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078E63" w14:textId="24807465" w:rsidR="00FC0AED" w:rsidRDefault="51F0087C" w:rsidP="7A4FEC2A">
      <w:pPr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 w:rsidRPr="56A11806">
        <w:rPr>
          <w:rFonts w:ascii="Times New Roman" w:eastAsia="Times New Roman" w:hAnsi="Times New Roman" w:cs="Times New Roman"/>
          <w:b/>
          <w:bCs/>
          <w:sz w:val="36"/>
          <w:szCs w:val="36"/>
        </w:rPr>
        <w:t>S</w:t>
      </w:r>
      <w:r w:rsidR="20B04B3A" w:rsidRPr="56A11806">
        <w:rPr>
          <w:rFonts w:ascii="Times New Roman" w:eastAsia="Times New Roman" w:hAnsi="Times New Roman" w:cs="Times New Roman"/>
          <w:b/>
          <w:bCs/>
          <w:sz w:val="36"/>
          <w:szCs w:val="36"/>
        </w:rPr>
        <w:t>2</w:t>
      </w:r>
      <w:r w:rsidR="6597E398" w:rsidRPr="56A11806">
        <w:rPr>
          <w:rFonts w:ascii="Times New Roman" w:eastAsia="Times New Roman" w:hAnsi="Times New Roman" w:cs="Times New Roman"/>
          <w:b/>
          <w:bCs/>
          <w:sz w:val="36"/>
          <w:szCs w:val="36"/>
        </w:rPr>
        <w:t xml:space="preserve"> Appendix: the list of pieces the participants reported as beautiful and not beautiful</w:t>
      </w:r>
    </w:p>
    <w:p w14:paraId="23C6FB5E" w14:textId="66E7FCFA" w:rsidR="25FDD40A" w:rsidRPr="00835614" w:rsidRDefault="25FDD40A" w:rsidP="7A4FEC2A">
      <w:pPr>
        <w:rPr>
          <w:rFonts w:ascii="Times New Roman" w:eastAsia="Times New Roman" w:hAnsi="Times New Roman" w:cs="Times New Roman"/>
          <w:b/>
          <w:bCs/>
        </w:rPr>
      </w:pPr>
    </w:p>
    <w:p w14:paraId="58DEE70F" w14:textId="29DDE0E0" w:rsidR="25FDD40A" w:rsidRDefault="09084C81" w:rsidP="7A4FEC2A">
      <w:pPr>
        <w:ind w:firstLine="720"/>
        <w:rPr>
          <w:rFonts w:ascii="Times New Roman" w:eastAsia="Times New Roman" w:hAnsi="Times New Roman" w:cs="Times New Roman"/>
        </w:rPr>
      </w:pPr>
      <w:r w:rsidRPr="0F32C2A2">
        <w:rPr>
          <w:rFonts w:ascii="Times New Roman" w:eastAsia="Times New Roman" w:hAnsi="Times New Roman" w:cs="Times New Roman"/>
        </w:rPr>
        <w:t>Table</w:t>
      </w:r>
      <w:r w:rsidR="68E4A6C0" w:rsidRPr="0F32C2A2">
        <w:rPr>
          <w:rFonts w:ascii="Times New Roman" w:eastAsia="Times New Roman" w:hAnsi="Times New Roman" w:cs="Times New Roman"/>
        </w:rPr>
        <w:t>s</w:t>
      </w:r>
      <w:r w:rsidRPr="0F32C2A2">
        <w:rPr>
          <w:rFonts w:ascii="Times New Roman" w:eastAsia="Times New Roman" w:hAnsi="Times New Roman" w:cs="Times New Roman"/>
        </w:rPr>
        <w:t xml:space="preserve"> A</w:t>
      </w:r>
      <w:r w:rsidR="462F7FA1" w:rsidRPr="0F32C2A2">
        <w:rPr>
          <w:rFonts w:ascii="Times New Roman" w:eastAsia="Times New Roman" w:hAnsi="Times New Roman" w:cs="Times New Roman"/>
        </w:rPr>
        <w:t>-</w:t>
      </w:r>
      <w:r w:rsidR="433D829B" w:rsidRPr="0F32C2A2">
        <w:rPr>
          <w:rFonts w:ascii="Times New Roman" w:eastAsia="Times New Roman" w:hAnsi="Times New Roman" w:cs="Times New Roman"/>
        </w:rPr>
        <w:t xml:space="preserve">O </w:t>
      </w:r>
      <w:r w:rsidRPr="0F32C2A2">
        <w:rPr>
          <w:rFonts w:ascii="Times New Roman" w:eastAsia="Times New Roman" w:hAnsi="Times New Roman" w:cs="Times New Roman"/>
        </w:rPr>
        <w:t>below show t</w:t>
      </w:r>
      <w:r w:rsidR="52B113E9" w:rsidRPr="0F32C2A2">
        <w:rPr>
          <w:rFonts w:ascii="Times New Roman" w:eastAsia="Times New Roman" w:hAnsi="Times New Roman" w:cs="Times New Roman"/>
        </w:rPr>
        <w:t>he titles and composer</w:t>
      </w:r>
      <w:r w:rsidR="43BEBA56" w:rsidRPr="0F32C2A2">
        <w:rPr>
          <w:rFonts w:ascii="Times New Roman" w:eastAsia="Times New Roman" w:hAnsi="Times New Roman" w:cs="Times New Roman"/>
        </w:rPr>
        <w:t>s</w:t>
      </w:r>
      <w:r w:rsidR="52B113E9" w:rsidRPr="0F32C2A2">
        <w:rPr>
          <w:rFonts w:ascii="Times New Roman" w:eastAsia="Times New Roman" w:hAnsi="Times New Roman" w:cs="Times New Roman"/>
        </w:rPr>
        <w:t>/artist</w:t>
      </w:r>
      <w:r w:rsidR="41799EB7" w:rsidRPr="0F32C2A2">
        <w:rPr>
          <w:rFonts w:ascii="Times New Roman" w:eastAsia="Times New Roman" w:hAnsi="Times New Roman" w:cs="Times New Roman"/>
        </w:rPr>
        <w:t>s of the</w:t>
      </w:r>
      <w:r w:rsidR="52B113E9" w:rsidRPr="0F32C2A2">
        <w:rPr>
          <w:rFonts w:ascii="Times New Roman" w:eastAsia="Times New Roman" w:hAnsi="Times New Roman" w:cs="Times New Roman"/>
        </w:rPr>
        <w:t xml:space="preserve"> pieces the participants</w:t>
      </w:r>
      <w:r w:rsidR="22585AF5" w:rsidRPr="0F32C2A2">
        <w:rPr>
          <w:rFonts w:ascii="Times New Roman" w:eastAsia="Times New Roman" w:hAnsi="Times New Roman" w:cs="Times New Roman"/>
        </w:rPr>
        <w:t xml:space="preserve"> listed as beautiful </w:t>
      </w:r>
      <w:r w:rsidR="724476FA" w:rsidRPr="0F32C2A2">
        <w:rPr>
          <w:rFonts w:ascii="Times New Roman" w:eastAsia="Times New Roman" w:hAnsi="Times New Roman" w:cs="Times New Roman"/>
        </w:rPr>
        <w:t>and not beautiful</w:t>
      </w:r>
      <w:r w:rsidR="2E831550" w:rsidRPr="0F32C2A2">
        <w:rPr>
          <w:rFonts w:ascii="Times New Roman" w:eastAsia="Times New Roman" w:hAnsi="Times New Roman" w:cs="Times New Roman"/>
        </w:rPr>
        <w:t xml:space="preserve"> per genre</w:t>
      </w:r>
      <w:r w:rsidR="37543198" w:rsidRPr="0F32C2A2">
        <w:rPr>
          <w:rFonts w:ascii="Times New Roman" w:eastAsia="Times New Roman" w:hAnsi="Times New Roman" w:cs="Times New Roman"/>
        </w:rPr>
        <w:t xml:space="preserve">. </w:t>
      </w:r>
      <w:r w:rsidR="3B4B4CF7" w:rsidRPr="0F32C2A2">
        <w:rPr>
          <w:rFonts w:ascii="Times New Roman" w:eastAsia="Times New Roman" w:hAnsi="Times New Roman" w:cs="Times New Roman"/>
        </w:rPr>
        <w:t>The genre</w:t>
      </w:r>
      <w:r w:rsidR="7C052889" w:rsidRPr="0F32C2A2">
        <w:rPr>
          <w:rFonts w:ascii="Times New Roman" w:eastAsia="Times New Roman" w:hAnsi="Times New Roman" w:cs="Times New Roman"/>
        </w:rPr>
        <w:t xml:space="preserve"> </w:t>
      </w:r>
      <w:r w:rsidR="52B56458" w:rsidRPr="0F32C2A2">
        <w:rPr>
          <w:rFonts w:ascii="Times New Roman" w:eastAsia="Times New Roman" w:hAnsi="Times New Roman" w:cs="Times New Roman"/>
        </w:rPr>
        <w:t xml:space="preserve">of each piece </w:t>
      </w:r>
      <w:r w:rsidR="7C052889" w:rsidRPr="0F32C2A2">
        <w:rPr>
          <w:rFonts w:ascii="Times New Roman" w:eastAsia="Times New Roman" w:hAnsi="Times New Roman" w:cs="Times New Roman"/>
        </w:rPr>
        <w:t xml:space="preserve">was classified </w:t>
      </w:r>
      <w:r w:rsidR="7ACF5B71" w:rsidRPr="0F32C2A2">
        <w:rPr>
          <w:rFonts w:ascii="Times New Roman" w:eastAsia="Times New Roman" w:hAnsi="Times New Roman" w:cs="Times New Roman"/>
        </w:rPr>
        <w:t xml:space="preserve">based on 14 genres proposed by Renfrow </w:t>
      </w:r>
      <w:r w:rsidR="39B6278D" w:rsidRPr="0F32C2A2">
        <w:rPr>
          <w:rFonts w:ascii="Times New Roman" w:eastAsia="Times New Roman" w:hAnsi="Times New Roman" w:cs="Times New Roman"/>
        </w:rPr>
        <w:t xml:space="preserve">and Gosling (2003), </w:t>
      </w:r>
      <w:r w:rsidR="7C052889" w:rsidRPr="0F32C2A2">
        <w:rPr>
          <w:rFonts w:ascii="Times New Roman" w:eastAsia="Times New Roman" w:hAnsi="Times New Roman" w:cs="Times New Roman"/>
        </w:rPr>
        <w:t>using Spotify</w:t>
      </w:r>
      <w:r w:rsidR="5C239A39" w:rsidRPr="0F32C2A2">
        <w:rPr>
          <w:rFonts w:ascii="Times New Roman" w:eastAsia="Times New Roman" w:hAnsi="Times New Roman" w:cs="Times New Roman"/>
        </w:rPr>
        <w:t xml:space="preserve"> Web API (Spotify</w:t>
      </w:r>
      <w:r w:rsidR="35A7545D" w:rsidRPr="0F32C2A2">
        <w:rPr>
          <w:rFonts w:ascii="Times New Roman" w:eastAsia="Times New Roman" w:hAnsi="Times New Roman" w:cs="Times New Roman"/>
        </w:rPr>
        <w:t>, n.d.</w:t>
      </w:r>
      <w:r w:rsidR="5C239A39" w:rsidRPr="0F32C2A2">
        <w:rPr>
          <w:rFonts w:ascii="Times New Roman" w:eastAsia="Times New Roman" w:hAnsi="Times New Roman" w:cs="Times New Roman"/>
        </w:rPr>
        <w:t xml:space="preserve">) and the </w:t>
      </w:r>
      <w:r w:rsidR="2ABC83CB" w:rsidRPr="0F32C2A2">
        <w:rPr>
          <w:rFonts w:ascii="Times New Roman" w:eastAsia="Times New Roman" w:hAnsi="Times New Roman" w:cs="Times New Roman"/>
        </w:rPr>
        <w:t>S</w:t>
      </w:r>
      <w:r w:rsidR="5C239A39" w:rsidRPr="0F32C2A2">
        <w:rPr>
          <w:rFonts w:ascii="Times New Roman" w:eastAsia="Times New Roman" w:hAnsi="Times New Roman" w:cs="Times New Roman"/>
        </w:rPr>
        <w:t>potify package in R (</w:t>
      </w:r>
      <w:r w:rsidR="15C74B72" w:rsidRPr="0F32C2A2">
        <w:rPr>
          <w:rFonts w:ascii="Times New Roman" w:eastAsia="Times New Roman" w:hAnsi="Times New Roman" w:cs="Times New Roman"/>
        </w:rPr>
        <w:t>Thompson et al., 2022</w:t>
      </w:r>
      <w:r w:rsidR="5C239A39" w:rsidRPr="0F32C2A2">
        <w:rPr>
          <w:rFonts w:ascii="Times New Roman" w:eastAsia="Times New Roman" w:hAnsi="Times New Roman" w:cs="Times New Roman"/>
        </w:rPr>
        <w:t>)</w:t>
      </w:r>
      <w:r w:rsidR="046C335B" w:rsidRPr="0F32C2A2">
        <w:rPr>
          <w:rFonts w:ascii="Times New Roman" w:eastAsia="Times New Roman" w:hAnsi="Times New Roman" w:cs="Times New Roman"/>
        </w:rPr>
        <w:t xml:space="preserve">. </w:t>
      </w:r>
      <w:r w:rsidR="1431EAAF" w:rsidRPr="0F32C2A2">
        <w:rPr>
          <w:rFonts w:ascii="Times New Roman" w:eastAsia="Times New Roman" w:hAnsi="Times New Roman" w:cs="Times New Roman"/>
        </w:rPr>
        <w:t>We created a playlist of pieces mentioned by participants</w:t>
      </w:r>
      <w:r w:rsidR="73C4B328" w:rsidRPr="0F32C2A2">
        <w:rPr>
          <w:rFonts w:ascii="Times New Roman" w:eastAsia="Times New Roman" w:hAnsi="Times New Roman" w:cs="Times New Roman"/>
        </w:rPr>
        <w:t xml:space="preserve"> on Spotify</w:t>
      </w:r>
      <w:r w:rsidR="1431EAAF" w:rsidRPr="0F32C2A2">
        <w:rPr>
          <w:rFonts w:ascii="Times New Roman" w:eastAsia="Times New Roman" w:hAnsi="Times New Roman" w:cs="Times New Roman"/>
        </w:rPr>
        <w:t xml:space="preserve"> and </w:t>
      </w:r>
      <w:r w:rsidR="2ACD0D47" w:rsidRPr="0F32C2A2">
        <w:rPr>
          <w:rFonts w:ascii="Times New Roman" w:eastAsia="Times New Roman" w:hAnsi="Times New Roman" w:cs="Times New Roman"/>
        </w:rPr>
        <w:t>acquired information</w:t>
      </w:r>
      <w:r w:rsidR="74546056" w:rsidRPr="0F32C2A2">
        <w:rPr>
          <w:rFonts w:ascii="Times New Roman" w:eastAsia="Times New Roman" w:hAnsi="Times New Roman" w:cs="Times New Roman"/>
        </w:rPr>
        <w:t xml:space="preserve"> </w:t>
      </w:r>
      <w:r w:rsidR="31BC7329" w:rsidRPr="0F32C2A2">
        <w:rPr>
          <w:rFonts w:ascii="Times New Roman" w:eastAsia="Times New Roman" w:hAnsi="Times New Roman" w:cs="Times New Roman"/>
        </w:rPr>
        <w:t>about the genre and audio features of each piece</w:t>
      </w:r>
      <w:r w:rsidR="74546056" w:rsidRPr="0F32C2A2">
        <w:rPr>
          <w:rFonts w:ascii="Times New Roman" w:eastAsia="Times New Roman" w:hAnsi="Times New Roman" w:cs="Times New Roman"/>
        </w:rPr>
        <w:t xml:space="preserve"> through Spotify Web API. </w:t>
      </w:r>
      <w:r w:rsidR="113D889B" w:rsidRPr="0F32C2A2">
        <w:rPr>
          <w:rFonts w:ascii="Times New Roman" w:eastAsia="Times New Roman" w:hAnsi="Times New Roman" w:cs="Times New Roman"/>
        </w:rPr>
        <w:t xml:space="preserve">Since </w:t>
      </w:r>
      <w:r w:rsidR="4449406C" w:rsidRPr="0F32C2A2">
        <w:rPr>
          <w:rFonts w:ascii="Times New Roman" w:eastAsia="Times New Roman" w:hAnsi="Times New Roman" w:cs="Times New Roman"/>
        </w:rPr>
        <w:t xml:space="preserve">Spotify Web API output </w:t>
      </w:r>
      <w:r w:rsidR="4A8C4820" w:rsidRPr="0F32C2A2">
        <w:rPr>
          <w:rFonts w:ascii="Times New Roman" w:eastAsia="Times New Roman" w:hAnsi="Times New Roman" w:cs="Times New Roman"/>
        </w:rPr>
        <w:t xml:space="preserve">lists </w:t>
      </w:r>
      <w:r w:rsidR="4449406C" w:rsidRPr="0F32C2A2">
        <w:rPr>
          <w:rFonts w:ascii="Times New Roman" w:eastAsia="Times New Roman" w:hAnsi="Times New Roman" w:cs="Times New Roman"/>
        </w:rPr>
        <w:t>many genres and sub-genres of music</w:t>
      </w:r>
      <w:r w:rsidR="08AB7236" w:rsidRPr="0F32C2A2">
        <w:rPr>
          <w:rFonts w:ascii="Times New Roman" w:eastAsia="Times New Roman" w:hAnsi="Times New Roman" w:cs="Times New Roman"/>
        </w:rPr>
        <w:t xml:space="preserve"> for </w:t>
      </w:r>
      <w:r w:rsidR="14A5D4EC" w:rsidRPr="0F32C2A2">
        <w:rPr>
          <w:rFonts w:ascii="Times New Roman" w:eastAsia="Times New Roman" w:hAnsi="Times New Roman" w:cs="Times New Roman"/>
        </w:rPr>
        <w:t>each</w:t>
      </w:r>
      <w:r w:rsidR="08AB7236" w:rsidRPr="0F32C2A2">
        <w:rPr>
          <w:rFonts w:ascii="Times New Roman" w:eastAsia="Times New Roman" w:hAnsi="Times New Roman" w:cs="Times New Roman"/>
        </w:rPr>
        <w:t xml:space="preserve"> piece</w:t>
      </w:r>
      <w:r w:rsidR="3A41848E" w:rsidRPr="0F32C2A2">
        <w:rPr>
          <w:rFonts w:ascii="Times New Roman" w:eastAsia="Times New Roman" w:hAnsi="Times New Roman" w:cs="Times New Roman"/>
        </w:rPr>
        <w:t>,</w:t>
      </w:r>
      <w:r w:rsidR="0B3CAC90" w:rsidRPr="0F32C2A2">
        <w:rPr>
          <w:rFonts w:ascii="Times New Roman" w:eastAsia="Times New Roman" w:hAnsi="Times New Roman" w:cs="Times New Roman"/>
        </w:rPr>
        <w:t xml:space="preserve"> </w:t>
      </w:r>
      <w:r w:rsidR="54296BE7" w:rsidRPr="0F32C2A2">
        <w:rPr>
          <w:rFonts w:ascii="Times New Roman" w:eastAsia="Times New Roman" w:hAnsi="Times New Roman" w:cs="Times New Roman"/>
        </w:rPr>
        <w:t xml:space="preserve">we assigned </w:t>
      </w:r>
      <w:r w:rsidR="544F9D9B" w:rsidRPr="0F32C2A2">
        <w:rPr>
          <w:rFonts w:ascii="Times New Roman" w:eastAsia="Times New Roman" w:hAnsi="Times New Roman" w:cs="Times New Roman"/>
        </w:rPr>
        <w:t xml:space="preserve">whichever </w:t>
      </w:r>
      <w:r w:rsidR="0B3CAC90" w:rsidRPr="0F32C2A2">
        <w:rPr>
          <w:rFonts w:ascii="Times New Roman" w:eastAsia="Times New Roman" w:hAnsi="Times New Roman" w:cs="Times New Roman"/>
        </w:rPr>
        <w:t xml:space="preserve">of </w:t>
      </w:r>
      <w:r w:rsidR="14C5BCC5" w:rsidRPr="0F32C2A2">
        <w:rPr>
          <w:rFonts w:ascii="Times New Roman" w:eastAsia="Times New Roman" w:hAnsi="Times New Roman" w:cs="Times New Roman"/>
        </w:rPr>
        <w:t xml:space="preserve">the </w:t>
      </w:r>
      <w:r w:rsidR="0B3CAC90" w:rsidRPr="0F32C2A2">
        <w:rPr>
          <w:rFonts w:ascii="Times New Roman" w:eastAsia="Times New Roman" w:hAnsi="Times New Roman" w:cs="Times New Roman"/>
        </w:rPr>
        <w:t xml:space="preserve">14 genres from Renfrow and Gosling (2003) had </w:t>
      </w:r>
      <w:r w:rsidR="36AC32DB" w:rsidRPr="0F32C2A2">
        <w:rPr>
          <w:rFonts w:ascii="Times New Roman" w:eastAsia="Times New Roman" w:hAnsi="Times New Roman" w:cs="Times New Roman"/>
        </w:rPr>
        <w:t xml:space="preserve">the </w:t>
      </w:r>
      <w:r w:rsidR="0B3CAC90" w:rsidRPr="0F32C2A2">
        <w:rPr>
          <w:rFonts w:ascii="Times New Roman" w:eastAsia="Times New Roman" w:hAnsi="Times New Roman" w:cs="Times New Roman"/>
        </w:rPr>
        <w:t xml:space="preserve">most </w:t>
      </w:r>
      <w:r w:rsidR="50538222" w:rsidRPr="0F32C2A2">
        <w:rPr>
          <w:rFonts w:ascii="Times New Roman" w:eastAsia="Times New Roman" w:hAnsi="Times New Roman" w:cs="Times New Roman"/>
        </w:rPr>
        <w:t>mentions in Spotify Web API output</w:t>
      </w:r>
      <w:r w:rsidR="2AC9E892" w:rsidRPr="0F32C2A2">
        <w:rPr>
          <w:rFonts w:ascii="Times New Roman" w:eastAsia="Times New Roman" w:hAnsi="Times New Roman" w:cs="Times New Roman"/>
        </w:rPr>
        <w:t xml:space="preserve">. When Spotify Web API </w:t>
      </w:r>
      <w:r w:rsidR="2094C77C" w:rsidRPr="0F32C2A2">
        <w:rPr>
          <w:rFonts w:ascii="Times New Roman" w:eastAsia="Times New Roman" w:hAnsi="Times New Roman" w:cs="Times New Roman"/>
        </w:rPr>
        <w:t xml:space="preserve">either </w:t>
      </w:r>
      <w:r w:rsidR="2AC9E892" w:rsidRPr="0F32C2A2">
        <w:rPr>
          <w:rFonts w:ascii="Times New Roman" w:eastAsia="Times New Roman" w:hAnsi="Times New Roman" w:cs="Times New Roman"/>
        </w:rPr>
        <w:t>did not return any output or returned</w:t>
      </w:r>
      <w:r w:rsidR="6C8CA65D" w:rsidRPr="0F32C2A2">
        <w:rPr>
          <w:rFonts w:ascii="Times New Roman" w:eastAsia="Times New Roman" w:hAnsi="Times New Roman" w:cs="Times New Roman"/>
        </w:rPr>
        <w:t xml:space="preserve"> </w:t>
      </w:r>
      <w:r w:rsidR="5FFCB6CA" w:rsidRPr="0F32C2A2">
        <w:rPr>
          <w:rFonts w:ascii="Times New Roman" w:eastAsia="Times New Roman" w:hAnsi="Times New Roman" w:cs="Times New Roman"/>
        </w:rPr>
        <w:t xml:space="preserve">the same number </w:t>
      </w:r>
      <w:r w:rsidR="372DBAAC" w:rsidRPr="0F32C2A2">
        <w:rPr>
          <w:rFonts w:ascii="Times New Roman" w:eastAsia="Times New Roman" w:hAnsi="Times New Roman" w:cs="Times New Roman"/>
        </w:rPr>
        <w:t>for more than one</w:t>
      </w:r>
      <w:r w:rsidR="5FFCB6CA" w:rsidRPr="0F32C2A2">
        <w:rPr>
          <w:rFonts w:ascii="Times New Roman" w:eastAsia="Times New Roman" w:hAnsi="Times New Roman" w:cs="Times New Roman"/>
        </w:rPr>
        <w:t xml:space="preserve"> </w:t>
      </w:r>
      <w:r w:rsidR="6C8CA65D" w:rsidRPr="0F32C2A2">
        <w:rPr>
          <w:rFonts w:ascii="Times New Roman" w:eastAsia="Times New Roman" w:hAnsi="Times New Roman" w:cs="Times New Roman"/>
        </w:rPr>
        <w:t>of</w:t>
      </w:r>
      <w:r w:rsidR="06A5F0D2" w:rsidRPr="0F32C2A2">
        <w:rPr>
          <w:rFonts w:ascii="Times New Roman" w:eastAsia="Times New Roman" w:hAnsi="Times New Roman" w:cs="Times New Roman"/>
        </w:rPr>
        <w:t xml:space="preserve"> the</w:t>
      </w:r>
      <w:r w:rsidR="6C8CA65D" w:rsidRPr="0F32C2A2">
        <w:rPr>
          <w:rFonts w:ascii="Times New Roman" w:eastAsia="Times New Roman" w:hAnsi="Times New Roman" w:cs="Times New Roman"/>
        </w:rPr>
        <w:t xml:space="preserve"> 14 genres, </w:t>
      </w:r>
      <w:r w:rsidR="6AE68D52" w:rsidRPr="0F32C2A2">
        <w:rPr>
          <w:rFonts w:ascii="Times New Roman" w:eastAsia="Times New Roman" w:hAnsi="Times New Roman" w:cs="Times New Roman"/>
        </w:rPr>
        <w:t xml:space="preserve">then </w:t>
      </w:r>
      <w:r w:rsidR="6D0310C4" w:rsidRPr="0F32C2A2">
        <w:rPr>
          <w:rFonts w:ascii="Times New Roman" w:eastAsia="Times New Roman" w:hAnsi="Times New Roman" w:cs="Times New Roman"/>
        </w:rPr>
        <w:t xml:space="preserve">genre classification was conducted manually by </w:t>
      </w:r>
      <w:r w:rsidR="255843C9" w:rsidRPr="0F32C2A2">
        <w:rPr>
          <w:rFonts w:ascii="Times New Roman" w:eastAsia="Times New Roman" w:hAnsi="Times New Roman" w:cs="Times New Roman"/>
        </w:rPr>
        <w:t>the first author and</w:t>
      </w:r>
      <w:r w:rsidR="4CA8F00D" w:rsidRPr="0F32C2A2">
        <w:rPr>
          <w:rFonts w:ascii="Times New Roman" w:eastAsia="Times New Roman" w:hAnsi="Times New Roman" w:cs="Times New Roman"/>
        </w:rPr>
        <w:t xml:space="preserve"> by</w:t>
      </w:r>
      <w:r w:rsidR="255843C9" w:rsidRPr="0F32C2A2">
        <w:rPr>
          <w:rFonts w:ascii="Times New Roman" w:eastAsia="Times New Roman" w:hAnsi="Times New Roman" w:cs="Times New Roman"/>
        </w:rPr>
        <w:t xml:space="preserve"> two other music psychology researchers</w:t>
      </w:r>
      <w:r w:rsidR="6D0310C4" w:rsidRPr="0F32C2A2">
        <w:rPr>
          <w:rFonts w:ascii="Times New Roman" w:eastAsia="Times New Roman" w:hAnsi="Times New Roman" w:cs="Times New Roman"/>
        </w:rPr>
        <w:t xml:space="preserve"> listening to each piece</w:t>
      </w:r>
      <w:r w:rsidR="0BC51883" w:rsidRPr="0F32C2A2">
        <w:rPr>
          <w:rFonts w:ascii="Times New Roman" w:eastAsia="Times New Roman" w:hAnsi="Times New Roman" w:cs="Times New Roman"/>
        </w:rPr>
        <w:t>.</w:t>
      </w:r>
      <w:r w:rsidR="5B96A9F9" w:rsidRPr="0F32C2A2">
        <w:rPr>
          <w:rFonts w:ascii="Times New Roman" w:eastAsia="Times New Roman" w:hAnsi="Times New Roman" w:cs="Times New Roman"/>
        </w:rPr>
        <w:t xml:space="preserve"> Pieces that were judged </w:t>
      </w:r>
      <w:r w:rsidR="112FA6D7" w:rsidRPr="0F32C2A2">
        <w:rPr>
          <w:rFonts w:ascii="Times New Roman" w:eastAsia="Times New Roman" w:hAnsi="Times New Roman" w:cs="Times New Roman"/>
        </w:rPr>
        <w:t xml:space="preserve">as </w:t>
      </w:r>
      <w:r w:rsidR="5B96A9F9" w:rsidRPr="0F32C2A2">
        <w:rPr>
          <w:rFonts w:ascii="Times New Roman" w:eastAsia="Times New Roman" w:hAnsi="Times New Roman" w:cs="Times New Roman"/>
        </w:rPr>
        <w:t>not belonging to any of 14 genres were classified as ‘other’.</w:t>
      </w:r>
    </w:p>
    <w:p w14:paraId="65A35194" w14:textId="3F8E929B" w:rsidR="25FDD40A" w:rsidRDefault="25FDD40A" w:rsidP="25FDD40A"/>
    <w:p w14:paraId="3536C1C9" w14:textId="18258254" w:rsidR="2041A14A" w:rsidRDefault="69B30589" w:rsidP="2041A14A">
      <w:r>
        <w:t xml:space="preserve">Table </w:t>
      </w:r>
      <w:r w:rsidR="327DE1B7">
        <w:t xml:space="preserve">A. </w:t>
      </w:r>
      <w:r w:rsidR="5DEC8892">
        <w:t>Alternative</w:t>
      </w:r>
    </w:p>
    <w:tbl>
      <w:tblPr>
        <w:tblStyle w:val="TableGrid"/>
        <w:tblW w:w="936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320"/>
        <w:gridCol w:w="1960"/>
        <w:gridCol w:w="2185"/>
        <w:gridCol w:w="2023"/>
        <w:gridCol w:w="1872"/>
      </w:tblGrid>
      <w:tr w:rsidR="48511DF6" w14:paraId="5526AC12" w14:textId="77777777" w:rsidTr="0C23D821">
        <w:trPr>
          <w:trHeight w:val="300"/>
        </w:trPr>
        <w:tc>
          <w:tcPr>
            <w:tcW w:w="1320" w:type="dxa"/>
          </w:tcPr>
          <w:p w14:paraId="28835005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145" w:type="dxa"/>
            <w:gridSpan w:val="2"/>
          </w:tcPr>
          <w:p w14:paraId="7426F7C4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895" w:type="dxa"/>
            <w:gridSpan w:val="2"/>
          </w:tcPr>
          <w:p w14:paraId="313E7DE3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5621B911" w14:textId="77777777" w:rsidTr="0C23D821">
        <w:trPr>
          <w:trHeight w:val="300"/>
        </w:trPr>
        <w:tc>
          <w:tcPr>
            <w:tcW w:w="1320" w:type="dxa"/>
            <w:tcBorders>
              <w:bottom w:val="single" w:sz="12" w:space="0" w:color="000000" w:themeColor="text1"/>
            </w:tcBorders>
          </w:tcPr>
          <w:p w14:paraId="71B035BD" w14:textId="06882D71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  <w:tcBorders>
              <w:bottom w:val="single" w:sz="12" w:space="0" w:color="000000" w:themeColor="text1"/>
            </w:tcBorders>
          </w:tcPr>
          <w:p w14:paraId="1A8C7CD6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185" w:type="dxa"/>
            <w:tcBorders>
              <w:bottom w:val="single" w:sz="12" w:space="0" w:color="000000" w:themeColor="text1"/>
            </w:tcBorders>
          </w:tcPr>
          <w:p w14:paraId="7DE4AA1E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2023" w:type="dxa"/>
            <w:tcBorders>
              <w:bottom w:val="single" w:sz="12" w:space="0" w:color="000000" w:themeColor="text1"/>
            </w:tcBorders>
          </w:tcPr>
          <w:p w14:paraId="3C5D0BBF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7631E1A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0F4907F8" w14:textId="77777777" w:rsidTr="0C23D821">
        <w:trPr>
          <w:trHeight w:val="300"/>
        </w:trPr>
        <w:tc>
          <w:tcPr>
            <w:tcW w:w="1320" w:type="dxa"/>
            <w:vMerge w:val="restart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D3E1E7C" w14:textId="16E570AC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60" w:type="dxa"/>
            <w:tcBorders>
              <w:top w:val="single" w:sz="12" w:space="0" w:color="000000" w:themeColor="text1"/>
            </w:tcBorders>
          </w:tcPr>
          <w:p w14:paraId="65B25F91" w14:textId="7299826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o My Arms</w:t>
            </w:r>
          </w:p>
        </w:tc>
        <w:tc>
          <w:tcPr>
            <w:tcW w:w="2185" w:type="dxa"/>
            <w:tcBorders>
              <w:top w:val="single" w:sz="12" w:space="0" w:color="000000" w:themeColor="text1"/>
            </w:tcBorders>
          </w:tcPr>
          <w:p w14:paraId="5F13986F" w14:textId="6B91F6E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k Cave and The Bad Seeds</w:t>
            </w:r>
          </w:p>
        </w:tc>
        <w:tc>
          <w:tcPr>
            <w:tcW w:w="2023" w:type="dxa"/>
            <w:tcBorders>
              <w:top w:val="single" w:sz="12" w:space="0" w:color="000000" w:themeColor="text1"/>
            </w:tcBorders>
          </w:tcPr>
          <w:p w14:paraId="7B8521CB" w14:textId="28F9EA8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rub Rock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3E556AA" w14:textId="5E09D42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mashing Pumpkins</w:t>
            </w:r>
          </w:p>
        </w:tc>
      </w:tr>
      <w:tr w:rsidR="48511DF6" w14:paraId="5B5FA5B3" w14:textId="77777777" w:rsidTr="0C23D821">
        <w:trPr>
          <w:trHeight w:val="300"/>
        </w:trPr>
        <w:tc>
          <w:tcPr>
            <w:tcW w:w="1320" w:type="dxa"/>
            <w:vMerge/>
          </w:tcPr>
          <w:p w14:paraId="425A6780" w14:textId="77777777" w:rsidR="00FC0AED" w:rsidRDefault="00FC0AED"/>
        </w:tc>
        <w:tc>
          <w:tcPr>
            <w:tcW w:w="1960" w:type="dxa"/>
          </w:tcPr>
          <w:p w14:paraId="2A444D62" w14:textId="27B7EC1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ving Hope</w:t>
            </w:r>
          </w:p>
        </w:tc>
        <w:tc>
          <w:tcPr>
            <w:tcW w:w="2185" w:type="dxa"/>
          </w:tcPr>
          <w:p w14:paraId="78647E92" w14:textId="7F1AD53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il Wickham</w:t>
            </w:r>
          </w:p>
        </w:tc>
        <w:tc>
          <w:tcPr>
            <w:tcW w:w="2023" w:type="dxa"/>
          </w:tcPr>
          <w:p w14:paraId="59226A48" w14:textId="6C2DEAD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 Gustas Tu</w:t>
            </w:r>
          </w:p>
        </w:tc>
        <w:tc>
          <w:tcPr>
            <w:tcW w:w="1872" w:type="dxa"/>
          </w:tcPr>
          <w:p w14:paraId="45903803" w14:textId="0A074F1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u Chao</w:t>
            </w:r>
          </w:p>
        </w:tc>
      </w:tr>
      <w:tr w:rsidR="48511DF6" w14:paraId="037FA6FB" w14:textId="77777777" w:rsidTr="0C23D821">
        <w:trPr>
          <w:trHeight w:val="300"/>
        </w:trPr>
        <w:tc>
          <w:tcPr>
            <w:tcW w:w="1320" w:type="dxa"/>
            <w:vMerge/>
          </w:tcPr>
          <w:p w14:paraId="625FCA20" w14:textId="77777777" w:rsidR="00FC0AED" w:rsidRDefault="00FC0AED"/>
        </w:tc>
        <w:tc>
          <w:tcPr>
            <w:tcW w:w="1960" w:type="dxa"/>
          </w:tcPr>
          <w:p w14:paraId="65208B74" w14:textId="6A69B5F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ng for Zula</w:t>
            </w:r>
          </w:p>
        </w:tc>
        <w:tc>
          <w:tcPr>
            <w:tcW w:w="2185" w:type="dxa"/>
          </w:tcPr>
          <w:p w14:paraId="26EDCE60" w14:textId="4264B59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sphorescent</w:t>
            </w:r>
          </w:p>
        </w:tc>
        <w:tc>
          <w:tcPr>
            <w:tcW w:w="2023" w:type="dxa"/>
          </w:tcPr>
          <w:p w14:paraId="0460759C" w14:textId="16B4123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ckstar</w:t>
            </w:r>
          </w:p>
        </w:tc>
        <w:tc>
          <w:tcPr>
            <w:tcW w:w="1872" w:type="dxa"/>
          </w:tcPr>
          <w:p w14:paraId="639F68D9" w14:textId="6ABE4C8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kelback</w:t>
            </w:r>
          </w:p>
        </w:tc>
      </w:tr>
      <w:tr w:rsidR="48511DF6" w14:paraId="178FE241" w14:textId="77777777" w:rsidTr="0C23D821">
        <w:trPr>
          <w:trHeight w:val="300"/>
        </w:trPr>
        <w:tc>
          <w:tcPr>
            <w:tcW w:w="1320" w:type="dxa"/>
            <w:vMerge/>
          </w:tcPr>
          <w:p w14:paraId="5CB95AC8" w14:textId="77777777" w:rsidR="00FC0AED" w:rsidRDefault="00FC0AED"/>
        </w:tc>
        <w:tc>
          <w:tcPr>
            <w:tcW w:w="1960" w:type="dxa"/>
          </w:tcPr>
          <w:p w14:paraId="33705E03" w14:textId="40E6E23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rs</w:t>
            </w:r>
          </w:p>
        </w:tc>
        <w:tc>
          <w:tcPr>
            <w:tcW w:w="2185" w:type="dxa"/>
          </w:tcPr>
          <w:p w14:paraId="553FA5B8" w14:textId="3A2CC69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vann McIntosh</w:t>
            </w:r>
          </w:p>
        </w:tc>
        <w:tc>
          <w:tcPr>
            <w:tcW w:w="2023" w:type="dxa"/>
          </w:tcPr>
          <w:p w14:paraId="231FB803" w14:textId="6A50B11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11620E3" w14:textId="6700008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459C0AC7" w14:textId="77777777" w:rsidTr="0C23D821">
        <w:trPr>
          <w:trHeight w:val="300"/>
        </w:trPr>
        <w:tc>
          <w:tcPr>
            <w:tcW w:w="1320" w:type="dxa"/>
            <w:vMerge/>
          </w:tcPr>
          <w:p w14:paraId="02099E6F" w14:textId="77777777" w:rsidR="00FC0AED" w:rsidRDefault="00FC0AED"/>
        </w:tc>
        <w:tc>
          <w:tcPr>
            <w:tcW w:w="1960" w:type="dxa"/>
            <w:tcBorders>
              <w:bottom w:val="single" w:sz="12" w:space="0" w:color="000000" w:themeColor="text1"/>
            </w:tcBorders>
          </w:tcPr>
          <w:p w14:paraId="6BF5F48B" w14:textId="034A0C6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</w:t>
            </w:r>
          </w:p>
        </w:tc>
        <w:tc>
          <w:tcPr>
            <w:tcW w:w="2185" w:type="dxa"/>
            <w:tcBorders>
              <w:bottom w:val="single" w:sz="12" w:space="0" w:color="000000" w:themeColor="text1"/>
            </w:tcBorders>
          </w:tcPr>
          <w:p w14:paraId="7A246A14" w14:textId="47915C1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aton Henson</w:t>
            </w:r>
          </w:p>
        </w:tc>
        <w:tc>
          <w:tcPr>
            <w:tcW w:w="2023" w:type="dxa"/>
            <w:tcBorders>
              <w:bottom w:val="single" w:sz="12" w:space="0" w:color="000000" w:themeColor="text1"/>
            </w:tcBorders>
          </w:tcPr>
          <w:p w14:paraId="28685508" w14:textId="1264965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8F6460F" w14:textId="410193D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62E172A8" w14:textId="77777777" w:rsidTr="0C23D821">
        <w:trPr>
          <w:trHeight w:val="300"/>
        </w:trPr>
        <w:tc>
          <w:tcPr>
            <w:tcW w:w="1320" w:type="dxa"/>
            <w:tcBorders>
              <w:top w:val="single" w:sz="12" w:space="0" w:color="000000" w:themeColor="text1"/>
            </w:tcBorders>
          </w:tcPr>
          <w:p w14:paraId="7B9BACD9" w14:textId="4A055242" w:rsidR="1195C23A" w:rsidRDefault="373F8B23" w:rsidP="48511DF6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number </w:t>
            </w:r>
          </w:p>
          <w:p w14:paraId="3A4815DA" w14:textId="43C42C6F" w:rsidR="1195C23A" w:rsidRDefault="1195C23A" w:rsidP="48511DF6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ercentage)</w:t>
            </w:r>
          </w:p>
        </w:tc>
        <w:tc>
          <w:tcPr>
            <w:tcW w:w="4145" w:type="dxa"/>
            <w:gridSpan w:val="2"/>
            <w:tcBorders>
              <w:top w:val="single" w:sz="12" w:space="0" w:color="000000" w:themeColor="text1"/>
            </w:tcBorders>
          </w:tcPr>
          <w:p w14:paraId="31EC4D81" w14:textId="756461FC" w:rsidR="48511DF6" w:rsidRDefault="373F8B23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725913C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</w:t>
            </w:r>
            <w:r w:rsidR="3B006FB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42EC8C9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3B006FB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5BC8B60B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</w:t>
            </w:r>
            <w:r w:rsidR="3296823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3B006FB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</w:tc>
        <w:tc>
          <w:tcPr>
            <w:tcW w:w="3895" w:type="dxa"/>
            <w:gridSpan w:val="2"/>
            <w:tcBorders>
              <w:top w:val="single" w:sz="12" w:space="0" w:color="000000" w:themeColor="text1"/>
            </w:tcBorders>
          </w:tcPr>
          <w:p w14:paraId="62E4C3DA" w14:textId="630DF5EF" w:rsidR="54A82F1A" w:rsidRDefault="5D73FD14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w:r w:rsidR="3B006FB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5C23E90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2</w:t>
            </w:r>
            <w:r w:rsidR="3B006FB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266325FA" w14:textId="0F5ED229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2A32D4C" w14:textId="5B4CA9F8" w:rsidR="48511DF6" w:rsidRDefault="48511DF6" w:rsidP="48511DF6"/>
    <w:p w14:paraId="7EA9C53D" w14:textId="505423D6" w:rsidR="7C2C5795" w:rsidRDefault="7C2C5795" w:rsidP="0F32C2A2">
      <w:r>
        <w:t>Table B. Blues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8511DF6" w14:paraId="024FB5F8" w14:textId="77777777" w:rsidTr="0C23D821">
        <w:trPr>
          <w:trHeight w:val="300"/>
        </w:trPr>
        <w:tc>
          <w:tcPr>
            <w:tcW w:w="1872" w:type="dxa"/>
          </w:tcPr>
          <w:p w14:paraId="0EDD9465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</w:tcPr>
          <w:p w14:paraId="632A3DD3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44" w:type="dxa"/>
            <w:gridSpan w:val="2"/>
          </w:tcPr>
          <w:p w14:paraId="381D6604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7C2F4AD3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1C478C2" w14:textId="2FDCF74B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49166C7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CD84A4B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F784065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A05F9C6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17E2EFC7" w14:textId="77777777" w:rsidTr="0C23D821">
        <w:trPr>
          <w:trHeight w:val="432"/>
        </w:trPr>
        <w:tc>
          <w:tcPr>
            <w:tcW w:w="18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396A035" w14:textId="1E98EB6A" w:rsidR="42A04F1A" w:rsidRDefault="42A04F1A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067357B2" w14:textId="16AAF8A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Believe I'll Dust My Broom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2C9C73F4" w14:textId="10CE1CC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ert Johnson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60116B99" w14:textId="46147B4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 Change</w:t>
            </w:r>
            <w:proofErr w:type="gram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ero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04CA9D6C" w14:textId="490D25A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Heavy</w:t>
            </w:r>
          </w:p>
        </w:tc>
      </w:tr>
      <w:tr w:rsidR="48511DF6" w14:paraId="4AD92368" w14:textId="77777777" w:rsidTr="0C23D821">
        <w:trPr>
          <w:trHeight w:val="432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2F186EF" w14:textId="1EDA5CA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otal number </w:t>
            </w:r>
          </w:p>
          <w:p w14:paraId="65EE4EF9" w14:textId="43C42C6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percentage)</w:t>
            </w: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404B2289" w14:textId="03B01637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1962EB18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ut of 23</w:t>
            </w:r>
            <w:r w:rsidR="09CA528F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5C2BA80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  <w:r w:rsidR="0EACF98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40D83400" w14:textId="23ECC7AD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599F2A6C" w14:textId="534DC0E3" w:rsidR="61CFF4F1" w:rsidRDefault="44305B95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48511DF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ut of 228 (</w:t>
            </w:r>
            <w:r w:rsidR="69BF068A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48511DF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817789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="48511DF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5515939A" w14:textId="0F5ED229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522D52F4" w14:textId="118A966A" w:rsidR="3F5733E7" w:rsidRDefault="18809FCD" w:rsidP="48511DF6">
      <w:r>
        <w:lastRenderedPageBreak/>
        <w:t>Table C. Classical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6A0" w:firstRow="1" w:lastRow="0" w:firstColumn="1" w:lastColumn="0" w:noHBand="1" w:noVBand="1"/>
      </w:tblPr>
      <w:tblGrid>
        <w:gridCol w:w="1480"/>
        <w:gridCol w:w="2485"/>
        <w:gridCol w:w="1645"/>
        <w:gridCol w:w="2124"/>
        <w:gridCol w:w="1626"/>
      </w:tblGrid>
      <w:tr w:rsidR="00C65483" w14:paraId="38DD4EC3" w14:textId="77777777" w:rsidTr="003E6D58">
        <w:trPr>
          <w:trHeight w:val="266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19F38BCF" w14:textId="77777777" w:rsidR="00C65483" w:rsidRPr="48511DF6" w:rsidRDefault="00C65483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CA673D" w14:textId="408DC60C" w:rsidR="00C65483" w:rsidRDefault="00C65483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0" w:type="auto"/>
            <w:gridSpan w:val="2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236893" w14:textId="0C69099A" w:rsidR="00C65483" w:rsidRDefault="00C65483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00C65483" w14:paraId="6959218C" w14:textId="77777777" w:rsidTr="003E6D58">
        <w:trPr>
          <w:trHeight w:val="26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BC3C29" w14:textId="77777777" w:rsidR="00C65483" w:rsidRPr="48511DF6" w:rsidRDefault="00C65483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159E66" w14:textId="2F4748AF" w:rsidR="00C65483" w:rsidRDefault="00C65483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BF10B0" w14:textId="7B4FDBCD" w:rsidR="00C65483" w:rsidRDefault="00C65483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AC7AA4" w14:textId="1C67C454" w:rsidR="00C65483" w:rsidRDefault="00C65483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862DA4" w14:textId="7B4FDBCD" w:rsidR="00C65483" w:rsidRDefault="00C65483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00C65483" w14:paraId="143DE9DD" w14:textId="77777777" w:rsidTr="00F72DBC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</w:tcPr>
          <w:p w14:paraId="52529802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E88B0" w14:textId="3C5CE1E3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Piano Pieces, Op. 12: V. Capriccio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00C3C9A" w14:textId="6055D2C8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gei Prokofiev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27E6D27" w14:textId="31D5DA24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ir on the G String</w:t>
            </w:r>
          </w:p>
        </w:tc>
        <w:tc>
          <w:tcPr>
            <w:tcW w:w="0" w:type="auto"/>
            <w:tcBorders>
              <w:top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D4CFFE" w14:textId="672C53F5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 Sebastian Bach</w:t>
            </w:r>
          </w:p>
        </w:tc>
      </w:tr>
      <w:tr w:rsidR="00C65483" w14:paraId="5EB346C7" w14:textId="77777777" w:rsidTr="009872A5">
        <w:trPr>
          <w:trHeight w:val="300"/>
        </w:trPr>
        <w:tc>
          <w:tcPr>
            <w:tcW w:w="0" w:type="auto"/>
          </w:tcPr>
          <w:p w14:paraId="6670DFED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5021EC1" w14:textId="459E56B3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Preludes, Op. 23: No. 10 in G-Flat Majo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8AC8CC" w14:textId="07101959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gei Rachmaninoff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95F9DB" w14:textId="68344146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on in D Majo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A223F7" w14:textId="0F0981E8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 Pachelbel</w:t>
            </w:r>
          </w:p>
        </w:tc>
      </w:tr>
      <w:tr w:rsidR="00C65483" w14:paraId="3A04F911" w14:textId="77777777" w:rsidTr="009872A5">
        <w:trPr>
          <w:trHeight w:val="300"/>
        </w:trPr>
        <w:tc>
          <w:tcPr>
            <w:tcW w:w="0" w:type="auto"/>
          </w:tcPr>
          <w:p w14:paraId="4F5C7724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929E22" w14:textId="134B6B34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Slavonic Dances, Op. 46, B.83: No. 8 in G minor, Prest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A930BA" w14:textId="162B07E9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onín Dvořák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581332" w14:textId="45265FE3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certo Grosso No.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8D6C27" w14:textId="1DAED24A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fred Schnittke</w:t>
            </w:r>
          </w:p>
        </w:tc>
      </w:tr>
      <w:tr w:rsidR="00C65483" w14:paraId="7F90756A" w14:textId="77777777" w:rsidTr="009872A5">
        <w:trPr>
          <w:trHeight w:val="300"/>
        </w:trPr>
        <w:tc>
          <w:tcPr>
            <w:tcW w:w="0" w:type="auto"/>
          </w:tcPr>
          <w:p w14:paraId="04088C12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CE6D010" w14:textId="29538455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agio for Strings, Op. 1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A0608" w14:textId="7F4347C6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muel Barbe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E724D3" w14:textId="65A793F1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ir de lune, L.3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04A195" w14:textId="4F58DDCF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ude Debussy</w:t>
            </w:r>
          </w:p>
          <w:p w14:paraId="1E69C431" w14:textId="7E6F3506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65483" w14:paraId="09FF5852" w14:textId="77777777" w:rsidTr="009872A5">
        <w:trPr>
          <w:trHeight w:val="300"/>
        </w:trPr>
        <w:tc>
          <w:tcPr>
            <w:tcW w:w="0" w:type="auto"/>
          </w:tcPr>
          <w:p w14:paraId="272EC160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E574A2" w14:textId="56F24430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ir on the G string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336E55" w14:textId="1073B09F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 Sebastian Bach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81FBFE" w14:textId="76548204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ctric Counterpoint: III. Fast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98C15E" w14:textId="4574C8A2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ve Reich</w:t>
            </w:r>
          </w:p>
        </w:tc>
      </w:tr>
      <w:tr w:rsidR="00C65483" w14:paraId="01485150" w14:textId="77777777" w:rsidTr="009872A5">
        <w:trPr>
          <w:trHeight w:val="300"/>
        </w:trPr>
        <w:tc>
          <w:tcPr>
            <w:tcW w:w="0" w:type="auto"/>
          </w:tcPr>
          <w:p w14:paraId="456CBB8F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D91D3D" w14:textId="47BD54D8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 Die Musik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0A71C0" w14:textId="3FCA1D04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nz Schubert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028D4A" w14:textId="6FA9FE57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Étude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in C Minor, Op. 10, No. 12: Allegro con fuoc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6B95B2" w14:textId="047E3E99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édéric Chopin</w:t>
            </w:r>
          </w:p>
        </w:tc>
      </w:tr>
      <w:tr w:rsidR="00C65483" w14:paraId="13CE9ACC" w14:textId="77777777" w:rsidTr="009872A5">
        <w:trPr>
          <w:trHeight w:val="300"/>
        </w:trPr>
        <w:tc>
          <w:tcPr>
            <w:tcW w:w="0" w:type="auto"/>
          </w:tcPr>
          <w:p w14:paraId="5A6B96FE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0FFA0C" w14:textId="776435A9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llade No. 1 in G Minor, Op. 2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3FA0EDD" w14:textId="2565AC93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édéric Chopi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F47171" w14:textId="7E74D6E9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rebird Suit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67E64B" w14:textId="1B8BEE2B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or Stravinsky</w:t>
            </w:r>
          </w:p>
        </w:tc>
      </w:tr>
      <w:tr w:rsidR="00C65483" w14:paraId="730B8AD2" w14:textId="77777777" w:rsidTr="009872A5">
        <w:trPr>
          <w:trHeight w:val="300"/>
        </w:trPr>
        <w:tc>
          <w:tcPr>
            <w:tcW w:w="0" w:type="auto"/>
          </w:tcPr>
          <w:p w14:paraId="64F84A5F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1061AA" w14:textId="6C8C7F30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uebird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40D15A" w14:textId="561B8ED2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exis Ffrench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4E6966" w14:textId="459978C4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rrelieder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7D7D2" w14:textId="20153D6C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stav Mahler</w:t>
            </w:r>
          </w:p>
        </w:tc>
      </w:tr>
      <w:tr w:rsidR="00C65483" w14:paraId="5A2C6176" w14:textId="77777777" w:rsidTr="009872A5">
        <w:trPr>
          <w:trHeight w:val="300"/>
        </w:trPr>
        <w:tc>
          <w:tcPr>
            <w:tcW w:w="0" w:type="auto"/>
          </w:tcPr>
          <w:p w14:paraId="49F96A9E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CD1E6" w14:textId="244A1AF8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andenburg Concerto No. 3 in G Major, BWV 1048: III. Allegr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6FD380" w14:textId="6652C374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ohann Sebastian Bach 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0D5E7E" w14:textId="57446F25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edow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13A820" w14:textId="24AD7A33" w:rsidR="00C65483" w:rsidRDefault="00C65483" w:rsidP="48511DF6">
            <w:pPr>
              <w:spacing w:before="60"/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aron Copland</w:t>
            </w:r>
          </w:p>
        </w:tc>
      </w:tr>
      <w:tr w:rsidR="00C65483" w14:paraId="5655DFFF" w14:textId="77777777" w:rsidTr="009872A5">
        <w:trPr>
          <w:trHeight w:val="300"/>
        </w:trPr>
        <w:tc>
          <w:tcPr>
            <w:tcW w:w="0" w:type="auto"/>
          </w:tcPr>
          <w:p w14:paraId="338C230A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08D73A" w14:textId="007C1707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on in D Majo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A22E78" w14:textId="4AAB118A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 Pachelbel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E1DEFD" w14:textId="2D1FE56C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ngarian Dance No. 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BABF2" w14:textId="1FEA176D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es Brahms</w:t>
            </w:r>
          </w:p>
        </w:tc>
      </w:tr>
      <w:tr w:rsidR="00C65483" w14:paraId="0A142A0D" w14:textId="77777777" w:rsidTr="009872A5">
        <w:trPr>
          <w:trHeight w:val="300"/>
        </w:trPr>
        <w:tc>
          <w:tcPr>
            <w:tcW w:w="0" w:type="auto"/>
          </w:tcPr>
          <w:p w14:paraId="17F1C29B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EF62B4" w14:textId="2228F2A7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o Concerto in B Minor, Op. 104, B. 191: I. Allegr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FB766A" w14:textId="28538F22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onín Dvořák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551B164" w14:textId="503D8221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provisations for Harp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BDE26" w14:textId="7314452B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illiam Mathias </w:t>
            </w:r>
          </w:p>
        </w:tc>
      </w:tr>
      <w:tr w:rsidR="00C65483" w14:paraId="271E78F7" w14:textId="77777777" w:rsidTr="009872A5">
        <w:trPr>
          <w:trHeight w:val="300"/>
        </w:trPr>
        <w:tc>
          <w:tcPr>
            <w:tcW w:w="0" w:type="auto"/>
          </w:tcPr>
          <w:p w14:paraId="5427E37A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6ADDEF" w14:textId="30C36C8B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lo Concerto in E Minor, Op. 85: I. Adagio - Moderat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2834D" w14:textId="3DDBF456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ward Elga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4A6826" w14:textId="06912F77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roduction and Rondo capriccioso in A Minor, Op. 2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9192C" w14:textId="69EC3FA3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mille Saint-Saëns</w:t>
            </w:r>
          </w:p>
        </w:tc>
      </w:tr>
      <w:tr w:rsidR="00C65483" w14:paraId="0D3F8741" w14:textId="77777777" w:rsidTr="009872A5">
        <w:trPr>
          <w:trHeight w:val="300"/>
        </w:trPr>
        <w:tc>
          <w:tcPr>
            <w:tcW w:w="0" w:type="auto"/>
          </w:tcPr>
          <w:p w14:paraId="7B2C2F70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11CA2BB" w14:textId="194EB2C0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ir de Lune, L. 3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0085E9" w14:textId="4F58DDCF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ude Debussy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2E6BB1" w14:textId="5F4F94EF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lu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9890FE" w14:textId="7719F419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an Berg</w:t>
            </w:r>
          </w:p>
        </w:tc>
      </w:tr>
      <w:tr w:rsidR="00C65483" w14:paraId="295F5307" w14:textId="77777777" w:rsidTr="009872A5">
        <w:trPr>
          <w:trHeight w:val="300"/>
        </w:trPr>
        <w:tc>
          <w:tcPr>
            <w:tcW w:w="0" w:type="auto"/>
          </w:tcPr>
          <w:p w14:paraId="429973AB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4C666" w14:textId="6924C4A9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rinet Concerto in A Major, K. 622: II. Adagi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3A4CA0" w14:textId="3213B158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lfgang Amadeus Mozart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1EBD7" w14:textId="1774C27F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cturne in E-flat Major, Op. 9, No.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5DFE4F" w14:textId="5BAB6B43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édéric Chopin</w:t>
            </w:r>
          </w:p>
        </w:tc>
      </w:tr>
      <w:tr w:rsidR="00C65483" w14:paraId="74A149A1" w14:textId="77777777" w:rsidTr="00300DFA">
        <w:trPr>
          <w:trHeight w:val="300"/>
        </w:trPr>
        <w:tc>
          <w:tcPr>
            <w:tcW w:w="0" w:type="auto"/>
            <w:tcBorders>
              <w:bottom w:val="nil"/>
            </w:tcBorders>
          </w:tcPr>
          <w:p w14:paraId="0C78F217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F5A3F" w14:textId="13F72CA8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ido and Aeneas, “When I Am Laid in Earth” </w:t>
            </w: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7C8A2A" w14:textId="7D4BF9AE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nry Purcell</w:t>
            </w: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70F55BA" w14:textId="1A2526FE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tandr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9F7D3" w14:textId="68916DE6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gard Varèse</w:t>
            </w:r>
          </w:p>
        </w:tc>
      </w:tr>
      <w:tr w:rsidR="00C65483" w14:paraId="3279AD14" w14:textId="77777777" w:rsidTr="003E6D58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BAC974" w14:textId="77777777" w:rsidR="00C65483" w:rsidRPr="48511DF6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200AF1" w14:textId="16EC13A8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ne Kleine Nachtmusik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3E2A9A" w14:textId="1895A680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olfgang Amadeus Mozar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1952A8C" w14:textId="2B959476" w:rsidR="00C65483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Octet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in E-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flat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Major, Op. 20, MWV R20: I. Allegro moderato, ma con fuoc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0E2C74" w14:textId="77777777" w:rsidR="00300DFA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lix Mendelssohn</w:t>
            </w:r>
          </w:p>
          <w:p w14:paraId="2A4AE4AA" w14:textId="354737BA" w:rsidR="003E6D58" w:rsidRDefault="00C65483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3E6D58" w14:paraId="42ED1ABD" w14:textId="77777777" w:rsidTr="003E6D58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F6C604" w14:textId="77777777" w:rsidR="003E6D58" w:rsidRPr="48511DF6" w:rsidRDefault="003E6D58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175D9E" w14:textId="77777777" w:rsidR="003E6D58" w:rsidRPr="48511DF6" w:rsidRDefault="003E6D58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6F7241" w14:textId="77777777" w:rsidR="003E6D58" w:rsidRPr="48511DF6" w:rsidRDefault="003E6D58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7F0B32" w14:textId="77777777" w:rsidR="003E6D58" w:rsidRPr="48511DF6" w:rsidRDefault="003E6D58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DD4001" w14:textId="77777777" w:rsidR="003E6D58" w:rsidRPr="48511DF6" w:rsidRDefault="003E6D58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2DB2E7DE" w14:textId="77777777" w:rsidTr="003E6D58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02DAC7" w14:textId="1A832C4D" w:rsidR="00247B5E" w:rsidRPr="00247B5E" w:rsidRDefault="00247B5E" w:rsidP="003E6D58">
            <w:pPr>
              <w:spacing w:before="80"/>
              <w:rPr>
                <w:rFonts w:eastAsia="Times New Roman" w:cs="Times New Roman"/>
                <w:color w:val="000000" w:themeColor="text1"/>
              </w:rPr>
            </w:pPr>
            <w:r w:rsidRPr="00247B5E">
              <w:rPr>
                <w:rFonts w:eastAsia="Times New Roman" w:cs="Times New Roman"/>
                <w:color w:val="000000" w:themeColor="text1"/>
              </w:rPr>
              <w:lastRenderedPageBreak/>
              <w:t>Table C. Classical (continu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8FC88D" w14:textId="77777777" w:rsidR="00247B5E" w:rsidRPr="48511DF6" w:rsidRDefault="00247B5E" w:rsidP="003E6D58">
            <w:pPr>
              <w:spacing w:before="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0DB544" w14:textId="77777777" w:rsidR="00247B5E" w:rsidRPr="48511DF6" w:rsidRDefault="00247B5E" w:rsidP="003E6D58">
            <w:pPr>
              <w:spacing w:before="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EFEF0F" w14:textId="77777777" w:rsidR="00247B5E" w:rsidRPr="48511DF6" w:rsidRDefault="00247B5E" w:rsidP="003E6D58">
            <w:pPr>
              <w:spacing w:before="8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66653342" w14:textId="77777777" w:rsidTr="00300DFA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12800B16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C5CCDC" w14:textId="189B17BE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A002A" w14:textId="79651AAE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00247B5E" w14:paraId="4E09C104" w14:textId="77777777" w:rsidTr="00247B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AE5AE3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E187B0" w14:textId="759020B7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1F40E1" w14:textId="35440E42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08DEB0" w14:textId="77534933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653F5CE" w14:textId="22B7A5CF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00247B5E" w14:paraId="07239126" w14:textId="77777777" w:rsidTr="00247B5E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</w:tcPr>
          <w:p w14:paraId="65EAED19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BD7140F" w14:textId="0DCF548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ntasia on a Theme by Thomas Talli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84A6C7" w14:textId="6C31EDF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lph Vaughan William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A6CD7E" w14:textId="402B85C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ano Concert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040A94" w14:textId="0123830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old Schoenberg</w:t>
            </w:r>
          </w:p>
        </w:tc>
      </w:tr>
      <w:tr w:rsidR="00247B5E" w14:paraId="761C7DE2" w14:textId="77777777" w:rsidTr="009872A5">
        <w:trPr>
          <w:trHeight w:val="300"/>
        </w:trPr>
        <w:tc>
          <w:tcPr>
            <w:tcW w:w="0" w:type="auto"/>
          </w:tcPr>
          <w:p w14:paraId="35AC5D6D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1E65CC" w14:textId="0096D66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arewell to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omness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63898D" w14:textId="318E501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ter Maxwell Davies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001F995" w14:textId="791265A0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ano Sonata No. 2 in D Minor, Op. 14: IV. Vivac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5FFB66" w14:textId="37045CB1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gei Prokofiev</w:t>
            </w:r>
          </w:p>
        </w:tc>
      </w:tr>
      <w:tr w:rsidR="00247B5E" w14:paraId="2629B148" w14:textId="77777777" w:rsidTr="009872A5">
        <w:trPr>
          <w:trHeight w:val="300"/>
        </w:trPr>
        <w:tc>
          <w:tcPr>
            <w:tcW w:w="0" w:type="auto"/>
          </w:tcPr>
          <w:p w14:paraId="0FCFB36D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364F4B" w14:textId="3088EBE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ur Seasons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7C10BC" w14:textId="4666209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onio Vivaldi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9358D6" w14:textId="630FF911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ano Sonata No.8 in C minor, op.3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890A79" w14:textId="0963EA0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wig van Beethoven</w:t>
            </w:r>
          </w:p>
        </w:tc>
      </w:tr>
      <w:tr w:rsidR="00247B5E" w14:paraId="4EB1CA9A" w14:textId="77777777" w:rsidTr="009872A5">
        <w:trPr>
          <w:trHeight w:val="300"/>
        </w:trPr>
        <w:tc>
          <w:tcPr>
            <w:tcW w:w="0" w:type="auto"/>
          </w:tcPr>
          <w:p w14:paraId="108E8D33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37FFB3" w14:textId="2E23054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ür Elis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D1170D" w14:textId="1DE2B77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wig van Beethove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438444" w14:textId="685A98A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lude C-sharp mino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9A663" w14:textId="4392786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gei Rachmaninoff</w:t>
            </w:r>
          </w:p>
        </w:tc>
      </w:tr>
      <w:tr w:rsidR="00247B5E" w14:paraId="79898C7A" w14:textId="77777777" w:rsidTr="009872A5">
        <w:trPr>
          <w:trHeight w:val="300"/>
        </w:trPr>
        <w:tc>
          <w:tcPr>
            <w:tcW w:w="0" w:type="auto"/>
          </w:tcPr>
          <w:p w14:paraId="6A2746C5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76A9C2" w14:textId="47CBA28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nossienne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: No. 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1F3732" w14:textId="671F7B20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ik Sati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77D699F" w14:textId="4E6DF36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quiem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BEC1DF" w14:textId="19CCD3F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useppe Verdi</w:t>
            </w:r>
          </w:p>
        </w:tc>
      </w:tr>
      <w:tr w:rsidR="00247B5E" w14:paraId="69BFB802" w14:textId="77777777" w:rsidTr="009872A5">
        <w:trPr>
          <w:trHeight w:val="300"/>
        </w:trPr>
        <w:tc>
          <w:tcPr>
            <w:tcW w:w="0" w:type="auto"/>
          </w:tcPr>
          <w:p w14:paraId="5A042811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278563" w14:textId="7FD2EE1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ldberg Variations, BWV 988: Ari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A0E09" w14:textId="0305B72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 Sebastian Bach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E0A469" w14:textId="1729193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te of spring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422B1B6" w14:textId="2CDAF49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gor Stravinsky</w:t>
            </w:r>
          </w:p>
        </w:tc>
      </w:tr>
      <w:tr w:rsidR="00247B5E" w14:paraId="71BCAF8D" w14:textId="77777777" w:rsidTr="009872A5">
        <w:trPr>
          <w:trHeight w:val="300"/>
        </w:trPr>
        <w:tc>
          <w:tcPr>
            <w:tcW w:w="0" w:type="auto"/>
          </w:tcPr>
          <w:p w14:paraId="50751709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397CD6" w14:textId="6C81F3D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ymnopédie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. 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9FEBD3" w14:textId="289310D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ik Sati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A649209" w14:textId="240808F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'Wonderful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84F282" w14:textId="43E80EF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orge Gershwin</w:t>
            </w:r>
          </w:p>
        </w:tc>
      </w:tr>
      <w:tr w:rsidR="00247B5E" w14:paraId="2692D95E" w14:textId="77777777" w:rsidTr="009872A5">
        <w:trPr>
          <w:trHeight w:val="300"/>
        </w:trPr>
        <w:tc>
          <w:tcPr>
            <w:tcW w:w="0" w:type="auto"/>
          </w:tcPr>
          <w:p w14:paraId="5536717E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12B1F" w14:textId="3701A57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orni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8CE1F5A" w14:textId="1FC119D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ovico Einaudi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323B64" w14:textId="21AB8DF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rzand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BE41346" w14:textId="76CB361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kolai Rimsky-Korsakov</w:t>
            </w:r>
          </w:p>
        </w:tc>
      </w:tr>
      <w:tr w:rsidR="00247B5E" w14:paraId="1DEFB996" w14:textId="77777777" w:rsidTr="009872A5">
        <w:trPr>
          <w:trHeight w:val="300"/>
        </w:trPr>
        <w:tc>
          <w:tcPr>
            <w:tcW w:w="0" w:type="auto"/>
          </w:tcPr>
          <w:p w14:paraId="1650A16A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B49B10" w14:textId="24ACDAB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zz Suite No. 2: VI. Waltz 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70B201" w14:textId="32EF87C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mitri Shostakovich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3D6A8" w14:textId="191CD0B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 Ride in a Fast Machin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EAF7CE" w14:textId="29AD916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n Adams</w:t>
            </w:r>
          </w:p>
        </w:tc>
      </w:tr>
      <w:tr w:rsidR="00247B5E" w14:paraId="0076EC77" w14:textId="77777777" w:rsidTr="009872A5">
        <w:trPr>
          <w:trHeight w:val="300"/>
        </w:trPr>
        <w:tc>
          <w:tcPr>
            <w:tcW w:w="0" w:type="auto"/>
          </w:tcPr>
          <w:p w14:paraId="5DD29FBC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26D0968" w14:textId="2E4D12A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 Fille aux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eveux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e Lin, L. 3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E6008E" w14:textId="43E757B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ude Debussy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35D130" w14:textId="77C982A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ing Quartet No. 8 in C Minor, Op. 110: 3. Allegrett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E9D622A" w14:textId="32EF87C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mitri Shostakovich</w:t>
            </w:r>
          </w:p>
          <w:p w14:paraId="49D11F8F" w14:textId="4CDCABA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47DA78B4" w14:textId="77777777" w:rsidTr="009872A5">
        <w:trPr>
          <w:trHeight w:val="300"/>
        </w:trPr>
        <w:tc>
          <w:tcPr>
            <w:tcW w:w="0" w:type="auto"/>
          </w:tcPr>
          <w:p w14:paraId="5D0639B6" w14:textId="77777777" w:rsidR="00247B5E" w:rsidRDefault="00247B5E" w:rsidP="00247B5E">
            <w:pPr>
              <w:spacing w:before="60"/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9DE944" w14:textId="7446D92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>
              <w:r w:rsidRPr="48511DF6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Les </w:t>
              </w:r>
              <w:proofErr w:type="spellStart"/>
              <w:r w:rsidRPr="48511DF6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pêcheurs</w:t>
              </w:r>
              <w:proofErr w:type="spellEnd"/>
              <w:r w:rsidRPr="48511DF6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 xml:space="preserve"> de </w:t>
              </w:r>
              <w:proofErr w:type="spellStart"/>
              <w:r w:rsidRPr="48511DF6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perles</w:t>
              </w:r>
              <w:proofErr w:type="spellEnd"/>
              <w:r w:rsidRPr="48511DF6">
                <w:rPr>
                  <w:rStyle w:val="Hyperlink"/>
                  <w:rFonts w:ascii="Times New Roman" w:eastAsia="Times New Roman" w:hAnsi="Times New Roman" w:cs="Times New Roman"/>
                  <w:color w:val="auto"/>
                  <w:sz w:val="20"/>
                  <w:szCs w:val="20"/>
                  <w:u w:val="none"/>
                </w:rPr>
                <w:t>,</w:t>
              </w:r>
            </w:hyperlink>
            <w:r w:rsidRPr="48511DF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"</w:t>
            </w:r>
            <w:r w:rsidRPr="48511DF6">
              <w:rPr>
                <w:rFonts w:ascii="Times New Roman" w:eastAsia="Times New Roman" w:hAnsi="Times New Roman" w:cs="Times New Roman"/>
                <w:sz w:val="20"/>
                <w:szCs w:val="20"/>
                <w:lang w:val="fr"/>
              </w:rPr>
              <w:t xml:space="preserve">Au </w:t>
            </w:r>
            <w:proofErr w:type="gramStart"/>
            <w:r w:rsidRPr="48511DF6">
              <w:rPr>
                <w:rFonts w:ascii="Times New Roman" w:eastAsia="Times New Roman" w:hAnsi="Times New Roman" w:cs="Times New Roman"/>
                <w:sz w:val="20"/>
                <w:szCs w:val="20"/>
                <w:lang w:val="fr"/>
              </w:rPr>
              <w:t>fond</w:t>
            </w:r>
            <w:proofErr w:type="gramEnd"/>
            <w:r w:rsidRPr="48511DF6">
              <w:rPr>
                <w:rFonts w:ascii="Times New Roman" w:eastAsia="Times New Roman" w:hAnsi="Times New Roman" w:cs="Times New Roman"/>
                <w:sz w:val="20"/>
                <w:szCs w:val="20"/>
                <w:lang w:val="fr"/>
              </w:rPr>
              <w:t xml:space="preserve"> du temple saint</w:t>
            </w:r>
            <w:r w:rsidRPr="48511DF6">
              <w:rPr>
                <w:rFonts w:ascii="Times New Roman" w:eastAsia="Times New Roman" w:hAnsi="Times New Roman" w:cs="Times New Roman"/>
                <w:sz w:val="20"/>
                <w:szCs w:val="20"/>
              </w:rPr>
              <w:t>"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74CB05" w14:textId="10631B4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orges Bizet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E43BD8" w14:textId="74E6D49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ing Quartet Op 59, No. 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5CC70A5" w14:textId="34146B4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wig van Beethoven</w:t>
            </w:r>
          </w:p>
        </w:tc>
      </w:tr>
      <w:tr w:rsidR="00247B5E" w14:paraId="27ABABC0" w14:textId="77777777" w:rsidTr="009872A5">
        <w:trPr>
          <w:trHeight w:val="300"/>
        </w:trPr>
        <w:tc>
          <w:tcPr>
            <w:tcW w:w="0" w:type="auto"/>
          </w:tcPr>
          <w:p w14:paraId="16568CAE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DA9251A" w14:textId="52E0D4F5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s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êpres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ciliennes, Ballet of the Four Seasons: I.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'inverno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5BF4AA" w14:textId="2A05542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useppe Verdi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6D1DBD" w14:textId="227AA21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lomon, The Arrival of the Queen of Sheb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4942CF8" w14:textId="6043F37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orge Frideric Handel</w:t>
            </w:r>
          </w:p>
        </w:tc>
      </w:tr>
      <w:tr w:rsidR="00247B5E" w14:paraId="63963808" w14:textId="77777777" w:rsidTr="009872A5">
        <w:trPr>
          <w:trHeight w:val="300"/>
        </w:trPr>
        <w:tc>
          <w:tcPr>
            <w:tcW w:w="0" w:type="auto"/>
          </w:tcPr>
          <w:p w14:paraId="1CDFCC63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FC54BF" w14:textId="115FA23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Lieder ohne Worte, Op. 19: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No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. 4 in A (Moderato), MWV U 7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6897A8" w14:textId="34AA879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chard Wagne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63907B" w14:textId="114F641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mmertim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04BFE4" w14:textId="29B97F4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orge Gershwin</w:t>
            </w:r>
          </w:p>
        </w:tc>
      </w:tr>
      <w:tr w:rsidR="00247B5E" w14:paraId="58946139" w14:textId="77777777" w:rsidTr="009872A5">
        <w:trPr>
          <w:trHeight w:val="300"/>
        </w:trPr>
        <w:tc>
          <w:tcPr>
            <w:tcW w:w="0" w:type="auto"/>
          </w:tcPr>
          <w:p w14:paraId="276B07D3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504F8" w14:textId="50B0BDB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ditatio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036A1A" w14:textId="05FBFD61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ules Massenet 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1A2D4D" w14:textId="5D5AF06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honic Dances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1BBF9E9" w14:textId="7194CC84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gei Rachmaninoff</w:t>
            </w:r>
          </w:p>
        </w:tc>
      </w:tr>
      <w:tr w:rsidR="00247B5E" w14:paraId="12484953" w14:textId="77777777" w:rsidTr="00300DFA">
        <w:trPr>
          <w:trHeight w:val="300"/>
        </w:trPr>
        <w:tc>
          <w:tcPr>
            <w:tcW w:w="0" w:type="auto"/>
            <w:tcBorders>
              <w:bottom w:val="nil"/>
            </w:tcBorders>
          </w:tcPr>
          <w:p w14:paraId="3F994081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1D9F2BA" w14:textId="5017E42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odie in E Major, Op. 3, No. 3</w:t>
            </w: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1EF73A" w14:textId="16EA99F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gei Rachmaninoff</w:t>
            </w: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20EE1B" w14:textId="123A5D94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honic Dances from West Side Story</w:t>
            </w: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8F69917" w14:textId="4F8234E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onard Bernstein</w:t>
            </w:r>
          </w:p>
        </w:tc>
      </w:tr>
      <w:tr w:rsidR="00247B5E" w14:paraId="74E9D97C" w14:textId="77777777" w:rsidTr="00300D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EC84F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49E2E10" w14:textId="754C6A81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usica Incidental Campesina: I.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ludi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E8DDC1" w14:textId="4B47C11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o Brou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DB2F34" w14:textId="08B321E5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hony No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ECFE8C" w14:textId="35A0FE7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wig van Beethoven</w:t>
            </w:r>
          </w:p>
        </w:tc>
      </w:tr>
      <w:tr w:rsidR="00247B5E" w14:paraId="55D1ECB9" w14:textId="77777777" w:rsidTr="00300DFA">
        <w:trPr>
          <w:trHeight w:val="300"/>
        </w:trPr>
        <w:tc>
          <w:tcPr>
            <w:tcW w:w="0" w:type="auto"/>
            <w:tcBorders>
              <w:top w:val="single" w:sz="12" w:space="0" w:color="auto"/>
              <w:bottom w:val="nil"/>
            </w:tcBorders>
          </w:tcPr>
          <w:p w14:paraId="7FC9217C" w14:textId="7777777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8695B5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2A2CA7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FFCBB9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3755DF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E60170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3538912D" w14:textId="77777777" w:rsidTr="00247B5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742BD6" w14:textId="72F90DCC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7B5E">
              <w:rPr>
                <w:rFonts w:eastAsia="Times New Roman" w:cs="Times New Roman"/>
                <w:color w:val="000000" w:themeColor="text1"/>
              </w:rPr>
              <w:lastRenderedPageBreak/>
              <w:t>Table C. Classical (continu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C27C0C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A1DA0E5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B21E12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7A3973F1" w14:textId="77777777" w:rsidTr="00E6284B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29DFA9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E44047F" w14:textId="2FF4440E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8DE93B" w14:textId="7CF9B298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00247B5E" w14:paraId="032BD174" w14:textId="77777777" w:rsidTr="00247B5E">
        <w:trPr>
          <w:trHeight w:val="300"/>
        </w:trPr>
        <w:tc>
          <w:tcPr>
            <w:tcW w:w="0" w:type="auto"/>
            <w:tcBorders>
              <w:top w:val="nil"/>
            </w:tcBorders>
          </w:tcPr>
          <w:p w14:paraId="4E6601B1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5BBD1A" w14:textId="089EFFA0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726FDA" w14:textId="56C15B3D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0" w:type="auto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39DD20" w14:textId="737E65A3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FE51A39" w14:textId="5E8F6D9A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00247B5E" w14:paraId="6178590F" w14:textId="77777777" w:rsidTr="00247B5E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</w:tcPr>
          <w:p w14:paraId="4CD279C3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63B3B" w14:textId="5977325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First Homag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FE65C8" w14:textId="2766E82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vin Bryar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3445A30" w14:textId="1A5E33A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hony No. 10 in E Minor, Op. 93: II. Allegr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7E1F5D" w14:textId="102A1E6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mitri Shostakovich</w:t>
            </w:r>
          </w:p>
        </w:tc>
      </w:tr>
      <w:tr w:rsidR="00247B5E" w14:paraId="3467C744" w14:textId="77777777" w:rsidTr="009872A5">
        <w:trPr>
          <w:trHeight w:val="300"/>
        </w:trPr>
        <w:tc>
          <w:tcPr>
            <w:tcW w:w="0" w:type="auto"/>
          </w:tcPr>
          <w:p w14:paraId="3263FEE3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92D34E" w14:textId="4195FEF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rtita in D minor, BWV 1004: Chaconn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17CD21E" w14:textId="016CDF04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 Sebastian Bach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EADF82A" w14:textId="7A3D086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an Lake, Op. 20, Act 2: No. 10, Scene. Moderat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A18564" w14:textId="08559AE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otr Ilych Tchaikovsky</w:t>
            </w:r>
          </w:p>
        </w:tc>
      </w:tr>
      <w:tr w:rsidR="00247B5E" w14:paraId="3C4D067D" w14:textId="77777777" w:rsidTr="009872A5">
        <w:trPr>
          <w:trHeight w:val="300"/>
        </w:trPr>
        <w:tc>
          <w:tcPr>
            <w:tcW w:w="0" w:type="auto"/>
          </w:tcPr>
          <w:p w14:paraId="51F0FA7A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74AE37" w14:textId="41360F2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er Gynt, Op.23, Morning Mood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70BC70" w14:textId="24F1280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vard Greig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6A9795" w14:textId="05F65BD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rt of Fugu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81202CF" w14:textId="6CD1FE00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 Sebastian Bach</w:t>
            </w:r>
          </w:p>
        </w:tc>
      </w:tr>
      <w:tr w:rsidR="00247B5E" w14:paraId="53F4280E" w14:textId="77777777" w:rsidTr="009872A5">
        <w:trPr>
          <w:trHeight w:val="300"/>
        </w:trPr>
        <w:tc>
          <w:tcPr>
            <w:tcW w:w="0" w:type="auto"/>
          </w:tcPr>
          <w:p w14:paraId="5AD287F1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C76BA26" w14:textId="24C5FEF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iano Concerto No. 1 in B-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flat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minor, Op. 23: I. Allegro non troppo e molto maestoso - Allegro con spirit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4526AD" w14:textId="22C3744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otr Ilych Tchaikovsky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2E29B" w14:textId="57CCCB2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Planets, Op. 32: I. Mars, the Bringer of Wa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E01A60" w14:textId="2A520C6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stav Holst</w:t>
            </w:r>
          </w:p>
        </w:tc>
      </w:tr>
      <w:tr w:rsidR="00247B5E" w14:paraId="5A34CC7B" w14:textId="77777777" w:rsidTr="009872A5">
        <w:trPr>
          <w:trHeight w:val="300"/>
        </w:trPr>
        <w:tc>
          <w:tcPr>
            <w:tcW w:w="0" w:type="auto"/>
          </w:tcPr>
          <w:p w14:paraId="3983259A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89C358F" w14:textId="59B6165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ano Sonata, No.14 in C-sharp minor, Op.27, No.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4E2E06" w14:textId="396713C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wig van Beethove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9A0E7B" w14:textId="5A747D5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ombone Concert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75DBCD" w14:textId="41ED235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kolai Rimsky-Korsakov</w:t>
            </w:r>
          </w:p>
        </w:tc>
      </w:tr>
      <w:tr w:rsidR="00247B5E" w14:paraId="175DD53E" w14:textId="77777777" w:rsidTr="009872A5">
        <w:trPr>
          <w:trHeight w:val="300"/>
        </w:trPr>
        <w:tc>
          <w:tcPr>
            <w:tcW w:w="0" w:type="auto"/>
          </w:tcPr>
          <w:p w14:paraId="5E50BD7D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91AA2E" w14:textId="7746484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ano Sonata No. 18 in D major, K.576: 1. Allegr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EBC756" w14:textId="1342C25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lfgang Amadeus Mozart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C85704D" w14:textId="2D876EE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rangalila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ymphony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3FABD6" w14:textId="4DA5D02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ivier Messiaen</w:t>
            </w:r>
          </w:p>
        </w:tc>
      </w:tr>
      <w:tr w:rsidR="00247B5E" w14:paraId="722EF671" w14:textId="77777777" w:rsidTr="009872A5">
        <w:trPr>
          <w:trHeight w:val="300"/>
        </w:trPr>
        <w:tc>
          <w:tcPr>
            <w:tcW w:w="0" w:type="auto"/>
          </w:tcPr>
          <w:p w14:paraId="52D720B2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A3AC70" w14:textId="5A82467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ano Sonata No. 8 in C minor, Op. 13 "Pathétique": II. Adagio cantabil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D33173" w14:textId="6AC3B1D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wig van Beethove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6C78AF7" w14:textId="6A46D8A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olin Concerto, Op. 3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1A8B3B6" w14:textId="39BD1F41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old Schoenberg</w:t>
            </w:r>
          </w:p>
        </w:tc>
      </w:tr>
      <w:tr w:rsidR="00247B5E" w14:paraId="30B55F1E" w14:textId="77777777" w:rsidTr="009872A5">
        <w:trPr>
          <w:trHeight w:val="300"/>
        </w:trPr>
        <w:tc>
          <w:tcPr>
            <w:tcW w:w="0" w:type="auto"/>
          </w:tcPr>
          <w:p w14:paraId="14E4E928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202122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568434" w14:textId="220E2D1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202122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202122"/>
                <w:sz w:val="20"/>
                <w:szCs w:val="20"/>
              </w:rPr>
              <w:t>Prélude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202122"/>
                <w:sz w:val="20"/>
                <w:szCs w:val="20"/>
              </w:rPr>
              <w:t xml:space="preserve"> à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202122"/>
                <w:sz w:val="20"/>
                <w:szCs w:val="20"/>
              </w:rPr>
              <w:t>l'après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202122"/>
                <w:sz w:val="20"/>
                <w:szCs w:val="20"/>
              </w:rPr>
              <w:t xml:space="preserve">-midi d'un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202122"/>
                <w:sz w:val="20"/>
                <w:szCs w:val="20"/>
              </w:rPr>
              <w:t>faune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202122"/>
                <w:sz w:val="20"/>
                <w:szCs w:val="20"/>
              </w:rPr>
              <w:t>, L.8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44F49A" w14:textId="0A7DED55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ude Debussy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D74D1E" w14:textId="4709730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liam Tell - Overture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3526A7E" w14:textId="2EF3A05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oachino Rossini</w:t>
            </w:r>
          </w:p>
        </w:tc>
      </w:tr>
      <w:tr w:rsidR="00247B5E" w14:paraId="28201DCB" w14:textId="77777777" w:rsidTr="009872A5">
        <w:trPr>
          <w:trHeight w:val="300"/>
        </w:trPr>
        <w:tc>
          <w:tcPr>
            <w:tcW w:w="0" w:type="auto"/>
          </w:tcPr>
          <w:p w14:paraId="791755F6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6F19131" w14:textId="2CD16B8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quiem in D minor, K. 626: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crimosa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dies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la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AEFF85" w14:textId="055AF82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lfgang Amadeus Mozart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9159FF" w14:textId="2B505911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573228" w14:textId="08199C7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6B7853A8" w14:textId="77777777" w:rsidTr="009872A5">
        <w:trPr>
          <w:trHeight w:val="300"/>
        </w:trPr>
        <w:tc>
          <w:tcPr>
            <w:tcW w:w="0" w:type="auto"/>
          </w:tcPr>
          <w:p w14:paraId="18915646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96BF32" w14:textId="0F49AD7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meo and Juliet Fantasy Overture, TH 4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CB230D" w14:textId="5CD143E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yotr Ilych Tchaikovsky 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B833601" w14:textId="2C07531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AAC3F8B" w14:textId="538E86E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7681F66B" w14:textId="77777777" w:rsidTr="009872A5">
        <w:trPr>
          <w:trHeight w:val="300"/>
        </w:trPr>
        <w:tc>
          <w:tcPr>
            <w:tcW w:w="0" w:type="auto"/>
          </w:tcPr>
          <w:p w14:paraId="2825001D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6C2AEB5" w14:textId="1AA7884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alut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'Amour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Op. 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6D639C" w14:textId="06DEA485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ward Elga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606ECE" w14:textId="1AB94EC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57902C" w14:textId="4841140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19DF2009" w14:textId="77777777" w:rsidTr="009872A5">
        <w:trPr>
          <w:trHeight w:val="300"/>
        </w:trPr>
        <w:tc>
          <w:tcPr>
            <w:tcW w:w="0" w:type="auto"/>
          </w:tcPr>
          <w:p w14:paraId="515DDADE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1081C6" w14:textId="2E8221F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erzo No. 2 in B-flat minor, Op. 31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886DBE" w14:textId="43341E74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édéric Chopi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EA1501E" w14:textId="3DBEC4D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C45B7A0" w14:textId="5043164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1F2605E1" w14:textId="77777777" w:rsidTr="009872A5">
        <w:trPr>
          <w:trHeight w:val="300"/>
        </w:trPr>
        <w:tc>
          <w:tcPr>
            <w:tcW w:w="0" w:type="auto"/>
          </w:tcPr>
          <w:p w14:paraId="28EA9B12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F64FA9" w14:textId="18A2643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cond Prelude 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CA0C50" w14:textId="5A0960B0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orge Gershwi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CFCA85" w14:textId="5BD9126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CB45E7D" w14:textId="718636F4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6D83EDD7" w14:textId="77777777" w:rsidTr="009872A5">
        <w:trPr>
          <w:trHeight w:val="300"/>
        </w:trPr>
        <w:tc>
          <w:tcPr>
            <w:tcW w:w="0" w:type="auto"/>
          </w:tcPr>
          <w:p w14:paraId="36A7DB5F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CEC1554" w14:textId="4B4BD14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artacus Suite No. 2: Adagio of Spartacus and Phrygi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40E93C9" w14:textId="34092DD1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am Khachaturia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A9994" w14:textId="6C133C8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A8B24F" w14:textId="32E5135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56027C49" w14:textId="77777777" w:rsidTr="00247B5E">
        <w:trPr>
          <w:trHeight w:val="300"/>
        </w:trPr>
        <w:tc>
          <w:tcPr>
            <w:tcW w:w="0" w:type="auto"/>
            <w:tcBorders>
              <w:bottom w:val="nil"/>
            </w:tcBorders>
          </w:tcPr>
          <w:p w14:paraId="31C1011F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96A0D2" w14:textId="609791C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ing Sextet No 1, Op 18: II</w:t>
            </w: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B569584" w14:textId="30E34E3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es Brahms</w:t>
            </w: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8AA2FC" w14:textId="0A3856E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F7DFD93" w14:textId="553F3BC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3C0DF70F" w14:textId="77777777" w:rsidTr="00247B5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B2016F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564C83" w14:textId="5454DD1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ite No. 3 in D Major, BWV 1068: 2. Ai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E958C1" w14:textId="1991E6A4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 Sebastian Bac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8A3B16" w14:textId="540B9B4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1913596" w14:textId="79F786A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5E59632D" w14:textId="77777777" w:rsidTr="00247B5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D41F71" w14:textId="6FD34B74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719C0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A33C393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E2BCA9" w14:textId="7777777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B6C8C92" w14:textId="7777777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6110F119" w14:textId="77777777" w:rsidTr="00247B5E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707882" w14:textId="04BA8100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7B5E">
              <w:rPr>
                <w:rFonts w:eastAsia="Times New Roman" w:cs="Times New Roman"/>
                <w:color w:val="000000" w:themeColor="text1"/>
              </w:rPr>
              <w:lastRenderedPageBreak/>
              <w:t>Table C. Classical (continue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DCBD9E2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7297F4" w14:textId="7777777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73C5835" w14:textId="7777777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375DAA4B" w14:textId="77777777" w:rsidTr="00247B5E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64F5DB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038AD13" w14:textId="3608CCF5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54758F" w14:textId="3EFB1075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82EEFF9" w14:textId="40B32CF3" w:rsidR="00247B5E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BB91B6A" w14:textId="34D034F4" w:rsidR="00247B5E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2F39F300" w14:textId="77777777" w:rsidTr="00247B5E">
        <w:trPr>
          <w:trHeight w:val="300"/>
        </w:trPr>
        <w:tc>
          <w:tcPr>
            <w:tcW w:w="0" w:type="auto"/>
            <w:tcBorders>
              <w:top w:val="nil"/>
            </w:tcBorders>
          </w:tcPr>
          <w:p w14:paraId="21F8DB3D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FF880D" w14:textId="74160E8A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135336" w14:textId="0D38B38E" w:rsidR="00247B5E" w:rsidRPr="48511DF6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0" w:type="auto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06BF518" w14:textId="6993382D" w:rsidR="00247B5E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0" w:type="auto"/>
            <w:tcBorders>
              <w:top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8A64F38" w14:textId="39C1EFCE" w:rsidR="00247B5E" w:rsidRDefault="00247B5E" w:rsidP="00247B5E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00247B5E" w14:paraId="5556E57F" w14:textId="77777777" w:rsidTr="00247B5E">
        <w:trPr>
          <w:trHeight w:val="300"/>
        </w:trPr>
        <w:tc>
          <w:tcPr>
            <w:tcW w:w="0" w:type="auto"/>
            <w:tcBorders>
              <w:top w:val="single" w:sz="12" w:space="0" w:color="auto"/>
            </w:tcBorders>
          </w:tcPr>
          <w:p w14:paraId="1417EABF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4F5E5A" w14:textId="05EDEFD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hony No. 2 in E minor, Op. 27: III. Adagio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B1D5D43" w14:textId="2D9EF87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rgei Rachmaninoff</w:t>
            </w: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903D09A" w14:textId="277A199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1A94E" w14:textId="2893F28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695E10A5" w14:textId="77777777" w:rsidTr="009872A5">
        <w:trPr>
          <w:trHeight w:val="300"/>
        </w:trPr>
        <w:tc>
          <w:tcPr>
            <w:tcW w:w="0" w:type="auto"/>
          </w:tcPr>
          <w:p w14:paraId="226C36DC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B28B7AE" w14:textId="749565B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hony No. 3 in F Major, Op. 90: III. Poco allegrett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982C3F" w14:textId="64823E3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nes Brahms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9B9D3AF" w14:textId="573C4048" w:rsidR="00247B5E" w:rsidRDefault="00247B5E" w:rsidP="00247B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AC9619" w14:textId="79597645" w:rsidR="00247B5E" w:rsidRDefault="00247B5E" w:rsidP="00247B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4D7B0848" w14:textId="77777777" w:rsidTr="009872A5">
        <w:trPr>
          <w:trHeight w:val="300"/>
        </w:trPr>
        <w:tc>
          <w:tcPr>
            <w:tcW w:w="0" w:type="auto"/>
          </w:tcPr>
          <w:p w14:paraId="7BA0E968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F13CD2B" w14:textId="2C8168D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hony No. 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053BE4" w14:textId="7F45EB5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wig van Beethove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7C10216" w14:textId="0B49AD4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3650F78" w14:textId="487B9FB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361B795D" w14:textId="77777777" w:rsidTr="009872A5">
        <w:trPr>
          <w:trHeight w:val="300"/>
        </w:trPr>
        <w:tc>
          <w:tcPr>
            <w:tcW w:w="0" w:type="auto"/>
          </w:tcPr>
          <w:p w14:paraId="6650EFD4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2DF478B" w14:textId="6727360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Symphony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No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. 5: II. stürmisch bewegt, mit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>grösster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  <w:t xml:space="preserve"> Vehemenz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4B6784" w14:textId="7AEEE21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stav Mahle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2633283" w14:textId="18664DA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D27DEE" w14:textId="04F1C67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7CD23F0F" w14:textId="77777777" w:rsidTr="009872A5">
        <w:trPr>
          <w:trHeight w:val="300"/>
        </w:trPr>
        <w:tc>
          <w:tcPr>
            <w:tcW w:w="0" w:type="auto"/>
          </w:tcPr>
          <w:p w14:paraId="0253FF09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66E3CA" w14:textId="4A0D7BD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phony No. 8 in G minor, Op. 88, B. 163: I. Allegro con bri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523C0F5" w14:textId="28538F2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onín Dvořák</w:t>
            </w:r>
          </w:p>
          <w:p w14:paraId="4314C970" w14:textId="0628166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57E16EE" w14:textId="0E2374C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BFD485" w14:textId="4BF1E01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5B0C8523" w14:textId="77777777" w:rsidTr="009872A5">
        <w:trPr>
          <w:trHeight w:val="300"/>
        </w:trPr>
        <w:tc>
          <w:tcPr>
            <w:tcW w:w="0" w:type="auto"/>
          </w:tcPr>
          <w:p w14:paraId="1B8A37DA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7D6153F" w14:textId="6B6BA44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rmed Man - A Mass for Peace: XII. Benedictus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046EE7" w14:textId="16E5E687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arl Jenkins 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02CE84F" w14:textId="2CD0620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A7D1A40" w14:textId="6BD5307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66B17983" w14:textId="77777777" w:rsidTr="009872A5">
        <w:trPr>
          <w:trHeight w:val="300"/>
        </w:trPr>
        <w:tc>
          <w:tcPr>
            <w:tcW w:w="0" w:type="auto"/>
          </w:tcPr>
          <w:p w14:paraId="69D86B9A" w14:textId="77777777" w:rsidR="00247B5E" w:rsidRPr="48511DF6" w:rsidRDefault="00247B5E" w:rsidP="00247B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B9188D" w14:textId="208D5A93" w:rsidR="00247B5E" w:rsidRDefault="00247B5E" w:rsidP="00247B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Four Seasons, Violin Concerto in E Major, Op. 8 No. 1, RV 269 "Spring": I. Allegr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64ABA8E" w14:textId="35077EC3" w:rsidR="00247B5E" w:rsidRDefault="00247B5E" w:rsidP="00247B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onio Vivaldi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05D94D5" w14:textId="78533F7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FE8BED5" w14:textId="03E5450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79E48288" w14:textId="77777777" w:rsidTr="009872A5">
        <w:trPr>
          <w:trHeight w:val="300"/>
        </w:trPr>
        <w:tc>
          <w:tcPr>
            <w:tcW w:w="0" w:type="auto"/>
          </w:tcPr>
          <w:p w14:paraId="07561E66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D635DFA" w14:textId="2EA4E79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Lark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26F06C" w14:textId="60ED80A1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khail Glinka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9AA657D" w14:textId="57D980F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3472DF" w14:textId="41705B5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37AB6A4F" w14:textId="77777777" w:rsidTr="009872A5">
        <w:trPr>
          <w:trHeight w:val="300"/>
        </w:trPr>
        <w:tc>
          <w:tcPr>
            <w:tcW w:w="0" w:type="auto"/>
          </w:tcPr>
          <w:p w14:paraId="51C56C1E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F9A9DBB" w14:textId="0DD8D08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Morrow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FC7D7D5" w14:textId="679F5785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hael Nyma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A543A6" w14:textId="7174EB0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9278159" w14:textId="3F75F275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09563478" w14:textId="77777777" w:rsidTr="009872A5">
        <w:trPr>
          <w:trHeight w:val="300"/>
        </w:trPr>
        <w:tc>
          <w:tcPr>
            <w:tcW w:w="0" w:type="auto"/>
          </w:tcPr>
          <w:p w14:paraId="0AF0B799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909A840" w14:textId="1DD18BE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Planets Suite, Op. 32: IV. Jupiter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E38EEE" w14:textId="3BF44361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stav Holst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BEAA29" w14:textId="5AC9F15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F4EB55" w14:textId="54FCF73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5E6777A4" w14:textId="77777777" w:rsidTr="009872A5">
        <w:trPr>
          <w:trHeight w:val="300"/>
        </w:trPr>
        <w:tc>
          <w:tcPr>
            <w:tcW w:w="0" w:type="auto"/>
          </w:tcPr>
          <w:p w14:paraId="1612D35E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AACC5DE" w14:textId="4FC00F2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ple Concerto in C Major, Op. 56: II. Largo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3B0FB6B" w14:textId="4265EA1F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wig van Beethove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5E57DD7" w14:textId="7D599A98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47B53E2" w14:textId="41D3E0C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00FB4D46" w14:textId="77777777" w:rsidTr="009872A5">
        <w:trPr>
          <w:trHeight w:val="300"/>
        </w:trPr>
        <w:tc>
          <w:tcPr>
            <w:tcW w:w="0" w:type="auto"/>
          </w:tcPr>
          <w:p w14:paraId="17F09D05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6D97D5" w14:textId="6B438274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klärte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acht, Op. 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3A62DFB" w14:textId="3004028A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nold Schoenberg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A4B6E0" w14:textId="388B8569" w:rsidR="00247B5E" w:rsidRDefault="00247B5E" w:rsidP="00247B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09EDE" w14:textId="350AF2C7" w:rsidR="00247B5E" w:rsidRDefault="00247B5E" w:rsidP="00247B5E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5EFA7313" w14:textId="77777777" w:rsidTr="009872A5">
        <w:trPr>
          <w:trHeight w:val="300"/>
        </w:trPr>
        <w:tc>
          <w:tcPr>
            <w:tcW w:w="0" w:type="auto"/>
          </w:tcPr>
          <w:p w14:paraId="034DFEFD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de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8145C6C" w14:textId="04C48C7B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de"/>
              </w:rPr>
              <w:t>Vier letzte Lieder,</w:t>
            </w: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. 3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1EE5CDF" w14:textId="76A9C66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ichard Strauss 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E539E34" w14:textId="65F4550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8546CA9" w14:textId="4CEDF2B4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1E7E2A3E" w14:textId="77777777" w:rsidTr="009872A5">
        <w:trPr>
          <w:trHeight w:val="300"/>
        </w:trPr>
        <w:tc>
          <w:tcPr>
            <w:tcW w:w="0" w:type="auto"/>
          </w:tcPr>
          <w:p w14:paraId="2D52ECDE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2EB75A8" w14:textId="623BDB24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Violin Concerto No. 5 in A Major, K. 219 "Turkish": I. Allegro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perto</w:t>
            </w:r>
            <w:proofErr w:type="spellEnd"/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7610E41" w14:textId="529AC393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olfgang Amadeus Mozart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BA0BAC" w14:textId="7CD9839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6561B9" w14:textId="4DA7CFBC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66F4B34D" w14:textId="77777777" w:rsidTr="009872A5">
        <w:trPr>
          <w:trHeight w:val="300"/>
        </w:trPr>
        <w:tc>
          <w:tcPr>
            <w:tcW w:w="0" w:type="auto"/>
          </w:tcPr>
          <w:p w14:paraId="323F0687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E22D759" w14:textId="6155C3A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altz in A Minor, Op.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h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, B. 15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0BAF687" w14:textId="71EA7C5D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édéric Chopin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F1B1831" w14:textId="57B41C6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EFBD36" w14:textId="12F5D589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1989FCC2" w14:textId="77777777" w:rsidTr="009872A5">
        <w:trPr>
          <w:trHeight w:val="300"/>
        </w:trPr>
        <w:tc>
          <w:tcPr>
            <w:tcW w:w="0" w:type="auto"/>
            <w:tcBorders>
              <w:bottom w:val="single" w:sz="12" w:space="0" w:color="auto"/>
            </w:tcBorders>
          </w:tcPr>
          <w:p w14:paraId="52A79A32" w14:textId="77777777" w:rsidR="00247B5E" w:rsidRPr="48511DF6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6536263" w14:textId="36EA395E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ite Landscapes, Op. 47a: III. Disappearance of Snow. Largo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DF33BB3" w14:textId="37052B35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kashi Yoshimatsu</w:t>
            </w: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33E8395" w14:textId="3E853F52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de-DE"/>
              </w:rPr>
            </w:pPr>
          </w:p>
        </w:tc>
        <w:tc>
          <w:tcPr>
            <w:tcW w:w="0" w:type="auto"/>
            <w:tcBorders>
              <w:bottom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0C83A2C" w14:textId="796911C6" w:rsidR="00247B5E" w:rsidRDefault="00247B5E" w:rsidP="00247B5E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7B5E" w14:paraId="4CF4814A" w14:textId="77777777" w:rsidTr="009872A5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000000" w:themeColor="text1"/>
              <w:right w:val="nil"/>
            </w:tcBorders>
          </w:tcPr>
          <w:p w14:paraId="026B5044" w14:textId="398089B8" w:rsidR="00247B5E" w:rsidRPr="0C23D821" w:rsidRDefault="00247B5E" w:rsidP="00247B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  <w:left w:val="nil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02D12A10" w14:textId="02D36235" w:rsidR="00247B5E" w:rsidRDefault="00247B5E" w:rsidP="00247B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 out of 230 (27.83%)</w:t>
            </w:r>
          </w:p>
        </w:tc>
        <w:tc>
          <w:tcPr>
            <w:tcW w:w="0" w:type="auto"/>
            <w:gridSpan w:val="2"/>
            <w:tcBorders>
              <w:top w:val="single" w:sz="12" w:space="0" w:color="000000" w:themeColor="text1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27038E6" w14:textId="6A262887" w:rsidR="00247B5E" w:rsidRDefault="00247B5E" w:rsidP="00247B5E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 out of 228 (17.54%)</w:t>
            </w:r>
          </w:p>
        </w:tc>
      </w:tr>
    </w:tbl>
    <w:p w14:paraId="32234024" w14:textId="4FDEAEF8" w:rsidR="3B4E83BA" w:rsidRDefault="3B4E83BA" w:rsidP="0F32C2A2">
      <w:r>
        <w:lastRenderedPageBreak/>
        <w:t xml:space="preserve">Table D. </w:t>
      </w:r>
      <w:r w:rsidR="4B289A77">
        <w:t>Country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8511DF6" w14:paraId="3A1B7C50" w14:textId="77777777" w:rsidTr="0C23D821">
        <w:trPr>
          <w:trHeight w:val="300"/>
        </w:trPr>
        <w:tc>
          <w:tcPr>
            <w:tcW w:w="1872" w:type="dxa"/>
          </w:tcPr>
          <w:p w14:paraId="74F2D4CB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</w:tcPr>
          <w:p w14:paraId="58F9FAEE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44" w:type="dxa"/>
            <w:gridSpan w:val="2"/>
          </w:tcPr>
          <w:p w14:paraId="31673CAC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09110037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B06CB59" w14:textId="388B708D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A143079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FC0C0DB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75A2771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38056FB8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183F9F57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142B0C53" w14:textId="5679DC3E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545284A8" w14:textId="5915391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rt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02530EC1" w14:textId="6A60A42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ent Reznor/Johnny Cash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66C9EFBA" w14:textId="32EAE54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fore He Cheats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44EF779B" w14:textId="327E107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rie Underwood</w:t>
            </w:r>
          </w:p>
        </w:tc>
      </w:tr>
      <w:tr w:rsidR="48511DF6" w14:paraId="1C627D1B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B3AD9B7" w14:textId="3A6D4EB5" w:rsidR="48511DF6" w:rsidRDefault="48511DF6" w:rsidP="48511DF6"/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FC39DBC" w14:textId="57A3DC0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chita Lineman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C8669AF" w14:textId="1A3E14B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en Campbell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9D3A86F" w14:textId="4AAEDB8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32480FC6" w14:textId="765F7A8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65A206C4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1D943C7" w14:textId="7EAE1749" w:rsidR="48511DF6" w:rsidRDefault="48511DF6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A64618" w14:textId="3387D387" w:rsidR="48511DF6" w:rsidRDefault="48511DF6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42AA62BF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3F7B9521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4ECF2760" w14:textId="5AD848BE" w:rsidR="48511DF6" w:rsidRDefault="48511DF6" w:rsidP="00300D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EA7BAD3" w14:textId="43DA8D99" w:rsidR="2827871B" w:rsidRDefault="5D2117CB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  <w:r w:rsidR="2827871B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2D87030E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</w:t>
            </w:r>
            <w:r w:rsidR="2827871B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4DA32580" w14:textId="2CA11555" w:rsidR="48511DF6" w:rsidRDefault="48511DF6" w:rsidP="0C23D821">
            <w:pPr>
              <w:jc w:val="center"/>
            </w:pPr>
          </w:p>
        </w:tc>
      </w:tr>
    </w:tbl>
    <w:p w14:paraId="4BAD56E4" w14:textId="77777777" w:rsidR="00B260B6" w:rsidRDefault="00B260B6" w:rsidP="0F32C2A2"/>
    <w:p w14:paraId="5034A389" w14:textId="35929063" w:rsidR="7D51FE4A" w:rsidRDefault="7D51FE4A" w:rsidP="0F32C2A2">
      <w:r>
        <w:t xml:space="preserve">Table E. </w:t>
      </w:r>
      <w:r w:rsidR="3D9B24D2">
        <w:t>Electronica/dance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8511DF6" w14:paraId="7C229A4A" w14:textId="77777777" w:rsidTr="0C23D821">
        <w:trPr>
          <w:trHeight w:val="300"/>
        </w:trPr>
        <w:tc>
          <w:tcPr>
            <w:tcW w:w="1872" w:type="dxa"/>
          </w:tcPr>
          <w:p w14:paraId="66F30BF2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</w:tcPr>
          <w:p w14:paraId="05DF679F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44" w:type="dxa"/>
            <w:gridSpan w:val="2"/>
          </w:tcPr>
          <w:p w14:paraId="5D4CBEB6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21490B3C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0803153" w14:textId="15342F83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8E78528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99BC289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4E04EA0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913D078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3E067BCA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3372E23" w14:textId="5AB414DF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24A391E" w14:textId="05FF7FD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eak My Heart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1F49A53E" w14:textId="749482B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dimental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61ADD64B" w14:textId="7BB0C99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ddadan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01ABC8BD" w14:textId="09774E9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se &amp; Status</w:t>
            </w:r>
          </w:p>
        </w:tc>
      </w:tr>
      <w:tr w:rsidR="48511DF6" w14:paraId="344EAA01" w14:textId="77777777" w:rsidTr="0C23D821">
        <w:trPr>
          <w:trHeight w:val="300"/>
        </w:trPr>
        <w:tc>
          <w:tcPr>
            <w:tcW w:w="1872" w:type="dxa"/>
          </w:tcPr>
          <w:p w14:paraId="03C1A932" w14:textId="3A6D4EB5" w:rsidR="48511DF6" w:rsidRDefault="48511DF6" w:rsidP="48511DF6"/>
        </w:tc>
        <w:tc>
          <w:tcPr>
            <w:tcW w:w="1872" w:type="dxa"/>
          </w:tcPr>
          <w:p w14:paraId="0FB66231" w14:textId="1555F4D8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ypso</w:t>
            </w:r>
          </w:p>
        </w:tc>
        <w:tc>
          <w:tcPr>
            <w:tcW w:w="1872" w:type="dxa"/>
          </w:tcPr>
          <w:p w14:paraId="46B93B82" w14:textId="710F0BA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vte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loomer</w:t>
            </w:r>
          </w:p>
        </w:tc>
        <w:tc>
          <w:tcPr>
            <w:tcW w:w="1872" w:type="dxa"/>
          </w:tcPr>
          <w:p w14:paraId="017E2184" w14:textId="2BFB052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dence - VIP </w:t>
            </w:r>
          </w:p>
        </w:tc>
        <w:tc>
          <w:tcPr>
            <w:tcW w:w="1872" w:type="dxa"/>
          </w:tcPr>
          <w:p w14:paraId="75C91C65" w14:textId="719842F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rik</w:t>
            </w:r>
            <w:proofErr w:type="spellEnd"/>
          </w:p>
        </w:tc>
      </w:tr>
      <w:tr w:rsidR="48511DF6" w14:paraId="23B9477A" w14:textId="77777777" w:rsidTr="0C23D821">
        <w:trPr>
          <w:trHeight w:val="300"/>
        </w:trPr>
        <w:tc>
          <w:tcPr>
            <w:tcW w:w="1872" w:type="dxa"/>
          </w:tcPr>
          <w:p w14:paraId="29E7E724" w14:textId="3A6D4EB5" w:rsidR="48511DF6" w:rsidRDefault="48511DF6" w:rsidP="48511DF6"/>
        </w:tc>
        <w:tc>
          <w:tcPr>
            <w:tcW w:w="1872" w:type="dxa"/>
          </w:tcPr>
          <w:p w14:paraId="18413FD1" w14:textId="5D07AB4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ream Getaway</w:t>
            </w:r>
          </w:p>
        </w:tc>
        <w:tc>
          <w:tcPr>
            <w:tcW w:w="1872" w:type="dxa"/>
          </w:tcPr>
          <w:p w14:paraId="13274C97" w14:textId="0DD1625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ximum Love</w:t>
            </w:r>
          </w:p>
        </w:tc>
        <w:tc>
          <w:tcPr>
            <w:tcW w:w="1872" w:type="dxa"/>
          </w:tcPr>
          <w:p w14:paraId="2C12FADF" w14:textId="3D0E4A8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ned Heat</w:t>
            </w:r>
          </w:p>
        </w:tc>
        <w:tc>
          <w:tcPr>
            <w:tcW w:w="1872" w:type="dxa"/>
          </w:tcPr>
          <w:p w14:paraId="3149F9A3" w14:textId="0670546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miroquai</w:t>
            </w:r>
          </w:p>
        </w:tc>
      </w:tr>
      <w:tr w:rsidR="48511DF6" w14:paraId="343CD23E" w14:textId="77777777" w:rsidTr="0C23D821">
        <w:trPr>
          <w:trHeight w:val="300"/>
        </w:trPr>
        <w:tc>
          <w:tcPr>
            <w:tcW w:w="1872" w:type="dxa"/>
          </w:tcPr>
          <w:p w14:paraId="5504986B" w14:textId="3A6D4EB5" w:rsidR="48511DF6" w:rsidRDefault="48511DF6" w:rsidP="48511DF6"/>
        </w:tc>
        <w:tc>
          <w:tcPr>
            <w:tcW w:w="1872" w:type="dxa"/>
          </w:tcPr>
          <w:p w14:paraId="3A649999" w14:textId="35EF2A8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de Away</w:t>
            </w:r>
          </w:p>
        </w:tc>
        <w:tc>
          <w:tcPr>
            <w:tcW w:w="1872" w:type="dxa"/>
          </w:tcPr>
          <w:p w14:paraId="10E34B9D" w14:textId="04C6BB5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Y</w:t>
            </w:r>
            <w:r w:rsidR="66A7179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la</w:t>
            </w:r>
          </w:p>
        </w:tc>
        <w:tc>
          <w:tcPr>
            <w:tcW w:w="1872" w:type="dxa"/>
          </w:tcPr>
          <w:p w14:paraId="26D373ED" w14:textId="693F852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pire Of Steel</w:t>
            </w:r>
          </w:p>
        </w:tc>
        <w:tc>
          <w:tcPr>
            <w:tcW w:w="1872" w:type="dxa"/>
          </w:tcPr>
          <w:p w14:paraId="12E064C3" w14:textId="651839D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senger</w:t>
            </w:r>
            <w:proofErr w:type="spellEnd"/>
          </w:p>
        </w:tc>
      </w:tr>
      <w:tr w:rsidR="48511DF6" w14:paraId="707DE69B" w14:textId="77777777" w:rsidTr="0C23D821">
        <w:trPr>
          <w:trHeight w:val="300"/>
        </w:trPr>
        <w:tc>
          <w:tcPr>
            <w:tcW w:w="1872" w:type="dxa"/>
          </w:tcPr>
          <w:p w14:paraId="1298F9C5" w14:textId="3A6D4EB5" w:rsidR="48511DF6" w:rsidRDefault="48511DF6" w:rsidP="48511DF6"/>
        </w:tc>
        <w:tc>
          <w:tcPr>
            <w:tcW w:w="1872" w:type="dxa"/>
          </w:tcPr>
          <w:p w14:paraId="45A3B2E0" w14:textId="6B40F57B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mini</w:t>
            </w:r>
          </w:p>
        </w:tc>
        <w:tc>
          <w:tcPr>
            <w:tcW w:w="1872" w:type="dxa"/>
          </w:tcPr>
          <w:p w14:paraId="3116512F" w14:textId="71F05B2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mini</w:t>
            </w:r>
            <w:r w:rsidR="027B943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&amp;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eorge Maple</w:t>
            </w:r>
          </w:p>
        </w:tc>
        <w:tc>
          <w:tcPr>
            <w:tcW w:w="1872" w:type="dxa"/>
          </w:tcPr>
          <w:p w14:paraId="1619FED7" w14:textId="138EBB0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pty</w:t>
            </w:r>
          </w:p>
        </w:tc>
        <w:tc>
          <w:tcPr>
            <w:tcW w:w="1872" w:type="dxa"/>
          </w:tcPr>
          <w:p w14:paraId="3EC565EF" w14:textId="3E48831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pty</w:t>
            </w:r>
          </w:p>
        </w:tc>
      </w:tr>
      <w:tr w:rsidR="48511DF6" w14:paraId="7897053B" w14:textId="77777777" w:rsidTr="0C23D821">
        <w:trPr>
          <w:trHeight w:val="300"/>
        </w:trPr>
        <w:tc>
          <w:tcPr>
            <w:tcW w:w="1872" w:type="dxa"/>
          </w:tcPr>
          <w:p w14:paraId="1A78F562" w14:textId="38E411B4" w:rsidR="48511DF6" w:rsidRDefault="48511DF6" w:rsidP="48511DF6"/>
        </w:tc>
        <w:tc>
          <w:tcPr>
            <w:tcW w:w="1872" w:type="dxa"/>
          </w:tcPr>
          <w:p w14:paraId="5E122291" w14:textId="59DACD1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lfax</w:t>
            </w:r>
            <w:proofErr w:type="spellEnd"/>
          </w:p>
        </w:tc>
        <w:tc>
          <w:tcPr>
            <w:tcW w:w="1872" w:type="dxa"/>
          </w:tcPr>
          <w:p w14:paraId="27E1C3C2" w14:textId="0A8CCB3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'Flynn &amp; Frazer Ray</w:t>
            </w:r>
          </w:p>
        </w:tc>
        <w:tc>
          <w:tcPr>
            <w:tcW w:w="1872" w:type="dxa"/>
          </w:tcPr>
          <w:p w14:paraId="017AEB45" w14:textId="24CA044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ols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old</w:t>
            </w:r>
          </w:p>
        </w:tc>
        <w:tc>
          <w:tcPr>
            <w:tcW w:w="1872" w:type="dxa"/>
          </w:tcPr>
          <w:p w14:paraId="2B6008AB" w14:textId="564F601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tone Roses</w:t>
            </w:r>
          </w:p>
        </w:tc>
      </w:tr>
      <w:tr w:rsidR="48511DF6" w14:paraId="52593185" w14:textId="77777777" w:rsidTr="0C23D821">
        <w:trPr>
          <w:trHeight w:val="300"/>
        </w:trPr>
        <w:tc>
          <w:tcPr>
            <w:tcW w:w="1872" w:type="dxa"/>
          </w:tcPr>
          <w:p w14:paraId="4506A93F" w14:textId="5CD5FFE6" w:rsidR="48511DF6" w:rsidRDefault="48511DF6" w:rsidP="48511DF6"/>
        </w:tc>
        <w:tc>
          <w:tcPr>
            <w:tcW w:w="1872" w:type="dxa"/>
          </w:tcPr>
          <w:p w14:paraId="18F0C360" w14:textId="639F1B0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usic Sounds Better </w:t>
            </w:r>
            <w:proofErr w:type="gram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You</w:t>
            </w:r>
          </w:p>
        </w:tc>
        <w:tc>
          <w:tcPr>
            <w:tcW w:w="1872" w:type="dxa"/>
          </w:tcPr>
          <w:p w14:paraId="0391FAA7" w14:textId="7E4042E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rdust</w:t>
            </w:r>
          </w:p>
        </w:tc>
        <w:tc>
          <w:tcPr>
            <w:tcW w:w="1872" w:type="dxa"/>
          </w:tcPr>
          <w:p w14:paraId="4127E61F" w14:textId="06167C0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e</w:t>
            </w:r>
          </w:p>
        </w:tc>
        <w:tc>
          <w:tcPr>
            <w:tcW w:w="1872" w:type="dxa"/>
          </w:tcPr>
          <w:p w14:paraId="305B64C2" w14:textId="0DE4E4B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ue</w:t>
            </w:r>
          </w:p>
        </w:tc>
      </w:tr>
      <w:tr w:rsidR="48511DF6" w14:paraId="373CD670" w14:textId="77777777" w:rsidTr="0C23D821">
        <w:trPr>
          <w:trHeight w:val="300"/>
        </w:trPr>
        <w:tc>
          <w:tcPr>
            <w:tcW w:w="1872" w:type="dxa"/>
          </w:tcPr>
          <w:p w14:paraId="1F2B6BCD" w14:textId="46CF9AA5" w:rsidR="48511DF6" w:rsidRDefault="48511DF6" w:rsidP="48511DF6"/>
        </w:tc>
        <w:tc>
          <w:tcPr>
            <w:tcW w:w="1872" w:type="dxa"/>
          </w:tcPr>
          <w:p w14:paraId="26AA89CF" w14:textId="7846A9A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body Like U</w:t>
            </w:r>
          </w:p>
        </w:tc>
        <w:tc>
          <w:tcPr>
            <w:tcW w:w="1872" w:type="dxa"/>
          </w:tcPr>
          <w:p w14:paraId="572A48A8" w14:textId="753D020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an Walker</w:t>
            </w:r>
          </w:p>
        </w:tc>
        <w:tc>
          <w:tcPr>
            <w:tcW w:w="1872" w:type="dxa"/>
          </w:tcPr>
          <w:p w14:paraId="5FB244AA" w14:textId="4A358CB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 Don't Feel Like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ncin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1872" w:type="dxa"/>
          </w:tcPr>
          <w:p w14:paraId="580B2A3E" w14:textId="22F25C0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issor Sisters</w:t>
            </w:r>
          </w:p>
        </w:tc>
      </w:tr>
      <w:tr w:rsidR="48511DF6" w14:paraId="27CE7A0A" w14:textId="77777777" w:rsidTr="0C23D821">
        <w:trPr>
          <w:trHeight w:val="300"/>
        </w:trPr>
        <w:tc>
          <w:tcPr>
            <w:tcW w:w="1872" w:type="dxa"/>
          </w:tcPr>
          <w:p w14:paraId="4101CDB9" w14:textId="2C698C8C" w:rsidR="48511DF6" w:rsidRDefault="48511DF6" w:rsidP="48511DF6"/>
        </w:tc>
        <w:tc>
          <w:tcPr>
            <w:tcW w:w="1872" w:type="dxa"/>
          </w:tcPr>
          <w:p w14:paraId="52956107" w14:textId="17D415B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ings Again</w:t>
            </w:r>
          </w:p>
        </w:tc>
        <w:tc>
          <w:tcPr>
            <w:tcW w:w="1872" w:type="dxa"/>
          </w:tcPr>
          <w:p w14:paraId="2A90DEFA" w14:textId="0264D3B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tisse &amp; Sadko</w:t>
            </w:r>
          </w:p>
        </w:tc>
        <w:tc>
          <w:tcPr>
            <w:tcW w:w="1872" w:type="dxa"/>
          </w:tcPr>
          <w:p w14:paraId="52C1E24A" w14:textId="327571C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oin Us for a Bite </w:t>
            </w:r>
          </w:p>
        </w:tc>
        <w:tc>
          <w:tcPr>
            <w:tcW w:w="1872" w:type="dxa"/>
          </w:tcPr>
          <w:p w14:paraId="41725F3E" w14:textId="0861938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Living Tombstone</w:t>
            </w:r>
          </w:p>
        </w:tc>
      </w:tr>
      <w:tr w:rsidR="48511DF6" w14:paraId="28D2FCF5" w14:textId="77777777" w:rsidTr="0C23D821">
        <w:trPr>
          <w:trHeight w:val="300"/>
        </w:trPr>
        <w:tc>
          <w:tcPr>
            <w:tcW w:w="1872" w:type="dxa"/>
          </w:tcPr>
          <w:p w14:paraId="6F75B0DA" w14:textId="6984BA59" w:rsidR="48511DF6" w:rsidRDefault="48511DF6" w:rsidP="48511DF6"/>
        </w:tc>
        <w:tc>
          <w:tcPr>
            <w:tcW w:w="1872" w:type="dxa"/>
          </w:tcPr>
          <w:p w14:paraId="26A9B86D" w14:textId="6F596C2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oyager</w:t>
            </w:r>
          </w:p>
        </w:tc>
        <w:tc>
          <w:tcPr>
            <w:tcW w:w="1872" w:type="dxa"/>
          </w:tcPr>
          <w:p w14:paraId="396B2BEC" w14:textId="0C46A5B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ft Punk</w:t>
            </w:r>
          </w:p>
        </w:tc>
        <w:tc>
          <w:tcPr>
            <w:tcW w:w="1872" w:type="dxa"/>
          </w:tcPr>
          <w:p w14:paraId="3D20B652" w14:textId="639CB21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ffender </w:t>
            </w:r>
          </w:p>
        </w:tc>
        <w:tc>
          <w:tcPr>
            <w:tcW w:w="1872" w:type="dxa"/>
          </w:tcPr>
          <w:p w14:paraId="5C34CE7F" w14:textId="12394A1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mension &amp; Grafix</w:t>
            </w:r>
          </w:p>
        </w:tc>
      </w:tr>
      <w:tr w:rsidR="48511DF6" w14:paraId="0BA0CC6C" w14:textId="77777777" w:rsidTr="0C23D821">
        <w:trPr>
          <w:trHeight w:val="300"/>
        </w:trPr>
        <w:tc>
          <w:tcPr>
            <w:tcW w:w="1872" w:type="dxa"/>
          </w:tcPr>
          <w:p w14:paraId="390987A5" w14:textId="340EA73E" w:rsidR="48511DF6" w:rsidRDefault="48511DF6" w:rsidP="48511DF6"/>
        </w:tc>
        <w:tc>
          <w:tcPr>
            <w:tcW w:w="1872" w:type="dxa"/>
          </w:tcPr>
          <w:p w14:paraId="49619572" w14:textId="1D76EFA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7C9CC12" w14:textId="18A4BFB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D9DED6E" w14:textId="40B6BC5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ezo</w:t>
            </w:r>
          </w:p>
        </w:tc>
        <w:tc>
          <w:tcPr>
            <w:tcW w:w="1872" w:type="dxa"/>
          </w:tcPr>
          <w:p w14:paraId="436FD9BC" w14:textId="55DF507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ezo</w:t>
            </w:r>
          </w:p>
        </w:tc>
      </w:tr>
      <w:tr w:rsidR="48511DF6" w14:paraId="59308428" w14:textId="77777777" w:rsidTr="0C23D821">
        <w:trPr>
          <w:trHeight w:val="300"/>
        </w:trPr>
        <w:tc>
          <w:tcPr>
            <w:tcW w:w="1872" w:type="dxa"/>
          </w:tcPr>
          <w:p w14:paraId="79B2F277" w14:textId="5A60B405" w:rsidR="48511DF6" w:rsidRDefault="48511DF6" w:rsidP="48511DF6"/>
        </w:tc>
        <w:tc>
          <w:tcPr>
            <w:tcW w:w="1872" w:type="dxa"/>
          </w:tcPr>
          <w:p w14:paraId="5D0232EA" w14:textId="6FC6BB9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CAE6419" w14:textId="29FA6CF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6896924" w14:textId="1D8186F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t Me Free</w:t>
            </w:r>
          </w:p>
        </w:tc>
        <w:tc>
          <w:tcPr>
            <w:tcW w:w="1872" w:type="dxa"/>
          </w:tcPr>
          <w:p w14:paraId="4B3F9076" w14:textId="16C745C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iction</w:t>
            </w:r>
          </w:p>
        </w:tc>
      </w:tr>
      <w:tr w:rsidR="48511DF6" w14:paraId="6723E52B" w14:textId="77777777" w:rsidTr="0C23D821">
        <w:trPr>
          <w:trHeight w:val="300"/>
        </w:trPr>
        <w:tc>
          <w:tcPr>
            <w:tcW w:w="1872" w:type="dxa"/>
          </w:tcPr>
          <w:p w14:paraId="5DA8BE73" w14:textId="1251263F" w:rsidR="48511DF6" w:rsidRDefault="48511DF6" w:rsidP="48511DF6"/>
        </w:tc>
        <w:tc>
          <w:tcPr>
            <w:tcW w:w="1872" w:type="dxa"/>
          </w:tcPr>
          <w:p w14:paraId="41F9EC7E" w14:textId="7A38BE8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577EB0D" w14:textId="2117839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A945255" w14:textId="0400C78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to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to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soboe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Vo Mne</w:t>
            </w:r>
          </w:p>
        </w:tc>
        <w:tc>
          <w:tcPr>
            <w:tcW w:w="1872" w:type="dxa"/>
          </w:tcPr>
          <w:p w14:paraId="34BBBDCD" w14:textId="3F19020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ortparis</w:t>
            </w:r>
            <w:proofErr w:type="spellEnd"/>
          </w:p>
        </w:tc>
      </w:tr>
      <w:tr w:rsidR="48511DF6" w14:paraId="2A1413EB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416EE3E" w14:textId="21EB496C" w:rsidR="48511DF6" w:rsidRDefault="48511DF6" w:rsidP="48511DF6"/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4B38C3F" w14:textId="3934A4E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5CE7FA5" w14:textId="569443A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32ADE67D" w14:textId="3D3960A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y Head Feels Like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shpit</w:t>
            </w:r>
            <w:proofErr w:type="spellEnd"/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379E9AD" w14:textId="19A543E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ust Reality &amp; </w:t>
            </w:r>
            <w:r w:rsidR="332F46F8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leum</w:t>
            </w:r>
          </w:p>
        </w:tc>
      </w:tr>
      <w:tr w:rsidR="0F32C2A2" w14:paraId="2636B854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6949EB39" w14:textId="11F83C36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2BBCE7E0" w14:textId="6EC81707" w:rsidR="0F32C2A2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60CB32C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115AAD0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60CB32C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7A0E94D0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35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1C2B7BCF" w14:textId="3806F5BD" w:rsidR="382CF9ED" w:rsidRDefault="382CF9ED" w:rsidP="00300D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11F9E26C" w14:textId="1B414237" w:rsidR="0F32C2A2" w:rsidRDefault="7A3B7C3C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22D6E7D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29ACBDB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4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66FBD849" w14:textId="2CA11555" w:rsidR="0F32C2A2" w:rsidRDefault="0F32C2A2" w:rsidP="0C23D821">
            <w:pPr>
              <w:jc w:val="center"/>
            </w:pPr>
          </w:p>
        </w:tc>
      </w:tr>
    </w:tbl>
    <w:p w14:paraId="030CC9BF" w14:textId="56E3C768" w:rsidR="48511DF6" w:rsidRDefault="48511DF6" w:rsidP="0F32C2A2">
      <w:pPr>
        <w:pBdr>
          <w:top w:val="single" w:sz="4" w:space="4" w:color="000000"/>
        </w:pBdr>
      </w:pPr>
    </w:p>
    <w:p w14:paraId="0C4F9A74" w14:textId="77777777" w:rsidR="00247B5E" w:rsidRDefault="00247B5E" w:rsidP="0F32C2A2">
      <w:pPr>
        <w:pBdr>
          <w:top w:val="single" w:sz="4" w:space="4" w:color="000000"/>
        </w:pBdr>
      </w:pPr>
    </w:p>
    <w:p w14:paraId="7F116EE5" w14:textId="77777777" w:rsidR="00300DFA" w:rsidRDefault="00300DFA" w:rsidP="0F32C2A2">
      <w:pPr>
        <w:pBdr>
          <w:top w:val="single" w:sz="4" w:space="4" w:color="000000"/>
        </w:pBdr>
      </w:pPr>
    </w:p>
    <w:p w14:paraId="3E0C90C2" w14:textId="77777777" w:rsidR="00B260B6" w:rsidRDefault="00B260B6" w:rsidP="0F32C2A2">
      <w:pPr>
        <w:pBdr>
          <w:top w:val="single" w:sz="4" w:space="4" w:color="000000"/>
        </w:pBdr>
      </w:pPr>
    </w:p>
    <w:p w14:paraId="06EEE5D6" w14:textId="7943C98E" w:rsidR="48511DF6" w:rsidRDefault="4DD6F834">
      <w:r>
        <w:lastRenderedPageBreak/>
        <w:t>Table F. Folk</w:t>
      </w:r>
    </w:p>
    <w:tbl>
      <w:tblPr>
        <w:tblStyle w:val="TableGrid"/>
        <w:tblW w:w="936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60"/>
        <w:gridCol w:w="1884"/>
        <w:gridCol w:w="1872"/>
      </w:tblGrid>
      <w:tr w:rsidR="48511DF6" w14:paraId="405524EC" w14:textId="77777777" w:rsidTr="0C23D821">
        <w:trPr>
          <w:trHeight w:val="300"/>
        </w:trPr>
        <w:tc>
          <w:tcPr>
            <w:tcW w:w="1872" w:type="dxa"/>
          </w:tcPr>
          <w:p w14:paraId="1E185D96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32" w:type="dxa"/>
            <w:gridSpan w:val="2"/>
          </w:tcPr>
          <w:p w14:paraId="136562A4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56" w:type="dxa"/>
            <w:gridSpan w:val="2"/>
          </w:tcPr>
          <w:p w14:paraId="6603CF42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654FB52B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EAF97E2" w14:textId="2D8CC980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DD0121B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60" w:type="dxa"/>
            <w:tcBorders>
              <w:bottom w:val="single" w:sz="12" w:space="0" w:color="000000" w:themeColor="text1"/>
            </w:tcBorders>
          </w:tcPr>
          <w:p w14:paraId="0E396007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84" w:type="dxa"/>
            <w:tcBorders>
              <w:bottom w:val="single" w:sz="12" w:space="0" w:color="000000" w:themeColor="text1"/>
            </w:tcBorders>
          </w:tcPr>
          <w:p w14:paraId="7D0520DE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A1DFC05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7BFB3880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39B2E964" w14:textId="45E45532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1B412066" w14:textId="77E6BD1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 Case of You </w:t>
            </w:r>
          </w:p>
        </w:tc>
        <w:tc>
          <w:tcPr>
            <w:tcW w:w="1860" w:type="dxa"/>
            <w:tcBorders>
              <w:top w:val="single" w:sz="12" w:space="0" w:color="000000" w:themeColor="text1"/>
            </w:tcBorders>
          </w:tcPr>
          <w:p w14:paraId="507A5F44" w14:textId="6EAD154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oni Mitchell </w:t>
            </w:r>
          </w:p>
        </w:tc>
        <w:tc>
          <w:tcPr>
            <w:tcW w:w="1884" w:type="dxa"/>
            <w:tcBorders>
              <w:top w:val="single" w:sz="12" w:space="0" w:color="000000" w:themeColor="text1"/>
            </w:tcBorders>
          </w:tcPr>
          <w:p w14:paraId="3A2D3B45" w14:textId="4B69E5B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uginn &amp; </w:t>
            </w:r>
            <w:r w:rsidR="3F16CC51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nin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49F8C115" w14:textId="0B97E35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 Strings and a Goat skin</w:t>
            </w:r>
          </w:p>
        </w:tc>
      </w:tr>
      <w:tr w:rsidR="48511DF6" w14:paraId="69BD792F" w14:textId="77777777" w:rsidTr="0C23D821">
        <w:trPr>
          <w:trHeight w:val="300"/>
        </w:trPr>
        <w:tc>
          <w:tcPr>
            <w:tcW w:w="1872" w:type="dxa"/>
          </w:tcPr>
          <w:p w14:paraId="0CBD58A7" w14:textId="3A6D4EB5" w:rsidR="48511DF6" w:rsidRDefault="48511DF6" w:rsidP="48511DF6"/>
        </w:tc>
        <w:tc>
          <w:tcPr>
            <w:tcW w:w="1872" w:type="dxa"/>
          </w:tcPr>
          <w:p w14:paraId="62A873EA" w14:textId="002B1EF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ything</w:t>
            </w:r>
          </w:p>
        </w:tc>
        <w:tc>
          <w:tcPr>
            <w:tcW w:w="1860" w:type="dxa"/>
          </w:tcPr>
          <w:p w14:paraId="72ED86AB" w14:textId="1283C90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rianne Lenker</w:t>
            </w:r>
          </w:p>
        </w:tc>
        <w:tc>
          <w:tcPr>
            <w:tcW w:w="1884" w:type="dxa"/>
          </w:tcPr>
          <w:p w14:paraId="088B751F" w14:textId="7BC9058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in Dogs</w:t>
            </w:r>
          </w:p>
        </w:tc>
        <w:tc>
          <w:tcPr>
            <w:tcW w:w="1872" w:type="dxa"/>
          </w:tcPr>
          <w:p w14:paraId="13C5CCFB" w14:textId="0380A99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m Waits</w:t>
            </w:r>
          </w:p>
        </w:tc>
      </w:tr>
      <w:tr w:rsidR="48511DF6" w14:paraId="735B69C5" w14:textId="77777777" w:rsidTr="0C23D821">
        <w:trPr>
          <w:trHeight w:val="300"/>
        </w:trPr>
        <w:tc>
          <w:tcPr>
            <w:tcW w:w="1872" w:type="dxa"/>
          </w:tcPr>
          <w:p w14:paraId="10492CD2" w14:textId="3A6D4EB5" w:rsidR="48511DF6" w:rsidRDefault="48511DF6" w:rsidP="48511DF6"/>
        </w:tc>
        <w:tc>
          <w:tcPr>
            <w:tcW w:w="1872" w:type="dxa"/>
          </w:tcPr>
          <w:p w14:paraId="1355682C" w14:textId="34B2890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bird</w:t>
            </w:r>
          </w:p>
        </w:tc>
        <w:tc>
          <w:tcPr>
            <w:tcW w:w="1860" w:type="dxa"/>
          </w:tcPr>
          <w:p w14:paraId="56309D02" w14:textId="52F8E40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ditional/Martyn Bennett</w:t>
            </w:r>
          </w:p>
        </w:tc>
        <w:tc>
          <w:tcPr>
            <w:tcW w:w="1884" w:type="dxa"/>
          </w:tcPr>
          <w:p w14:paraId="688498BF" w14:textId="6272C33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ve the Bees</w:t>
            </w:r>
          </w:p>
        </w:tc>
        <w:tc>
          <w:tcPr>
            <w:tcW w:w="1872" w:type="dxa"/>
          </w:tcPr>
          <w:p w14:paraId="388C1301" w14:textId="245D4CA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</w:t>
            </w:r>
          </w:p>
        </w:tc>
      </w:tr>
      <w:tr w:rsidR="48511DF6" w14:paraId="4F0F0CEF" w14:textId="77777777" w:rsidTr="0C23D821">
        <w:trPr>
          <w:trHeight w:val="300"/>
        </w:trPr>
        <w:tc>
          <w:tcPr>
            <w:tcW w:w="1872" w:type="dxa"/>
          </w:tcPr>
          <w:p w14:paraId="3D50CB75" w14:textId="3A6D4EB5" w:rsidR="48511DF6" w:rsidRDefault="48511DF6" w:rsidP="48511DF6"/>
        </w:tc>
        <w:tc>
          <w:tcPr>
            <w:tcW w:w="1872" w:type="dxa"/>
          </w:tcPr>
          <w:p w14:paraId="1D306FAC" w14:textId="64359162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a' The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wes</w:t>
            </w:r>
            <w:proofErr w:type="spellEnd"/>
          </w:p>
        </w:tc>
        <w:tc>
          <w:tcPr>
            <w:tcW w:w="1860" w:type="dxa"/>
          </w:tcPr>
          <w:p w14:paraId="344C073F" w14:textId="70718BDE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bert Burns/Traditional</w:t>
            </w:r>
          </w:p>
        </w:tc>
        <w:tc>
          <w:tcPr>
            <w:tcW w:w="1884" w:type="dxa"/>
          </w:tcPr>
          <w:p w14:paraId="38AB94C7" w14:textId="2C10ED2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des and Shadows</w:t>
            </w:r>
          </w:p>
        </w:tc>
        <w:tc>
          <w:tcPr>
            <w:tcW w:w="1872" w:type="dxa"/>
          </w:tcPr>
          <w:p w14:paraId="0FC07131" w14:textId="204D99E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ter Gundry</w:t>
            </w:r>
          </w:p>
        </w:tc>
      </w:tr>
      <w:tr w:rsidR="48511DF6" w14:paraId="37D4F738" w14:textId="77777777" w:rsidTr="0C23D821">
        <w:trPr>
          <w:trHeight w:val="300"/>
        </w:trPr>
        <w:tc>
          <w:tcPr>
            <w:tcW w:w="1872" w:type="dxa"/>
          </w:tcPr>
          <w:p w14:paraId="0B6AC97D" w14:textId="3A6D4EB5" w:rsidR="48511DF6" w:rsidRDefault="48511DF6" w:rsidP="48511DF6"/>
        </w:tc>
        <w:tc>
          <w:tcPr>
            <w:tcW w:w="1872" w:type="dxa"/>
          </w:tcPr>
          <w:p w14:paraId="0AD33E96" w14:textId="5338C97A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yon Moonrise</w:t>
            </w:r>
          </w:p>
        </w:tc>
        <w:tc>
          <w:tcPr>
            <w:tcW w:w="1860" w:type="dxa"/>
          </w:tcPr>
          <w:p w14:paraId="22020A0F" w14:textId="0751E592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n McGann</w:t>
            </w:r>
          </w:p>
        </w:tc>
        <w:tc>
          <w:tcPr>
            <w:tcW w:w="1884" w:type="dxa"/>
          </w:tcPr>
          <w:p w14:paraId="490A566A" w14:textId="7317B40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Death of the Dining Car</w:t>
            </w:r>
          </w:p>
        </w:tc>
        <w:tc>
          <w:tcPr>
            <w:tcW w:w="1872" w:type="dxa"/>
          </w:tcPr>
          <w:p w14:paraId="4E178176" w14:textId="59018C1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</w:t>
            </w:r>
          </w:p>
        </w:tc>
      </w:tr>
      <w:tr w:rsidR="48511DF6" w14:paraId="3377ABAA" w14:textId="77777777" w:rsidTr="0C23D821">
        <w:trPr>
          <w:trHeight w:val="300"/>
        </w:trPr>
        <w:tc>
          <w:tcPr>
            <w:tcW w:w="1872" w:type="dxa"/>
          </w:tcPr>
          <w:p w14:paraId="38147A56" w14:textId="5BEAF1A1" w:rsidR="48511DF6" w:rsidRDefault="48511DF6" w:rsidP="48511DF6"/>
        </w:tc>
        <w:tc>
          <w:tcPr>
            <w:tcW w:w="1872" w:type="dxa"/>
          </w:tcPr>
          <w:p w14:paraId="2269A89B" w14:textId="5E8C0B82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nsiderate Birders</w:t>
            </w:r>
          </w:p>
        </w:tc>
        <w:tc>
          <w:tcPr>
            <w:tcW w:w="1860" w:type="dxa"/>
          </w:tcPr>
          <w:p w14:paraId="3F55565F" w14:textId="05732754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orge Sansome</w:t>
            </w:r>
          </w:p>
        </w:tc>
        <w:tc>
          <w:tcPr>
            <w:tcW w:w="1884" w:type="dxa"/>
          </w:tcPr>
          <w:p w14:paraId="7D900667" w14:textId="6A47C92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ld Mountainside</w:t>
            </w:r>
          </w:p>
        </w:tc>
        <w:tc>
          <w:tcPr>
            <w:tcW w:w="1872" w:type="dxa"/>
          </w:tcPr>
          <w:p w14:paraId="601F9833" w14:textId="6753E17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di Reader</w:t>
            </w:r>
          </w:p>
        </w:tc>
      </w:tr>
      <w:tr w:rsidR="48511DF6" w14:paraId="20618749" w14:textId="77777777" w:rsidTr="0C23D821">
        <w:trPr>
          <w:trHeight w:val="300"/>
        </w:trPr>
        <w:tc>
          <w:tcPr>
            <w:tcW w:w="1872" w:type="dxa"/>
          </w:tcPr>
          <w:p w14:paraId="35F5BFFB" w14:textId="4A7D47D2" w:rsidR="48511DF6" w:rsidRDefault="48511DF6" w:rsidP="48511DF6"/>
        </w:tc>
        <w:tc>
          <w:tcPr>
            <w:tcW w:w="1872" w:type="dxa"/>
          </w:tcPr>
          <w:p w14:paraId="2A7859F3" w14:textId="72C1443B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s Friends Are More Than Fond </w:t>
            </w:r>
            <w:r w:rsidR="784642C7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Robin</w:t>
            </w:r>
          </w:p>
        </w:tc>
        <w:tc>
          <w:tcPr>
            <w:tcW w:w="1860" w:type="dxa"/>
          </w:tcPr>
          <w:p w14:paraId="4F934A72" w14:textId="721621F0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ly Simon</w:t>
            </w:r>
          </w:p>
        </w:tc>
        <w:tc>
          <w:tcPr>
            <w:tcW w:w="1884" w:type="dxa"/>
          </w:tcPr>
          <w:p w14:paraId="778C904F" w14:textId="3990C8F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33E30B5C" w14:textId="2F71D70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460C3AB1" w14:textId="77777777" w:rsidTr="0C23D821">
        <w:trPr>
          <w:trHeight w:val="300"/>
        </w:trPr>
        <w:tc>
          <w:tcPr>
            <w:tcW w:w="1872" w:type="dxa"/>
          </w:tcPr>
          <w:p w14:paraId="6A9FF076" w14:textId="4BB8668A" w:rsidR="48511DF6" w:rsidRDefault="48511DF6" w:rsidP="48511DF6"/>
        </w:tc>
        <w:tc>
          <w:tcPr>
            <w:tcW w:w="1872" w:type="dxa"/>
          </w:tcPr>
          <w:p w14:paraId="76E7B496" w14:textId="0A69F4C0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ver The Rainbow</w:t>
            </w:r>
          </w:p>
        </w:tc>
        <w:tc>
          <w:tcPr>
            <w:tcW w:w="1860" w:type="dxa"/>
          </w:tcPr>
          <w:p w14:paraId="7F54187A" w14:textId="2B923A0B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va Cassidy </w:t>
            </w:r>
          </w:p>
        </w:tc>
        <w:tc>
          <w:tcPr>
            <w:tcW w:w="1884" w:type="dxa"/>
          </w:tcPr>
          <w:p w14:paraId="60B11C67" w14:textId="657A190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A73C01D" w14:textId="0058519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4257698E" w14:textId="77777777" w:rsidTr="0C23D821">
        <w:trPr>
          <w:trHeight w:val="300"/>
        </w:trPr>
        <w:tc>
          <w:tcPr>
            <w:tcW w:w="1872" w:type="dxa"/>
          </w:tcPr>
          <w:p w14:paraId="0B1D90C6" w14:textId="62376043" w:rsidR="48511DF6" w:rsidRDefault="48511DF6" w:rsidP="48511DF6"/>
        </w:tc>
        <w:tc>
          <w:tcPr>
            <w:tcW w:w="1872" w:type="dxa"/>
          </w:tcPr>
          <w:p w14:paraId="49997E0B" w14:textId="45657CBE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Kiss</w:t>
            </w:r>
          </w:p>
        </w:tc>
        <w:tc>
          <w:tcPr>
            <w:tcW w:w="1860" w:type="dxa"/>
          </w:tcPr>
          <w:p w14:paraId="0D4D1053" w14:textId="26E0B0EA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dee Sill</w:t>
            </w:r>
          </w:p>
        </w:tc>
        <w:tc>
          <w:tcPr>
            <w:tcW w:w="1884" w:type="dxa"/>
          </w:tcPr>
          <w:p w14:paraId="4520E405" w14:textId="643FDF6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2F51773" w14:textId="7D98093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5C2ECE4D" w14:textId="77777777" w:rsidTr="0C23D821">
        <w:trPr>
          <w:trHeight w:val="300"/>
        </w:trPr>
        <w:tc>
          <w:tcPr>
            <w:tcW w:w="1872" w:type="dxa"/>
          </w:tcPr>
          <w:p w14:paraId="587ECB71" w14:textId="6BD2946A" w:rsidR="48511DF6" w:rsidRDefault="48511DF6" w:rsidP="48511DF6"/>
        </w:tc>
        <w:tc>
          <w:tcPr>
            <w:tcW w:w="1872" w:type="dxa"/>
          </w:tcPr>
          <w:p w14:paraId="2A765A79" w14:textId="01A1A8D7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Town I Loved So Well</w:t>
            </w:r>
          </w:p>
        </w:tc>
        <w:tc>
          <w:tcPr>
            <w:tcW w:w="1860" w:type="dxa"/>
          </w:tcPr>
          <w:p w14:paraId="6DCA659C" w14:textId="3858A6A6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il Coulter</w:t>
            </w:r>
          </w:p>
        </w:tc>
        <w:tc>
          <w:tcPr>
            <w:tcW w:w="1884" w:type="dxa"/>
          </w:tcPr>
          <w:p w14:paraId="66609B0C" w14:textId="2594321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6C885403" w14:textId="26D2981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58A8468F" w14:textId="77777777" w:rsidTr="0C23D821">
        <w:trPr>
          <w:trHeight w:val="300"/>
        </w:trPr>
        <w:tc>
          <w:tcPr>
            <w:tcW w:w="1872" w:type="dxa"/>
          </w:tcPr>
          <w:p w14:paraId="2EFE9174" w14:textId="165F1722" w:rsidR="48511DF6" w:rsidRDefault="48511DF6" w:rsidP="48511DF6"/>
        </w:tc>
        <w:tc>
          <w:tcPr>
            <w:tcW w:w="1872" w:type="dxa"/>
          </w:tcPr>
          <w:p w14:paraId="38F7A191" w14:textId="0784A161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Weakness in Me</w:t>
            </w:r>
          </w:p>
        </w:tc>
        <w:tc>
          <w:tcPr>
            <w:tcW w:w="1860" w:type="dxa"/>
          </w:tcPr>
          <w:p w14:paraId="7C387CDA" w14:textId="3824F6C5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Joan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mitrading</w:t>
            </w:r>
            <w:proofErr w:type="spellEnd"/>
          </w:p>
        </w:tc>
        <w:tc>
          <w:tcPr>
            <w:tcW w:w="1884" w:type="dxa"/>
          </w:tcPr>
          <w:p w14:paraId="0E083509" w14:textId="57B52C0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6A497CB" w14:textId="27E6840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220592CE" w14:textId="77777777" w:rsidTr="0C23D821">
        <w:trPr>
          <w:trHeight w:val="300"/>
        </w:trPr>
        <w:tc>
          <w:tcPr>
            <w:tcW w:w="1872" w:type="dxa"/>
          </w:tcPr>
          <w:p w14:paraId="6AA5FA8B" w14:textId="47EE6CE8" w:rsidR="48511DF6" w:rsidRDefault="48511DF6" w:rsidP="48511DF6"/>
        </w:tc>
        <w:tc>
          <w:tcPr>
            <w:tcW w:w="1872" w:type="dxa"/>
          </w:tcPr>
          <w:p w14:paraId="44EB9CD4" w14:textId="490101CE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o Build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ome</w:t>
            </w:r>
          </w:p>
        </w:tc>
        <w:tc>
          <w:tcPr>
            <w:tcW w:w="1860" w:type="dxa"/>
          </w:tcPr>
          <w:p w14:paraId="6107C8C5" w14:textId="5734DFA7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inematic Orchestra</w:t>
            </w:r>
          </w:p>
        </w:tc>
        <w:tc>
          <w:tcPr>
            <w:tcW w:w="1884" w:type="dxa"/>
          </w:tcPr>
          <w:p w14:paraId="598A4BC3" w14:textId="3DEF3C6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594FA40" w14:textId="45ABACF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3D37A3D1" w14:textId="77777777" w:rsidTr="0C23D821">
        <w:trPr>
          <w:trHeight w:val="300"/>
        </w:trPr>
        <w:tc>
          <w:tcPr>
            <w:tcW w:w="1872" w:type="dxa"/>
          </w:tcPr>
          <w:p w14:paraId="4040FC73" w14:textId="7D4C1BF9" w:rsidR="48511DF6" w:rsidRDefault="48511DF6" w:rsidP="48511DF6"/>
        </w:tc>
        <w:tc>
          <w:tcPr>
            <w:tcW w:w="1872" w:type="dxa"/>
          </w:tcPr>
          <w:p w14:paraId="28DA73E1" w14:textId="06FF9533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quiet Grave</w:t>
            </w:r>
          </w:p>
        </w:tc>
        <w:tc>
          <w:tcPr>
            <w:tcW w:w="1860" w:type="dxa"/>
          </w:tcPr>
          <w:p w14:paraId="5CFDE95D" w14:textId="29595A50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ditional/Lau</w:t>
            </w:r>
          </w:p>
        </w:tc>
        <w:tc>
          <w:tcPr>
            <w:tcW w:w="1884" w:type="dxa"/>
          </w:tcPr>
          <w:p w14:paraId="0B900346" w14:textId="4F5F47A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593C01D9" w14:textId="5C87F6B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79F2E477" w14:textId="77777777" w:rsidTr="0C23D821">
        <w:trPr>
          <w:trHeight w:val="300"/>
        </w:trPr>
        <w:tc>
          <w:tcPr>
            <w:tcW w:w="1872" w:type="dxa"/>
          </w:tcPr>
          <w:p w14:paraId="539DEBD6" w14:textId="6029A461" w:rsidR="48511DF6" w:rsidRDefault="48511DF6" w:rsidP="48511DF6"/>
        </w:tc>
        <w:tc>
          <w:tcPr>
            <w:tcW w:w="1872" w:type="dxa"/>
          </w:tcPr>
          <w:p w14:paraId="32D191BE" w14:textId="30031CDE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ndles</w:t>
            </w:r>
          </w:p>
        </w:tc>
        <w:tc>
          <w:tcPr>
            <w:tcW w:w="1860" w:type="dxa"/>
          </w:tcPr>
          <w:p w14:paraId="06664BF8" w14:textId="6FFB0E56" w:rsidR="0C23D821" w:rsidRDefault="0C23D821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aughter </w:t>
            </w:r>
          </w:p>
        </w:tc>
        <w:tc>
          <w:tcPr>
            <w:tcW w:w="1884" w:type="dxa"/>
          </w:tcPr>
          <w:p w14:paraId="4848100E" w14:textId="7876F77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7D609355" w14:textId="6594CD5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32C2A2" w14:paraId="4FF3950C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471C1C85" w14:textId="27857F56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732" w:type="dxa"/>
            <w:gridSpan w:val="2"/>
            <w:tcBorders>
              <w:top w:val="single" w:sz="12" w:space="0" w:color="000000" w:themeColor="text1"/>
            </w:tcBorders>
          </w:tcPr>
          <w:p w14:paraId="6879D048" w14:textId="3B802F44" w:rsidR="0F32C2A2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763F08A1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58A540E0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763F08A1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56F8BA1C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9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69DB05F7" w14:textId="7EC3C91A" w:rsidR="382CF9ED" w:rsidRDefault="382CF9ED" w:rsidP="00300D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gridSpan w:val="2"/>
            <w:tcBorders>
              <w:top w:val="single" w:sz="12" w:space="0" w:color="000000" w:themeColor="text1"/>
            </w:tcBorders>
          </w:tcPr>
          <w:p w14:paraId="47918E23" w14:textId="5C0D1A01" w:rsidR="0F32C2A2" w:rsidRDefault="5ED23A6B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0D067178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63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5759AACB" w14:textId="2CA11555" w:rsidR="0F32C2A2" w:rsidRDefault="0F32C2A2" w:rsidP="0C23D821">
            <w:pPr>
              <w:jc w:val="center"/>
            </w:pPr>
          </w:p>
        </w:tc>
      </w:tr>
    </w:tbl>
    <w:p w14:paraId="0449A1B6" w14:textId="77777777" w:rsidR="00B260B6" w:rsidRDefault="00B260B6" w:rsidP="0F32C2A2"/>
    <w:p w14:paraId="35150188" w14:textId="265902E6" w:rsidR="6DE87195" w:rsidRDefault="6DE87195" w:rsidP="0F32C2A2">
      <w:r>
        <w:t>Table G. Heavy metal</w:t>
      </w:r>
    </w:p>
    <w:tbl>
      <w:tblPr>
        <w:tblStyle w:val="TableGrid"/>
        <w:tblW w:w="936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80"/>
        <w:gridCol w:w="2264"/>
        <w:gridCol w:w="1610"/>
        <w:gridCol w:w="2134"/>
        <w:gridCol w:w="1872"/>
      </w:tblGrid>
      <w:tr w:rsidR="48511DF6" w14:paraId="42C7E815" w14:textId="77777777" w:rsidTr="0C23D821">
        <w:trPr>
          <w:trHeight w:val="300"/>
        </w:trPr>
        <w:tc>
          <w:tcPr>
            <w:tcW w:w="1480" w:type="dxa"/>
          </w:tcPr>
          <w:p w14:paraId="34F47F7C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74" w:type="dxa"/>
            <w:gridSpan w:val="2"/>
          </w:tcPr>
          <w:p w14:paraId="32BDEF14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4006" w:type="dxa"/>
            <w:gridSpan w:val="2"/>
          </w:tcPr>
          <w:p w14:paraId="5EBC7E04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21EBE53B" w14:textId="77777777" w:rsidTr="0C23D821">
        <w:trPr>
          <w:trHeight w:val="300"/>
        </w:trPr>
        <w:tc>
          <w:tcPr>
            <w:tcW w:w="1480" w:type="dxa"/>
            <w:tcBorders>
              <w:bottom w:val="single" w:sz="12" w:space="0" w:color="000000" w:themeColor="text1"/>
            </w:tcBorders>
          </w:tcPr>
          <w:p w14:paraId="318FAE68" w14:textId="00D87984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tcBorders>
              <w:bottom w:val="single" w:sz="12" w:space="0" w:color="000000" w:themeColor="text1"/>
            </w:tcBorders>
          </w:tcPr>
          <w:p w14:paraId="40698D33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610" w:type="dxa"/>
            <w:tcBorders>
              <w:bottom w:val="single" w:sz="12" w:space="0" w:color="000000" w:themeColor="text1"/>
            </w:tcBorders>
          </w:tcPr>
          <w:p w14:paraId="09F16CF5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2134" w:type="dxa"/>
            <w:tcBorders>
              <w:bottom w:val="single" w:sz="12" w:space="0" w:color="000000" w:themeColor="text1"/>
            </w:tcBorders>
          </w:tcPr>
          <w:p w14:paraId="497F1D87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0F4F7A8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1A6A2C02" w14:textId="77777777" w:rsidTr="0C23D821">
        <w:trPr>
          <w:trHeight w:val="300"/>
        </w:trPr>
        <w:tc>
          <w:tcPr>
            <w:tcW w:w="1480" w:type="dxa"/>
            <w:tcBorders>
              <w:top w:val="single" w:sz="12" w:space="0" w:color="000000" w:themeColor="text1"/>
            </w:tcBorders>
          </w:tcPr>
          <w:p w14:paraId="22C099F3" w14:textId="1FA8815A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tcBorders>
              <w:top w:val="single" w:sz="12" w:space="0" w:color="000000" w:themeColor="text1"/>
            </w:tcBorders>
          </w:tcPr>
          <w:p w14:paraId="3B04747C" w14:textId="29E4DF3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nges</w:t>
            </w:r>
          </w:p>
        </w:tc>
        <w:tc>
          <w:tcPr>
            <w:tcW w:w="1610" w:type="dxa"/>
            <w:tcBorders>
              <w:top w:val="single" w:sz="12" w:space="0" w:color="000000" w:themeColor="text1"/>
            </w:tcBorders>
          </w:tcPr>
          <w:p w14:paraId="7DA11D12" w14:textId="39DF968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zzy Osbourne</w:t>
            </w:r>
          </w:p>
        </w:tc>
        <w:tc>
          <w:tcPr>
            <w:tcW w:w="2134" w:type="dxa"/>
            <w:tcBorders>
              <w:top w:val="single" w:sz="12" w:space="0" w:color="000000" w:themeColor="text1"/>
            </w:tcBorders>
          </w:tcPr>
          <w:p w14:paraId="0A529115" w14:textId="675DDDD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gel Of Death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A937062" w14:textId="45747F5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gel Of Death</w:t>
            </w:r>
          </w:p>
        </w:tc>
      </w:tr>
      <w:tr w:rsidR="48511DF6" w14:paraId="63E194D7" w14:textId="77777777" w:rsidTr="0C23D821">
        <w:trPr>
          <w:trHeight w:val="300"/>
        </w:trPr>
        <w:tc>
          <w:tcPr>
            <w:tcW w:w="1480" w:type="dxa"/>
          </w:tcPr>
          <w:p w14:paraId="50D2C6B7" w14:textId="3A6D4EB5" w:rsidR="48511DF6" w:rsidRDefault="48511DF6" w:rsidP="48511DF6"/>
        </w:tc>
        <w:tc>
          <w:tcPr>
            <w:tcW w:w="2264" w:type="dxa"/>
          </w:tcPr>
          <w:p w14:paraId="4FBEE94B" w14:textId="6A4142C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adle Song</w:t>
            </w:r>
          </w:p>
        </w:tc>
        <w:tc>
          <w:tcPr>
            <w:tcW w:w="1610" w:type="dxa"/>
          </w:tcPr>
          <w:p w14:paraId="1FC23FF7" w14:textId="25DEA48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amthemorning</w:t>
            </w:r>
            <w:proofErr w:type="spellEnd"/>
          </w:p>
        </w:tc>
        <w:tc>
          <w:tcPr>
            <w:tcW w:w="2134" w:type="dxa"/>
          </w:tcPr>
          <w:p w14:paraId="022F4E0E" w14:textId="276AC8E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om Nothing</w:t>
            </w:r>
          </w:p>
        </w:tc>
        <w:tc>
          <w:tcPr>
            <w:tcW w:w="1872" w:type="dxa"/>
          </w:tcPr>
          <w:p w14:paraId="4D35CC0A" w14:textId="7F91A7D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flections </w:t>
            </w:r>
          </w:p>
        </w:tc>
      </w:tr>
      <w:tr w:rsidR="48511DF6" w14:paraId="5FF290D5" w14:textId="77777777" w:rsidTr="0C23D821">
        <w:trPr>
          <w:trHeight w:val="300"/>
        </w:trPr>
        <w:tc>
          <w:tcPr>
            <w:tcW w:w="1480" w:type="dxa"/>
          </w:tcPr>
          <w:p w14:paraId="30D6B814" w14:textId="3A6D4EB5" w:rsidR="48511DF6" w:rsidRDefault="48511DF6" w:rsidP="48511DF6"/>
        </w:tc>
        <w:tc>
          <w:tcPr>
            <w:tcW w:w="2264" w:type="dxa"/>
          </w:tcPr>
          <w:p w14:paraId="5B7CA91D" w14:textId="357D14C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ce Fist</w:t>
            </w:r>
          </w:p>
        </w:tc>
        <w:tc>
          <w:tcPr>
            <w:tcW w:w="1610" w:type="dxa"/>
          </w:tcPr>
          <w:p w14:paraId="4B1AF8BD" w14:textId="5A7D460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mpillia</w:t>
            </w:r>
            <w:proofErr w:type="spellEnd"/>
          </w:p>
        </w:tc>
        <w:tc>
          <w:tcPr>
            <w:tcW w:w="2134" w:type="dxa"/>
          </w:tcPr>
          <w:p w14:paraId="586B7FCC" w14:textId="10D2411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llowed Be Thy Name</w:t>
            </w:r>
          </w:p>
        </w:tc>
        <w:tc>
          <w:tcPr>
            <w:tcW w:w="1872" w:type="dxa"/>
          </w:tcPr>
          <w:p w14:paraId="25A1F072" w14:textId="71B3F6E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on Maiden</w:t>
            </w:r>
          </w:p>
        </w:tc>
      </w:tr>
      <w:tr w:rsidR="48511DF6" w14:paraId="27B1E8CF" w14:textId="77777777" w:rsidTr="0C23D821">
        <w:trPr>
          <w:trHeight w:val="300"/>
        </w:trPr>
        <w:tc>
          <w:tcPr>
            <w:tcW w:w="1480" w:type="dxa"/>
          </w:tcPr>
          <w:p w14:paraId="5952BDFB" w14:textId="3A6D4EB5" w:rsidR="48511DF6" w:rsidRDefault="48511DF6" w:rsidP="48511DF6"/>
        </w:tc>
        <w:tc>
          <w:tcPr>
            <w:tcW w:w="2264" w:type="dxa"/>
          </w:tcPr>
          <w:p w14:paraId="623489D7" w14:textId="22051E2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xtape</w:t>
            </w:r>
            <w:proofErr w:type="spellEnd"/>
          </w:p>
        </w:tc>
        <w:tc>
          <w:tcPr>
            <w:tcW w:w="1610" w:type="dxa"/>
          </w:tcPr>
          <w:p w14:paraId="41F0BD35" w14:textId="64D9A9B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ftones</w:t>
            </w:r>
          </w:p>
        </w:tc>
        <w:tc>
          <w:tcPr>
            <w:tcW w:w="2134" w:type="dxa"/>
          </w:tcPr>
          <w:p w14:paraId="5026E933" w14:textId="0537AC4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t It Roar</w:t>
            </w:r>
          </w:p>
        </w:tc>
        <w:tc>
          <w:tcPr>
            <w:tcW w:w="1872" w:type="dxa"/>
          </w:tcPr>
          <w:p w14:paraId="64147428" w14:textId="2BA6C7C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ttle Beast</w:t>
            </w:r>
          </w:p>
        </w:tc>
      </w:tr>
      <w:tr w:rsidR="48511DF6" w14:paraId="4E6F7D0A" w14:textId="77777777" w:rsidTr="0C23D821">
        <w:trPr>
          <w:trHeight w:val="300"/>
        </w:trPr>
        <w:tc>
          <w:tcPr>
            <w:tcW w:w="1480" w:type="dxa"/>
          </w:tcPr>
          <w:p w14:paraId="2918565E" w14:textId="3A6D4EB5" w:rsidR="48511DF6" w:rsidRDefault="48511DF6" w:rsidP="48511DF6"/>
        </w:tc>
        <w:tc>
          <w:tcPr>
            <w:tcW w:w="2264" w:type="dxa"/>
          </w:tcPr>
          <w:p w14:paraId="3A20D236" w14:textId="715C384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</w:tcPr>
          <w:p w14:paraId="14A7D842" w14:textId="15944C5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</w:tcPr>
          <w:p w14:paraId="6A13E36E" w14:textId="2B7DFE5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ster Of Puppets</w:t>
            </w:r>
          </w:p>
        </w:tc>
        <w:tc>
          <w:tcPr>
            <w:tcW w:w="1872" w:type="dxa"/>
          </w:tcPr>
          <w:p w14:paraId="7ADA545A" w14:textId="0652747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tallica</w:t>
            </w:r>
          </w:p>
        </w:tc>
      </w:tr>
      <w:tr w:rsidR="48511DF6" w14:paraId="44A2946B" w14:textId="77777777" w:rsidTr="0C23D821">
        <w:trPr>
          <w:trHeight w:val="300"/>
        </w:trPr>
        <w:tc>
          <w:tcPr>
            <w:tcW w:w="1480" w:type="dxa"/>
          </w:tcPr>
          <w:p w14:paraId="224324BF" w14:textId="70CDE42C" w:rsidR="48511DF6" w:rsidRDefault="48511DF6" w:rsidP="48511DF6"/>
        </w:tc>
        <w:tc>
          <w:tcPr>
            <w:tcW w:w="2264" w:type="dxa"/>
          </w:tcPr>
          <w:p w14:paraId="67790FBD" w14:textId="36BF155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</w:tcPr>
          <w:p w14:paraId="318D09C3" w14:textId="326C6D7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</w:tcPr>
          <w:p w14:paraId="4CD7E4A9" w14:textId="7A79B7C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Name Is Mud</w:t>
            </w:r>
          </w:p>
        </w:tc>
        <w:tc>
          <w:tcPr>
            <w:tcW w:w="1872" w:type="dxa"/>
          </w:tcPr>
          <w:p w14:paraId="2B7C7EF4" w14:textId="0255603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imus</w:t>
            </w:r>
          </w:p>
        </w:tc>
      </w:tr>
      <w:tr w:rsidR="48511DF6" w14:paraId="39C7FF64" w14:textId="77777777" w:rsidTr="0C23D821">
        <w:trPr>
          <w:trHeight w:val="300"/>
        </w:trPr>
        <w:tc>
          <w:tcPr>
            <w:tcW w:w="1480" w:type="dxa"/>
          </w:tcPr>
          <w:p w14:paraId="77C761FE" w14:textId="7530A747" w:rsidR="48511DF6" w:rsidRDefault="48511DF6" w:rsidP="48511DF6"/>
        </w:tc>
        <w:tc>
          <w:tcPr>
            <w:tcW w:w="2264" w:type="dxa"/>
          </w:tcPr>
          <w:p w14:paraId="62502844" w14:textId="62A9931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</w:tcPr>
          <w:p w14:paraId="65CBED13" w14:textId="6A2FE21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</w:tcPr>
          <w:p w14:paraId="1ABC29C8" w14:textId="546FEC3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w Modern Love</w:t>
            </w:r>
          </w:p>
        </w:tc>
        <w:tc>
          <w:tcPr>
            <w:tcW w:w="1872" w:type="dxa"/>
          </w:tcPr>
          <w:p w14:paraId="30C22888" w14:textId="094584D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lestorm</w:t>
            </w:r>
          </w:p>
        </w:tc>
      </w:tr>
      <w:tr w:rsidR="48511DF6" w14:paraId="48198AD3" w14:textId="77777777" w:rsidTr="00300DFA">
        <w:trPr>
          <w:trHeight w:val="300"/>
        </w:trPr>
        <w:tc>
          <w:tcPr>
            <w:tcW w:w="1480" w:type="dxa"/>
            <w:tcBorders>
              <w:bottom w:val="nil"/>
            </w:tcBorders>
          </w:tcPr>
          <w:p w14:paraId="142DFE91" w14:textId="7DCC25D0" w:rsidR="48511DF6" w:rsidRDefault="48511DF6" w:rsidP="48511DF6"/>
        </w:tc>
        <w:tc>
          <w:tcPr>
            <w:tcW w:w="2264" w:type="dxa"/>
            <w:tcBorders>
              <w:bottom w:val="nil"/>
            </w:tcBorders>
          </w:tcPr>
          <w:p w14:paraId="5795EFFC" w14:textId="17636CC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nil"/>
            </w:tcBorders>
          </w:tcPr>
          <w:p w14:paraId="117B39E5" w14:textId="36A6866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  <w:tcBorders>
              <w:bottom w:val="nil"/>
            </w:tcBorders>
          </w:tcPr>
          <w:p w14:paraId="695E7079" w14:textId="6FF786C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ining Blood</w:t>
            </w:r>
          </w:p>
        </w:tc>
        <w:tc>
          <w:tcPr>
            <w:tcW w:w="1872" w:type="dxa"/>
            <w:tcBorders>
              <w:bottom w:val="nil"/>
            </w:tcBorders>
          </w:tcPr>
          <w:p w14:paraId="17B21FF4" w14:textId="3B50F478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ayer</w:t>
            </w:r>
          </w:p>
        </w:tc>
      </w:tr>
      <w:tr w:rsidR="48511DF6" w14:paraId="403AA1BD" w14:textId="77777777" w:rsidTr="00300DF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16FC0E" w14:textId="75308E0F" w:rsidR="48511DF6" w:rsidRDefault="48511DF6" w:rsidP="48511DF6"/>
        </w:tc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B7881" w14:textId="79EB893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DD5E55" w14:textId="0934C29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0AFE20" w14:textId="5C78125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ber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522BA7" w14:textId="79D8D27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ber</w:t>
            </w:r>
          </w:p>
        </w:tc>
      </w:tr>
      <w:tr w:rsidR="00300DFA" w14:paraId="43F5B3EF" w14:textId="77777777" w:rsidTr="00300DFA">
        <w:trPr>
          <w:trHeight w:val="300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2FFD51" w14:textId="77777777" w:rsidR="00300DFA" w:rsidRDefault="00300DFA" w:rsidP="48511DF6"/>
        </w:tc>
        <w:tc>
          <w:tcPr>
            <w:tcW w:w="22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15DD47" w14:textId="77777777" w:rsidR="00300DFA" w:rsidRDefault="00300DFA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D69FE6" w14:textId="77777777" w:rsidR="00300DFA" w:rsidRDefault="00300DFA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C0E962" w14:textId="77777777" w:rsidR="00300DFA" w:rsidRPr="48511DF6" w:rsidRDefault="00300DFA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FC64299" w14:textId="77777777" w:rsidR="00300DFA" w:rsidRPr="0C23D821" w:rsidRDefault="00300DFA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2CA9" w14:paraId="69960F85" w14:textId="77777777" w:rsidTr="00300DFA">
        <w:trPr>
          <w:trHeight w:val="300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14:paraId="65C89545" w14:textId="77777777" w:rsidR="00300DFA" w:rsidRDefault="00300DFA" w:rsidP="48511DF6"/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</w:tcPr>
          <w:p w14:paraId="5B13556D" w14:textId="77777777" w:rsidR="002A2CA9" w:rsidRDefault="002A2CA9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</w:tcPr>
          <w:p w14:paraId="0FC11CE1" w14:textId="77777777" w:rsidR="002A2CA9" w:rsidRDefault="002A2CA9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</w:tcPr>
          <w:p w14:paraId="7E7D94E3" w14:textId="77777777" w:rsidR="002A2CA9" w:rsidRPr="48511DF6" w:rsidRDefault="002A2CA9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32C5CEAA" w14:textId="77777777" w:rsidR="002A2CA9" w:rsidRPr="0C23D821" w:rsidRDefault="002A2CA9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2CA9" w14:paraId="5388F305" w14:textId="77777777" w:rsidTr="002A2CA9">
        <w:trPr>
          <w:trHeight w:val="300"/>
        </w:trPr>
        <w:tc>
          <w:tcPr>
            <w:tcW w:w="37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9A6A4D" w14:textId="44BB1503" w:rsidR="002A2CA9" w:rsidRPr="002A2CA9" w:rsidRDefault="002A2CA9" w:rsidP="002A2CA9">
            <w:r>
              <w:t>Table G. Heavy metal</w:t>
            </w:r>
            <w:r>
              <w:t xml:space="preserve"> (Continued)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ECEF8E" w14:textId="77777777" w:rsidR="002A2CA9" w:rsidRDefault="002A2CA9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AEDD6C" w14:textId="77777777" w:rsidR="002A2CA9" w:rsidRPr="48511DF6" w:rsidRDefault="002A2CA9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7152F9" w14:textId="77777777" w:rsidR="002A2CA9" w:rsidRPr="0C23D821" w:rsidRDefault="002A2CA9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A2CA9" w14:paraId="79F587D0" w14:textId="77777777" w:rsidTr="004A697E">
        <w:trPr>
          <w:trHeight w:val="300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478F6EA" w14:textId="77777777" w:rsidR="002A2CA9" w:rsidRDefault="002A2CA9" w:rsidP="002A2CA9">
            <w:pPr>
              <w:jc w:val="center"/>
            </w:pPr>
          </w:p>
        </w:tc>
        <w:tc>
          <w:tcPr>
            <w:tcW w:w="387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78E613" w14:textId="5936FB4D" w:rsidR="002A2CA9" w:rsidRDefault="002A2CA9" w:rsidP="002A2CA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40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F451DE" w14:textId="2D53930A" w:rsidR="002A2CA9" w:rsidRPr="0C23D821" w:rsidRDefault="002A2CA9" w:rsidP="002A2CA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002A2CA9" w14:paraId="29DC170E" w14:textId="77777777" w:rsidTr="002A2CA9">
        <w:trPr>
          <w:trHeight w:val="300"/>
        </w:trPr>
        <w:tc>
          <w:tcPr>
            <w:tcW w:w="1480" w:type="dxa"/>
            <w:tcBorders>
              <w:top w:val="nil"/>
            </w:tcBorders>
          </w:tcPr>
          <w:p w14:paraId="35913270" w14:textId="77777777" w:rsidR="002A2CA9" w:rsidRDefault="002A2CA9" w:rsidP="002A2CA9">
            <w:pPr>
              <w:jc w:val="center"/>
            </w:pPr>
          </w:p>
        </w:tc>
        <w:tc>
          <w:tcPr>
            <w:tcW w:w="2264" w:type="dxa"/>
            <w:tcBorders>
              <w:top w:val="nil"/>
            </w:tcBorders>
          </w:tcPr>
          <w:p w14:paraId="1E48BCB8" w14:textId="7A3CA6D8" w:rsidR="002A2CA9" w:rsidRDefault="002A2CA9" w:rsidP="002A2CA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610" w:type="dxa"/>
            <w:tcBorders>
              <w:top w:val="nil"/>
            </w:tcBorders>
          </w:tcPr>
          <w:p w14:paraId="677CA400" w14:textId="03D99FDD" w:rsidR="002A2CA9" w:rsidRDefault="002A2CA9" w:rsidP="002A2CA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2134" w:type="dxa"/>
            <w:tcBorders>
              <w:top w:val="nil"/>
            </w:tcBorders>
          </w:tcPr>
          <w:p w14:paraId="33AC86F1" w14:textId="66219B5A" w:rsidR="002A2CA9" w:rsidRPr="48511DF6" w:rsidRDefault="002A2CA9" w:rsidP="002A2CA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top w:val="nil"/>
            </w:tcBorders>
          </w:tcPr>
          <w:p w14:paraId="7CC19773" w14:textId="063351CD" w:rsidR="002A2CA9" w:rsidRPr="0C23D821" w:rsidRDefault="002A2CA9" w:rsidP="002A2CA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2B1A8436" w14:textId="77777777" w:rsidTr="002A2CA9">
        <w:trPr>
          <w:trHeight w:val="300"/>
        </w:trPr>
        <w:tc>
          <w:tcPr>
            <w:tcW w:w="1480" w:type="dxa"/>
            <w:tcBorders>
              <w:top w:val="single" w:sz="12" w:space="0" w:color="auto"/>
            </w:tcBorders>
          </w:tcPr>
          <w:p w14:paraId="56E59320" w14:textId="74382833" w:rsidR="48511DF6" w:rsidRDefault="48511DF6" w:rsidP="48511DF6"/>
        </w:tc>
        <w:tc>
          <w:tcPr>
            <w:tcW w:w="2264" w:type="dxa"/>
            <w:tcBorders>
              <w:top w:val="single" w:sz="12" w:space="0" w:color="auto"/>
            </w:tcBorders>
          </w:tcPr>
          <w:p w14:paraId="57A219AC" w14:textId="41088EE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12" w:space="0" w:color="auto"/>
            </w:tcBorders>
          </w:tcPr>
          <w:p w14:paraId="2EC26816" w14:textId="1A918F2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  <w:tcBorders>
              <w:top w:val="single" w:sz="12" w:space="0" w:color="auto"/>
            </w:tcBorders>
          </w:tcPr>
          <w:p w14:paraId="17E42AF2" w14:textId="74773B2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inkfist</w:t>
            </w:r>
            <w:proofErr w:type="spellEnd"/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6753C247" w14:textId="6FD291F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ol</w:t>
            </w:r>
          </w:p>
        </w:tc>
      </w:tr>
      <w:tr w:rsidR="48511DF6" w14:paraId="1DD2C642" w14:textId="77777777" w:rsidTr="0C23D821">
        <w:trPr>
          <w:trHeight w:val="300"/>
        </w:trPr>
        <w:tc>
          <w:tcPr>
            <w:tcW w:w="1480" w:type="dxa"/>
          </w:tcPr>
          <w:p w14:paraId="61A328E3" w14:textId="6D6C125E" w:rsidR="48511DF6" w:rsidRDefault="48511DF6" w:rsidP="48511DF6"/>
        </w:tc>
        <w:tc>
          <w:tcPr>
            <w:tcW w:w="2264" w:type="dxa"/>
          </w:tcPr>
          <w:p w14:paraId="304CAE23" w14:textId="2FB7BEE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</w:tcPr>
          <w:p w14:paraId="1EE7E157" w14:textId="3C6E947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</w:tcPr>
          <w:p w14:paraId="014EA342" w14:textId="2A00C21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Broken Cross</w:t>
            </w:r>
          </w:p>
        </w:tc>
        <w:tc>
          <w:tcPr>
            <w:tcW w:w="1872" w:type="dxa"/>
          </w:tcPr>
          <w:p w14:paraId="2BE0D045" w14:textId="2EAB3F5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ant</w:t>
            </w:r>
          </w:p>
        </w:tc>
      </w:tr>
      <w:tr w:rsidR="48511DF6" w14:paraId="2DD097E3" w14:textId="77777777" w:rsidTr="0C23D821">
        <w:trPr>
          <w:trHeight w:val="300"/>
        </w:trPr>
        <w:tc>
          <w:tcPr>
            <w:tcW w:w="1480" w:type="dxa"/>
          </w:tcPr>
          <w:p w14:paraId="73E053A7" w14:textId="59FACCB8" w:rsidR="48511DF6" w:rsidRDefault="48511DF6" w:rsidP="48511DF6"/>
        </w:tc>
        <w:tc>
          <w:tcPr>
            <w:tcW w:w="2264" w:type="dxa"/>
          </w:tcPr>
          <w:p w14:paraId="2400997E" w14:textId="2BE33F8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</w:tcPr>
          <w:p w14:paraId="2A57C020" w14:textId="60A8CA3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</w:tcPr>
          <w:p w14:paraId="3B63A521" w14:textId="27E316A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Trooper</w:t>
            </w:r>
          </w:p>
        </w:tc>
        <w:tc>
          <w:tcPr>
            <w:tcW w:w="1872" w:type="dxa"/>
          </w:tcPr>
          <w:p w14:paraId="45FDAD78" w14:textId="50716A4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ron Maiden</w:t>
            </w:r>
          </w:p>
        </w:tc>
      </w:tr>
      <w:tr w:rsidR="48511DF6" w14:paraId="10ECFA02" w14:textId="77777777" w:rsidTr="0C23D821">
        <w:trPr>
          <w:trHeight w:val="300"/>
        </w:trPr>
        <w:tc>
          <w:tcPr>
            <w:tcW w:w="1480" w:type="dxa"/>
          </w:tcPr>
          <w:p w14:paraId="38AACC44" w14:textId="33436464" w:rsidR="48511DF6" w:rsidRDefault="48511DF6" w:rsidP="48511DF6"/>
        </w:tc>
        <w:tc>
          <w:tcPr>
            <w:tcW w:w="2264" w:type="dxa"/>
          </w:tcPr>
          <w:p w14:paraId="38667AD7" w14:textId="7D7C93D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</w:tcPr>
          <w:p w14:paraId="71E879A1" w14:textId="48B9A43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</w:tcPr>
          <w:p w14:paraId="4A561C7E" w14:textId="5476312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ait And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eed</w:t>
            </w:r>
            <w:proofErr w:type="gramEnd"/>
          </w:p>
        </w:tc>
        <w:tc>
          <w:tcPr>
            <w:tcW w:w="1872" w:type="dxa"/>
          </w:tcPr>
          <w:p w14:paraId="09A7FD10" w14:textId="5BD7E89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ipknot</w:t>
            </w:r>
          </w:p>
        </w:tc>
      </w:tr>
      <w:tr w:rsidR="48511DF6" w14:paraId="4C0C8A80" w14:textId="77777777" w:rsidTr="0C23D821">
        <w:trPr>
          <w:trHeight w:val="300"/>
        </w:trPr>
        <w:tc>
          <w:tcPr>
            <w:tcW w:w="1480" w:type="dxa"/>
            <w:tcBorders>
              <w:bottom w:val="single" w:sz="12" w:space="0" w:color="000000" w:themeColor="text1"/>
            </w:tcBorders>
          </w:tcPr>
          <w:p w14:paraId="0D6F97E0" w14:textId="41B1D7DA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64" w:type="dxa"/>
            <w:tcBorders>
              <w:bottom w:val="single" w:sz="12" w:space="0" w:color="000000" w:themeColor="text1"/>
            </w:tcBorders>
          </w:tcPr>
          <w:p w14:paraId="077BB2DE" w14:textId="75CA590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0" w:type="dxa"/>
            <w:tcBorders>
              <w:bottom w:val="single" w:sz="12" w:space="0" w:color="000000" w:themeColor="text1"/>
            </w:tcBorders>
          </w:tcPr>
          <w:p w14:paraId="6701A658" w14:textId="1CDDFEF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34" w:type="dxa"/>
            <w:tcBorders>
              <w:bottom w:val="single" w:sz="12" w:space="0" w:color="000000" w:themeColor="text1"/>
            </w:tcBorders>
          </w:tcPr>
          <w:p w14:paraId="270D2978" w14:textId="59A87EC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r Pigs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C3E5454" w14:textId="6FFA80D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 Sabbath</w:t>
            </w:r>
          </w:p>
        </w:tc>
      </w:tr>
      <w:tr w:rsidR="0F32C2A2" w14:paraId="75D9EB25" w14:textId="77777777" w:rsidTr="0C23D821">
        <w:trPr>
          <w:trHeight w:val="300"/>
        </w:trPr>
        <w:tc>
          <w:tcPr>
            <w:tcW w:w="1480" w:type="dxa"/>
            <w:tcBorders>
              <w:top w:val="single" w:sz="12" w:space="0" w:color="000000" w:themeColor="text1"/>
            </w:tcBorders>
          </w:tcPr>
          <w:p w14:paraId="2F302B13" w14:textId="130D7FA5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874" w:type="dxa"/>
            <w:gridSpan w:val="2"/>
            <w:tcBorders>
              <w:top w:val="single" w:sz="12" w:space="0" w:color="000000" w:themeColor="text1"/>
            </w:tcBorders>
          </w:tcPr>
          <w:p w14:paraId="16A819A3" w14:textId="17346383" w:rsidR="0F32C2A2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45927E7A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28507EEE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011B7453" w14:textId="388B3B94" w:rsidR="382CF9ED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006" w:type="dxa"/>
            <w:gridSpan w:val="2"/>
            <w:tcBorders>
              <w:top w:val="single" w:sz="12" w:space="0" w:color="000000" w:themeColor="text1"/>
            </w:tcBorders>
          </w:tcPr>
          <w:p w14:paraId="7C72D23E" w14:textId="4A431FCA" w:rsidR="0F32C2A2" w:rsidRDefault="794F00DE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09406F1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14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6A98B102" w14:textId="2CA11555" w:rsidR="0F32C2A2" w:rsidRDefault="0F32C2A2" w:rsidP="0C23D821">
            <w:pPr>
              <w:jc w:val="center"/>
            </w:pPr>
          </w:p>
        </w:tc>
      </w:tr>
    </w:tbl>
    <w:p w14:paraId="410D5169" w14:textId="77777777" w:rsidR="00835614" w:rsidRDefault="00835614"/>
    <w:p w14:paraId="04D960BA" w14:textId="08F52EB3" w:rsidR="48511DF6" w:rsidRDefault="70FCADC5">
      <w:r>
        <w:t>Table H. Jazz</w:t>
      </w:r>
    </w:p>
    <w:tbl>
      <w:tblPr>
        <w:tblStyle w:val="TableGrid"/>
        <w:tblW w:w="936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560"/>
        <w:gridCol w:w="2184"/>
        <w:gridCol w:w="2068"/>
        <w:gridCol w:w="1676"/>
        <w:gridCol w:w="1872"/>
      </w:tblGrid>
      <w:tr w:rsidR="48511DF6" w14:paraId="145EC5B2" w14:textId="77777777" w:rsidTr="00300DFA">
        <w:trPr>
          <w:trHeight w:val="300"/>
        </w:trPr>
        <w:tc>
          <w:tcPr>
            <w:tcW w:w="1560" w:type="dxa"/>
          </w:tcPr>
          <w:p w14:paraId="471813F3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252" w:type="dxa"/>
            <w:gridSpan w:val="2"/>
          </w:tcPr>
          <w:p w14:paraId="13966BFC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548" w:type="dxa"/>
            <w:gridSpan w:val="2"/>
          </w:tcPr>
          <w:p w14:paraId="2EC6852A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1913FAFD" w14:textId="77777777" w:rsidTr="00300DFA">
        <w:trPr>
          <w:trHeight w:val="300"/>
        </w:trPr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36ECE860" w14:textId="434AF3E0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84" w:type="dxa"/>
            <w:tcBorders>
              <w:bottom w:val="single" w:sz="12" w:space="0" w:color="000000" w:themeColor="text1"/>
            </w:tcBorders>
          </w:tcPr>
          <w:p w14:paraId="580C28DC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068" w:type="dxa"/>
            <w:tcBorders>
              <w:bottom w:val="single" w:sz="12" w:space="0" w:color="000000" w:themeColor="text1"/>
            </w:tcBorders>
          </w:tcPr>
          <w:p w14:paraId="5B40723D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676" w:type="dxa"/>
            <w:tcBorders>
              <w:bottom w:val="single" w:sz="12" w:space="0" w:color="000000" w:themeColor="text1"/>
            </w:tcBorders>
          </w:tcPr>
          <w:p w14:paraId="7853F36D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2E8E002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730D547B" w14:textId="77777777" w:rsidTr="00300DFA">
        <w:trPr>
          <w:trHeight w:val="300"/>
        </w:trPr>
        <w:tc>
          <w:tcPr>
            <w:tcW w:w="1560" w:type="dxa"/>
            <w:tcBorders>
              <w:top w:val="single" w:sz="12" w:space="0" w:color="000000" w:themeColor="text1"/>
            </w:tcBorders>
          </w:tcPr>
          <w:p w14:paraId="3E93914C" w14:textId="07A0752D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184" w:type="dxa"/>
            <w:tcBorders>
              <w:top w:val="single" w:sz="12" w:space="0" w:color="000000" w:themeColor="text1"/>
            </w:tcBorders>
          </w:tcPr>
          <w:p w14:paraId="43553D9E" w14:textId="67BB0B0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etter Git It </w:t>
            </w:r>
            <w:r w:rsidR="67EB617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Your Soul</w:t>
            </w:r>
          </w:p>
        </w:tc>
        <w:tc>
          <w:tcPr>
            <w:tcW w:w="2068" w:type="dxa"/>
            <w:tcBorders>
              <w:top w:val="single" w:sz="12" w:space="0" w:color="000000" w:themeColor="text1"/>
            </w:tcBorders>
          </w:tcPr>
          <w:p w14:paraId="1E60780A" w14:textId="7DE222D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rles Mingus</w:t>
            </w:r>
          </w:p>
        </w:tc>
        <w:tc>
          <w:tcPr>
            <w:tcW w:w="1676" w:type="dxa"/>
            <w:tcBorders>
              <w:top w:val="single" w:sz="12" w:space="0" w:color="000000" w:themeColor="text1"/>
            </w:tcBorders>
          </w:tcPr>
          <w:p w14:paraId="0A9CAC8F" w14:textId="3348158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das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03DC560E" w14:textId="29C4395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peranza Spalding</w:t>
            </w:r>
          </w:p>
        </w:tc>
      </w:tr>
      <w:tr w:rsidR="48511DF6" w14:paraId="65BEF5C2" w14:textId="77777777" w:rsidTr="00300DFA">
        <w:trPr>
          <w:trHeight w:val="300"/>
        </w:trPr>
        <w:tc>
          <w:tcPr>
            <w:tcW w:w="1560" w:type="dxa"/>
          </w:tcPr>
          <w:p w14:paraId="5E762E71" w14:textId="3A6D4EB5" w:rsidR="48511DF6" w:rsidRDefault="48511DF6" w:rsidP="48511DF6"/>
        </w:tc>
        <w:tc>
          <w:tcPr>
            <w:tcW w:w="2184" w:type="dxa"/>
          </w:tcPr>
          <w:p w14:paraId="085918A1" w14:textId="3F65E88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ring It </w:t>
            </w:r>
            <w:r w:rsidR="6AC5A5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ome </w:t>
            </w:r>
            <w:r w:rsidR="0B9B4069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</w:t>
            </w:r>
          </w:p>
        </w:tc>
        <w:tc>
          <w:tcPr>
            <w:tcW w:w="2068" w:type="dxa"/>
          </w:tcPr>
          <w:p w14:paraId="6A5B17F7" w14:textId="05B94B0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y Hargrove</w:t>
            </w:r>
          </w:p>
        </w:tc>
        <w:tc>
          <w:tcPr>
            <w:tcW w:w="1676" w:type="dxa"/>
          </w:tcPr>
          <w:p w14:paraId="7225F4FE" w14:textId="4004297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ay</w:t>
            </w:r>
          </w:p>
        </w:tc>
        <w:tc>
          <w:tcPr>
            <w:tcW w:w="1872" w:type="dxa"/>
          </w:tcPr>
          <w:p w14:paraId="777C6FD0" w14:textId="1041CFB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an Martin</w:t>
            </w:r>
          </w:p>
        </w:tc>
      </w:tr>
      <w:tr w:rsidR="48511DF6" w14:paraId="7A76D075" w14:textId="77777777" w:rsidTr="00300DFA">
        <w:trPr>
          <w:trHeight w:val="300"/>
        </w:trPr>
        <w:tc>
          <w:tcPr>
            <w:tcW w:w="1560" w:type="dxa"/>
          </w:tcPr>
          <w:p w14:paraId="334624C9" w14:textId="3A6D4EB5" w:rsidR="48511DF6" w:rsidRDefault="48511DF6" w:rsidP="48511DF6"/>
        </w:tc>
        <w:tc>
          <w:tcPr>
            <w:tcW w:w="2184" w:type="dxa"/>
          </w:tcPr>
          <w:p w14:paraId="612C73D5" w14:textId="0F660D1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y 5: For Carol</w:t>
            </w:r>
          </w:p>
        </w:tc>
        <w:tc>
          <w:tcPr>
            <w:tcW w:w="2068" w:type="dxa"/>
          </w:tcPr>
          <w:p w14:paraId="4AADCE28" w14:textId="57530ED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m Misch</w:t>
            </w:r>
          </w:p>
        </w:tc>
        <w:tc>
          <w:tcPr>
            <w:tcW w:w="1676" w:type="dxa"/>
          </w:tcPr>
          <w:p w14:paraId="1A6331A5" w14:textId="4E8857F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nor Madness</w:t>
            </w:r>
          </w:p>
        </w:tc>
        <w:tc>
          <w:tcPr>
            <w:tcW w:w="1872" w:type="dxa"/>
          </w:tcPr>
          <w:p w14:paraId="33F8E6B4" w14:textId="0C6022C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nny Rollins</w:t>
            </w:r>
          </w:p>
        </w:tc>
      </w:tr>
      <w:tr w:rsidR="48511DF6" w14:paraId="6C6B7F21" w14:textId="77777777" w:rsidTr="00300DFA">
        <w:trPr>
          <w:trHeight w:val="300"/>
        </w:trPr>
        <w:tc>
          <w:tcPr>
            <w:tcW w:w="1560" w:type="dxa"/>
          </w:tcPr>
          <w:p w14:paraId="0EAA2B50" w14:textId="3A6D4EB5" w:rsidR="48511DF6" w:rsidRDefault="48511DF6" w:rsidP="48511DF6"/>
        </w:tc>
        <w:tc>
          <w:tcPr>
            <w:tcW w:w="2184" w:type="dxa"/>
          </w:tcPr>
          <w:p w14:paraId="0D365FB9" w14:textId="195FE60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ace in the Crowd</w:t>
            </w:r>
          </w:p>
        </w:tc>
        <w:tc>
          <w:tcPr>
            <w:tcW w:w="2068" w:type="dxa"/>
          </w:tcPr>
          <w:p w14:paraId="035315D8" w14:textId="46DE4B9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Kansas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mittys</w:t>
            </w:r>
            <w:proofErr w:type="spellEnd"/>
          </w:p>
        </w:tc>
        <w:tc>
          <w:tcPr>
            <w:tcW w:w="1676" w:type="dxa"/>
          </w:tcPr>
          <w:p w14:paraId="52F60F39" w14:textId="06E47C1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Girl </w:t>
            </w:r>
            <w:r w:rsidR="00F3AF95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om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panema</w:t>
            </w:r>
          </w:p>
        </w:tc>
        <w:tc>
          <w:tcPr>
            <w:tcW w:w="1872" w:type="dxa"/>
          </w:tcPr>
          <w:p w14:paraId="5B7E652E" w14:textId="4106B60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trud Gilberto</w:t>
            </w:r>
          </w:p>
        </w:tc>
      </w:tr>
      <w:tr w:rsidR="48511DF6" w14:paraId="17E3C499" w14:textId="77777777" w:rsidTr="00300DFA">
        <w:trPr>
          <w:trHeight w:val="300"/>
        </w:trPr>
        <w:tc>
          <w:tcPr>
            <w:tcW w:w="1560" w:type="dxa"/>
          </w:tcPr>
          <w:p w14:paraId="73398DEC" w14:textId="3A6D4EB5" w:rsidR="48511DF6" w:rsidRDefault="48511DF6" w:rsidP="48511DF6"/>
        </w:tc>
        <w:tc>
          <w:tcPr>
            <w:tcW w:w="2184" w:type="dxa"/>
          </w:tcPr>
          <w:p w14:paraId="70C110FE" w14:textId="1565FE8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sa Lei</w:t>
            </w:r>
          </w:p>
        </w:tc>
        <w:tc>
          <w:tcPr>
            <w:tcW w:w="2068" w:type="dxa"/>
          </w:tcPr>
          <w:p w14:paraId="479DE96D" w14:textId="07ED2D1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y Cooder and Vishwa Mohan Bhatt </w:t>
            </w:r>
          </w:p>
        </w:tc>
        <w:tc>
          <w:tcPr>
            <w:tcW w:w="1676" w:type="dxa"/>
          </w:tcPr>
          <w:p w14:paraId="6C2BEF81" w14:textId="080D999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7EFE07F0" w14:textId="29C1765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77B48AD6" w14:textId="77777777" w:rsidTr="00300DFA">
        <w:trPr>
          <w:trHeight w:val="300"/>
        </w:trPr>
        <w:tc>
          <w:tcPr>
            <w:tcW w:w="1560" w:type="dxa"/>
          </w:tcPr>
          <w:p w14:paraId="39637FB7" w14:textId="009F709D" w:rsidR="48511DF6" w:rsidRDefault="48511DF6" w:rsidP="48511DF6"/>
        </w:tc>
        <w:tc>
          <w:tcPr>
            <w:tcW w:w="2184" w:type="dxa"/>
          </w:tcPr>
          <w:p w14:paraId="3ACFE498" w14:textId="531954B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gus (We Like It Here)</w:t>
            </w:r>
          </w:p>
        </w:tc>
        <w:tc>
          <w:tcPr>
            <w:tcW w:w="2068" w:type="dxa"/>
          </w:tcPr>
          <w:p w14:paraId="5708788D" w14:textId="6315AEA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arky Puppy</w:t>
            </w:r>
          </w:p>
        </w:tc>
        <w:tc>
          <w:tcPr>
            <w:tcW w:w="1676" w:type="dxa"/>
          </w:tcPr>
          <w:p w14:paraId="4EAD64C5" w14:textId="68C9B60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5C89B693" w14:textId="1384A94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15B69F04" w14:textId="77777777" w:rsidTr="00300DFA">
        <w:trPr>
          <w:trHeight w:val="300"/>
        </w:trPr>
        <w:tc>
          <w:tcPr>
            <w:tcW w:w="1560" w:type="dxa"/>
          </w:tcPr>
          <w:p w14:paraId="79F0B9D3" w14:textId="3DC146E2" w:rsidR="48511DF6" w:rsidRDefault="48511DF6" w:rsidP="48511DF6"/>
        </w:tc>
        <w:tc>
          <w:tcPr>
            <w:tcW w:w="2184" w:type="dxa"/>
          </w:tcPr>
          <w:p w14:paraId="2C64A67B" w14:textId="28E82AE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 Tannenbaum</w:t>
            </w:r>
          </w:p>
        </w:tc>
        <w:tc>
          <w:tcPr>
            <w:tcW w:w="2068" w:type="dxa"/>
          </w:tcPr>
          <w:p w14:paraId="73A41BAF" w14:textId="095E04C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nce Guaraldi trio</w:t>
            </w:r>
          </w:p>
        </w:tc>
        <w:tc>
          <w:tcPr>
            <w:tcW w:w="1676" w:type="dxa"/>
          </w:tcPr>
          <w:p w14:paraId="4F56A91B" w14:textId="07D8B60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3DB4F810" w14:textId="039C6A4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096D4CC7" w14:textId="77777777" w:rsidTr="00300DFA">
        <w:trPr>
          <w:trHeight w:val="300"/>
        </w:trPr>
        <w:tc>
          <w:tcPr>
            <w:tcW w:w="1560" w:type="dxa"/>
          </w:tcPr>
          <w:p w14:paraId="77AFB98A" w14:textId="46845971" w:rsidR="48511DF6" w:rsidRDefault="48511DF6" w:rsidP="48511DF6"/>
        </w:tc>
        <w:tc>
          <w:tcPr>
            <w:tcW w:w="2184" w:type="dxa"/>
          </w:tcPr>
          <w:p w14:paraId="7662E9D3" w14:textId="7F1C701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int James Infirmary Blues</w:t>
            </w:r>
          </w:p>
        </w:tc>
        <w:tc>
          <w:tcPr>
            <w:tcW w:w="2068" w:type="dxa"/>
          </w:tcPr>
          <w:p w14:paraId="4CF4DE66" w14:textId="3A3DCEB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n Batiste</w:t>
            </w:r>
          </w:p>
        </w:tc>
        <w:tc>
          <w:tcPr>
            <w:tcW w:w="1676" w:type="dxa"/>
          </w:tcPr>
          <w:p w14:paraId="0BADA7E3" w14:textId="29083A3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BEEB381" w14:textId="05CEF94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1D0496CB" w14:textId="77777777" w:rsidTr="00300DFA">
        <w:trPr>
          <w:trHeight w:val="300"/>
        </w:trPr>
        <w:tc>
          <w:tcPr>
            <w:tcW w:w="1560" w:type="dxa"/>
          </w:tcPr>
          <w:p w14:paraId="088A58BC" w14:textId="7B91491B" w:rsidR="48511DF6" w:rsidRDefault="48511DF6" w:rsidP="48511DF6"/>
        </w:tc>
        <w:tc>
          <w:tcPr>
            <w:tcW w:w="2184" w:type="dxa"/>
          </w:tcPr>
          <w:p w14:paraId="621F38C5" w14:textId="12A8B1A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ymbiosis, 2nd Movement: Largo - Andante - Maestoso - Largo, Pt.1</w:t>
            </w:r>
          </w:p>
        </w:tc>
        <w:tc>
          <w:tcPr>
            <w:tcW w:w="2068" w:type="dxa"/>
          </w:tcPr>
          <w:p w14:paraId="04A79E01" w14:textId="477D70F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ll Evans</w:t>
            </w:r>
          </w:p>
        </w:tc>
        <w:tc>
          <w:tcPr>
            <w:tcW w:w="1676" w:type="dxa"/>
          </w:tcPr>
          <w:p w14:paraId="2E067137" w14:textId="0B6D6A1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0353669" w14:textId="7198BF1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4CB2F265" w14:textId="77777777" w:rsidTr="00300DFA">
        <w:trPr>
          <w:trHeight w:val="300"/>
        </w:trPr>
        <w:tc>
          <w:tcPr>
            <w:tcW w:w="1560" w:type="dxa"/>
          </w:tcPr>
          <w:p w14:paraId="5B6E3DF6" w14:textId="7DD79AF4" w:rsidR="48511DF6" w:rsidRDefault="48511DF6" w:rsidP="48511DF6"/>
        </w:tc>
        <w:tc>
          <w:tcPr>
            <w:tcW w:w="2184" w:type="dxa"/>
          </w:tcPr>
          <w:p w14:paraId="2ADC9308" w14:textId="319E1A6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lentine</w:t>
            </w:r>
          </w:p>
        </w:tc>
        <w:tc>
          <w:tcPr>
            <w:tcW w:w="2068" w:type="dxa"/>
          </w:tcPr>
          <w:p w14:paraId="350DB00F" w14:textId="6BEC17B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ufey</w:t>
            </w:r>
          </w:p>
        </w:tc>
        <w:tc>
          <w:tcPr>
            <w:tcW w:w="1676" w:type="dxa"/>
          </w:tcPr>
          <w:p w14:paraId="38CE5697" w14:textId="66DEE7B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1A15591" w14:textId="40EA583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7BFF7433" w14:textId="77777777" w:rsidTr="00300DFA">
        <w:trPr>
          <w:trHeight w:val="300"/>
        </w:trPr>
        <w:tc>
          <w:tcPr>
            <w:tcW w:w="1560" w:type="dxa"/>
            <w:tcBorders>
              <w:bottom w:val="single" w:sz="12" w:space="0" w:color="000000" w:themeColor="text1"/>
            </w:tcBorders>
          </w:tcPr>
          <w:p w14:paraId="53DB0C94" w14:textId="3D1BB05E" w:rsidR="48511DF6" w:rsidRDefault="48511DF6" w:rsidP="48511DF6"/>
        </w:tc>
        <w:tc>
          <w:tcPr>
            <w:tcW w:w="2184" w:type="dxa"/>
            <w:tcBorders>
              <w:bottom w:val="single" w:sz="12" w:space="0" w:color="000000" w:themeColor="text1"/>
            </w:tcBorders>
          </w:tcPr>
          <w:p w14:paraId="7C8AD0A4" w14:textId="2F30F00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nd Of Blue</w:t>
            </w:r>
          </w:p>
        </w:tc>
        <w:tc>
          <w:tcPr>
            <w:tcW w:w="2068" w:type="dxa"/>
            <w:tcBorders>
              <w:bottom w:val="single" w:sz="12" w:space="0" w:color="000000" w:themeColor="text1"/>
            </w:tcBorders>
          </w:tcPr>
          <w:p w14:paraId="01A27EA8" w14:textId="0D02178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es Davids</w:t>
            </w:r>
          </w:p>
        </w:tc>
        <w:tc>
          <w:tcPr>
            <w:tcW w:w="1676" w:type="dxa"/>
            <w:tcBorders>
              <w:bottom w:val="single" w:sz="12" w:space="0" w:color="000000" w:themeColor="text1"/>
            </w:tcBorders>
          </w:tcPr>
          <w:p w14:paraId="6C297BDD" w14:textId="70099C1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EA333C8" w14:textId="5C5E0F5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32C2A2" w14:paraId="19F017CC" w14:textId="77777777" w:rsidTr="00300DFA">
        <w:trPr>
          <w:trHeight w:val="300"/>
        </w:trPr>
        <w:tc>
          <w:tcPr>
            <w:tcW w:w="1560" w:type="dxa"/>
            <w:tcBorders>
              <w:top w:val="single" w:sz="12" w:space="0" w:color="000000" w:themeColor="text1"/>
            </w:tcBorders>
          </w:tcPr>
          <w:p w14:paraId="75550DBB" w14:textId="5EF3163A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4252" w:type="dxa"/>
            <w:gridSpan w:val="2"/>
            <w:tcBorders>
              <w:top w:val="single" w:sz="12" w:space="0" w:color="000000" w:themeColor="text1"/>
            </w:tcBorders>
          </w:tcPr>
          <w:p w14:paraId="78DE332E" w14:textId="0A80EECB" w:rsidR="0F32C2A2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19525455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1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1884BC1A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8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55B4F53B" w14:textId="09C3F31B" w:rsidR="382CF9ED" w:rsidRDefault="382CF9ED" w:rsidP="00300D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548" w:type="dxa"/>
            <w:gridSpan w:val="2"/>
            <w:tcBorders>
              <w:top w:val="single" w:sz="12" w:space="0" w:color="000000" w:themeColor="text1"/>
            </w:tcBorders>
          </w:tcPr>
          <w:p w14:paraId="1C351FFC" w14:textId="1F79EC61" w:rsidR="0F32C2A2" w:rsidRDefault="5073BE8A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37F4A00B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21E27F91" w14:textId="2CA11555" w:rsidR="0F32C2A2" w:rsidRDefault="0F32C2A2" w:rsidP="0C23D821">
            <w:pPr>
              <w:jc w:val="center"/>
            </w:pPr>
          </w:p>
        </w:tc>
      </w:tr>
    </w:tbl>
    <w:p w14:paraId="38D34E58" w14:textId="2C6F5841" w:rsidR="48511DF6" w:rsidRDefault="48511DF6" w:rsidP="0F32C2A2">
      <w:pPr>
        <w:pBdr>
          <w:top w:val="single" w:sz="4" w:space="4" w:color="000000"/>
        </w:pBdr>
      </w:pPr>
    </w:p>
    <w:p w14:paraId="3C42CCFE" w14:textId="77777777" w:rsidR="00484C89" w:rsidRDefault="00484C89" w:rsidP="0F32C2A2">
      <w:pPr>
        <w:pBdr>
          <w:top w:val="single" w:sz="4" w:space="4" w:color="000000"/>
        </w:pBdr>
      </w:pPr>
    </w:p>
    <w:p w14:paraId="625FC0ED" w14:textId="77777777" w:rsidR="00484C89" w:rsidRDefault="00484C89" w:rsidP="0F32C2A2">
      <w:pPr>
        <w:pBdr>
          <w:top w:val="single" w:sz="4" w:space="4" w:color="000000"/>
        </w:pBdr>
      </w:pPr>
    </w:p>
    <w:p w14:paraId="5B3E66AA" w14:textId="77777777" w:rsidR="00484C89" w:rsidRDefault="00484C89" w:rsidP="0F32C2A2">
      <w:pPr>
        <w:pBdr>
          <w:top w:val="single" w:sz="4" w:space="4" w:color="000000"/>
        </w:pBdr>
      </w:pPr>
    </w:p>
    <w:p w14:paraId="1DDC73FD" w14:textId="6C8BCBAF" w:rsidR="48511DF6" w:rsidRDefault="5C068673" w:rsidP="0F32C2A2">
      <w:r>
        <w:lastRenderedPageBreak/>
        <w:t>Table I. Pop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8511DF6" w14:paraId="07FEBCA7" w14:textId="77777777" w:rsidTr="0C23D821">
        <w:trPr>
          <w:trHeight w:val="300"/>
        </w:trPr>
        <w:tc>
          <w:tcPr>
            <w:tcW w:w="1872" w:type="dxa"/>
          </w:tcPr>
          <w:p w14:paraId="0526E24A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</w:tcPr>
          <w:p w14:paraId="22401964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44" w:type="dxa"/>
            <w:gridSpan w:val="2"/>
          </w:tcPr>
          <w:p w14:paraId="04E56416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36EC7A55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F6EB296" w14:textId="70B6E9B5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FABE0BE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382EAC7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39252F7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F6512F6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470BA926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46E0E0F7" w14:textId="09F70A60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E1E6903" w14:textId="467EF88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Years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16921FF8" w14:textId="307E7E7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kas Graham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1EC7AF92" w14:textId="32F7275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49A916C0" w14:textId="0810437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uns</w:t>
            </w:r>
            <w:proofErr w:type="spellEnd"/>
          </w:p>
        </w:tc>
      </w:tr>
      <w:tr w:rsidR="48511DF6" w14:paraId="48ECF85E" w14:textId="77777777" w:rsidTr="0C23D821">
        <w:trPr>
          <w:trHeight w:val="300"/>
        </w:trPr>
        <w:tc>
          <w:tcPr>
            <w:tcW w:w="1872" w:type="dxa"/>
          </w:tcPr>
          <w:p w14:paraId="7E3BF1CD" w14:textId="3A6D4EB5" w:rsidR="48511DF6" w:rsidRDefault="48511DF6" w:rsidP="48511DF6"/>
        </w:tc>
        <w:tc>
          <w:tcPr>
            <w:tcW w:w="1872" w:type="dxa"/>
          </w:tcPr>
          <w:p w14:paraId="1195E347" w14:textId="2A846EB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other Love</w:t>
            </w:r>
          </w:p>
        </w:tc>
        <w:tc>
          <w:tcPr>
            <w:tcW w:w="1872" w:type="dxa"/>
          </w:tcPr>
          <w:p w14:paraId="02FE7A8C" w14:textId="77C451D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me Odell</w:t>
            </w:r>
          </w:p>
        </w:tc>
        <w:tc>
          <w:tcPr>
            <w:tcW w:w="1872" w:type="dxa"/>
          </w:tcPr>
          <w:p w14:paraId="5DBE40D5" w14:textId="608FE35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ive</w:t>
            </w:r>
          </w:p>
        </w:tc>
        <w:tc>
          <w:tcPr>
            <w:tcW w:w="1872" w:type="dxa"/>
          </w:tcPr>
          <w:p w14:paraId="5517C02B" w14:textId="70E5D3D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rl Jam</w:t>
            </w:r>
          </w:p>
        </w:tc>
      </w:tr>
      <w:tr w:rsidR="48511DF6" w14:paraId="3D1C0B0C" w14:textId="77777777" w:rsidTr="0C23D821">
        <w:trPr>
          <w:trHeight w:val="300"/>
        </w:trPr>
        <w:tc>
          <w:tcPr>
            <w:tcW w:w="1872" w:type="dxa"/>
          </w:tcPr>
          <w:p w14:paraId="077D259C" w14:textId="3A6D4EB5" w:rsidR="48511DF6" w:rsidRDefault="48511DF6" w:rsidP="48511DF6"/>
        </w:tc>
        <w:tc>
          <w:tcPr>
            <w:tcW w:w="1872" w:type="dxa"/>
          </w:tcPr>
          <w:p w14:paraId="0E883F1F" w14:textId="62A89B0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tter Sweet</w:t>
            </w:r>
            <w:proofErr w:type="gram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ymphony</w:t>
            </w:r>
          </w:p>
        </w:tc>
        <w:tc>
          <w:tcPr>
            <w:tcW w:w="1872" w:type="dxa"/>
          </w:tcPr>
          <w:p w14:paraId="5E65A6E7" w14:textId="175AA9FB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Verve</w:t>
            </w:r>
          </w:p>
        </w:tc>
        <w:tc>
          <w:tcPr>
            <w:tcW w:w="1872" w:type="dxa"/>
          </w:tcPr>
          <w:p w14:paraId="17D78D81" w14:textId="194CF65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ll I Want </w:t>
            </w:r>
            <w:r w:rsidR="23C3B3F5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Christmas Is You</w:t>
            </w:r>
          </w:p>
        </w:tc>
        <w:tc>
          <w:tcPr>
            <w:tcW w:w="1872" w:type="dxa"/>
          </w:tcPr>
          <w:p w14:paraId="52D09F4D" w14:textId="3B8DB01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iah Carey</w:t>
            </w:r>
          </w:p>
        </w:tc>
      </w:tr>
      <w:tr w:rsidR="48511DF6" w14:paraId="76FE52D9" w14:textId="77777777" w:rsidTr="0C23D821">
        <w:trPr>
          <w:trHeight w:val="300"/>
        </w:trPr>
        <w:tc>
          <w:tcPr>
            <w:tcW w:w="1872" w:type="dxa"/>
          </w:tcPr>
          <w:p w14:paraId="130D53E9" w14:textId="3A6D4EB5" w:rsidR="48511DF6" w:rsidRDefault="48511DF6" w:rsidP="48511DF6"/>
        </w:tc>
        <w:tc>
          <w:tcPr>
            <w:tcW w:w="1872" w:type="dxa"/>
          </w:tcPr>
          <w:p w14:paraId="408D7BBA" w14:textId="2F04A7C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ess The Telephone</w:t>
            </w:r>
          </w:p>
        </w:tc>
        <w:tc>
          <w:tcPr>
            <w:tcW w:w="1872" w:type="dxa"/>
          </w:tcPr>
          <w:p w14:paraId="2EB32CF5" w14:textId="4306338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bi Siffre</w:t>
            </w:r>
          </w:p>
        </w:tc>
        <w:tc>
          <w:tcPr>
            <w:tcW w:w="1872" w:type="dxa"/>
          </w:tcPr>
          <w:p w14:paraId="671C0322" w14:textId="409737B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my Of Me</w:t>
            </w:r>
          </w:p>
        </w:tc>
        <w:tc>
          <w:tcPr>
            <w:tcW w:w="1872" w:type="dxa"/>
          </w:tcPr>
          <w:p w14:paraId="4267BBDB" w14:textId="4993327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jork</w:t>
            </w:r>
          </w:p>
        </w:tc>
      </w:tr>
      <w:tr w:rsidR="48511DF6" w14:paraId="1A092F9B" w14:textId="77777777" w:rsidTr="0C23D821">
        <w:trPr>
          <w:trHeight w:val="300"/>
        </w:trPr>
        <w:tc>
          <w:tcPr>
            <w:tcW w:w="1872" w:type="dxa"/>
          </w:tcPr>
          <w:p w14:paraId="5C8B27CC" w14:textId="3A6D4EB5" w:rsidR="48511DF6" w:rsidRDefault="48511DF6" w:rsidP="48511DF6"/>
        </w:tc>
        <w:tc>
          <w:tcPr>
            <w:tcW w:w="1872" w:type="dxa"/>
          </w:tcPr>
          <w:p w14:paraId="332DBDFD" w14:textId="3A0193E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un-li</w:t>
            </w:r>
          </w:p>
        </w:tc>
        <w:tc>
          <w:tcPr>
            <w:tcW w:w="1872" w:type="dxa"/>
          </w:tcPr>
          <w:p w14:paraId="5F4B3CF7" w14:textId="0F014F0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cki Minaj</w:t>
            </w:r>
          </w:p>
        </w:tc>
        <w:tc>
          <w:tcPr>
            <w:tcW w:w="1872" w:type="dxa"/>
          </w:tcPr>
          <w:p w14:paraId="2587582A" w14:textId="091C3C5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imbonanga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Mandela)</w:t>
            </w:r>
          </w:p>
        </w:tc>
        <w:tc>
          <w:tcPr>
            <w:tcW w:w="1872" w:type="dxa"/>
          </w:tcPr>
          <w:p w14:paraId="16002AFE" w14:textId="6F685CE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nny Clegg</w:t>
            </w:r>
          </w:p>
        </w:tc>
      </w:tr>
      <w:tr w:rsidR="48511DF6" w14:paraId="3DAD154C" w14:textId="77777777" w:rsidTr="0C23D821">
        <w:trPr>
          <w:trHeight w:val="300"/>
        </w:trPr>
        <w:tc>
          <w:tcPr>
            <w:tcW w:w="1872" w:type="dxa"/>
          </w:tcPr>
          <w:p w14:paraId="5D781967" w14:textId="3CA2E3B9" w:rsidR="48511DF6" w:rsidRDefault="48511DF6" w:rsidP="48511DF6"/>
        </w:tc>
        <w:tc>
          <w:tcPr>
            <w:tcW w:w="1872" w:type="dxa"/>
          </w:tcPr>
          <w:p w14:paraId="04FCF657" w14:textId="50742F9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uble Take</w:t>
            </w:r>
          </w:p>
        </w:tc>
        <w:tc>
          <w:tcPr>
            <w:tcW w:w="1872" w:type="dxa"/>
          </w:tcPr>
          <w:p w14:paraId="61B994A3" w14:textId="0152116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hruv</w:t>
            </w:r>
          </w:p>
        </w:tc>
        <w:tc>
          <w:tcPr>
            <w:tcW w:w="1872" w:type="dxa"/>
          </w:tcPr>
          <w:p w14:paraId="60526A7A" w14:textId="74FB77B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sline</w:t>
            </w:r>
          </w:p>
        </w:tc>
        <w:tc>
          <w:tcPr>
            <w:tcW w:w="1872" w:type="dxa"/>
          </w:tcPr>
          <w:p w14:paraId="3624B847" w14:textId="788CC6C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verand And </w:t>
            </w:r>
            <w:r w:rsidR="5FFE823B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akers</w:t>
            </w:r>
          </w:p>
        </w:tc>
      </w:tr>
      <w:tr w:rsidR="48511DF6" w14:paraId="534F56D5" w14:textId="77777777" w:rsidTr="0C23D821">
        <w:trPr>
          <w:trHeight w:val="300"/>
        </w:trPr>
        <w:tc>
          <w:tcPr>
            <w:tcW w:w="1872" w:type="dxa"/>
          </w:tcPr>
          <w:p w14:paraId="7B3D2079" w14:textId="4D17BCFD" w:rsidR="48511DF6" w:rsidRDefault="48511DF6" w:rsidP="48511DF6"/>
        </w:tc>
        <w:tc>
          <w:tcPr>
            <w:tcW w:w="1872" w:type="dxa"/>
          </w:tcPr>
          <w:p w14:paraId="244B947B" w14:textId="0F58529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otions</w:t>
            </w:r>
          </w:p>
        </w:tc>
        <w:tc>
          <w:tcPr>
            <w:tcW w:w="1872" w:type="dxa"/>
          </w:tcPr>
          <w:p w14:paraId="535C47BD" w14:textId="5358986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iah Carey</w:t>
            </w:r>
          </w:p>
        </w:tc>
        <w:tc>
          <w:tcPr>
            <w:tcW w:w="1872" w:type="dxa"/>
          </w:tcPr>
          <w:p w14:paraId="7B746DDA" w14:textId="22AF8BD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ild Me Up Buttercup</w:t>
            </w:r>
          </w:p>
        </w:tc>
        <w:tc>
          <w:tcPr>
            <w:tcW w:w="1872" w:type="dxa"/>
          </w:tcPr>
          <w:p w14:paraId="50136370" w14:textId="1CDAFAD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undations</w:t>
            </w:r>
          </w:p>
        </w:tc>
      </w:tr>
      <w:tr w:rsidR="48511DF6" w14:paraId="4B12CAA3" w14:textId="77777777" w:rsidTr="0C23D821">
        <w:trPr>
          <w:trHeight w:val="300"/>
        </w:trPr>
        <w:tc>
          <w:tcPr>
            <w:tcW w:w="1872" w:type="dxa"/>
          </w:tcPr>
          <w:p w14:paraId="5AEF0480" w14:textId="332DBF00" w:rsidR="48511DF6" w:rsidRDefault="48511DF6" w:rsidP="48511DF6"/>
        </w:tc>
        <w:tc>
          <w:tcPr>
            <w:tcW w:w="1872" w:type="dxa"/>
          </w:tcPr>
          <w:p w14:paraId="39D8C80D" w14:textId="7B6A9DE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ever Young</w:t>
            </w:r>
          </w:p>
        </w:tc>
        <w:tc>
          <w:tcPr>
            <w:tcW w:w="1872" w:type="dxa"/>
          </w:tcPr>
          <w:p w14:paraId="63417DF8" w14:textId="5BEB0AB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phaville</w:t>
            </w:r>
          </w:p>
        </w:tc>
        <w:tc>
          <w:tcPr>
            <w:tcW w:w="1872" w:type="dxa"/>
          </w:tcPr>
          <w:p w14:paraId="43EC2664" w14:textId="0CFB998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ocks</w:t>
            </w:r>
          </w:p>
        </w:tc>
        <w:tc>
          <w:tcPr>
            <w:tcW w:w="1872" w:type="dxa"/>
          </w:tcPr>
          <w:p w14:paraId="782B8F8E" w14:textId="4D05238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dplay</w:t>
            </w:r>
          </w:p>
        </w:tc>
      </w:tr>
      <w:tr w:rsidR="48511DF6" w14:paraId="72E7F286" w14:textId="77777777" w:rsidTr="0C23D821">
        <w:trPr>
          <w:trHeight w:val="300"/>
        </w:trPr>
        <w:tc>
          <w:tcPr>
            <w:tcW w:w="1872" w:type="dxa"/>
          </w:tcPr>
          <w:p w14:paraId="53BB3432" w14:textId="17BF3308" w:rsidR="48511DF6" w:rsidRDefault="48511DF6" w:rsidP="48511DF6"/>
        </w:tc>
        <w:tc>
          <w:tcPr>
            <w:tcW w:w="1872" w:type="dxa"/>
          </w:tcPr>
          <w:p w14:paraId="7D4EA5A5" w14:textId="41CD7BF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ncesca</w:t>
            </w:r>
          </w:p>
        </w:tc>
        <w:tc>
          <w:tcPr>
            <w:tcW w:w="1872" w:type="dxa"/>
          </w:tcPr>
          <w:p w14:paraId="16F0C86C" w14:textId="42E822A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zier</w:t>
            </w:r>
          </w:p>
        </w:tc>
        <w:tc>
          <w:tcPr>
            <w:tcW w:w="1872" w:type="dxa"/>
          </w:tcPr>
          <w:p w14:paraId="355910B9" w14:textId="4F8B5DC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upid</w:t>
            </w:r>
          </w:p>
        </w:tc>
        <w:tc>
          <w:tcPr>
            <w:tcW w:w="1872" w:type="dxa"/>
          </w:tcPr>
          <w:p w14:paraId="23FE2D2D" w14:textId="02F6250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ifty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fty</w:t>
            </w:r>
            <w:proofErr w:type="spellEnd"/>
          </w:p>
        </w:tc>
      </w:tr>
      <w:tr w:rsidR="48511DF6" w14:paraId="687BBBAE" w14:textId="77777777" w:rsidTr="0C23D821">
        <w:trPr>
          <w:trHeight w:val="300"/>
        </w:trPr>
        <w:tc>
          <w:tcPr>
            <w:tcW w:w="1872" w:type="dxa"/>
          </w:tcPr>
          <w:p w14:paraId="262E4E44" w14:textId="473354E6" w:rsidR="48511DF6" w:rsidRDefault="48511DF6" w:rsidP="48511DF6"/>
        </w:tc>
        <w:tc>
          <w:tcPr>
            <w:tcW w:w="1872" w:type="dxa"/>
          </w:tcPr>
          <w:p w14:paraId="71068169" w14:textId="7F52CB2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llelujah</w:t>
            </w:r>
          </w:p>
        </w:tc>
        <w:tc>
          <w:tcPr>
            <w:tcW w:w="1872" w:type="dxa"/>
          </w:tcPr>
          <w:p w14:paraId="1B019C29" w14:textId="3F775A4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ff Buckley</w:t>
            </w:r>
          </w:p>
        </w:tc>
        <w:tc>
          <w:tcPr>
            <w:tcW w:w="1872" w:type="dxa"/>
          </w:tcPr>
          <w:p w14:paraId="10013F9B" w14:textId="5094656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ncing Queen</w:t>
            </w:r>
          </w:p>
        </w:tc>
        <w:tc>
          <w:tcPr>
            <w:tcW w:w="1872" w:type="dxa"/>
          </w:tcPr>
          <w:p w14:paraId="215F73F0" w14:textId="5DCED7A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bba</w:t>
            </w:r>
          </w:p>
        </w:tc>
      </w:tr>
      <w:tr w:rsidR="48511DF6" w14:paraId="59972707" w14:textId="77777777" w:rsidTr="0C23D821">
        <w:trPr>
          <w:trHeight w:val="300"/>
        </w:trPr>
        <w:tc>
          <w:tcPr>
            <w:tcW w:w="1872" w:type="dxa"/>
          </w:tcPr>
          <w:p w14:paraId="686F56B1" w14:textId="456A35C7" w:rsidR="48511DF6" w:rsidRDefault="48511DF6" w:rsidP="48511DF6"/>
        </w:tc>
        <w:tc>
          <w:tcPr>
            <w:tcW w:w="1872" w:type="dxa"/>
          </w:tcPr>
          <w:p w14:paraId="48D025C1" w14:textId="37B4B30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llelujah</w:t>
            </w:r>
          </w:p>
        </w:tc>
        <w:tc>
          <w:tcPr>
            <w:tcW w:w="1872" w:type="dxa"/>
          </w:tcPr>
          <w:p w14:paraId="2755C75B" w14:textId="45F620CA" w:rsidR="48511DF6" w:rsidRDefault="1AC6EC60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ntatonix</w:t>
            </w:r>
          </w:p>
        </w:tc>
        <w:tc>
          <w:tcPr>
            <w:tcW w:w="1872" w:type="dxa"/>
          </w:tcPr>
          <w:p w14:paraId="685983EA" w14:textId="3B79D01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al Drunk</w:t>
            </w:r>
          </w:p>
        </w:tc>
        <w:tc>
          <w:tcPr>
            <w:tcW w:w="1872" w:type="dxa"/>
          </w:tcPr>
          <w:p w14:paraId="03B90491" w14:textId="3140C3F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ah Kahan</w:t>
            </w:r>
          </w:p>
        </w:tc>
      </w:tr>
      <w:tr w:rsidR="48511DF6" w14:paraId="66EFFBEC" w14:textId="77777777" w:rsidTr="0C23D821">
        <w:trPr>
          <w:trHeight w:val="300"/>
        </w:trPr>
        <w:tc>
          <w:tcPr>
            <w:tcW w:w="1872" w:type="dxa"/>
          </w:tcPr>
          <w:p w14:paraId="18165A07" w14:textId="4E8B6605" w:rsidR="48511DF6" w:rsidRDefault="48511DF6" w:rsidP="48511DF6"/>
        </w:tc>
        <w:tc>
          <w:tcPr>
            <w:tcW w:w="1872" w:type="dxa"/>
          </w:tcPr>
          <w:p w14:paraId="3B538DB4" w14:textId="0A051DC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ven</w:t>
            </w:r>
          </w:p>
        </w:tc>
        <w:tc>
          <w:tcPr>
            <w:tcW w:w="1872" w:type="dxa"/>
          </w:tcPr>
          <w:p w14:paraId="5B107E82" w14:textId="4989B43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icii</w:t>
            </w:r>
          </w:p>
        </w:tc>
        <w:tc>
          <w:tcPr>
            <w:tcW w:w="1872" w:type="dxa"/>
          </w:tcPr>
          <w:p w14:paraId="7096A110" w14:textId="48CF4D7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very Teardrop Is </w:t>
            </w:r>
            <w:r w:rsidR="32C1BF91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aterfall</w:t>
            </w:r>
          </w:p>
        </w:tc>
        <w:tc>
          <w:tcPr>
            <w:tcW w:w="1872" w:type="dxa"/>
          </w:tcPr>
          <w:p w14:paraId="71457CE5" w14:textId="3AF877E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dplay</w:t>
            </w:r>
          </w:p>
        </w:tc>
      </w:tr>
      <w:tr w:rsidR="48511DF6" w14:paraId="3C1459F8" w14:textId="77777777" w:rsidTr="0C23D821">
        <w:trPr>
          <w:trHeight w:val="300"/>
        </w:trPr>
        <w:tc>
          <w:tcPr>
            <w:tcW w:w="1872" w:type="dxa"/>
          </w:tcPr>
          <w:p w14:paraId="08988149" w14:textId="5FB74F86" w:rsidR="48511DF6" w:rsidRDefault="48511DF6" w:rsidP="48511DF6"/>
        </w:tc>
        <w:tc>
          <w:tcPr>
            <w:tcW w:w="1872" w:type="dxa"/>
          </w:tcPr>
          <w:p w14:paraId="1649B7C8" w14:textId="66D9797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pe There's Someone</w:t>
            </w:r>
          </w:p>
        </w:tc>
        <w:tc>
          <w:tcPr>
            <w:tcW w:w="1872" w:type="dxa"/>
          </w:tcPr>
          <w:p w14:paraId="23730E26" w14:textId="5BD1CA2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thony And </w:t>
            </w:r>
            <w:r w:rsidR="372699EA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Johnsons</w:t>
            </w:r>
          </w:p>
        </w:tc>
        <w:tc>
          <w:tcPr>
            <w:tcW w:w="1872" w:type="dxa"/>
          </w:tcPr>
          <w:p w14:paraId="7A5963B2" w14:textId="6335625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tti</w:t>
            </w:r>
          </w:p>
        </w:tc>
        <w:tc>
          <w:tcPr>
            <w:tcW w:w="1872" w:type="dxa"/>
          </w:tcPr>
          <w:p w14:paraId="32DCCF76" w14:textId="319A193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</w:t>
            </w:r>
            <w:r w:rsidR="32748938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kboys</w:t>
            </w:r>
            <w:proofErr w:type="spellEnd"/>
            <w:r w:rsidR="32748938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&amp;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ravis Scott</w:t>
            </w:r>
          </w:p>
        </w:tc>
      </w:tr>
      <w:tr w:rsidR="48511DF6" w14:paraId="2F0D2E25" w14:textId="77777777" w:rsidTr="0C23D821">
        <w:trPr>
          <w:trHeight w:val="300"/>
        </w:trPr>
        <w:tc>
          <w:tcPr>
            <w:tcW w:w="1872" w:type="dxa"/>
          </w:tcPr>
          <w:p w14:paraId="4A385584" w14:textId="1B45AA13" w:rsidR="48511DF6" w:rsidRDefault="48511DF6" w:rsidP="48511DF6"/>
        </w:tc>
        <w:tc>
          <w:tcPr>
            <w:tcW w:w="1872" w:type="dxa"/>
          </w:tcPr>
          <w:p w14:paraId="40C0507B" w14:textId="1D09722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ng Up</w:t>
            </w:r>
          </w:p>
        </w:tc>
        <w:tc>
          <w:tcPr>
            <w:tcW w:w="1872" w:type="dxa"/>
          </w:tcPr>
          <w:p w14:paraId="6B635DA2" w14:textId="558F427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donna</w:t>
            </w:r>
          </w:p>
        </w:tc>
        <w:tc>
          <w:tcPr>
            <w:tcW w:w="1872" w:type="dxa"/>
          </w:tcPr>
          <w:p w14:paraId="574EDF4F" w14:textId="43291EA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ts</w:t>
            </w:r>
          </w:p>
        </w:tc>
        <w:tc>
          <w:tcPr>
            <w:tcW w:w="1872" w:type="dxa"/>
          </w:tcPr>
          <w:p w14:paraId="2FB82D0D" w14:textId="26F4E76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sumu Hirasawa</w:t>
            </w:r>
          </w:p>
        </w:tc>
      </w:tr>
      <w:tr w:rsidR="48511DF6" w14:paraId="68E1388E" w14:textId="77777777" w:rsidTr="0C23D821">
        <w:trPr>
          <w:trHeight w:val="300"/>
        </w:trPr>
        <w:tc>
          <w:tcPr>
            <w:tcW w:w="1872" w:type="dxa"/>
          </w:tcPr>
          <w:p w14:paraId="344AB9DE" w14:textId="3376C6B5" w:rsidR="48511DF6" w:rsidRDefault="48511DF6" w:rsidP="48511DF6"/>
        </w:tc>
        <w:tc>
          <w:tcPr>
            <w:tcW w:w="1872" w:type="dxa"/>
          </w:tcPr>
          <w:p w14:paraId="6A121307" w14:textId="6D7A0ABA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 Know </w:t>
            </w:r>
            <w:r w:rsidR="73E0662A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nd</w:t>
            </w:r>
          </w:p>
        </w:tc>
        <w:tc>
          <w:tcPr>
            <w:tcW w:w="1872" w:type="dxa"/>
          </w:tcPr>
          <w:p w14:paraId="157BC792" w14:textId="0760B5A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oebe Bridgers</w:t>
            </w:r>
          </w:p>
        </w:tc>
        <w:tc>
          <w:tcPr>
            <w:tcW w:w="1872" w:type="dxa"/>
          </w:tcPr>
          <w:p w14:paraId="524B9BCE" w14:textId="7D8C810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etting Away </w:t>
            </w:r>
            <w:r w:rsidR="0E6BB3B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t (All Messed Up)</w:t>
            </w:r>
          </w:p>
        </w:tc>
        <w:tc>
          <w:tcPr>
            <w:tcW w:w="1872" w:type="dxa"/>
          </w:tcPr>
          <w:p w14:paraId="71511A0E" w14:textId="7DAD532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mes</w:t>
            </w:r>
          </w:p>
        </w:tc>
      </w:tr>
      <w:tr w:rsidR="48511DF6" w14:paraId="55935E01" w14:textId="77777777" w:rsidTr="0C23D821">
        <w:trPr>
          <w:trHeight w:val="300"/>
        </w:trPr>
        <w:tc>
          <w:tcPr>
            <w:tcW w:w="1872" w:type="dxa"/>
          </w:tcPr>
          <w:p w14:paraId="4E7C5FC5" w14:textId="4B943AF2" w:rsidR="48511DF6" w:rsidRDefault="48511DF6" w:rsidP="48511DF6"/>
        </w:tc>
        <w:tc>
          <w:tcPr>
            <w:tcW w:w="1872" w:type="dxa"/>
          </w:tcPr>
          <w:p w14:paraId="0BE18DB4" w14:textId="2C46FA2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t Her Go</w:t>
            </w:r>
          </w:p>
        </w:tc>
        <w:tc>
          <w:tcPr>
            <w:tcW w:w="1872" w:type="dxa"/>
          </w:tcPr>
          <w:p w14:paraId="18DCD25F" w14:textId="3449328A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ke Rosenberg</w:t>
            </w:r>
          </w:p>
        </w:tc>
        <w:tc>
          <w:tcPr>
            <w:tcW w:w="1872" w:type="dxa"/>
          </w:tcPr>
          <w:p w14:paraId="1B34B48A" w14:textId="3737CD0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ppier </w:t>
            </w:r>
          </w:p>
        </w:tc>
        <w:tc>
          <w:tcPr>
            <w:tcW w:w="1872" w:type="dxa"/>
          </w:tcPr>
          <w:p w14:paraId="7D699D30" w14:textId="7BDCF71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 Sheeran</w:t>
            </w:r>
          </w:p>
        </w:tc>
      </w:tr>
      <w:tr w:rsidR="48511DF6" w14:paraId="7A65BBCF" w14:textId="77777777" w:rsidTr="0C23D821">
        <w:trPr>
          <w:trHeight w:val="300"/>
        </w:trPr>
        <w:tc>
          <w:tcPr>
            <w:tcW w:w="1872" w:type="dxa"/>
          </w:tcPr>
          <w:p w14:paraId="5A2C0453" w14:textId="5286CCD2" w:rsidR="48511DF6" w:rsidRDefault="48511DF6" w:rsidP="48511DF6"/>
        </w:tc>
        <w:tc>
          <w:tcPr>
            <w:tcW w:w="1872" w:type="dxa"/>
          </w:tcPr>
          <w:p w14:paraId="3662045C" w14:textId="6358281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ments Of Pleasure</w:t>
            </w:r>
          </w:p>
        </w:tc>
        <w:tc>
          <w:tcPr>
            <w:tcW w:w="1872" w:type="dxa"/>
          </w:tcPr>
          <w:p w14:paraId="0350F8E7" w14:textId="51D6F62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te Bush</w:t>
            </w:r>
          </w:p>
        </w:tc>
        <w:tc>
          <w:tcPr>
            <w:tcW w:w="1872" w:type="dxa"/>
          </w:tcPr>
          <w:p w14:paraId="466ED7DD" w14:textId="192C775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 You Like That</w:t>
            </w:r>
          </w:p>
        </w:tc>
        <w:tc>
          <w:tcPr>
            <w:tcW w:w="1872" w:type="dxa"/>
          </w:tcPr>
          <w:p w14:paraId="2C16ADFF" w14:textId="42DBC68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pink</w:t>
            </w:r>
          </w:p>
        </w:tc>
      </w:tr>
      <w:tr w:rsidR="48511DF6" w14:paraId="2F3ABFE5" w14:textId="77777777" w:rsidTr="0C23D821">
        <w:trPr>
          <w:trHeight w:val="300"/>
        </w:trPr>
        <w:tc>
          <w:tcPr>
            <w:tcW w:w="1872" w:type="dxa"/>
          </w:tcPr>
          <w:p w14:paraId="077E9BC8" w14:textId="0272FB49" w:rsidR="48511DF6" w:rsidRDefault="48511DF6" w:rsidP="48511DF6"/>
        </w:tc>
        <w:tc>
          <w:tcPr>
            <w:tcW w:w="1872" w:type="dxa"/>
          </w:tcPr>
          <w:p w14:paraId="41E6A093" w14:textId="2442AC9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ver Let Her Slip Away</w:t>
            </w:r>
          </w:p>
        </w:tc>
        <w:tc>
          <w:tcPr>
            <w:tcW w:w="1872" w:type="dxa"/>
          </w:tcPr>
          <w:p w14:paraId="1417837B" w14:textId="0C21495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ew Gold</w:t>
            </w:r>
          </w:p>
        </w:tc>
        <w:tc>
          <w:tcPr>
            <w:tcW w:w="1872" w:type="dxa"/>
          </w:tcPr>
          <w:p w14:paraId="72143D19" w14:textId="501F12D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ng Up</w:t>
            </w:r>
          </w:p>
        </w:tc>
        <w:tc>
          <w:tcPr>
            <w:tcW w:w="1872" w:type="dxa"/>
          </w:tcPr>
          <w:p w14:paraId="55ED2455" w14:textId="5CF88C5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donna</w:t>
            </w:r>
          </w:p>
        </w:tc>
      </w:tr>
      <w:tr w:rsidR="48511DF6" w14:paraId="32845307" w14:textId="77777777" w:rsidTr="0C23D821">
        <w:trPr>
          <w:trHeight w:val="300"/>
        </w:trPr>
        <w:tc>
          <w:tcPr>
            <w:tcW w:w="1872" w:type="dxa"/>
          </w:tcPr>
          <w:p w14:paraId="44AAA457" w14:textId="4E0EA522" w:rsidR="48511DF6" w:rsidRDefault="48511DF6" w:rsidP="48511DF6"/>
        </w:tc>
        <w:tc>
          <w:tcPr>
            <w:tcW w:w="1872" w:type="dxa"/>
          </w:tcPr>
          <w:p w14:paraId="74180D61" w14:textId="57ADE8C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Strong Enough</w:t>
            </w:r>
          </w:p>
        </w:tc>
        <w:tc>
          <w:tcPr>
            <w:tcW w:w="1872" w:type="dxa"/>
          </w:tcPr>
          <w:p w14:paraId="4D4D9312" w14:textId="449122A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ygenius</w:t>
            </w:r>
            <w:proofErr w:type="spellEnd"/>
          </w:p>
        </w:tc>
        <w:tc>
          <w:tcPr>
            <w:tcW w:w="1872" w:type="dxa"/>
          </w:tcPr>
          <w:p w14:paraId="3FB20A8E" w14:textId="6240938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Feel Love</w:t>
            </w:r>
          </w:p>
        </w:tc>
        <w:tc>
          <w:tcPr>
            <w:tcW w:w="1872" w:type="dxa"/>
          </w:tcPr>
          <w:p w14:paraId="2097F02E" w14:textId="6D913AC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nna Summer</w:t>
            </w:r>
          </w:p>
        </w:tc>
      </w:tr>
      <w:tr w:rsidR="48511DF6" w14:paraId="6F815AC6" w14:textId="77777777" w:rsidTr="0C23D821">
        <w:trPr>
          <w:trHeight w:val="300"/>
        </w:trPr>
        <w:tc>
          <w:tcPr>
            <w:tcW w:w="1872" w:type="dxa"/>
          </w:tcPr>
          <w:p w14:paraId="6D6AEC5C" w14:textId="27FFB15C" w:rsidR="48511DF6" w:rsidRDefault="48511DF6" w:rsidP="48511DF6"/>
        </w:tc>
        <w:tc>
          <w:tcPr>
            <w:tcW w:w="1872" w:type="dxa"/>
          </w:tcPr>
          <w:p w14:paraId="76617F94" w14:textId="3631D5E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va</w:t>
            </w:r>
          </w:p>
        </w:tc>
        <w:tc>
          <w:tcPr>
            <w:tcW w:w="1872" w:type="dxa"/>
          </w:tcPr>
          <w:p w14:paraId="753DD357" w14:textId="304ABF7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NV Nation</w:t>
            </w:r>
          </w:p>
        </w:tc>
        <w:tc>
          <w:tcPr>
            <w:tcW w:w="1872" w:type="dxa"/>
          </w:tcPr>
          <w:p w14:paraId="12A94520" w14:textId="6C8416F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'll Be There </w:t>
            </w:r>
            <w:r w:rsidR="0238750E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r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You</w:t>
            </w:r>
          </w:p>
        </w:tc>
        <w:tc>
          <w:tcPr>
            <w:tcW w:w="1872" w:type="dxa"/>
          </w:tcPr>
          <w:p w14:paraId="03C1717C" w14:textId="329762C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dbrandts</w:t>
            </w:r>
            <w:proofErr w:type="spellEnd"/>
          </w:p>
        </w:tc>
      </w:tr>
      <w:tr w:rsidR="48511DF6" w14:paraId="5E748A07" w14:textId="77777777" w:rsidTr="0C23D821">
        <w:trPr>
          <w:trHeight w:val="300"/>
        </w:trPr>
        <w:tc>
          <w:tcPr>
            <w:tcW w:w="1872" w:type="dxa"/>
          </w:tcPr>
          <w:p w14:paraId="06683BD6" w14:textId="0A9F5ADD" w:rsidR="48511DF6" w:rsidRDefault="48511DF6" w:rsidP="48511DF6"/>
        </w:tc>
        <w:tc>
          <w:tcPr>
            <w:tcW w:w="1872" w:type="dxa"/>
          </w:tcPr>
          <w:p w14:paraId="79781591" w14:textId="40F4A23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1872" w:type="dxa"/>
          </w:tcPr>
          <w:p w14:paraId="07582792" w14:textId="18BFCED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dplay</w:t>
            </w:r>
          </w:p>
        </w:tc>
        <w:tc>
          <w:tcPr>
            <w:tcW w:w="1872" w:type="dxa"/>
          </w:tcPr>
          <w:p w14:paraId="49C294AB" w14:textId="4B33649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'm Just </w:t>
            </w:r>
            <w:r w:rsidR="03F1B2B1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Kid</w:t>
            </w:r>
          </w:p>
        </w:tc>
        <w:tc>
          <w:tcPr>
            <w:tcW w:w="1872" w:type="dxa"/>
          </w:tcPr>
          <w:p w14:paraId="4AC306DC" w14:textId="4BE1DB9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mple Plan</w:t>
            </w:r>
          </w:p>
        </w:tc>
      </w:tr>
      <w:tr w:rsidR="48511DF6" w14:paraId="52C8ECCF" w14:textId="77777777" w:rsidTr="0C23D821">
        <w:trPr>
          <w:trHeight w:val="300"/>
        </w:trPr>
        <w:tc>
          <w:tcPr>
            <w:tcW w:w="1872" w:type="dxa"/>
          </w:tcPr>
          <w:p w14:paraId="448FBCB4" w14:textId="1893AE5A" w:rsidR="48511DF6" w:rsidRDefault="48511DF6" w:rsidP="48511DF6"/>
        </w:tc>
        <w:tc>
          <w:tcPr>
            <w:tcW w:w="1872" w:type="dxa"/>
          </w:tcPr>
          <w:p w14:paraId="5234536C" w14:textId="3F1FF7A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fect</w:t>
            </w:r>
          </w:p>
        </w:tc>
        <w:tc>
          <w:tcPr>
            <w:tcW w:w="1872" w:type="dxa"/>
          </w:tcPr>
          <w:p w14:paraId="063DA146" w14:textId="718D024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 Sheeran</w:t>
            </w:r>
          </w:p>
        </w:tc>
        <w:tc>
          <w:tcPr>
            <w:tcW w:w="1872" w:type="dxa"/>
          </w:tcPr>
          <w:p w14:paraId="2F764247" w14:textId="19A8614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vitating</w:t>
            </w:r>
          </w:p>
        </w:tc>
        <w:tc>
          <w:tcPr>
            <w:tcW w:w="1872" w:type="dxa"/>
          </w:tcPr>
          <w:p w14:paraId="34265DAB" w14:textId="049674F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a Lipa</w:t>
            </w:r>
          </w:p>
        </w:tc>
      </w:tr>
      <w:tr w:rsidR="48511DF6" w14:paraId="0FE3AA02" w14:textId="77777777" w:rsidTr="0C23D821">
        <w:trPr>
          <w:trHeight w:val="300"/>
        </w:trPr>
        <w:tc>
          <w:tcPr>
            <w:tcW w:w="1872" w:type="dxa"/>
          </w:tcPr>
          <w:p w14:paraId="3785273C" w14:textId="7FD05FF2" w:rsidR="48511DF6" w:rsidRDefault="48511DF6" w:rsidP="48511DF6"/>
        </w:tc>
        <w:tc>
          <w:tcPr>
            <w:tcW w:w="1872" w:type="dxa"/>
          </w:tcPr>
          <w:p w14:paraId="739DF50C" w14:textId="282062B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zza</w:t>
            </w:r>
          </w:p>
        </w:tc>
        <w:tc>
          <w:tcPr>
            <w:tcW w:w="1872" w:type="dxa"/>
          </w:tcPr>
          <w:p w14:paraId="03931557" w14:textId="4F00135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tin Garrix</w:t>
            </w:r>
          </w:p>
        </w:tc>
        <w:tc>
          <w:tcPr>
            <w:tcW w:w="1872" w:type="dxa"/>
          </w:tcPr>
          <w:p w14:paraId="7B91984A" w14:textId="6DAFD43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1872" w:type="dxa"/>
          </w:tcPr>
          <w:p w14:paraId="4763076B" w14:textId="2B0F79B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o Rida</w:t>
            </w:r>
          </w:p>
        </w:tc>
      </w:tr>
      <w:tr w:rsidR="48511DF6" w14:paraId="3A743524" w14:textId="77777777" w:rsidTr="0C23D821">
        <w:trPr>
          <w:trHeight w:val="300"/>
        </w:trPr>
        <w:tc>
          <w:tcPr>
            <w:tcW w:w="1872" w:type="dxa"/>
          </w:tcPr>
          <w:p w14:paraId="57803754" w14:textId="27B0195C" w:rsidR="48511DF6" w:rsidRDefault="48511DF6" w:rsidP="48511DF6"/>
        </w:tc>
        <w:tc>
          <w:tcPr>
            <w:tcW w:w="1872" w:type="dxa"/>
          </w:tcPr>
          <w:p w14:paraId="449817A6" w14:textId="0AFE1F7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aying For Time</w:t>
            </w:r>
          </w:p>
        </w:tc>
        <w:tc>
          <w:tcPr>
            <w:tcW w:w="1872" w:type="dxa"/>
          </w:tcPr>
          <w:p w14:paraId="5ABB8ED4" w14:textId="6C996B9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eorge Michael</w:t>
            </w:r>
          </w:p>
        </w:tc>
        <w:tc>
          <w:tcPr>
            <w:tcW w:w="1872" w:type="dxa"/>
          </w:tcPr>
          <w:p w14:paraId="1E7B6C76" w14:textId="2F99429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.I.L.F. $</w:t>
            </w:r>
          </w:p>
        </w:tc>
        <w:tc>
          <w:tcPr>
            <w:tcW w:w="1872" w:type="dxa"/>
          </w:tcPr>
          <w:p w14:paraId="6B09DC9E" w14:textId="22A3798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ergie</w:t>
            </w:r>
          </w:p>
        </w:tc>
      </w:tr>
      <w:tr w:rsidR="48511DF6" w14:paraId="35371DC7" w14:textId="77777777" w:rsidTr="0C23D821">
        <w:trPr>
          <w:trHeight w:val="300"/>
        </w:trPr>
        <w:tc>
          <w:tcPr>
            <w:tcW w:w="1872" w:type="dxa"/>
          </w:tcPr>
          <w:p w14:paraId="429D391E" w14:textId="66FB5065" w:rsidR="48511DF6" w:rsidRDefault="48511DF6" w:rsidP="48511DF6"/>
        </w:tc>
        <w:tc>
          <w:tcPr>
            <w:tcW w:w="1872" w:type="dxa"/>
          </w:tcPr>
          <w:p w14:paraId="61A86766" w14:textId="244E261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yjama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ants</w:t>
            </w:r>
          </w:p>
        </w:tc>
        <w:tc>
          <w:tcPr>
            <w:tcW w:w="1872" w:type="dxa"/>
          </w:tcPr>
          <w:p w14:paraId="551C2629" w14:textId="2CD336F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vetown</w:t>
            </w:r>
            <w:proofErr w:type="spellEnd"/>
          </w:p>
        </w:tc>
        <w:tc>
          <w:tcPr>
            <w:tcW w:w="1872" w:type="dxa"/>
          </w:tcPr>
          <w:p w14:paraId="660C2F81" w14:textId="6A0CA25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n's World</w:t>
            </w:r>
          </w:p>
        </w:tc>
        <w:tc>
          <w:tcPr>
            <w:tcW w:w="1872" w:type="dxa"/>
          </w:tcPr>
          <w:p w14:paraId="25036D04" w14:textId="2A7445B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ina</w:t>
            </w:r>
          </w:p>
        </w:tc>
      </w:tr>
      <w:tr w:rsidR="48511DF6" w14:paraId="1E8CBEA4" w14:textId="77777777" w:rsidTr="0C23D821">
        <w:trPr>
          <w:trHeight w:val="300"/>
        </w:trPr>
        <w:tc>
          <w:tcPr>
            <w:tcW w:w="1872" w:type="dxa"/>
          </w:tcPr>
          <w:p w14:paraId="0D688213" w14:textId="071388BC" w:rsidR="48511DF6" w:rsidRDefault="48511DF6" w:rsidP="48511DF6"/>
        </w:tc>
        <w:tc>
          <w:tcPr>
            <w:tcW w:w="1872" w:type="dxa"/>
          </w:tcPr>
          <w:p w14:paraId="59CF1373" w14:textId="26EBA23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ads</w:t>
            </w:r>
          </w:p>
        </w:tc>
        <w:tc>
          <w:tcPr>
            <w:tcW w:w="1872" w:type="dxa"/>
          </w:tcPr>
          <w:p w14:paraId="24CAF780" w14:textId="452F8A1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rtishead</w:t>
            </w:r>
          </w:p>
        </w:tc>
        <w:tc>
          <w:tcPr>
            <w:tcW w:w="1872" w:type="dxa"/>
          </w:tcPr>
          <w:p w14:paraId="77C49EB3" w14:textId="3384861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Happy Ending</w:t>
            </w:r>
          </w:p>
        </w:tc>
        <w:tc>
          <w:tcPr>
            <w:tcW w:w="1872" w:type="dxa"/>
          </w:tcPr>
          <w:p w14:paraId="594FCA6E" w14:textId="6EB5AA8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ril Lavigne</w:t>
            </w:r>
          </w:p>
        </w:tc>
      </w:tr>
      <w:tr w:rsidR="48511DF6" w14:paraId="488CDAA5" w14:textId="77777777" w:rsidTr="0C23D821">
        <w:trPr>
          <w:trHeight w:val="300"/>
        </w:trPr>
        <w:tc>
          <w:tcPr>
            <w:tcW w:w="1872" w:type="dxa"/>
          </w:tcPr>
          <w:p w14:paraId="09A07AA6" w14:textId="3DD11BCA" w:rsidR="48511DF6" w:rsidRDefault="48511DF6" w:rsidP="48511DF6"/>
        </w:tc>
        <w:tc>
          <w:tcPr>
            <w:tcW w:w="1872" w:type="dxa"/>
          </w:tcPr>
          <w:p w14:paraId="01E747AB" w14:textId="732F3348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ock &amp; Roll I Gave You </w:t>
            </w:r>
            <w:r w:rsidR="1410CD5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est Years </w:t>
            </w:r>
            <w:r w:rsidR="7CFC1670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y Life</w:t>
            </w:r>
          </w:p>
        </w:tc>
        <w:tc>
          <w:tcPr>
            <w:tcW w:w="1872" w:type="dxa"/>
          </w:tcPr>
          <w:p w14:paraId="35CCA87E" w14:textId="60F7177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vin Johnson</w:t>
            </w:r>
          </w:p>
        </w:tc>
        <w:tc>
          <w:tcPr>
            <w:tcW w:w="1872" w:type="dxa"/>
          </w:tcPr>
          <w:p w14:paraId="58864A36" w14:textId="51B1117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thological Beauty</w:t>
            </w:r>
          </w:p>
        </w:tc>
        <w:tc>
          <w:tcPr>
            <w:tcW w:w="1872" w:type="dxa"/>
          </w:tcPr>
          <w:p w14:paraId="029C6285" w14:textId="5097E2C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g Thief</w:t>
            </w:r>
          </w:p>
        </w:tc>
      </w:tr>
      <w:tr w:rsidR="48511DF6" w14:paraId="07D5FC06" w14:textId="77777777" w:rsidTr="007B2C09">
        <w:trPr>
          <w:trHeight w:val="300"/>
        </w:trPr>
        <w:tc>
          <w:tcPr>
            <w:tcW w:w="1872" w:type="dxa"/>
            <w:tcBorders>
              <w:bottom w:val="nil"/>
            </w:tcBorders>
          </w:tcPr>
          <w:p w14:paraId="79B40CE3" w14:textId="35710039" w:rsidR="48511DF6" w:rsidRDefault="48511DF6" w:rsidP="48511DF6"/>
        </w:tc>
        <w:tc>
          <w:tcPr>
            <w:tcW w:w="1872" w:type="dxa"/>
            <w:tcBorders>
              <w:bottom w:val="nil"/>
            </w:tcBorders>
          </w:tcPr>
          <w:p w14:paraId="5EF3EA44" w14:textId="104CBFF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dows</w:t>
            </w:r>
          </w:p>
        </w:tc>
        <w:tc>
          <w:tcPr>
            <w:tcW w:w="1872" w:type="dxa"/>
            <w:tcBorders>
              <w:bottom w:val="nil"/>
            </w:tcBorders>
          </w:tcPr>
          <w:p w14:paraId="4E5FF401" w14:textId="30D45D0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ndsey Stirling</w:t>
            </w:r>
          </w:p>
        </w:tc>
        <w:tc>
          <w:tcPr>
            <w:tcW w:w="1872" w:type="dxa"/>
            <w:tcBorders>
              <w:bottom w:val="nil"/>
            </w:tcBorders>
          </w:tcPr>
          <w:p w14:paraId="5E43396A" w14:textId="0A7404C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thern Attitude</w:t>
            </w:r>
          </w:p>
        </w:tc>
        <w:tc>
          <w:tcPr>
            <w:tcW w:w="1872" w:type="dxa"/>
            <w:tcBorders>
              <w:bottom w:val="nil"/>
            </w:tcBorders>
          </w:tcPr>
          <w:p w14:paraId="15534D8E" w14:textId="1EFA4C0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ah Kahan</w:t>
            </w:r>
          </w:p>
        </w:tc>
      </w:tr>
      <w:tr w:rsidR="007B2C09" w14:paraId="06561CC1" w14:textId="77777777" w:rsidTr="00B26125">
        <w:trPr>
          <w:trHeight w:val="300"/>
        </w:trPr>
        <w:tc>
          <w:tcPr>
            <w:tcW w:w="374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DC0DB1" w14:textId="77777777" w:rsidR="007B2C09" w:rsidRDefault="007B2C09" w:rsidP="48511DF6"/>
          <w:p w14:paraId="7E693909" w14:textId="2B05E54B" w:rsidR="007B2C09" w:rsidRPr="48511DF6" w:rsidRDefault="007B2C09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lastRenderedPageBreak/>
              <w:t>Table I. Pop</w:t>
            </w:r>
            <w:r>
              <w:t xml:space="preserve"> (Continued)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BE1105" w14:textId="77777777" w:rsidR="007B2C09" w:rsidRPr="48511DF6" w:rsidRDefault="007B2C09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9FC54F" w14:textId="77777777" w:rsidR="007B2C09" w:rsidRPr="48511DF6" w:rsidRDefault="007B2C09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612F09" w14:textId="77777777" w:rsidR="007B2C09" w:rsidRPr="48511DF6" w:rsidRDefault="007B2C09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B2C09" w14:paraId="3AC9D156" w14:textId="77777777" w:rsidTr="007B2C09">
        <w:trPr>
          <w:trHeight w:val="300"/>
        </w:trPr>
        <w:tc>
          <w:tcPr>
            <w:tcW w:w="18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CC4386" w14:textId="77777777" w:rsidR="007B2C09" w:rsidRDefault="007B2C09" w:rsidP="007B2C09"/>
        </w:tc>
        <w:tc>
          <w:tcPr>
            <w:tcW w:w="3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6D6C85" w14:textId="0477A130" w:rsidR="007B2C09" w:rsidRPr="48511DF6" w:rsidRDefault="007B2C09" w:rsidP="007B2C0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4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790D860" w14:textId="7C6F50AD" w:rsidR="007B2C09" w:rsidRPr="48511DF6" w:rsidRDefault="007B2C09" w:rsidP="007B2C0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007B2C09" w14:paraId="6D08A69B" w14:textId="77777777" w:rsidTr="007B2C09">
        <w:trPr>
          <w:trHeight w:val="300"/>
        </w:trPr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F4A758" w14:textId="77777777" w:rsidR="007B2C09" w:rsidRDefault="007B2C09" w:rsidP="007B2C09"/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C4B76E" w14:textId="5576FD6C" w:rsidR="007B2C09" w:rsidRPr="48511DF6" w:rsidRDefault="007B2C09" w:rsidP="007B2C09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BDD658" w14:textId="50E50CBF" w:rsidR="007B2C09" w:rsidRPr="48511DF6" w:rsidRDefault="007B2C09" w:rsidP="007B2C0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D4D093" w14:textId="1431F472" w:rsidR="007B2C09" w:rsidRPr="48511DF6" w:rsidRDefault="007B2C09" w:rsidP="007B2C0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5272BD" w14:textId="205935F6" w:rsidR="007B2C09" w:rsidRPr="48511DF6" w:rsidRDefault="007B2C09" w:rsidP="007B2C09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1D9A1143" w14:textId="77777777" w:rsidTr="007B2C09">
        <w:trPr>
          <w:trHeight w:val="300"/>
        </w:trPr>
        <w:tc>
          <w:tcPr>
            <w:tcW w:w="1872" w:type="dxa"/>
            <w:tcBorders>
              <w:top w:val="single" w:sz="12" w:space="0" w:color="auto"/>
            </w:tcBorders>
          </w:tcPr>
          <w:p w14:paraId="1FD5CF0A" w14:textId="626D785E" w:rsidR="48511DF6" w:rsidRDefault="48511DF6" w:rsidP="48511DF6"/>
        </w:tc>
        <w:tc>
          <w:tcPr>
            <w:tcW w:w="1872" w:type="dxa"/>
            <w:tcBorders>
              <w:top w:val="single" w:sz="12" w:space="0" w:color="auto"/>
            </w:tcBorders>
          </w:tcPr>
          <w:p w14:paraId="667814DE" w14:textId="22D1A11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mething Just Like This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52965E15" w14:textId="169CDE5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ldplay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42E26833" w14:textId="5D01E4C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ange Trees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2109DE90" w14:textId="0341A0B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ina</w:t>
            </w:r>
          </w:p>
        </w:tc>
      </w:tr>
      <w:tr w:rsidR="48511DF6" w14:paraId="1883164F" w14:textId="77777777" w:rsidTr="0C23D821">
        <w:trPr>
          <w:trHeight w:val="300"/>
        </w:trPr>
        <w:tc>
          <w:tcPr>
            <w:tcW w:w="1872" w:type="dxa"/>
          </w:tcPr>
          <w:p w14:paraId="57327D73" w14:textId="0A599D44" w:rsidR="48511DF6" w:rsidRDefault="48511DF6" w:rsidP="48511DF6"/>
        </w:tc>
        <w:tc>
          <w:tcPr>
            <w:tcW w:w="1872" w:type="dxa"/>
          </w:tcPr>
          <w:p w14:paraId="17695A61" w14:textId="35E5366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ick Season</w:t>
            </w:r>
          </w:p>
        </w:tc>
        <w:tc>
          <w:tcPr>
            <w:tcW w:w="1872" w:type="dxa"/>
          </w:tcPr>
          <w:p w14:paraId="7CFF2252" w14:textId="278DEEA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ah Kahan</w:t>
            </w:r>
          </w:p>
        </w:tc>
        <w:tc>
          <w:tcPr>
            <w:tcW w:w="1872" w:type="dxa"/>
          </w:tcPr>
          <w:p w14:paraId="1199E566" w14:textId="1A98784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int My Bedroom Black</w:t>
            </w:r>
          </w:p>
        </w:tc>
        <w:tc>
          <w:tcPr>
            <w:tcW w:w="1872" w:type="dxa"/>
          </w:tcPr>
          <w:p w14:paraId="6E7D248B" w14:textId="697E7B9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lly Humberstone</w:t>
            </w:r>
          </w:p>
        </w:tc>
      </w:tr>
      <w:tr w:rsidR="48511DF6" w14:paraId="24725DE6" w14:textId="77777777" w:rsidTr="0C23D821">
        <w:trPr>
          <w:trHeight w:val="300"/>
        </w:trPr>
        <w:tc>
          <w:tcPr>
            <w:tcW w:w="1872" w:type="dxa"/>
          </w:tcPr>
          <w:p w14:paraId="2DF67221" w14:textId="78F79CFD" w:rsidR="48511DF6" w:rsidRDefault="48511DF6" w:rsidP="48511DF6"/>
        </w:tc>
        <w:tc>
          <w:tcPr>
            <w:tcW w:w="1872" w:type="dxa"/>
          </w:tcPr>
          <w:p w14:paraId="292B4EF2" w14:textId="406B721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ill Life</w:t>
            </w:r>
          </w:p>
        </w:tc>
        <w:tc>
          <w:tcPr>
            <w:tcW w:w="1872" w:type="dxa"/>
          </w:tcPr>
          <w:p w14:paraId="1005FC8A" w14:textId="2A01E72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ill Life</w:t>
            </w:r>
          </w:p>
        </w:tc>
        <w:tc>
          <w:tcPr>
            <w:tcW w:w="1872" w:type="dxa"/>
          </w:tcPr>
          <w:p w14:paraId="1131F236" w14:textId="2ACE98BB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cks At My Window</w:t>
            </w:r>
          </w:p>
        </w:tc>
        <w:tc>
          <w:tcPr>
            <w:tcW w:w="1872" w:type="dxa"/>
          </w:tcPr>
          <w:p w14:paraId="0FD6EE69" w14:textId="30FCD74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idgit Mendler</w:t>
            </w:r>
          </w:p>
        </w:tc>
      </w:tr>
      <w:tr w:rsidR="48511DF6" w14:paraId="1B96CA93" w14:textId="77777777" w:rsidTr="0C23D821">
        <w:trPr>
          <w:trHeight w:val="300"/>
        </w:trPr>
        <w:tc>
          <w:tcPr>
            <w:tcW w:w="1872" w:type="dxa"/>
          </w:tcPr>
          <w:p w14:paraId="2BD1A4FD" w14:textId="413050E9" w:rsidR="48511DF6" w:rsidRDefault="48511DF6" w:rsidP="48511DF6"/>
        </w:tc>
        <w:tc>
          <w:tcPr>
            <w:tcW w:w="1872" w:type="dxa"/>
          </w:tcPr>
          <w:p w14:paraId="29933F84" w14:textId="075CC1B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uck On You</w:t>
            </w:r>
          </w:p>
        </w:tc>
        <w:tc>
          <w:tcPr>
            <w:tcW w:w="1872" w:type="dxa"/>
          </w:tcPr>
          <w:p w14:paraId="5A434D8B" w14:textId="2E6D894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onel Ritchie</w:t>
            </w:r>
          </w:p>
        </w:tc>
        <w:tc>
          <w:tcPr>
            <w:tcW w:w="1872" w:type="dxa"/>
          </w:tcPr>
          <w:p w14:paraId="685DC454" w14:textId="35C7E83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tember Song</w:t>
            </w:r>
          </w:p>
        </w:tc>
        <w:tc>
          <w:tcPr>
            <w:tcW w:w="1872" w:type="dxa"/>
          </w:tcPr>
          <w:p w14:paraId="4B12ACF1" w14:textId="4E007C9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gnes Obel</w:t>
            </w:r>
          </w:p>
        </w:tc>
      </w:tr>
      <w:tr w:rsidR="48511DF6" w14:paraId="4CE671C6" w14:textId="77777777" w:rsidTr="0C23D821">
        <w:trPr>
          <w:trHeight w:val="300"/>
        </w:trPr>
        <w:tc>
          <w:tcPr>
            <w:tcW w:w="1872" w:type="dxa"/>
          </w:tcPr>
          <w:p w14:paraId="108AA7CF" w14:textId="795A665E" w:rsidR="48511DF6" w:rsidRDefault="48511DF6" w:rsidP="48511DF6"/>
        </w:tc>
        <w:tc>
          <w:tcPr>
            <w:tcW w:w="1872" w:type="dxa"/>
          </w:tcPr>
          <w:p w14:paraId="12AFB3D1" w14:textId="497C2858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Power </w:t>
            </w:r>
            <w:r w:rsidR="431BD9BC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ove</w:t>
            </w:r>
          </w:p>
        </w:tc>
        <w:tc>
          <w:tcPr>
            <w:tcW w:w="1872" w:type="dxa"/>
          </w:tcPr>
          <w:p w14:paraId="2861F47C" w14:textId="6A0D7E9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ine Dion</w:t>
            </w:r>
          </w:p>
        </w:tc>
        <w:tc>
          <w:tcPr>
            <w:tcW w:w="1872" w:type="dxa"/>
          </w:tcPr>
          <w:p w14:paraId="7F8D091B" w14:textId="07A0176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syphus</w:t>
            </w:r>
          </w:p>
        </w:tc>
        <w:tc>
          <w:tcPr>
            <w:tcW w:w="1872" w:type="dxa"/>
          </w:tcPr>
          <w:p w14:paraId="61EB6451" w14:textId="3C1A17F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rew Bird</w:t>
            </w:r>
          </w:p>
        </w:tc>
      </w:tr>
      <w:tr w:rsidR="48511DF6" w14:paraId="1E53A9AB" w14:textId="77777777" w:rsidTr="0C23D821">
        <w:trPr>
          <w:trHeight w:val="300"/>
        </w:trPr>
        <w:tc>
          <w:tcPr>
            <w:tcW w:w="1872" w:type="dxa"/>
          </w:tcPr>
          <w:p w14:paraId="6925BF7B" w14:textId="25868EA7" w:rsidR="48511DF6" w:rsidRDefault="48511DF6" w:rsidP="48511DF6"/>
        </w:tc>
        <w:tc>
          <w:tcPr>
            <w:tcW w:w="1872" w:type="dxa"/>
          </w:tcPr>
          <w:p w14:paraId="5AA56D79" w14:textId="4179259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Riddle</w:t>
            </w:r>
          </w:p>
        </w:tc>
        <w:tc>
          <w:tcPr>
            <w:tcW w:w="1872" w:type="dxa"/>
          </w:tcPr>
          <w:p w14:paraId="7B2AD443" w14:textId="731B309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k Kershaw</w:t>
            </w:r>
          </w:p>
        </w:tc>
        <w:tc>
          <w:tcPr>
            <w:tcW w:w="1872" w:type="dxa"/>
          </w:tcPr>
          <w:p w14:paraId="58EF941B" w14:textId="00541F7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 Hot You're Hurting My Feelings</w:t>
            </w:r>
          </w:p>
        </w:tc>
        <w:tc>
          <w:tcPr>
            <w:tcW w:w="1872" w:type="dxa"/>
          </w:tcPr>
          <w:p w14:paraId="730561A3" w14:textId="38E6F1B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oline Polachek</w:t>
            </w:r>
          </w:p>
        </w:tc>
      </w:tr>
      <w:tr w:rsidR="48511DF6" w14:paraId="319E1ACB" w14:textId="77777777" w:rsidTr="0C23D821">
        <w:trPr>
          <w:trHeight w:val="300"/>
        </w:trPr>
        <w:tc>
          <w:tcPr>
            <w:tcW w:w="1872" w:type="dxa"/>
          </w:tcPr>
          <w:p w14:paraId="5BFC90CE" w14:textId="3072306B" w:rsidR="48511DF6" w:rsidRDefault="48511DF6" w:rsidP="48511DF6"/>
        </w:tc>
        <w:tc>
          <w:tcPr>
            <w:tcW w:w="1872" w:type="dxa"/>
          </w:tcPr>
          <w:p w14:paraId="322E00E3" w14:textId="560B560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cientist (Glee Cast Version)</w:t>
            </w:r>
          </w:p>
        </w:tc>
        <w:tc>
          <w:tcPr>
            <w:tcW w:w="1872" w:type="dxa"/>
          </w:tcPr>
          <w:p w14:paraId="2CC1D4CC" w14:textId="12762A9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lee Cast</w:t>
            </w:r>
          </w:p>
        </w:tc>
        <w:tc>
          <w:tcPr>
            <w:tcW w:w="1872" w:type="dxa"/>
          </w:tcPr>
          <w:p w14:paraId="3A038141" w14:textId="0657551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onger</w:t>
            </w:r>
          </w:p>
        </w:tc>
        <w:tc>
          <w:tcPr>
            <w:tcW w:w="1872" w:type="dxa"/>
          </w:tcPr>
          <w:p w14:paraId="3CFDEDF4" w14:textId="6EC6396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itney Spears</w:t>
            </w:r>
          </w:p>
        </w:tc>
      </w:tr>
      <w:tr w:rsidR="48511DF6" w14:paraId="0F89C5A1" w14:textId="77777777" w:rsidTr="0C23D821">
        <w:trPr>
          <w:trHeight w:val="300"/>
        </w:trPr>
        <w:tc>
          <w:tcPr>
            <w:tcW w:w="1872" w:type="dxa"/>
          </w:tcPr>
          <w:p w14:paraId="036C3ECB" w14:textId="44871321" w:rsidR="48511DF6" w:rsidRDefault="48511DF6" w:rsidP="48511DF6"/>
        </w:tc>
        <w:tc>
          <w:tcPr>
            <w:tcW w:w="1872" w:type="dxa"/>
          </w:tcPr>
          <w:p w14:paraId="607EDF8C" w14:textId="554F3BDA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Sound </w:t>
            </w:r>
            <w:r w:rsidR="71CCEF3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lence</w:t>
            </w:r>
          </w:p>
        </w:tc>
        <w:tc>
          <w:tcPr>
            <w:tcW w:w="1872" w:type="dxa"/>
          </w:tcPr>
          <w:p w14:paraId="2AEDF925" w14:textId="1C79804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ntatonix</w:t>
            </w:r>
          </w:p>
        </w:tc>
        <w:tc>
          <w:tcPr>
            <w:tcW w:w="1872" w:type="dxa"/>
          </w:tcPr>
          <w:p w14:paraId="29B5A4DA" w14:textId="02263D8B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r Le Pav</w:t>
            </w:r>
            <w:r w:rsidR="2BF5FCA0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é</w:t>
            </w:r>
          </w:p>
        </w:tc>
        <w:tc>
          <w:tcPr>
            <w:tcW w:w="1872" w:type="dxa"/>
          </w:tcPr>
          <w:p w14:paraId="447842C3" w14:textId="6E19E45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lden</w:t>
            </w:r>
          </w:p>
        </w:tc>
      </w:tr>
      <w:tr w:rsidR="48511DF6" w14:paraId="68E02C41" w14:textId="77777777" w:rsidTr="0C23D821">
        <w:trPr>
          <w:trHeight w:val="300"/>
        </w:trPr>
        <w:tc>
          <w:tcPr>
            <w:tcW w:w="1872" w:type="dxa"/>
          </w:tcPr>
          <w:p w14:paraId="12C43DCD" w14:textId="1E56E970" w:rsidR="48511DF6" w:rsidRDefault="48511DF6" w:rsidP="48511DF6"/>
        </w:tc>
        <w:tc>
          <w:tcPr>
            <w:tcW w:w="1872" w:type="dxa"/>
          </w:tcPr>
          <w:p w14:paraId="15E3C5EE" w14:textId="614CA8F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nking Out Loud</w:t>
            </w:r>
          </w:p>
        </w:tc>
        <w:tc>
          <w:tcPr>
            <w:tcW w:w="1872" w:type="dxa"/>
          </w:tcPr>
          <w:p w14:paraId="70D2CD7B" w14:textId="47F03E7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d Sheeran</w:t>
            </w:r>
          </w:p>
        </w:tc>
        <w:tc>
          <w:tcPr>
            <w:tcW w:w="1872" w:type="dxa"/>
          </w:tcPr>
          <w:p w14:paraId="2ECBAE15" w14:textId="3893A96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Man</w:t>
            </w:r>
          </w:p>
        </w:tc>
        <w:tc>
          <w:tcPr>
            <w:tcW w:w="1872" w:type="dxa"/>
          </w:tcPr>
          <w:p w14:paraId="7170DC42" w14:textId="71BADBD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ylor Swift</w:t>
            </w:r>
          </w:p>
        </w:tc>
      </w:tr>
      <w:tr w:rsidR="48511DF6" w14:paraId="372A610E" w14:textId="77777777" w:rsidTr="0C23D821">
        <w:trPr>
          <w:trHeight w:val="300"/>
        </w:trPr>
        <w:tc>
          <w:tcPr>
            <w:tcW w:w="1872" w:type="dxa"/>
          </w:tcPr>
          <w:p w14:paraId="32C32D72" w14:textId="0A59E27D" w:rsidR="48511DF6" w:rsidRDefault="48511DF6" w:rsidP="48511DF6"/>
        </w:tc>
        <w:tc>
          <w:tcPr>
            <w:tcW w:w="1872" w:type="dxa"/>
          </w:tcPr>
          <w:p w14:paraId="5526D2D6" w14:textId="211BB0A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Woman's Work</w:t>
            </w:r>
          </w:p>
        </w:tc>
        <w:tc>
          <w:tcPr>
            <w:tcW w:w="1872" w:type="dxa"/>
          </w:tcPr>
          <w:p w14:paraId="2726CEEE" w14:textId="46D2326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ate Bush</w:t>
            </w:r>
          </w:p>
        </w:tc>
        <w:tc>
          <w:tcPr>
            <w:tcW w:w="1872" w:type="dxa"/>
          </w:tcPr>
          <w:p w14:paraId="1CF16380" w14:textId="423535B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Middle</w:t>
            </w:r>
          </w:p>
        </w:tc>
        <w:tc>
          <w:tcPr>
            <w:tcW w:w="1872" w:type="dxa"/>
          </w:tcPr>
          <w:p w14:paraId="7EE4E687" w14:textId="3650486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immy Eat World</w:t>
            </w:r>
          </w:p>
        </w:tc>
      </w:tr>
      <w:tr w:rsidR="48511DF6" w14:paraId="7F54C230" w14:textId="77777777" w:rsidTr="0C23D821">
        <w:trPr>
          <w:trHeight w:val="300"/>
        </w:trPr>
        <w:tc>
          <w:tcPr>
            <w:tcW w:w="1872" w:type="dxa"/>
          </w:tcPr>
          <w:p w14:paraId="38D79AFE" w14:textId="13B019C0" w:rsidR="48511DF6" w:rsidRDefault="48511DF6" w:rsidP="48511DF6"/>
        </w:tc>
        <w:tc>
          <w:tcPr>
            <w:tcW w:w="1872" w:type="dxa"/>
          </w:tcPr>
          <w:p w14:paraId="625BA4BA" w14:textId="0F07982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umbs</w:t>
            </w:r>
          </w:p>
        </w:tc>
        <w:tc>
          <w:tcPr>
            <w:tcW w:w="1872" w:type="dxa"/>
          </w:tcPr>
          <w:p w14:paraId="4BA60563" w14:textId="33F77AA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cy Dacus</w:t>
            </w:r>
          </w:p>
        </w:tc>
        <w:tc>
          <w:tcPr>
            <w:tcW w:w="1872" w:type="dxa"/>
          </w:tcPr>
          <w:p w14:paraId="1A19C736" w14:textId="5B6DDA3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Power </w:t>
            </w:r>
            <w:r w:rsidR="466A47D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ove</w:t>
            </w:r>
          </w:p>
        </w:tc>
        <w:tc>
          <w:tcPr>
            <w:tcW w:w="1872" w:type="dxa"/>
          </w:tcPr>
          <w:p w14:paraId="36329357" w14:textId="43F935A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ine Dion</w:t>
            </w:r>
          </w:p>
        </w:tc>
      </w:tr>
      <w:tr w:rsidR="48511DF6" w14:paraId="4EA09EEF" w14:textId="77777777" w:rsidTr="0C23D821">
        <w:trPr>
          <w:trHeight w:val="300"/>
        </w:trPr>
        <w:tc>
          <w:tcPr>
            <w:tcW w:w="1872" w:type="dxa"/>
          </w:tcPr>
          <w:p w14:paraId="48640BD9" w14:textId="347FE204" w:rsidR="48511DF6" w:rsidRDefault="48511DF6" w:rsidP="48511DF6"/>
        </w:tc>
        <w:tc>
          <w:tcPr>
            <w:tcW w:w="1872" w:type="dxa"/>
          </w:tcPr>
          <w:p w14:paraId="393C82DF" w14:textId="612DAF6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hen I Look </w:t>
            </w:r>
            <w:r w:rsidR="0AF0265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t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You</w:t>
            </w:r>
          </w:p>
        </w:tc>
        <w:tc>
          <w:tcPr>
            <w:tcW w:w="1872" w:type="dxa"/>
          </w:tcPr>
          <w:p w14:paraId="5A3F6C9D" w14:textId="208C0A8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ey Sirus</w:t>
            </w:r>
          </w:p>
        </w:tc>
        <w:tc>
          <w:tcPr>
            <w:tcW w:w="1872" w:type="dxa"/>
          </w:tcPr>
          <w:p w14:paraId="68581378" w14:textId="7467B30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is Is What They Meant</w:t>
            </w:r>
          </w:p>
        </w:tc>
        <w:tc>
          <w:tcPr>
            <w:tcW w:w="1872" w:type="dxa"/>
          </w:tcPr>
          <w:p w14:paraId="7E14A49A" w14:textId="1401DDD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g Piig</w:t>
            </w:r>
          </w:p>
        </w:tc>
      </w:tr>
      <w:tr w:rsidR="48511DF6" w14:paraId="29940EF4" w14:textId="77777777" w:rsidTr="0C23D821">
        <w:trPr>
          <w:trHeight w:val="300"/>
        </w:trPr>
        <w:tc>
          <w:tcPr>
            <w:tcW w:w="1872" w:type="dxa"/>
          </w:tcPr>
          <w:p w14:paraId="33981729" w14:textId="6F12F5EC" w:rsidR="48511DF6" w:rsidRDefault="48511DF6" w:rsidP="48511DF6"/>
        </w:tc>
        <w:tc>
          <w:tcPr>
            <w:tcW w:w="1872" w:type="dxa"/>
          </w:tcPr>
          <w:p w14:paraId="217FC560" w14:textId="12345E8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ke</w:t>
            </w:r>
          </w:p>
        </w:tc>
        <w:tc>
          <w:tcPr>
            <w:tcW w:w="1872" w:type="dxa"/>
          </w:tcPr>
          <w:p w14:paraId="4F6CD7BF" w14:textId="0AD70ED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lanie Martinez</w:t>
            </w:r>
          </w:p>
        </w:tc>
        <w:tc>
          <w:tcPr>
            <w:tcW w:w="1872" w:type="dxa"/>
          </w:tcPr>
          <w:p w14:paraId="1A16BED4" w14:textId="1A27A1F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mbrella</w:t>
            </w:r>
          </w:p>
        </w:tc>
        <w:tc>
          <w:tcPr>
            <w:tcW w:w="1872" w:type="dxa"/>
          </w:tcPr>
          <w:p w14:paraId="6C96D298" w14:textId="4BBAE45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ihanna</w:t>
            </w:r>
          </w:p>
        </w:tc>
      </w:tr>
      <w:tr w:rsidR="48511DF6" w14:paraId="1088BEDF" w14:textId="77777777" w:rsidTr="0C23D821">
        <w:trPr>
          <w:trHeight w:val="300"/>
        </w:trPr>
        <w:tc>
          <w:tcPr>
            <w:tcW w:w="1872" w:type="dxa"/>
          </w:tcPr>
          <w:p w14:paraId="18AFB648" w14:textId="6647196F" w:rsidR="48511DF6" w:rsidRDefault="48511DF6" w:rsidP="48511DF6"/>
        </w:tc>
        <w:tc>
          <w:tcPr>
            <w:tcW w:w="1872" w:type="dxa"/>
          </w:tcPr>
          <w:p w14:paraId="7B5758A3" w14:textId="3402BD1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ampagne Problems</w:t>
            </w:r>
          </w:p>
        </w:tc>
        <w:tc>
          <w:tcPr>
            <w:tcW w:w="1872" w:type="dxa"/>
          </w:tcPr>
          <w:p w14:paraId="1AFD50CF" w14:textId="7AABDF6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ylor Swift</w:t>
            </w:r>
          </w:p>
        </w:tc>
        <w:tc>
          <w:tcPr>
            <w:tcW w:w="1872" w:type="dxa"/>
          </w:tcPr>
          <w:p w14:paraId="6D7A8507" w14:textId="4BF5C73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'll Miss Me When I'm Not Around</w:t>
            </w:r>
          </w:p>
        </w:tc>
        <w:tc>
          <w:tcPr>
            <w:tcW w:w="1872" w:type="dxa"/>
          </w:tcPr>
          <w:p w14:paraId="329731BE" w14:textId="1D78230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imes</w:t>
            </w:r>
          </w:p>
        </w:tc>
      </w:tr>
      <w:tr w:rsidR="48511DF6" w14:paraId="40C8BD7D" w14:textId="77777777" w:rsidTr="0C23D821">
        <w:trPr>
          <w:trHeight w:val="300"/>
        </w:trPr>
        <w:tc>
          <w:tcPr>
            <w:tcW w:w="1872" w:type="dxa"/>
          </w:tcPr>
          <w:p w14:paraId="425FB4F9" w14:textId="02FC5D5A" w:rsidR="48511DF6" w:rsidRDefault="48511DF6" w:rsidP="48511DF6"/>
        </w:tc>
        <w:tc>
          <w:tcPr>
            <w:tcW w:w="1872" w:type="dxa"/>
          </w:tcPr>
          <w:p w14:paraId="177A5A44" w14:textId="3139D32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g Story Short</w:t>
            </w:r>
          </w:p>
        </w:tc>
        <w:tc>
          <w:tcPr>
            <w:tcW w:w="1872" w:type="dxa"/>
          </w:tcPr>
          <w:p w14:paraId="5867DA80" w14:textId="287888A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ylor Swift</w:t>
            </w:r>
          </w:p>
        </w:tc>
        <w:tc>
          <w:tcPr>
            <w:tcW w:w="1872" w:type="dxa"/>
          </w:tcPr>
          <w:p w14:paraId="32DEFACA" w14:textId="501CFB5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're Moving Out Today</w:t>
            </w:r>
          </w:p>
        </w:tc>
        <w:tc>
          <w:tcPr>
            <w:tcW w:w="1872" w:type="dxa"/>
          </w:tcPr>
          <w:p w14:paraId="1D1020D8" w14:textId="433848C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role Bayer Sager</w:t>
            </w:r>
          </w:p>
        </w:tc>
      </w:tr>
      <w:tr w:rsidR="48511DF6" w14:paraId="3FC1A0FD" w14:textId="77777777" w:rsidTr="0C23D821">
        <w:trPr>
          <w:trHeight w:val="300"/>
        </w:trPr>
        <w:tc>
          <w:tcPr>
            <w:tcW w:w="1872" w:type="dxa"/>
          </w:tcPr>
          <w:p w14:paraId="06C6E02B" w14:textId="3419CA4F" w:rsidR="48511DF6" w:rsidRDefault="48511DF6" w:rsidP="48511DF6"/>
        </w:tc>
        <w:tc>
          <w:tcPr>
            <w:tcW w:w="1872" w:type="dxa"/>
          </w:tcPr>
          <w:p w14:paraId="4E1C4514" w14:textId="757D654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lerate It</w:t>
            </w:r>
          </w:p>
        </w:tc>
        <w:tc>
          <w:tcPr>
            <w:tcW w:w="1872" w:type="dxa"/>
          </w:tcPr>
          <w:p w14:paraId="1298F876" w14:textId="1AFBB76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aylor Swift</w:t>
            </w:r>
          </w:p>
        </w:tc>
        <w:tc>
          <w:tcPr>
            <w:tcW w:w="1872" w:type="dxa"/>
          </w:tcPr>
          <w:p w14:paraId="67780869" w14:textId="1FF1DC4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d Idea Right?</w:t>
            </w:r>
          </w:p>
        </w:tc>
        <w:tc>
          <w:tcPr>
            <w:tcW w:w="1872" w:type="dxa"/>
          </w:tcPr>
          <w:p w14:paraId="10E724DA" w14:textId="7A9E500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ivia Rodrigo</w:t>
            </w:r>
          </w:p>
        </w:tc>
      </w:tr>
      <w:tr w:rsidR="48511DF6" w14:paraId="418C2D43" w14:textId="77777777" w:rsidTr="0C23D821">
        <w:trPr>
          <w:trHeight w:val="300"/>
        </w:trPr>
        <w:tc>
          <w:tcPr>
            <w:tcW w:w="1872" w:type="dxa"/>
          </w:tcPr>
          <w:p w14:paraId="639B988B" w14:textId="5E8A6844" w:rsidR="48511DF6" w:rsidRDefault="48511DF6" w:rsidP="48511DF6"/>
        </w:tc>
        <w:tc>
          <w:tcPr>
            <w:tcW w:w="1872" w:type="dxa"/>
          </w:tcPr>
          <w:p w14:paraId="12C5B6FD" w14:textId="6413704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7D1637FF" w14:textId="00E6149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3938A678" w14:textId="722855C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1872" w:type="dxa"/>
          </w:tcPr>
          <w:p w14:paraId="2F661C94" w14:textId="1E9FAD8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istina Agulera</w:t>
            </w:r>
          </w:p>
        </w:tc>
      </w:tr>
      <w:tr w:rsidR="48511DF6" w14:paraId="001DCCAC" w14:textId="77777777" w:rsidTr="0C23D821">
        <w:trPr>
          <w:trHeight w:val="300"/>
        </w:trPr>
        <w:tc>
          <w:tcPr>
            <w:tcW w:w="1872" w:type="dxa"/>
          </w:tcPr>
          <w:p w14:paraId="542B8329" w14:textId="272D3793" w:rsidR="48511DF6" w:rsidRDefault="48511DF6" w:rsidP="48511DF6"/>
        </w:tc>
        <w:tc>
          <w:tcPr>
            <w:tcW w:w="1872" w:type="dxa"/>
          </w:tcPr>
          <w:p w14:paraId="26D303A9" w14:textId="54D7EC2A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542BF7CE" w14:textId="78B5EDE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B43ED87" w14:textId="5717EB7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h Machine</w:t>
            </w:r>
          </w:p>
        </w:tc>
        <w:tc>
          <w:tcPr>
            <w:tcW w:w="1872" w:type="dxa"/>
          </w:tcPr>
          <w:p w14:paraId="5D607822" w14:textId="0B66DC9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liver Tree</w:t>
            </w:r>
          </w:p>
        </w:tc>
      </w:tr>
      <w:tr w:rsidR="48511DF6" w14:paraId="60376E74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CF8D384" w14:textId="570E31AC" w:rsidR="48511DF6" w:rsidRDefault="48511DF6" w:rsidP="48511DF6"/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B89CFB9" w14:textId="6405587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218B026" w14:textId="4D71B4CA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FD4F5CD" w14:textId="23EC0D5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lking Away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B27F781" w14:textId="171F149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aig David</w:t>
            </w:r>
          </w:p>
        </w:tc>
      </w:tr>
      <w:tr w:rsidR="0F32C2A2" w14:paraId="75E6A6EF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3DD04899" w14:textId="19D14C33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4E2AF31B" w14:textId="366C54C7" w:rsidR="0F32C2A2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7C5B2960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4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3657EAA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32C00FA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13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4C34D88B" w14:textId="48E6C1C5" w:rsidR="382CF9ED" w:rsidRDefault="382CF9ED" w:rsidP="00300D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6154008F" w14:textId="5CDC28DB" w:rsidR="0F32C2A2" w:rsidRDefault="68A2BB3E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7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2E7FB6E7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61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17AA2CE8" w14:textId="2CA11555" w:rsidR="0F32C2A2" w:rsidRDefault="0F32C2A2" w:rsidP="0C23D821">
            <w:pPr>
              <w:jc w:val="center"/>
            </w:pPr>
          </w:p>
        </w:tc>
      </w:tr>
    </w:tbl>
    <w:p w14:paraId="1EE689B6" w14:textId="738B6444" w:rsidR="48511DF6" w:rsidRDefault="48511DF6"/>
    <w:p w14:paraId="5F7831BF" w14:textId="77777777" w:rsidR="007B2C09" w:rsidRDefault="007B2C09"/>
    <w:p w14:paraId="63CA182B" w14:textId="77777777" w:rsidR="007B2C09" w:rsidRDefault="007B2C09"/>
    <w:p w14:paraId="46FA7142" w14:textId="77777777" w:rsidR="007B2C09" w:rsidRDefault="007B2C09"/>
    <w:p w14:paraId="42A638ED" w14:textId="77777777" w:rsidR="007B2C09" w:rsidRDefault="007B2C09"/>
    <w:p w14:paraId="7A512D8D" w14:textId="77777777" w:rsidR="007B2C09" w:rsidRDefault="007B2C09"/>
    <w:p w14:paraId="1E41997C" w14:textId="7DE2A141" w:rsidR="11B0D449" w:rsidRDefault="11B0D449">
      <w:r>
        <w:lastRenderedPageBreak/>
        <w:t>Table J. Rap/</w:t>
      </w:r>
      <w:proofErr w:type="spellStart"/>
      <w:r>
        <w:t>hiphop</w:t>
      </w:r>
      <w:proofErr w:type="spellEnd"/>
    </w:p>
    <w:tbl>
      <w:tblPr>
        <w:tblStyle w:val="TableGrid"/>
        <w:tblW w:w="936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60"/>
        <w:gridCol w:w="1884"/>
        <w:gridCol w:w="1872"/>
        <w:gridCol w:w="1872"/>
        <w:gridCol w:w="1872"/>
      </w:tblGrid>
      <w:tr w:rsidR="48511DF6" w14:paraId="295E6C63" w14:textId="77777777" w:rsidTr="0C23D821">
        <w:trPr>
          <w:trHeight w:val="300"/>
        </w:trPr>
        <w:tc>
          <w:tcPr>
            <w:tcW w:w="1860" w:type="dxa"/>
          </w:tcPr>
          <w:p w14:paraId="70A54266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56" w:type="dxa"/>
            <w:gridSpan w:val="2"/>
          </w:tcPr>
          <w:p w14:paraId="3FF0424B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44" w:type="dxa"/>
            <w:gridSpan w:val="2"/>
          </w:tcPr>
          <w:p w14:paraId="77CF64C6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420EF1E2" w14:textId="77777777" w:rsidTr="0C23D821">
        <w:trPr>
          <w:trHeight w:val="300"/>
        </w:trPr>
        <w:tc>
          <w:tcPr>
            <w:tcW w:w="1860" w:type="dxa"/>
            <w:tcBorders>
              <w:bottom w:val="single" w:sz="12" w:space="0" w:color="000000" w:themeColor="text1"/>
            </w:tcBorders>
          </w:tcPr>
          <w:p w14:paraId="244852CA" w14:textId="6118730D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tcBorders>
              <w:bottom w:val="single" w:sz="12" w:space="0" w:color="000000" w:themeColor="text1"/>
            </w:tcBorders>
          </w:tcPr>
          <w:p w14:paraId="72A25DD4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1ED07B8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CA04D4A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E05E40A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1940EC60" w14:textId="77777777" w:rsidTr="0C23D821">
        <w:trPr>
          <w:trHeight w:val="300"/>
        </w:trPr>
        <w:tc>
          <w:tcPr>
            <w:tcW w:w="1860" w:type="dxa"/>
            <w:tcBorders>
              <w:top w:val="single" w:sz="12" w:space="0" w:color="000000" w:themeColor="text1"/>
            </w:tcBorders>
          </w:tcPr>
          <w:p w14:paraId="756B3A0A" w14:textId="208A534A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84" w:type="dxa"/>
            <w:tcBorders>
              <w:top w:val="single" w:sz="12" w:space="0" w:color="000000" w:themeColor="text1"/>
            </w:tcBorders>
          </w:tcPr>
          <w:p w14:paraId="4D6ACE06" w14:textId="2706B00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unk In Love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74A1377" w14:textId="40B4DD6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yonce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62DED643" w14:textId="3E8BE44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6 Kiss 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354F84A2" w14:textId="441CD84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NW Melly &amp; Jamell Maurice Demons</w:t>
            </w:r>
          </w:p>
        </w:tc>
      </w:tr>
      <w:tr w:rsidR="48511DF6" w14:paraId="307DA4D0" w14:textId="77777777" w:rsidTr="0C23D821">
        <w:trPr>
          <w:trHeight w:val="300"/>
        </w:trPr>
        <w:tc>
          <w:tcPr>
            <w:tcW w:w="1860" w:type="dxa"/>
          </w:tcPr>
          <w:p w14:paraId="21C740F1" w14:textId="3A6D4EB5" w:rsidR="48511DF6" w:rsidRDefault="48511DF6" w:rsidP="48511DF6"/>
        </w:tc>
        <w:tc>
          <w:tcPr>
            <w:tcW w:w="1884" w:type="dxa"/>
          </w:tcPr>
          <w:p w14:paraId="13B41CD1" w14:textId="00BD343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umble.</w:t>
            </w:r>
          </w:p>
        </w:tc>
        <w:tc>
          <w:tcPr>
            <w:tcW w:w="1872" w:type="dxa"/>
          </w:tcPr>
          <w:p w14:paraId="2E3A96F2" w14:textId="05F4A2A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ndrick Lamar</w:t>
            </w:r>
          </w:p>
        </w:tc>
        <w:tc>
          <w:tcPr>
            <w:tcW w:w="1872" w:type="dxa"/>
          </w:tcPr>
          <w:p w14:paraId="7FA5F286" w14:textId="1A47271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C'mon (Catch 'Em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y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urprise)</w:t>
            </w:r>
          </w:p>
        </w:tc>
        <w:tc>
          <w:tcPr>
            <w:tcW w:w="1872" w:type="dxa"/>
          </w:tcPr>
          <w:p w14:paraId="6C7BC79C" w14:textId="16A60A4B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usta Rhymes Et Al</w:t>
            </w:r>
          </w:p>
        </w:tc>
      </w:tr>
      <w:tr w:rsidR="48511DF6" w14:paraId="4B23B653" w14:textId="77777777" w:rsidTr="0C23D821">
        <w:trPr>
          <w:trHeight w:val="300"/>
        </w:trPr>
        <w:tc>
          <w:tcPr>
            <w:tcW w:w="1860" w:type="dxa"/>
          </w:tcPr>
          <w:p w14:paraId="1480808E" w14:textId="3A6D4EB5" w:rsidR="48511DF6" w:rsidRDefault="48511DF6" w:rsidP="48511DF6"/>
        </w:tc>
        <w:tc>
          <w:tcPr>
            <w:tcW w:w="1884" w:type="dxa"/>
          </w:tcPr>
          <w:p w14:paraId="5D236B4A" w14:textId="5083658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e Dance</w:t>
            </w:r>
          </w:p>
        </w:tc>
        <w:tc>
          <w:tcPr>
            <w:tcW w:w="1872" w:type="dxa"/>
          </w:tcPr>
          <w:p w14:paraId="2A7C77EF" w14:textId="1A8E29F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Drake Ft Wizkid </w:t>
            </w:r>
          </w:p>
        </w:tc>
        <w:tc>
          <w:tcPr>
            <w:tcW w:w="1872" w:type="dxa"/>
          </w:tcPr>
          <w:p w14:paraId="252BC784" w14:textId="10A3A15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i</w:t>
            </w:r>
          </w:p>
        </w:tc>
        <w:tc>
          <w:tcPr>
            <w:tcW w:w="1872" w:type="dxa"/>
          </w:tcPr>
          <w:p w14:paraId="3E47BCBC" w14:textId="4425687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l Tecca</w:t>
            </w:r>
          </w:p>
        </w:tc>
      </w:tr>
      <w:tr w:rsidR="48511DF6" w14:paraId="7959BDA9" w14:textId="77777777" w:rsidTr="0C23D821">
        <w:trPr>
          <w:trHeight w:val="300"/>
        </w:trPr>
        <w:tc>
          <w:tcPr>
            <w:tcW w:w="1860" w:type="dxa"/>
          </w:tcPr>
          <w:p w14:paraId="0ADCBC31" w14:textId="3A6D4EB5" w:rsidR="48511DF6" w:rsidRDefault="48511DF6" w:rsidP="48511DF6"/>
        </w:tc>
        <w:tc>
          <w:tcPr>
            <w:tcW w:w="1884" w:type="dxa"/>
          </w:tcPr>
          <w:p w14:paraId="44B85184" w14:textId="62C136F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mptation</w:t>
            </w:r>
          </w:p>
        </w:tc>
        <w:tc>
          <w:tcPr>
            <w:tcW w:w="1872" w:type="dxa"/>
          </w:tcPr>
          <w:p w14:paraId="2FFF8CB8" w14:textId="72C5C9B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ey Bada$$</w:t>
            </w:r>
          </w:p>
        </w:tc>
        <w:tc>
          <w:tcPr>
            <w:tcW w:w="1872" w:type="dxa"/>
          </w:tcPr>
          <w:p w14:paraId="7B998913" w14:textId="0EAC2B1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ghtskin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il Wayne</w:t>
            </w:r>
          </w:p>
        </w:tc>
        <w:tc>
          <w:tcPr>
            <w:tcW w:w="1872" w:type="dxa"/>
          </w:tcPr>
          <w:p w14:paraId="7E8E4A5C" w14:textId="1FBB473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yga</w:t>
            </w:r>
          </w:p>
        </w:tc>
      </w:tr>
      <w:tr w:rsidR="48511DF6" w14:paraId="752D3DD1" w14:textId="77777777" w:rsidTr="0C23D821">
        <w:trPr>
          <w:trHeight w:val="300"/>
        </w:trPr>
        <w:tc>
          <w:tcPr>
            <w:tcW w:w="1860" w:type="dxa"/>
          </w:tcPr>
          <w:p w14:paraId="1CBD28C1" w14:textId="3A6D4EB5" w:rsidR="48511DF6" w:rsidRDefault="48511DF6" w:rsidP="48511DF6"/>
        </w:tc>
        <w:tc>
          <w:tcPr>
            <w:tcW w:w="1884" w:type="dxa"/>
          </w:tcPr>
          <w:p w14:paraId="7722AD14" w14:textId="78877FD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33214DBE" w14:textId="5B47F5C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289DF91" w14:textId="71A2BD4B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  <w:r w:rsidR="5BBCCABB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tdown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872" w:type="dxa"/>
          </w:tcPr>
          <w:p w14:paraId="43040648" w14:textId="0DAC81E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vis Scott Feat. Drake</w:t>
            </w:r>
          </w:p>
        </w:tc>
      </w:tr>
      <w:tr w:rsidR="48511DF6" w14:paraId="358EB144" w14:textId="77777777" w:rsidTr="0C23D821">
        <w:trPr>
          <w:trHeight w:val="300"/>
        </w:trPr>
        <w:tc>
          <w:tcPr>
            <w:tcW w:w="1860" w:type="dxa"/>
          </w:tcPr>
          <w:p w14:paraId="38F888EC" w14:textId="1602A337" w:rsidR="48511DF6" w:rsidRDefault="48511DF6" w:rsidP="48511DF6"/>
        </w:tc>
        <w:tc>
          <w:tcPr>
            <w:tcW w:w="1884" w:type="dxa"/>
          </w:tcPr>
          <w:p w14:paraId="2C9B4853" w14:textId="2D7E6DD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BE6052E" w14:textId="64DB739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6920241F" w14:textId="0361054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Worries</w:t>
            </w:r>
          </w:p>
        </w:tc>
        <w:tc>
          <w:tcPr>
            <w:tcW w:w="1872" w:type="dxa"/>
          </w:tcPr>
          <w:p w14:paraId="43E6FC74" w14:textId="3BAAEC6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yle Carner</w:t>
            </w:r>
          </w:p>
        </w:tc>
      </w:tr>
      <w:tr w:rsidR="48511DF6" w14:paraId="78BFA037" w14:textId="77777777" w:rsidTr="0C23D821">
        <w:trPr>
          <w:trHeight w:val="300"/>
        </w:trPr>
        <w:tc>
          <w:tcPr>
            <w:tcW w:w="1860" w:type="dxa"/>
          </w:tcPr>
          <w:p w14:paraId="3E4104CD" w14:textId="322C6080" w:rsidR="48511DF6" w:rsidRDefault="48511DF6" w:rsidP="48511DF6"/>
        </w:tc>
        <w:tc>
          <w:tcPr>
            <w:tcW w:w="1884" w:type="dxa"/>
          </w:tcPr>
          <w:p w14:paraId="44CB5264" w14:textId="77102B8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6277F032" w14:textId="3AFFC86A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6CB25995" w14:textId="69B0824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ut It On</w:t>
            </w:r>
          </w:p>
        </w:tc>
        <w:tc>
          <w:tcPr>
            <w:tcW w:w="1872" w:type="dxa"/>
          </w:tcPr>
          <w:p w14:paraId="733211DB" w14:textId="5E2994C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ig L</w:t>
            </w:r>
          </w:p>
        </w:tc>
      </w:tr>
      <w:tr w:rsidR="48511DF6" w14:paraId="6CE4EE3D" w14:textId="77777777" w:rsidTr="0C23D821">
        <w:trPr>
          <w:trHeight w:val="300"/>
        </w:trPr>
        <w:tc>
          <w:tcPr>
            <w:tcW w:w="1860" w:type="dxa"/>
          </w:tcPr>
          <w:p w14:paraId="263E6CDB" w14:textId="0CD09CAC" w:rsidR="48511DF6" w:rsidRDefault="48511DF6" w:rsidP="48511DF6"/>
        </w:tc>
        <w:tc>
          <w:tcPr>
            <w:tcW w:w="1884" w:type="dxa"/>
          </w:tcPr>
          <w:p w14:paraId="7AE8F64A" w14:textId="70B780C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A818E05" w14:textId="59A09DF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5EEC2D13" w14:textId="2FCA65E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go</w:t>
            </w:r>
          </w:p>
        </w:tc>
        <w:tc>
          <w:tcPr>
            <w:tcW w:w="1872" w:type="dxa"/>
          </w:tcPr>
          <w:p w14:paraId="67E259D8" w14:textId="4DB8FF0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Star</w:t>
            </w:r>
          </w:p>
        </w:tc>
      </w:tr>
      <w:tr w:rsidR="48511DF6" w14:paraId="0F811B83" w14:textId="77777777" w:rsidTr="0C23D821">
        <w:trPr>
          <w:trHeight w:val="300"/>
        </w:trPr>
        <w:tc>
          <w:tcPr>
            <w:tcW w:w="1860" w:type="dxa"/>
          </w:tcPr>
          <w:p w14:paraId="28E63F6E" w14:textId="1AB57FE4" w:rsidR="48511DF6" w:rsidRDefault="48511DF6" w:rsidP="48511DF6"/>
        </w:tc>
        <w:tc>
          <w:tcPr>
            <w:tcW w:w="1884" w:type="dxa"/>
          </w:tcPr>
          <w:p w14:paraId="29CB27C5" w14:textId="641DEB7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82D0D4D" w14:textId="12DD283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C08D761" w14:textId="4F0DFD3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p God</w:t>
            </w:r>
          </w:p>
        </w:tc>
        <w:tc>
          <w:tcPr>
            <w:tcW w:w="1872" w:type="dxa"/>
          </w:tcPr>
          <w:p w14:paraId="0C7E3E72" w14:textId="7BDA00C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inem</w:t>
            </w:r>
          </w:p>
        </w:tc>
      </w:tr>
      <w:tr w:rsidR="48511DF6" w14:paraId="7DF0879D" w14:textId="77777777" w:rsidTr="0C23D821">
        <w:trPr>
          <w:trHeight w:val="300"/>
        </w:trPr>
        <w:tc>
          <w:tcPr>
            <w:tcW w:w="1860" w:type="dxa"/>
          </w:tcPr>
          <w:p w14:paraId="53EE9C41" w14:textId="6977239A" w:rsidR="48511DF6" w:rsidRDefault="48511DF6" w:rsidP="48511DF6"/>
        </w:tc>
        <w:tc>
          <w:tcPr>
            <w:tcW w:w="1884" w:type="dxa"/>
          </w:tcPr>
          <w:p w14:paraId="1B8588AD" w14:textId="6F676F0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E7BA2E1" w14:textId="7612777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B860C01" w14:textId="4354C8D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unnin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'</w:t>
            </w:r>
          </w:p>
        </w:tc>
        <w:tc>
          <w:tcPr>
            <w:tcW w:w="1872" w:type="dxa"/>
          </w:tcPr>
          <w:p w14:paraId="6C98201A" w14:textId="6F31BC0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harcyde</w:t>
            </w:r>
          </w:p>
        </w:tc>
      </w:tr>
      <w:tr w:rsidR="48511DF6" w14:paraId="33604C03" w14:textId="77777777" w:rsidTr="0C23D821">
        <w:trPr>
          <w:trHeight w:val="300"/>
        </w:trPr>
        <w:tc>
          <w:tcPr>
            <w:tcW w:w="1860" w:type="dxa"/>
          </w:tcPr>
          <w:p w14:paraId="6C270331" w14:textId="1CCA1553" w:rsidR="48511DF6" w:rsidRDefault="48511DF6" w:rsidP="48511DF6"/>
        </w:tc>
        <w:tc>
          <w:tcPr>
            <w:tcW w:w="1884" w:type="dxa"/>
          </w:tcPr>
          <w:p w14:paraId="16278162" w14:textId="318A2D1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1D72FDD" w14:textId="5C53392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C464E43" w14:textId="021BA32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hake That</w:t>
            </w:r>
          </w:p>
        </w:tc>
        <w:tc>
          <w:tcPr>
            <w:tcW w:w="1872" w:type="dxa"/>
          </w:tcPr>
          <w:p w14:paraId="1AAA7BE1" w14:textId="2F2CD28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inem</w:t>
            </w:r>
          </w:p>
        </w:tc>
      </w:tr>
      <w:tr w:rsidR="48511DF6" w14:paraId="006C640D" w14:textId="77777777" w:rsidTr="0C23D821">
        <w:trPr>
          <w:trHeight w:val="300"/>
        </w:trPr>
        <w:tc>
          <w:tcPr>
            <w:tcW w:w="1860" w:type="dxa"/>
          </w:tcPr>
          <w:p w14:paraId="5DFF65AD" w14:textId="6707D616" w:rsidR="48511DF6" w:rsidRDefault="48511DF6" w:rsidP="48511DF6"/>
        </w:tc>
        <w:tc>
          <w:tcPr>
            <w:tcW w:w="1884" w:type="dxa"/>
          </w:tcPr>
          <w:p w14:paraId="73F0D6DF" w14:textId="471BCDC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199A9AE" w14:textId="244DFD3B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7A2D4313" w14:textId="4C34C64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pecial</w:t>
            </w:r>
          </w:p>
        </w:tc>
        <w:tc>
          <w:tcPr>
            <w:tcW w:w="1872" w:type="dxa"/>
          </w:tcPr>
          <w:p w14:paraId="21BF62E3" w14:textId="6546AB1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izzo</w:t>
            </w:r>
          </w:p>
        </w:tc>
      </w:tr>
      <w:tr w:rsidR="48511DF6" w14:paraId="32ADD2A4" w14:textId="77777777" w:rsidTr="0C23D821">
        <w:trPr>
          <w:trHeight w:val="300"/>
        </w:trPr>
        <w:tc>
          <w:tcPr>
            <w:tcW w:w="1860" w:type="dxa"/>
          </w:tcPr>
          <w:p w14:paraId="52B6C46F" w14:textId="57ED3827" w:rsidR="48511DF6" w:rsidRDefault="48511DF6" w:rsidP="48511DF6"/>
        </w:tc>
        <w:tc>
          <w:tcPr>
            <w:tcW w:w="1884" w:type="dxa"/>
          </w:tcPr>
          <w:p w14:paraId="32018E73" w14:textId="2053191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603BD66A" w14:textId="7852DF68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7DA72BE" w14:textId="351517A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rted Again</w:t>
            </w:r>
          </w:p>
        </w:tc>
        <w:tc>
          <w:tcPr>
            <w:tcW w:w="1872" w:type="dxa"/>
          </w:tcPr>
          <w:p w14:paraId="03C14290" w14:textId="67DB838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iple O</w:t>
            </w:r>
          </w:p>
        </w:tc>
      </w:tr>
      <w:tr w:rsidR="48511DF6" w14:paraId="34FC88A2" w14:textId="77777777" w:rsidTr="0C23D821">
        <w:trPr>
          <w:trHeight w:val="300"/>
        </w:trPr>
        <w:tc>
          <w:tcPr>
            <w:tcW w:w="1860" w:type="dxa"/>
          </w:tcPr>
          <w:p w14:paraId="67B09073" w14:textId="7AD83861" w:rsidR="48511DF6" w:rsidRDefault="48511DF6" w:rsidP="48511DF6"/>
        </w:tc>
        <w:tc>
          <w:tcPr>
            <w:tcW w:w="1884" w:type="dxa"/>
          </w:tcPr>
          <w:p w14:paraId="3F771A1E" w14:textId="3E578C5B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219C4F2" w14:textId="20A376E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AAD9DC7" w14:textId="096C836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wimming Pools (Drank)</w:t>
            </w:r>
          </w:p>
        </w:tc>
        <w:tc>
          <w:tcPr>
            <w:tcW w:w="1872" w:type="dxa"/>
          </w:tcPr>
          <w:p w14:paraId="3D16C95F" w14:textId="702E550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ndrick Lamar</w:t>
            </w:r>
          </w:p>
        </w:tc>
      </w:tr>
      <w:tr w:rsidR="48511DF6" w14:paraId="57A00A13" w14:textId="77777777" w:rsidTr="0C23D821">
        <w:trPr>
          <w:trHeight w:val="300"/>
        </w:trPr>
        <w:tc>
          <w:tcPr>
            <w:tcW w:w="1860" w:type="dxa"/>
          </w:tcPr>
          <w:p w14:paraId="2F5D11FE" w14:textId="450B83DE" w:rsidR="48511DF6" w:rsidRDefault="48511DF6" w:rsidP="48511DF6"/>
        </w:tc>
        <w:tc>
          <w:tcPr>
            <w:tcW w:w="1884" w:type="dxa"/>
          </w:tcPr>
          <w:p w14:paraId="1D198CB3" w14:textId="4C9F8E48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50842E1" w14:textId="4648725B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30A30D98" w14:textId="4F95746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Box</w:t>
            </w:r>
          </w:p>
        </w:tc>
        <w:tc>
          <w:tcPr>
            <w:tcW w:w="1872" w:type="dxa"/>
          </w:tcPr>
          <w:p w14:paraId="3F7E9A7F" w14:textId="078D75A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dy Ricch</w:t>
            </w:r>
          </w:p>
        </w:tc>
      </w:tr>
      <w:tr w:rsidR="48511DF6" w14:paraId="33817FEC" w14:textId="77777777" w:rsidTr="0C23D821">
        <w:trPr>
          <w:trHeight w:val="300"/>
        </w:trPr>
        <w:tc>
          <w:tcPr>
            <w:tcW w:w="1860" w:type="dxa"/>
          </w:tcPr>
          <w:p w14:paraId="0B3C1D14" w14:textId="4067C11D" w:rsidR="48511DF6" w:rsidRDefault="48511DF6" w:rsidP="48511DF6"/>
        </w:tc>
        <w:tc>
          <w:tcPr>
            <w:tcW w:w="1884" w:type="dxa"/>
          </w:tcPr>
          <w:p w14:paraId="660E0EF3" w14:textId="16C6A33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19FD00C" w14:textId="175064A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677C2A79" w14:textId="524941D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xic (Freestyle)</w:t>
            </w:r>
          </w:p>
        </w:tc>
        <w:tc>
          <w:tcPr>
            <w:tcW w:w="1872" w:type="dxa"/>
          </w:tcPr>
          <w:p w14:paraId="44FC7228" w14:textId="709B57C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nger</w:t>
            </w:r>
          </w:p>
        </w:tc>
      </w:tr>
      <w:tr w:rsidR="48511DF6" w14:paraId="6DE84169" w14:textId="77777777" w:rsidTr="0C23D821">
        <w:trPr>
          <w:trHeight w:val="300"/>
        </w:trPr>
        <w:tc>
          <w:tcPr>
            <w:tcW w:w="1860" w:type="dxa"/>
          </w:tcPr>
          <w:p w14:paraId="6A4433BE" w14:textId="2E40B995" w:rsidR="48511DF6" w:rsidRDefault="48511DF6" w:rsidP="48511DF6"/>
        </w:tc>
        <w:tc>
          <w:tcPr>
            <w:tcW w:w="1884" w:type="dxa"/>
          </w:tcPr>
          <w:p w14:paraId="29963FA2" w14:textId="6FEE32A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D9E2E5F" w14:textId="24DFC15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6DCD467F" w14:textId="124B803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forgettable</w:t>
            </w:r>
          </w:p>
        </w:tc>
        <w:tc>
          <w:tcPr>
            <w:tcW w:w="1872" w:type="dxa"/>
          </w:tcPr>
          <w:p w14:paraId="00648A2F" w14:textId="04109E0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ench Montana</w:t>
            </w:r>
          </w:p>
        </w:tc>
      </w:tr>
      <w:tr w:rsidR="48511DF6" w14:paraId="2875D760" w14:textId="77777777" w:rsidTr="0C23D821">
        <w:trPr>
          <w:trHeight w:val="300"/>
        </w:trPr>
        <w:tc>
          <w:tcPr>
            <w:tcW w:w="1860" w:type="dxa"/>
            <w:tcBorders>
              <w:bottom w:val="single" w:sz="12" w:space="0" w:color="000000" w:themeColor="text1"/>
            </w:tcBorders>
          </w:tcPr>
          <w:p w14:paraId="30FF4818" w14:textId="697EA47C" w:rsidR="48511DF6" w:rsidRDefault="48511DF6" w:rsidP="48511DF6"/>
        </w:tc>
        <w:tc>
          <w:tcPr>
            <w:tcW w:w="1884" w:type="dxa"/>
            <w:tcBorders>
              <w:bottom w:val="single" w:sz="12" w:space="0" w:color="000000" w:themeColor="text1"/>
            </w:tcBorders>
          </w:tcPr>
          <w:p w14:paraId="59AFAD9D" w14:textId="68E6911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239BE7F" w14:textId="225AB0B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CEA3795" w14:textId="364E4BB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andered To LA 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FD5EDD3" w14:textId="3F78B73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uice WRLD</w:t>
            </w:r>
          </w:p>
        </w:tc>
      </w:tr>
      <w:tr w:rsidR="0F32C2A2" w14:paraId="41156D87" w14:textId="77777777" w:rsidTr="0C23D821">
        <w:trPr>
          <w:trHeight w:val="300"/>
        </w:trPr>
        <w:tc>
          <w:tcPr>
            <w:tcW w:w="1860" w:type="dxa"/>
            <w:tcBorders>
              <w:top w:val="single" w:sz="12" w:space="0" w:color="000000" w:themeColor="text1"/>
            </w:tcBorders>
          </w:tcPr>
          <w:p w14:paraId="1D85D039" w14:textId="6E7DD5C6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756" w:type="dxa"/>
            <w:gridSpan w:val="2"/>
            <w:tcBorders>
              <w:top w:val="single" w:sz="12" w:space="0" w:color="000000" w:themeColor="text1"/>
            </w:tcBorders>
          </w:tcPr>
          <w:p w14:paraId="60481BB2" w14:textId="0C25D20B" w:rsidR="0F32C2A2" w:rsidRDefault="5C7CF1F6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69114CE8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4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4530DD64" w14:textId="6D7FD176" w:rsidR="382CF9ED" w:rsidRDefault="382CF9ED" w:rsidP="00300D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09213A1A" w14:textId="12962688" w:rsidR="0F32C2A2" w:rsidRDefault="46CC46EA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365277D5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3DE12BA7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89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6052E914" w14:textId="2CA11555" w:rsidR="0F32C2A2" w:rsidRDefault="0F32C2A2" w:rsidP="0C23D821">
            <w:pPr>
              <w:jc w:val="center"/>
            </w:pPr>
          </w:p>
        </w:tc>
      </w:tr>
    </w:tbl>
    <w:p w14:paraId="1047D167" w14:textId="77777777" w:rsidR="007B2C09" w:rsidRDefault="007B2C09"/>
    <w:p w14:paraId="6DC394B5" w14:textId="174D6C7E" w:rsidR="48511DF6" w:rsidRDefault="624F474B">
      <w:r>
        <w:t>Table K. Religious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8511DF6" w14:paraId="3FE754AF" w14:textId="77777777" w:rsidTr="0C23D821">
        <w:trPr>
          <w:trHeight w:val="340"/>
        </w:trPr>
        <w:tc>
          <w:tcPr>
            <w:tcW w:w="1872" w:type="dxa"/>
          </w:tcPr>
          <w:p w14:paraId="17F6E2DD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</w:tcPr>
          <w:p w14:paraId="690CD3C8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44" w:type="dxa"/>
            <w:gridSpan w:val="2"/>
          </w:tcPr>
          <w:p w14:paraId="242528E7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2400794E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09F5B0F" w14:textId="537D08F1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798B0C9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5E829F0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3BFFA3DE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9ADF03A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68048BA4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3AF672ED" w14:textId="415DA425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03F5E57E" w14:textId="6FFB62D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t your Cares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59DC3231" w14:textId="2FC476A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uvna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526EEB35" w14:textId="53E6C6D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ABD1BA2" w14:textId="5104683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028BB57C" w14:textId="77777777" w:rsidTr="0C23D821">
        <w:trPr>
          <w:trHeight w:val="300"/>
        </w:trPr>
        <w:tc>
          <w:tcPr>
            <w:tcW w:w="1872" w:type="dxa"/>
          </w:tcPr>
          <w:p w14:paraId="5006509E" w14:textId="3A6D4EB5" w:rsidR="48511DF6" w:rsidRDefault="48511DF6" w:rsidP="48511DF6"/>
        </w:tc>
        <w:tc>
          <w:tcPr>
            <w:tcW w:w="1872" w:type="dxa"/>
          </w:tcPr>
          <w:p w14:paraId="10C47480" w14:textId="37796EB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rciful God</w:t>
            </w:r>
          </w:p>
        </w:tc>
        <w:tc>
          <w:tcPr>
            <w:tcW w:w="1872" w:type="dxa"/>
          </w:tcPr>
          <w:p w14:paraId="10A6EFD1" w14:textId="5083E4E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phne Richardson</w:t>
            </w:r>
          </w:p>
        </w:tc>
        <w:tc>
          <w:tcPr>
            <w:tcW w:w="1872" w:type="dxa"/>
          </w:tcPr>
          <w:p w14:paraId="3ED9D1BE" w14:textId="2E26DED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53085587" w14:textId="67C8D43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0609F284" w14:textId="77777777" w:rsidTr="00300DFA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36646B4" w14:textId="3A6D4EB5" w:rsidR="48511DF6" w:rsidRDefault="48511DF6" w:rsidP="48511DF6"/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B94261C" w14:textId="1AC96F5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bi Caritas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C2E7211" w14:textId="3BFEC5F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urufle</w:t>
            </w:r>
            <w:proofErr w:type="spellEnd"/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364A23A" w14:textId="0813FC4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48F2898" w14:textId="75D0716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27CB9051" w14:textId="77777777" w:rsidTr="00300DFA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57BE0195" w14:textId="08D98DEB" w:rsidR="0F32C2A2" w:rsidRDefault="382CF9ED" w:rsidP="0F32C2A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7FFB68F6" w14:textId="336F1BDE" w:rsidR="0F32C2A2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66A39D34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4756DC18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4784C7C8" w14:textId="5B938464" w:rsidR="382CF9ED" w:rsidRDefault="382CF9ED" w:rsidP="00300D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  <w:left w:val="nil"/>
              <w:bottom w:val="single" w:sz="12" w:space="0" w:color="auto"/>
              <w:right w:val="nil"/>
            </w:tcBorders>
          </w:tcPr>
          <w:p w14:paraId="59B708DF" w14:textId="3FFFA39D" w:rsidR="0F32C2A2" w:rsidRDefault="7164CEDC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1ADB305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4A365D71" w14:textId="2CA11555" w:rsidR="0F32C2A2" w:rsidRDefault="0F32C2A2" w:rsidP="0C23D821">
            <w:pPr>
              <w:jc w:val="center"/>
            </w:pPr>
          </w:p>
        </w:tc>
      </w:tr>
    </w:tbl>
    <w:p w14:paraId="234A46BC" w14:textId="7A44FFA1" w:rsidR="48511DF6" w:rsidRDefault="48511DF6" w:rsidP="0F32C2A2"/>
    <w:p w14:paraId="5F00EBE7" w14:textId="77777777" w:rsidR="007B2C09" w:rsidRDefault="007B2C09" w:rsidP="0F32C2A2"/>
    <w:p w14:paraId="2A7C3D72" w14:textId="3231CEDD" w:rsidR="48511DF6" w:rsidRDefault="68FF2D8C">
      <w:r>
        <w:lastRenderedPageBreak/>
        <w:t>Table L. Rock</w:t>
      </w:r>
    </w:p>
    <w:tbl>
      <w:tblPr>
        <w:tblStyle w:val="TableGrid"/>
        <w:tblW w:w="936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455"/>
        <w:gridCol w:w="2055"/>
        <w:gridCol w:w="1890"/>
        <w:gridCol w:w="2088"/>
        <w:gridCol w:w="1872"/>
      </w:tblGrid>
      <w:tr w:rsidR="48511DF6" w14:paraId="5870C551" w14:textId="77777777" w:rsidTr="0C23D821">
        <w:trPr>
          <w:trHeight w:val="300"/>
        </w:trPr>
        <w:tc>
          <w:tcPr>
            <w:tcW w:w="1455" w:type="dxa"/>
          </w:tcPr>
          <w:p w14:paraId="609887FE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945" w:type="dxa"/>
            <w:gridSpan w:val="2"/>
          </w:tcPr>
          <w:p w14:paraId="33D24627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960" w:type="dxa"/>
            <w:gridSpan w:val="2"/>
          </w:tcPr>
          <w:p w14:paraId="4C0D19D9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58106EF4" w14:textId="77777777" w:rsidTr="0C23D821">
        <w:trPr>
          <w:trHeight w:val="300"/>
        </w:trPr>
        <w:tc>
          <w:tcPr>
            <w:tcW w:w="1455" w:type="dxa"/>
            <w:tcBorders>
              <w:bottom w:val="single" w:sz="12" w:space="0" w:color="000000" w:themeColor="text1"/>
            </w:tcBorders>
          </w:tcPr>
          <w:p w14:paraId="5ECA5E5E" w14:textId="6DC6C9C2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55" w:type="dxa"/>
            <w:tcBorders>
              <w:bottom w:val="single" w:sz="12" w:space="0" w:color="000000" w:themeColor="text1"/>
            </w:tcBorders>
          </w:tcPr>
          <w:p w14:paraId="43BB1C90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90" w:type="dxa"/>
            <w:tcBorders>
              <w:bottom w:val="single" w:sz="12" w:space="0" w:color="000000" w:themeColor="text1"/>
            </w:tcBorders>
          </w:tcPr>
          <w:p w14:paraId="4BF71576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2088" w:type="dxa"/>
            <w:tcBorders>
              <w:bottom w:val="single" w:sz="12" w:space="0" w:color="000000" w:themeColor="text1"/>
            </w:tcBorders>
          </w:tcPr>
          <w:p w14:paraId="48ADE1C2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EC88AE0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6A8387FE" w14:textId="77777777" w:rsidTr="0C23D821">
        <w:trPr>
          <w:trHeight w:val="300"/>
        </w:trPr>
        <w:tc>
          <w:tcPr>
            <w:tcW w:w="1455" w:type="dxa"/>
            <w:tcBorders>
              <w:top w:val="single" w:sz="12" w:space="0" w:color="000000" w:themeColor="text1"/>
            </w:tcBorders>
          </w:tcPr>
          <w:p w14:paraId="2CB5534D" w14:textId="2BB891DB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55" w:type="dxa"/>
            <w:tcBorders>
              <w:top w:val="single" w:sz="12" w:space="0" w:color="000000" w:themeColor="text1"/>
            </w:tcBorders>
          </w:tcPr>
          <w:p w14:paraId="7513FC74" w14:textId="7E4C7DB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 Wave Across a Bay</w:t>
            </w:r>
          </w:p>
        </w:tc>
        <w:tc>
          <w:tcPr>
            <w:tcW w:w="1890" w:type="dxa"/>
            <w:tcBorders>
              <w:top w:val="single" w:sz="12" w:space="0" w:color="000000" w:themeColor="text1"/>
            </w:tcBorders>
          </w:tcPr>
          <w:p w14:paraId="108DCDB2" w14:textId="67F1DED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nk Turner</w:t>
            </w:r>
          </w:p>
        </w:tc>
        <w:tc>
          <w:tcPr>
            <w:tcW w:w="2088" w:type="dxa"/>
            <w:tcBorders>
              <w:top w:val="single" w:sz="12" w:space="0" w:color="000000" w:themeColor="text1"/>
            </w:tcBorders>
          </w:tcPr>
          <w:p w14:paraId="73AFA8F8" w14:textId="29774E1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imal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95358D7" w14:textId="1CC0B6C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f Leppard</w:t>
            </w:r>
          </w:p>
        </w:tc>
      </w:tr>
      <w:tr w:rsidR="48511DF6" w14:paraId="263FE87B" w14:textId="77777777" w:rsidTr="0C23D821">
        <w:trPr>
          <w:trHeight w:val="300"/>
        </w:trPr>
        <w:tc>
          <w:tcPr>
            <w:tcW w:w="1455" w:type="dxa"/>
          </w:tcPr>
          <w:p w14:paraId="49049B04" w14:textId="3A6D4EB5" w:rsidR="48511DF6" w:rsidRDefault="48511DF6" w:rsidP="48511DF6"/>
        </w:tc>
        <w:tc>
          <w:tcPr>
            <w:tcW w:w="2055" w:type="dxa"/>
          </w:tcPr>
          <w:p w14:paraId="706F957D" w14:textId="6B2208C8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batross</w:t>
            </w:r>
          </w:p>
        </w:tc>
        <w:tc>
          <w:tcPr>
            <w:tcW w:w="1890" w:type="dxa"/>
          </w:tcPr>
          <w:p w14:paraId="1A8BC2ED" w14:textId="7EAC28D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eetwood Mac</w:t>
            </w:r>
          </w:p>
        </w:tc>
        <w:tc>
          <w:tcPr>
            <w:tcW w:w="2088" w:type="dxa"/>
          </w:tcPr>
          <w:p w14:paraId="14A53D1E" w14:textId="1BB371D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ck In Black</w:t>
            </w:r>
          </w:p>
        </w:tc>
        <w:tc>
          <w:tcPr>
            <w:tcW w:w="1872" w:type="dxa"/>
          </w:tcPr>
          <w:p w14:paraId="7809440B" w14:textId="327F97C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C/DC</w:t>
            </w:r>
          </w:p>
        </w:tc>
      </w:tr>
      <w:tr w:rsidR="48511DF6" w14:paraId="24FE6A2F" w14:textId="77777777" w:rsidTr="0C23D821">
        <w:trPr>
          <w:trHeight w:val="300"/>
        </w:trPr>
        <w:tc>
          <w:tcPr>
            <w:tcW w:w="1455" w:type="dxa"/>
          </w:tcPr>
          <w:p w14:paraId="0F1002AB" w14:textId="3A6D4EB5" w:rsidR="48511DF6" w:rsidRDefault="48511DF6" w:rsidP="48511DF6"/>
        </w:tc>
        <w:tc>
          <w:tcPr>
            <w:tcW w:w="2055" w:type="dxa"/>
          </w:tcPr>
          <w:p w14:paraId="0BFB5584" w14:textId="00FD863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cause</w:t>
            </w:r>
          </w:p>
        </w:tc>
        <w:tc>
          <w:tcPr>
            <w:tcW w:w="1890" w:type="dxa"/>
          </w:tcPr>
          <w:p w14:paraId="0A4AC975" w14:textId="4E9E974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Beatles</w:t>
            </w:r>
          </w:p>
        </w:tc>
        <w:tc>
          <w:tcPr>
            <w:tcW w:w="2088" w:type="dxa"/>
          </w:tcPr>
          <w:p w14:paraId="512EF6E0" w14:textId="55AEFE5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t out of Hell</w:t>
            </w:r>
          </w:p>
        </w:tc>
        <w:tc>
          <w:tcPr>
            <w:tcW w:w="1872" w:type="dxa"/>
          </w:tcPr>
          <w:p w14:paraId="4882AF0E" w14:textId="0D3DF18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tloaf</w:t>
            </w:r>
          </w:p>
        </w:tc>
      </w:tr>
      <w:tr w:rsidR="48511DF6" w14:paraId="411A2F34" w14:textId="77777777" w:rsidTr="0C23D821">
        <w:trPr>
          <w:trHeight w:val="300"/>
        </w:trPr>
        <w:tc>
          <w:tcPr>
            <w:tcW w:w="1455" w:type="dxa"/>
          </w:tcPr>
          <w:p w14:paraId="5A1D9AFA" w14:textId="3A6D4EB5" w:rsidR="48511DF6" w:rsidRDefault="48511DF6" w:rsidP="48511DF6"/>
        </w:tc>
        <w:tc>
          <w:tcPr>
            <w:tcW w:w="2055" w:type="dxa"/>
          </w:tcPr>
          <w:p w14:paraId="40CBD39D" w14:textId="6B08DB5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tween the Bars</w:t>
            </w:r>
          </w:p>
        </w:tc>
        <w:tc>
          <w:tcPr>
            <w:tcW w:w="1890" w:type="dxa"/>
          </w:tcPr>
          <w:p w14:paraId="324B83AE" w14:textId="05F1701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liot Smith</w:t>
            </w:r>
          </w:p>
        </w:tc>
        <w:tc>
          <w:tcPr>
            <w:tcW w:w="2088" w:type="dxa"/>
          </w:tcPr>
          <w:p w14:paraId="20259DDE" w14:textId="00DCCA1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ood In </w:t>
            </w:r>
            <w:r w:rsidR="179215FA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Water</w:t>
            </w:r>
          </w:p>
        </w:tc>
        <w:tc>
          <w:tcPr>
            <w:tcW w:w="1872" w:type="dxa"/>
          </w:tcPr>
          <w:p w14:paraId="711271EA" w14:textId="5F091CA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rmandie</w:t>
            </w:r>
          </w:p>
        </w:tc>
      </w:tr>
      <w:tr w:rsidR="48511DF6" w14:paraId="305C7F7F" w14:textId="77777777" w:rsidTr="0C23D821">
        <w:trPr>
          <w:trHeight w:val="300"/>
        </w:trPr>
        <w:tc>
          <w:tcPr>
            <w:tcW w:w="1455" w:type="dxa"/>
          </w:tcPr>
          <w:p w14:paraId="39441C04" w14:textId="3A6D4EB5" w:rsidR="48511DF6" w:rsidRDefault="48511DF6" w:rsidP="48511DF6"/>
        </w:tc>
        <w:tc>
          <w:tcPr>
            <w:tcW w:w="2055" w:type="dxa"/>
          </w:tcPr>
          <w:p w14:paraId="415AB967" w14:textId="4CC404E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d Only Knows</w:t>
            </w:r>
          </w:p>
        </w:tc>
        <w:tc>
          <w:tcPr>
            <w:tcW w:w="1890" w:type="dxa"/>
          </w:tcPr>
          <w:p w14:paraId="04702A3E" w14:textId="5B03B9E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ian Wilson / Beach Boys</w:t>
            </w:r>
          </w:p>
        </w:tc>
        <w:tc>
          <w:tcPr>
            <w:tcW w:w="2088" w:type="dxa"/>
          </w:tcPr>
          <w:p w14:paraId="3F3BC58A" w14:textId="317D888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hemian Rhapsody</w:t>
            </w:r>
          </w:p>
        </w:tc>
        <w:tc>
          <w:tcPr>
            <w:tcW w:w="1872" w:type="dxa"/>
          </w:tcPr>
          <w:p w14:paraId="47785BB6" w14:textId="6CFE7465" w:rsidR="48511DF6" w:rsidRDefault="570D0EEC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  <w:r w:rsidR="48511DF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een</w:t>
            </w:r>
          </w:p>
        </w:tc>
      </w:tr>
      <w:tr w:rsidR="48511DF6" w14:paraId="198B2220" w14:textId="77777777" w:rsidTr="0C23D821">
        <w:trPr>
          <w:trHeight w:val="300"/>
        </w:trPr>
        <w:tc>
          <w:tcPr>
            <w:tcW w:w="1455" w:type="dxa"/>
          </w:tcPr>
          <w:p w14:paraId="7EB1FE92" w14:textId="3C6DA5B7" w:rsidR="48511DF6" w:rsidRDefault="48511DF6" w:rsidP="48511DF6"/>
        </w:tc>
        <w:tc>
          <w:tcPr>
            <w:tcW w:w="2055" w:type="dxa"/>
          </w:tcPr>
          <w:p w14:paraId="24E05F6A" w14:textId="6EAF1AA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 Wanna Be Yours</w:t>
            </w:r>
          </w:p>
        </w:tc>
        <w:tc>
          <w:tcPr>
            <w:tcW w:w="1890" w:type="dxa"/>
          </w:tcPr>
          <w:p w14:paraId="23C140FE" w14:textId="765B184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ctic Monkeys</w:t>
            </w:r>
          </w:p>
        </w:tc>
        <w:tc>
          <w:tcPr>
            <w:tcW w:w="2088" w:type="dxa"/>
          </w:tcPr>
          <w:p w14:paraId="09F5C37B" w14:textId="25D21EF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oser</w:t>
            </w:r>
          </w:p>
        </w:tc>
        <w:tc>
          <w:tcPr>
            <w:tcW w:w="1872" w:type="dxa"/>
          </w:tcPr>
          <w:p w14:paraId="7EE54D47" w14:textId="0FCC98ED" w:rsidR="48511DF6" w:rsidRDefault="746E9B00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="48511DF6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ser</w:t>
            </w:r>
          </w:p>
        </w:tc>
      </w:tr>
      <w:tr w:rsidR="48511DF6" w14:paraId="2E29BCA1" w14:textId="77777777" w:rsidTr="0C23D821">
        <w:trPr>
          <w:trHeight w:val="300"/>
        </w:trPr>
        <w:tc>
          <w:tcPr>
            <w:tcW w:w="1455" w:type="dxa"/>
          </w:tcPr>
          <w:p w14:paraId="283547A2" w14:textId="59C4ABEB" w:rsidR="48511DF6" w:rsidRDefault="48511DF6" w:rsidP="48511DF6"/>
        </w:tc>
        <w:tc>
          <w:tcPr>
            <w:tcW w:w="2055" w:type="dxa"/>
          </w:tcPr>
          <w:p w14:paraId="3D26B1FB" w14:textId="33E7AD7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sus Christ 2005 God Bless America</w:t>
            </w:r>
          </w:p>
        </w:tc>
        <w:tc>
          <w:tcPr>
            <w:tcW w:w="1890" w:type="dxa"/>
          </w:tcPr>
          <w:p w14:paraId="79096F74" w14:textId="0329A09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1975, Phoebe Bridgers</w:t>
            </w:r>
          </w:p>
        </w:tc>
        <w:tc>
          <w:tcPr>
            <w:tcW w:w="2088" w:type="dxa"/>
          </w:tcPr>
          <w:p w14:paraId="19BD7E34" w14:textId="0720A5D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e Alive</w:t>
            </w:r>
          </w:p>
        </w:tc>
        <w:tc>
          <w:tcPr>
            <w:tcW w:w="1872" w:type="dxa"/>
          </w:tcPr>
          <w:p w14:paraId="679CA1E9" w14:textId="547BB74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oo Fighters</w:t>
            </w:r>
          </w:p>
        </w:tc>
      </w:tr>
      <w:tr w:rsidR="48511DF6" w14:paraId="27BA58E1" w14:textId="77777777" w:rsidTr="0C23D821">
        <w:trPr>
          <w:trHeight w:val="300"/>
        </w:trPr>
        <w:tc>
          <w:tcPr>
            <w:tcW w:w="1455" w:type="dxa"/>
          </w:tcPr>
          <w:p w14:paraId="2D695E0F" w14:textId="6A63768D" w:rsidR="48511DF6" w:rsidRDefault="48511DF6" w:rsidP="48511DF6"/>
        </w:tc>
        <w:tc>
          <w:tcPr>
            <w:tcW w:w="2055" w:type="dxa"/>
          </w:tcPr>
          <w:p w14:paraId="73EB4562" w14:textId="269B22F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ndslide</w:t>
            </w:r>
          </w:p>
        </w:tc>
        <w:tc>
          <w:tcPr>
            <w:tcW w:w="1890" w:type="dxa"/>
          </w:tcPr>
          <w:p w14:paraId="3D5FFEFD" w14:textId="4FC7C73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eetwood Mac</w:t>
            </w:r>
          </w:p>
        </w:tc>
        <w:tc>
          <w:tcPr>
            <w:tcW w:w="2088" w:type="dxa"/>
          </w:tcPr>
          <w:p w14:paraId="1868ECBD" w14:textId="0BB11B7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reep</w:t>
            </w:r>
          </w:p>
        </w:tc>
        <w:tc>
          <w:tcPr>
            <w:tcW w:w="1872" w:type="dxa"/>
          </w:tcPr>
          <w:p w14:paraId="249F55C9" w14:textId="180FEE9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head</w:t>
            </w:r>
          </w:p>
        </w:tc>
      </w:tr>
      <w:tr w:rsidR="48511DF6" w14:paraId="59FEF3BB" w14:textId="77777777" w:rsidTr="0C23D821">
        <w:trPr>
          <w:trHeight w:val="300"/>
        </w:trPr>
        <w:tc>
          <w:tcPr>
            <w:tcW w:w="1455" w:type="dxa"/>
          </w:tcPr>
          <w:p w14:paraId="4BA3F686" w14:textId="3A249AB7" w:rsidR="48511DF6" w:rsidRDefault="48511DF6" w:rsidP="48511DF6"/>
        </w:tc>
        <w:tc>
          <w:tcPr>
            <w:tcW w:w="2055" w:type="dxa"/>
          </w:tcPr>
          <w:p w14:paraId="01A98A39" w14:textId="5BC1406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t Down</w:t>
            </w:r>
          </w:p>
        </w:tc>
        <w:tc>
          <w:tcPr>
            <w:tcW w:w="1890" w:type="dxa"/>
          </w:tcPr>
          <w:p w14:paraId="5F86D971" w14:textId="09225E2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head</w:t>
            </w:r>
          </w:p>
        </w:tc>
        <w:tc>
          <w:tcPr>
            <w:tcW w:w="2088" w:type="dxa"/>
          </w:tcPr>
          <w:p w14:paraId="16A31DA7" w14:textId="066EA02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e For You</w:t>
            </w:r>
          </w:p>
        </w:tc>
        <w:tc>
          <w:tcPr>
            <w:tcW w:w="1872" w:type="dxa"/>
          </w:tcPr>
          <w:p w14:paraId="1DEDA105" w14:textId="7A544D4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rset</w:t>
            </w:r>
          </w:p>
        </w:tc>
      </w:tr>
      <w:tr w:rsidR="48511DF6" w14:paraId="0E7B1DDF" w14:textId="77777777" w:rsidTr="0C23D821">
        <w:trPr>
          <w:trHeight w:val="300"/>
        </w:trPr>
        <w:tc>
          <w:tcPr>
            <w:tcW w:w="1455" w:type="dxa"/>
          </w:tcPr>
          <w:p w14:paraId="0AC4DE2A" w14:textId="2A49ABF8" w:rsidR="48511DF6" w:rsidRDefault="48511DF6" w:rsidP="48511DF6"/>
        </w:tc>
        <w:tc>
          <w:tcPr>
            <w:tcW w:w="2055" w:type="dxa"/>
          </w:tcPr>
          <w:p w14:paraId="77E3AB4C" w14:textId="59F2305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ve Of My Life</w:t>
            </w:r>
          </w:p>
        </w:tc>
        <w:tc>
          <w:tcPr>
            <w:tcW w:w="1890" w:type="dxa"/>
          </w:tcPr>
          <w:p w14:paraId="0CA11B8C" w14:textId="3ECE9DD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en</w:t>
            </w:r>
          </w:p>
        </w:tc>
        <w:tc>
          <w:tcPr>
            <w:tcW w:w="2088" w:type="dxa"/>
          </w:tcPr>
          <w:p w14:paraId="3AAC4F56" w14:textId="158A297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baser</w:t>
            </w:r>
          </w:p>
        </w:tc>
        <w:tc>
          <w:tcPr>
            <w:tcW w:w="1872" w:type="dxa"/>
          </w:tcPr>
          <w:p w14:paraId="3E182706" w14:textId="58D0CB1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xies</w:t>
            </w:r>
          </w:p>
        </w:tc>
      </w:tr>
      <w:tr w:rsidR="48511DF6" w14:paraId="0AF12EF3" w14:textId="77777777" w:rsidTr="0C23D821">
        <w:trPr>
          <w:trHeight w:val="300"/>
        </w:trPr>
        <w:tc>
          <w:tcPr>
            <w:tcW w:w="1455" w:type="dxa"/>
          </w:tcPr>
          <w:p w14:paraId="790CFE0A" w14:textId="2D730BF7" w:rsidR="48511DF6" w:rsidRDefault="48511DF6" w:rsidP="48511DF6"/>
        </w:tc>
        <w:tc>
          <w:tcPr>
            <w:tcW w:w="2055" w:type="dxa"/>
          </w:tcPr>
          <w:p w14:paraId="320FE484" w14:textId="6820507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nd Games</w:t>
            </w:r>
          </w:p>
        </w:tc>
        <w:tc>
          <w:tcPr>
            <w:tcW w:w="1890" w:type="dxa"/>
          </w:tcPr>
          <w:p w14:paraId="45E4634F" w14:textId="7594801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n Lennon</w:t>
            </w:r>
          </w:p>
        </w:tc>
        <w:tc>
          <w:tcPr>
            <w:tcW w:w="2088" w:type="dxa"/>
          </w:tcPr>
          <w:p w14:paraId="045E91F2" w14:textId="1F2186C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eeper High</w:t>
            </w:r>
          </w:p>
        </w:tc>
        <w:tc>
          <w:tcPr>
            <w:tcW w:w="1872" w:type="dxa"/>
          </w:tcPr>
          <w:p w14:paraId="6E59A8D2" w14:textId="4E69BEA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vadriver</w:t>
            </w:r>
            <w:proofErr w:type="spellEnd"/>
          </w:p>
        </w:tc>
      </w:tr>
      <w:tr w:rsidR="48511DF6" w14:paraId="6BE9AE7A" w14:textId="77777777" w:rsidTr="0C23D821">
        <w:trPr>
          <w:trHeight w:val="300"/>
        </w:trPr>
        <w:tc>
          <w:tcPr>
            <w:tcW w:w="1455" w:type="dxa"/>
          </w:tcPr>
          <w:p w14:paraId="176CA8EA" w14:textId="2496DE23" w:rsidR="48511DF6" w:rsidRDefault="48511DF6" w:rsidP="48511DF6"/>
        </w:tc>
        <w:tc>
          <w:tcPr>
            <w:tcW w:w="2055" w:type="dxa"/>
          </w:tcPr>
          <w:p w14:paraId="0CDC2017" w14:textId="0C5DFB1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ghts In White Satin</w:t>
            </w:r>
          </w:p>
        </w:tc>
        <w:tc>
          <w:tcPr>
            <w:tcW w:w="1890" w:type="dxa"/>
          </w:tcPr>
          <w:p w14:paraId="796A4D61" w14:textId="19DA2B1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ody Blues</w:t>
            </w:r>
          </w:p>
        </w:tc>
        <w:tc>
          <w:tcPr>
            <w:tcW w:w="2088" w:type="dxa"/>
          </w:tcPr>
          <w:p w14:paraId="1AB27E61" w14:textId="09A941F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I Wanna Know?</w:t>
            </w:r>
          </w:p>
        </w:tc>
        <w:tc>
          <w:tcPr>
            <w:tcW w:w="1872" w:type="dxa"/>
          </w:tcPr>
          <w:p w14:paraId="7D703139" w14:textId="025F5D7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ctic Monkeys</w:t>
            </w:r>
          </w:p>
        </w:tc>
      </w:tr>
      <w:tr w:rsidR="48511DF6" w14:paraId="189B4F49" w14:textId="77777777" w:rsidTr="0C23D821">
        <w:trPr>
          <w:trHeight w:val="300"/>
        </w:trPr>
        <w:tc>
          <w:tcPr>
            <w:tcW w:w="1455" w:type="dxa"/>
          </w:tcPr>
          <w:p w14:paraId="7C51859A" w14:textId="439859E6" w:rsidR="48511DF6" w:rsidRDefault="48511DF6" w:rsidP="48511DF6"/>
        </w:tc>
        <w:tc>
          <w:tcPr>
            <w:tcW w:w="2055" w:type="dxa"/>
          </w:tcPr>
          <w:p w14:paraId="44C412BC" w14:textId="0E5378E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de</w:t>
            </w:r>
          </w:p>
        </w:tc>
        <w:tc>
          <w:tcPr>
            <w:tcW w:w="1890" w:type="dxa"/>
          </w:tcPr>
          <w:p w14:paraId="555BFB46" w14:textId="02836A3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head</w:t>
            </w:r>
          </w:p>
        </w:tc>
        <w:tc>
          <w:tcPr>
            <w:tcW w:w="2088" w:type="dxa"/>
          </w:tcPr>
          <w:p w14:paraId="33896695" w14:textId="4574D07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n't Stop Me Now</w:t>
            </w:r>
          </w:p>
        </w:tc>
        <w:tc>
          <w:tcPr>
            <w:tcW w:w="1872" w:type="dxa"/>
          </w:tcPr>
          <w:p w14:paraId="7271DFD5" w14:textId="6AAA0DD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en</w:t>
            </w:r>
          </w:p>
        </w:tc>
      </w:tr>
      <w:tr w:rsidR="48511DF6" w14:paraId="4F8895DE" w14:textId="77777777" w:rsidTr="0C23D821">
        <w:trPr>
          <w:trHeight w:val="300"/>
        </w:trPr>
        <w:tc>
          <w:tcPr>
            <w:tcW w:w="1455" w:type="dxa"/>
          </w:tcPr>
          <w:p w14:paraId="02520BAE" w14:textId="61A24D46" w:rsidR="48511DF6" w:rsidRDefault="48511DF6" w:rsidP="48511DF6"/>
        </w:tc>
        <w:tc>
          <w:tcPr>
            <w:tcW w:w="2055" w:type="dxa"/>
          </w:tcPr>
          <w:p w14:paraId="451D60B8" w14:textId="1456548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asons</w:t>
            </w:r>
          </w:p>
        </w:tc>
        <w:tc>
          <w:tcPr>
            <w:tcW w:w="1890" w:type="dxa"/>
          </w:tcPr>
          <w:p w14:paraId="429A96B8" w14:textId="2C2A1DC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is Cornell</w:t>
            </w:r>
          </w:p>
        </w:tc>
        <w:tc>
          <w:tcPr>
            <w:tcW w:w="2088" w:type="dxa"/>
          </w:tcPr>
          <w:p w14:paraId="02F6992E" w14:textId="29DBAD7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-Bow </w:t>
            </w:r>
            <w:proofErr w:type="gram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gram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etter</w:t>
            </w:r>
          </w:p>
        </w:tc>
        <w:tc>
          <w:tcPr>
            <w:tcW w:w="1872" w:type="dxa"/>
          </w:tcPr>
          <w:p w14:paraId="2900A930" w14:textId="6BB1569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.E.M.</w:t>
            </w:r>
          </w:p>
        </w:tc>
      </w:tr>
      <w:tr w:rsidR="48511DF6" w14:paraId="732A3C9E" w14:textId="77777777" w:rsidTr="0C23D821">
        <w:trPr>
          <w:trHeight w:val="300"/>
        </w:trPr>
        <w:tc>
          <w:tcPr>
            <w:tcW w:w="1455" w:type="dxa"/>
          </w:tcPr>
          <w:p w14:paraId="4ABC4DEB" w14:textId="41101D77" w:rsidR="48511DF6" w:rsidRDefault="48511DF6" w:rsidP="48511DF6"/>
        </w:tc>
        <w:tc>
          <w:tcPr>
            <w:tcW w:w="2055" w:type="dxa"/>
          </w:tcPr>
          <w:p w14:paraId="798CE290" w14:textId="2B9C782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eets Of Philadelphia</w:t>
            </w:r>
          </w:p>
        </w:tc>
        <w:tc>
          <w:tcPr>
            <w:tcW w:w="1890" w:type="dxa"/>
          </w:tcPr>
          <w:p w14:paraId="04E26F68" w14:textId="69F7580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uce Springsteen</w:t>
            </w:r>
          </w:p>
        </w:tc>
        <w:tc>
          <w:tcPr>
            <w:tcW w:w="2088" w:type="dxa"/>
          </w:tcPr>
          <w:p w14:paraId="29ABE8E8" w14:textId="0BC284F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ectric Love</w:t>
            </w:r>
          </w:p>
        </w:tc>
        <w:tc>
          <w:tcPr>
            <w:tcW w:w="1872" w:type="dxa"/>
          </w:tcPr>
          <w:p w14:paraId="45A93878" w14:textId="74435E6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rns</w:t>
            </w:r>
          </w:p>
        </w:tc>
      </w:tr>
      <w:tr w:rsidR="48511DF6" w14:paraId="53BE51B0" w14:textId="77777777" w:rsidTr="0C23D821">
        <w:trPr>
          <w:trHeight w:val="300"/>
        </w:trPr>
        <w:tc>
          <w:tcPr>
            <w:tcW w:w="1455" w:type="dxa"/>
          </w:tcPr>
          <w:p w14:paraId="342A333B" w14:textId="6FA19B23" w:rsidR="48511DF6" w:rsidRDefault="48511DF6" w:rsidP="48511DF6"/>
        </w:tc>
        <w:tc>
          <w:tcPr>
            <w:tcW w:w="2055" w:type="dxa"/>
          </w:tcPr>
          <w:p w14:paraId="659E61E0" w14:textId="4205F77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Sound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lence</w:t>
            </w:r>
          </w:p>
        </w:tc>
        <w:tc>
          <w:tcPr>
            <w:tcW w:w="1890" w:type="dxa"/>
          </w:tcPr>
          <w:p w14:paraId="7BAA8878" w14:textId="7FA39DF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urbed</w:t>
            </w:r>
          </w:p>
        </w:tc>
        <w:tc>
          <w:tcPr>
            <w:tcW w:w="2088" w:type="dxa"/>
          </w:tcPr>
          <w:p w14:paraId="3E000622" w14:textId="5AA8DE4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iday On My Mind</w:t>
            </w:r>
          </w:p>
        </w:tc>
        <w:tc>
          <w:tcPr>
            <w:tcW w:w="1872" w:type="dxa"/>
          </w:tcPr>
          <w:p w14:paraId="00F4F4CE" w14:textId="244341A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sybeats</w:t>
            </w:r>
            <w:proofErr w:type="spellEnd"/>
          </w:p>
        </w:tc>
      </w:tr>
      <w:tr w:rsidR="48511DF6" w14:paraId="6FE451D9" w14:textId="77777777" w:rsidTr="0C23D821">
        <w:trPr>
          <w:trHeight w:val="300"/>
        </w:trPr>
        <w:tc>
          <w:tcPr>
            <w:tcW w:w="1455" w:type="dxa"/>
          </w:tcPr>
          <w:p w14:paraId="384AA4E7" w14:textId="53D818A4" w:rsidR="48511DF6" w:rsidRDefault="48511DF6" w:rsidP="48511DF6"/>
        </w:tc>
        <w:tc>
          <w:tcPr>
            <w:tcW w:w="2055" w:type="dxa"/>
          </w:tcPr>
          <w:p w14:paraId="38619B37" w14:textId="0C741B0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tolen Child</w:t>
            </w:r>
          </w:p>
        </w:tc>
        <w:tc>
          <w:tcPr>
            <w:tcW w:w="1890" w:type="dxa"/>
          </w:tcPr>
          <w:p w14:paraId="6C499890" w14:textId="07414B1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terboys</w:t>
            </w:r>
          </w:p>
        </w:tc>
        <w:tc>
          <w:tcPr>
            <w:tcW w:w="2088" w:type="dxa"/>
          </w:tcPr>
          <w:p w14:paraId="55B5E4EE" w14:textId="38B3703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ve It Away</w:t>
            </w:r>
          </w:p>
        </w:tc>
        <w:tc>
          <w:tcPr>
            <w:tcW w:w="1872" w:type="dxa"/>
          </w:tcPr>
          <w:p w14:paraId="3C74352A" w14:textId="6D73FF0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d Hot Chili Peppers</w:t>
            </w:r>
          </w:p>
        </w:tc>
      </w:tr>
      <w:tr w:rsidR="48511DF6" w14:paraId="647DB653" w14:textId="77777777" w:rsidTr="0C23D821">
        <w:trPr>
          <w:trHeight w:val="300"/>
        </w:trPr>
        <w:tc>
          <w:tcPr>
            <w:tcW w:w="1455" w:type="dxa"/>
          </w:tcPr>
          <w:p w14:paraId="4068BB1D" w14:textId="4171045A" w:rsidR="48511DF6" w:rsidRDefault="48511DF6" w:rsidP="48511DF6"/>
        </w:tc>
        <w:tc>
          <w:tcPr>
            <w:tcW w:w="2055" w:type="dxa"/>
          </w:tcPr>
          <w:p w14:paraId="6BEFE1E4" w14:textId="48DD31F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bular Bells - Pt. I</w:t>
            </w:r>
          </w:p>
        </w:tc>
        <w:tc>
          <w:tcPr>
            <w:tcW w:w="1890" w:type="dxa"/>
          </w:tcPr>
          <w:p w14:paraId="729454FC" w14:textId="564F3C8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ke Oldfield</w:t>
            </w:r>
          </w:p>
        </w:tc>
        <w:tc>
          <w:tcPr>
            <w:tcW w:w="2088" w:type="dxa"/>
          </w:tcPr>
          <w:p w14:paraId="347CFC7C" w14:textId="4228C4A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od As It Gets</w:t>
            </w:r>
          </w:p>
        </w:tc>
        <w:tc>
          <w:tcPr>
            <w:tcW w:w="1872" w:type="dxa"/>
          </w:tcPr>
          <w:p w14:paraId="33EF672A" w14:textId="4861460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ti-nowhere League</w:t>
            </w:r>
          </w:p>
        </w:tc>
      </w:tr>
      <w:tr w:rsidR="48511DF6" w14:paraId="67E3291E" w14:textId="77777777" w:rsidTr="0C23D821">
        <w:trPr>
          <w:trHeight w:val="300"/>
        </w:trPr>
        <w:tc>
          <w:tcPr>
            <w:tcW w:w="1455" w:type="dxa"/>
          </w:tcPr>
          <w:p w14:paraId="1AFE04F9" w14:textId="4172788F" w:rsidR="48511DF6" w:rsidRDefault="48511DF6" w:rsidP="48511DF6"/>
        </w:tc>
        <w:tc>
          <w:tcPr>
            <w:tcW w:w="2055" w:type="dxa"/>
          </w:tcPr>
          <w:p w14:paraId="0DAA83B3" w14:textId="01182D1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aterloo Sunset</w:t>
            </w:r>
          </w:p>
        </w:tc>
        <w:tc>
          <w:tcPr>
            <w:tcW w:w="1890" w:type="dxa"/>
          </w:tcPr>
          <w:p w14:paraId="575BA78E" w14:textId="4559C92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Kinks</w:t>
            </w:r>
          </w:p>
        </w:tc>
        <w:tc>
          <w:tcPr>
            <w:tcW w:w="2088" w:type="dxa"/>
          </w:tcPr>
          <w:p w14:paraId="72E3125E" w14:textId="4BE48D6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t Above</w:t>
            </w:r>
          </w:p>
        </w:tc>
        <w:tc>
          <w:tcPr>
            <w:tcW w:w="1872" w:type="dxa"/>
          </w:tcPr>
          <w:p w14:paraId="4D7CC5B3" w14:textId="69EFF87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ta Van Fleet</w:t>
            </w:r>
          </w:p>
        </w:tc>
      </w:tr>
      <w:tr w:rsidR="48511DF6" w14:paraId="2A279801" w14:textId="77777777" w:rsidTr="0C23D821">
        <w:trPr>
          <w:trHeight w:val="300"/>
        </w:trPr>
        <w:tc>
          <w:tcPr>
            <w:tcW w:w="1455" w:type="dxa"/>
          </w:tcPr>
          <w:p w14:paraId="4EF9B48B" w14:textId="3A67E57D" w:rsidR="48511DF6" w:rsidRDefault="48511DF6" w:rsidP="48511DF6"/>
        </w:tc>
        <w:tc>
          <w:tcPr>
            <w:tcW w:w="2055" w:type="dxa"/>
          </w:tcPr>
          <w:p w14:paraId="616B05CD" w14:textId="552431C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eird Fishes</w:t>
            </w:r>
          </w:p>
        </w:tc>
        <w:tc>
          <w:tcPr>
            <w:tcW w:w="1890" w:type="dxa"/>
          </w:tcPr>
          <w:p w14:paraId="6A8C374F" w14:textId="5C5E834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head</w:t>
            </w:r>
          </w:p>
        </w:tc>
        <w:tc>
          <w:tcPr>
            <w:tcW w:w="2088" w:type="dxa"/>
          </w:tcPr>
          <w:p w14:paraId="4A867DE7" w14:textId="2FBD9225" w:rsidR="0ABE9088" w:rsidRDefault="0ABE9088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roes</w:t>
            </w:r>
          </w:p>
        </w:tc>
        <w:tc>
          <w:tcPr>
            <w:tcW w:w="1872" w:type="dxa"/>
          </w:tcPr>
          <w:p w14:paraId="32819F82" w14:textId="445237C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vid Bowie</w:t>
            </w:r>
          </w:p>
        </w:tc>
      </w:tr>
      <w:tr w:rsidR="48511DF6" w14:paraId="42DE7B93" w14:textId="77777777" w:rsidTr="0C23D821">
        <w:trPr>
          <w:trHeight w:val="300"/>
        </w:trPr>
        <w:tc>
          <w:tcPr>
            <w:tcW w:w="1455" w:type="dxa"/>
          </w:tcPr>
          <w:p w14:paraId="0CDE47CF" w14:textId="246FFA74" w:rsidR="48511DF6" w:rsidRDefault="48511DF6" w:rsidP="48511DF6"/>
        </w:tc>
        <w:tc>
          <w:tcPr>
            <w:tcW w:w="2055" w:type="dxa"/>
          </w:tcPr>
          <w:p w14:paraId="5A90B849" w14:textId="48E3FB3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sh You Were Here</w:t>
            </w:r>
          </w:p>
        </w:tc>
        <w:tc>
          <w:tcPr>
            <w:tcW w:w="1890" w:type="dxa"/>
          </w:tcPr>
          <w:p w14:paraId="27258FC9" w14:textId="214EE21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nk Floyd</w:t>
            </w:r>
          </w:p>
        </w:tc>
        <w:tc>
          <w:tcPr>
            <w:tcW w:w="2088" w:type="dxa"/>
          </w:tcPr>
          <w:p w14:paraId="46C5AD88" w14:textId="47592C7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ow Am I Supposed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ive Without You</w:t>
            </w:r>
          </w:p>
        </w:tc>
        <w:tc>
          <w:tcPr>
            <w:tcW w:w="1872" w:type="dxa"/>
          </w:tcPr>
          <w:p w14:paraId="1349DAE4" w14:textId="3B02E9D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ichael Bolton </w:t>
            </w:r>
          </w:p>
        </w:tc>
      </w:tr>
      <w:tr w:rsidR="48511DF6" w14:paraId="6861559E" w14:textId="77777777" w:rsidTr="0C23D821">
        <w:trPr>
          <w:trHeight w:val="300"/>
        </w:trPr>
        <w:tc>
          <w:tcPr>
            <w:tcW w:w="1455" w:type="dxa"/>
          </w:tcPr>
          <w:p w14:paraId="2504CAFD" w14:textId="3F7222DF" w:rsidR="48511DF6" w:rsidRDefault="48511DF6" w:rsidP="48511DF6"/>
        </w:tc>
        <w:tc>
          <w:tcPr>
            <w:tcW w:w="2055" w:type="dxa"/>
          </w:tcPr>
          <w:p w14:paraId="518B9716" w14:textId="004D452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You Are </w:t>
            </w:r>
            <w:proofErr w:type="gram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gram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Everything</w:t>
            </w:r>
          </w:p>
        </w:tc>
        <w:tc>
          <w:tcPr>
            <w:tcW w:w="1890" w:type="dxa"/>
          </w:tcPr>
          <w:p w14:paraId="6CAC5102" w14:textId="0E3991A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.E.M.</w:t>
            </w:r>
          </w:p>
        </w:tc>
        <w:tc>
          <w:tcPr>
            <w:tcW w:w="2088" w:type="dxa"/>
          </w:tcPr>
          <w:p w14:paraId="20512887" w14:textId="355CCEA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ckstart My Heart</w:t>
            </w:r>
          </w:p>
        </w:tc>
        <w:tc>
          <w:tcPr>
            <w:tcW w:w="1872" w:type="dxa"/>
          </w:tcPr>
          <w:p w14:paraId="37FCAC93" w14:textId="61D7C55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ley Crue</w:t>
            </w:r>
          </w:p>
        </w:tc>
      </w:tr>
      <w:tr w:rsidR="48511DF6" w14:paraId="63DB7C14" w14:textId="77777777" w:rsidTr="0C23D821">
        <w:trPr>
          <w:trHeight w:val="300"/>
        </w:trPr>
        <w:tc>
          <w:tcPr>
            <w:tcW w:w="1455" w:type="dxa"/>
          </w:tcPr>
          <w:p w14:paraId="0C8CFD9E" w14:textId="7221DCF7" w:rsidR="48511DF6" w:rsidRDefault="48511DF6" w:rsidP="48511DF6"/>
        </w:tc>
        <w:tc>
          <w:tcPr>
            <w:tcW w:w="2055" w:type="dxa"/>
          </w:tcPr>
          <w:p w14:paraId="4291F766" w14:textId="1DB49BD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Zombie</w:t>
            </w:r>
          </w:p>
        </w:tc>
        <w:tc>
          <w:tcPr>
            <w:tcW w:w="1890" w:type="dxa"/>
          </w:tcPr>
          <w:p w14:paraId="2D832391" w14:textId="6C7B2A5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Cranberries</w:t>
            </w:r>
          </w:p>
        </w:tc>
        <w:tc>
          <w:tcPr>
            <w:tcW w:w="2088" w:type="dxa"/>
          </w:tcPr>
          <w:p w14:paraId="2C814CF0" w14:textId="3ACA44E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iller Queen</w:t>
            </w:r>
          </w:p>
        </w:tc>
        <w:tc>
          <w:tcPr>
            <w:tcW w:w="1872" w:type="dxa"/>
          </w:tcPr>
          <w:p w14:paraId="0EBD620E" w14:textId="0A39D33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en</w:t>
            </w:r>
          </w:p>
        </w:tc>
      </w:tr>
      <w:tr w:rsidR="48511DF6" w14:paraId="44F51135" w14:textId="77777777" w:rsidTr="0C23D821">
        <w:trPr>
          <w:trHeight w:val="300"/>
        </w:trPr>
        <w:tc>
          <w:tcPr>
            <w:tcW w:w="1455" w:type="dxa"/>
          </w:tcPr>
          <w:p w14:paraId="3FC619D6" w14:textId="5A9A5954" w:rsidR="48511DF6" w:rsidRDefault="48511DF6" w:rsidP="48511DF6"/>
        </w:tc>
        <w:tc>
          <w:tcPr>
            <w:tcW w:w="2055" w:type="dxa"/>
          </w:tcPr>
          <w:p w14:paraId="72A0B003" w14:textId="7E36002A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bout A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itl</w:t>
            </w:r>
            <w:proofErr w:type="spellEnd"/>
          </w:p>
        </w:tc>
        <w:tc>
          <w:tcPr>
            <w:tcW w:w="1890" w:type="dxa"/>
          </w:tcPr>
          <w:p w14:paraId="08AF0130" w14:textId="2083B2A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rvana</w:t>
            </w:r>
          </w:p>
        </w:tc>
        <w:tc>
          <w:tcPr>
            <w:tcW w:w="2088" w:type="dxa"/>
          </w:tcPr>
          <w:p w14:paraId="502D9C24" w14:textId="763D47D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ser</w:t>
            </w:r>
          </w:p>
        </w:tc>
        <w:tc>
          <w:tcPr>
            <w:tcW w:w="1872" w:type="dxa"/>
          </w:tcPr>
          <w:p w14:paraId="388C0C6A" w14:textId="28E19FD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ck</w:t>
            </w:r>
          </w:p>
        </w:tc>
      </w:tr>
      <w:tr w:rsidR="48511DF6" w14:paraId="2D1F7CE5" w14:textId="77777777" w:rsidTr="0C23D821">
        <w:trPr>
          <w:trHeight w:val="300"/>
        </w:trPr>
        <w:tc>
          <w:tcPr>
            <w:tcW w:w="1455" w:type="dxa"/>
          </w:tcPr>
          <w:p w14:paraId="301029E1" w14:textId="1C0B18ED" w:rsidR="48511DF6" w:rsidRDefault="48511DF6" w:rsidP="48511DF6"/>
        </w:tc>
        <w:tc>
          <w:tcPr>
            <w:tcW w:w="2055" w:type="dxa"/>
          </w:tcPr>
          <w:p w14:paraId="0DEC011D" w14:textId="1F8395E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me As You Are</w:t>
            </w:r>
          </w:p>
        </w:tc>
        <w:tc>
          <w:tcPr>
            <w:tcW w:w="1890" w:type="dxa"/>
          </w:tcPr>
          <w:p w14:paraId="7F46BA4A" w14:textId="62AE6D4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rvana</w:t>
            </w:r>
          </w:p>
        </w:tc>
        <w:tc>
          <w:tcPr>
            <w:tcW w:w="2088" w:type="dxa"/>
          </w:tcPr>
          <w:p w14:paraId="1DC89E5C" w14:textId="5B02ECE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ve Like Revenge</w:t>
            </w:r>
          </w:p>
        </w:tc>
        <w:tc>
          <w:tcPr>
            <w:tcW w:w="1872" w:type="dxa"/>
          </w:tcPr>
          <w:p w14:paraId="155BB62D" w14:textId="00261B9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d Suns</w:t>
            </w:r>
          </w:p>
        </w:tc>
      </w:tr>
      <w:tr w:rsidR="48511DF6" w14:paraId="737F68D9" w14:textId="77777777" w:rsidTr="0C23D821">
        <w:trPr>
          <w:trHeight w:val="300"/>
        </w:trPr>
        <w:tc>
          <w:tcPr>
            <w:tcW w:w="1455" w:type="dxa"/>
          </w:tcPr>
          <w:p w14:paraId="1E414464" w14:textId="7000E604" w:rsidR="48511DF6" w:rsidRDefault="48511DF6" w:rsidP="48511DF6"/>
        </w:tc>
        <w:tc>
          <w:tcPr>
            <w:tcW w:w="2055" w:type="dxa"/>
          </w:tcPr>
          <w:p w14:paraId="77F06EF3" w14:textId="63D390D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2072BEB" w14:textId="06A94B2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1C5AA0F" w14:textId="500D542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quee Moon</w:t>
            </w:r>
          </w:p>
        </w:tc>
        <w:tc>
          <w:tcPr>
            <w:tcW w:w="1872" w:type="dxa"/>
          </w:tcPr>
          <w:p w14:paraId="65340402" w14:textId="2787593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levision</w:t>
            </w:r>
          </w:p>
        </w:tc>
      </w:tr>
      <w:tr w:rsidR="48511DF6" w14:paraId="2CFA5BD5" w14:textId="77777777" w:rsidTr="0C23D821">
        <w:trPr>
          <w:trHeight w:val="300"/>
        </w:trPr>
        <w:tc>
          <w:tcPr>
            <w:tcW w:w="1455" w:type="dxa"/>
          </w:tcPr>
          <w:p w14:paraId="3FB77A0F" w14:textId="4DA30EDB" w:rsidR="48511DF6" w:rsidRDefault="48511DF6" w:rsidP="48511DF6"/>
        </w:tc>
        <w:tc>
          <w:tcPr>
            <w:tcW w:w="2055" w:type="dxa"/>
          </w:tcPr>
          <w:p w14:paraId="582D4C59" w14:textId="4D20CA7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0EABE54" w14:textId="213EFE3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6B965BD" w14:textId="7352EE8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kberry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oon Delight</w:t>
            </w:r>
          </w:p>
        </w:tc>
        <w:tc>
          <w:tcPr>
            <w:tcW w:w="1872" w:type="dxa"/>
          </w:tcPr>
          <w:p w14:paraId="2946DD51" w14:textId="73CCD38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ul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cartney</w:t>
            </w:r>
            <w:proofErr w:type="spellEnd"/>
          </w:p>
        </w:tc>
      </w:tr>
      <w:tr w:rsidR="48511DF6" w14:paraId="336AD8BB" w14:textId="77777777" w:rsidTr="0C23D821">
        <w:trPr>
          <w:trHeight w:val="300"/>
        </w:trPr>
        <w:tc>
          <w:tcPr>
            <w:tcW w:w="1455" w:type="dxa"/>
          </w:tcPr>
          <w:p w14:paraId="7B4595A4" w14:textId="0DC848E7" w:rsidR="48511DF6" w:rsidRDefault="48511DF6" w:rsidP="48511DF6"/>
        </w:tc>
        <w:tc>
          <w:tcPr>
            <w:tcW w:w="2055" w:type="dxa"/>
          </w:tcPr>
          <w:p w14:paraId="1A10BBE1" w14:textId="20F492A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738A9F8" w14:textId="7C2A961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160143F" w14:textId="5FFC798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r. Brightside</w:t>
            </w:r>
          </w:p>
        </w:tc>
        <w:tc>
          <w:tcPr>
            <w:tcW w:w="1872" w:type="dxa"/>
          </w:tcPr>
          <w:p w14:paraId="4714959E" w14:textId="45329648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Killers</w:t>
            </w:r>
          </w:p>
        </w:tc>
      </w:tr>
      <w:tr w:rsidR="48511DF6" w14:paraId="750D1DA4" w14:textId="77777777" w:rsidTr="0C23D821">
        <w:trPr>
          <w:trHeight w:val="300"/>
        </w:trPr>
        <w:tc>
          <w:tcPr>
            <w:tcW w:w="1455" w:type="dxa"/>
          </w:tcPr>
          <w:p w14:paraId="59E634C2" w14:textId="7E9DC7FE" w:rsidR="48511DF6" w:rsidRDefault="48511DF6" w:rsidP="48511DF6"/>
        </w:tc>
        <w:tc>
          <w:tcPr>
            <w:tcW w:w="2055" w:type="dxa"/>
          </w:tcPr>
          <w:p w14:paraId="0E25D419" w14:textId="76B6DAF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C80D28B" w14:textId="5FDC3BB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C5EDE5E" w14:textId="5A5CC54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utt</w:t>
            </w:r>
          </w:p>
        </w:tc>
        <w:tc>
          <w:tcPr>
            <w:tcW w:w="1872" w:type="dxa"/>
          </w:tcPr>
          <w:p w14:paraId="6DDDD86A" w14:textId="0732D9E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nk 182</w:t>
            </w:r>
          </w:p>
        </w:tc>
      </w:tr>
      <w:tr w:rsidR="48511DF6" w14:paraId="1B5D6BDE" w14:textId="77777777" w:rsidTr="0C23D821">
        <w:trPr>
          <w:trHeight w:val="300"/>
        </w:trPr>
        <w:tc>
          <w:tcPr>
            <w:tcW w:w="1455" w:type="dxa"/>
          </w:tcPr>
          <w:p w14:paraId="1946DBDB" w14:textId="74A20E92" w:rsidR="48511DF6" w:rsidRDefault="48511DF6" w:rsidP="48511DF6"/>
        </w:tc>
        <w:tc>
          <w:tcPr>
            <w:tcW w:w="2055" w:type="dxa"/>
          </w:tcPr>
          <w:p w14:paraId="74E85618" w14:textId="34A14FA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E35BCF4" w14:textId="3DF3B96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1BE13F1" w14:textId="09D82C8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Lovely Man</w:t>
            </w:r>
          </w:p>
        </w:tc>
        <w:tc>
          <w:tcPr>
            <w:tcW w:w="1872" w:type="dxa"/>
          </w:tcPr>
          <w:p w14:paraId="6DD9EFB2" w14:textId="4B94FAF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d Hot Chili Peppers</w:t>
            </w:r>
          </w:p>
        </w:tc>
      </w:tr>
      <w:tr w:rsidR="48511DF6" w14:paraId="3C6A32BB" w14:textId="77777777" w:rsidTr="0024393C">
        <w:trPr>
          <w:trHeight w:val="300"/>
        </w:trPr>
        <w:tc>
          <w:tcPr>
            <w:tcW w:w="1455" w:type="dxa"/>
            <w:tcBorders>
              <w:bottom w:val="nil"/>
            </w:tcBorders>
          </w:tcPr>
          <w:p w14:paraId="4C55C2BB" w14:textId="38D9E2B1" w:rsidR="48511DF6" w:rsidRDefault="48511DF6" w:rsidP="48511DF6"/>
        </w:tc>
        <w:tc>
          <w:tcPr>
            <w:tcW w:w="2055" w:type="dxa"/>
            <w:tcBorders>
              <w:bottom w:val="nil"/>
            </w:tcBorders>
          </w:tcPr>
          <w:p w14:paraId="72645FBB" w14:textId="6482101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nil"/>
            </w:tcBorders>
          </w:tcPr>
          <w:p w14:paraId="3067F531" w14:textId="034D916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nil"/>
            </w:tcBorders>
          </w:tcPr>
          <w:p w14:paraId="0371D1FA" w14:textId="5616F08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.I.B.</w:t>
            </w:r>
          </w:p>
        </w:tc>
        <w:tc>
          <w:tcPr>
            <w:tcW w:w="1872" w:type="dxa"/>
            <w:tcBorders>
              <w:bottom w:val="nil"/>
            </w:tcBorders>
          </w:tcPr>
          <w:p w14:paraId="60F31F08" w14:textId="68EE04F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ack Sabbath</w:t>
            </w:r>
          </w:p>
        </w:tc>
      </w:tr>
      <w:tr w:rsidR="48511DF6" w14:paraId="49F9FD9F" w14:textId="77777777" w:rsidTr="0024393C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6FD25" w14:textId="2C3CACFC" w:rsidR="48511DF6" w:rsidRDefault="48511DF6" w:rsidP="48511DF6"/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68A5CB" w14:textId="396DDA2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0881B3" w14:textId="108ECD1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2CA81C" w14:textId="4319B15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atural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B241C7" w14:textId="6E6CD7D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magine Dragons</w:t>
            </w:r>
          </w:p>
        </w:tc>
      </w:tr>
      <w:tr w:rsidR="0024393C" w14:paraId="64E15BB1" w14:textId="77777777" w:rsidTr="0024393C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0C3DB4A6" w14:textId="77777777" w:rsidR="0024393C" w:rsidRDefault="0024393C" w:rsidP="48511DF6"/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</w:tcPr>
          <w:p w14:paraId="3647EBDE" w14:textId="77777777" w:rsidR="0024393C" w:rsidRDefault="0024393C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3079E5" w14:textId="77777777" w:rsidR="0024393C" w:rsidRDefault="0024393C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EC0FC4A" w14:textId="77777777" w:rsidR="0024393C" w:rsidRPr="48511DF6" w:rsidRDefault="0024393C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</w:tcPr>
          <w:p w14:paraId="2C9B8245" w14:textId="77777777" w:rsidR="0024393C" w:rsidRPr="48511DF6" w:rsidRDefault="0024393C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2177" w14:paraId="37F1F799" w14:textId="77777777" w:rsidTr="0024393C">
        <w:trPr>
          <w:trHeight w:val="300"/>
        </w:trPr>
        <w:tc>
          <w:tcPr>
            <w:tcW w:w="35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28DC0C0" w14:textId="0BCFB7CB" w:rsidR="00F42177" w:rsidRDefault="00F42177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t>Table L. Rock</w:t>
            </w:r>
            <w:r>
              <w:t xml:space="preserve"> (Continued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2855FF" w14:textId="77777777" w:rsidR="00F42177" w:rsidRDefault="00F42177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780615" w14:textId="77777777" w:rsidR="00F42177" w:rsidRPr="48511DF6" w:rsidRDefault="00F42177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8E236E" w14:textId="77777777" w:rsidR="00F42177" w:rsidRPr="48511DF6" w:rsidRDefault="00F42177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42177" w14:paraId="014EADB7" w14:textId="77777777" w:rsidTr="0024393C">
        <w:trPr>
          <w:trHeight w:val="300"/>
        </w:trPr>
        <w:tc>
          <w:tcPr>
            <w:tcW w:w="145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5AD5E4" w14:textId="77777777" w:rsidR="00F42177" w:rsidRDefault="00F42177" w:rsidP="00F42177">
            <w:pPr>
              <w:jc w:val="center"/>
            </w:pPr>
          </w:p>
        </w:tc>
        <w:tc>
          <w:tcPr>
            <w:tcW w:w="394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AAA239" w14:textId="695BD690" w:rsidR="00F42177" w:rsidRDefault="00F42177" w:rsidP="00F42177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96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119AEAA" w14:textId="0343427C" w:rsidR="00F42177" w:rsidRPr="48511DF6" w:rsidRDefault="00F42177" w:rsidP="00F42177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00F42177" w14:paraId="55B0AC60" w14:textId="77777777" w:rsidTr="00F42177">
        <w:trPr>
          <w:trHeight w:val="300"/>
        </w:trPr>
        <w:tc>
          <w:tcPr>
            <w:tcW w:w="14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CD7B9D" w14:textId="77777777" w:rsidR="00F42177" w:rsidRDefault="00F42177" w:rsidP="00F42177">
            <w:pPr>
              <w:jc w:val="center"/>
            </w:pPr>
          </w:p>
        </w:tc>
        <w:tc>
          <w:tcPr>
            <w:tcW w:w="205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0BF640" w14:textId="465A3F4D" w:rsidR="00F42177" w:rsidRDefault="00F42177" w:rsidP="00F42177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F2C247" w14:textId="0F3B45EB" w:rsidR="00F42177" w:rsidRDefault="00F42177" w:rsidP="00F42177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13ED24" w14:textId="5030E455" w:rsidR="00F42177" w:rsidRPr="0C23D821" w:rsidRDefault="00F42177" w:rsidP="00F42177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7D65A1" w14:textId="31CD80D0" w:rsidR="00F42177" w:rsidRPr="48511DF6" w:rsidRDefault="00F42177" w:rsidP="00F42177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28080524" w14:textId="77777777" w:rsidTr="00F42177">
        <w:trPr>
          <w:trHeight w:val="300"/>
        </w:trPr>
        <w:tc>
          <w:tcPr>
            <w:tcW w:w="1455" w:type="dxa"/>
            <w:tcBorders>
              <w:top w:val="single" w:sz="12" w:space="0" w:color="auto"/>
            </w:tcBorders>
          </w:tcPr>
          <w:p w14:paraId="30B600E7" w14:textId="7DB1F67E" w:rsidR="48511DF6" w:rsidRDefault="48511DF6" w:rsidP="48511DF6"/>
        </w:tc>
        <w:tc>
          <w:tcPr>
            <w:tcW w:w="2055" w:type="dxa"/>
            <w:tcBorders>
              <w:top w:val="single" w:sz="12" w:space="0" w:color="auto"/>
            </w:tcBorders>
          </w:tcPr>
          <w:p w14:paraId="1BFBABF4" w14:textId="34DFBF9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C3114DE" w14:textId="4462783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auto"/>
            </w:tcBorders>
          </w:tcPr>
          <w:p w14:paraId="4EEBBB81" w14:textId="61F1D604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rying Pan (And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o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Fire)</w:t>
            </w:r>
          </w:p>
        </w:tc>
        <w:tc>
          <w:tcPr>
            <w:tcW w:w="1872" w:type="dxa"/>
            <w:tcBorders>
              <w:top w:val="single" w:sz="12" w:space="0" w:color="auto"/>
            </w:tcBorders>
          </w:tcPr>
          <w:p w14:paraId="2CDB1863" w14:textId="052343F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eatloaf</w:t>
            </w:r>
          </w:p>
        </w:tc>
      </w:tr>
      <w:tr w:rsidR="48511DF6" w14:paraId="2E7401BB" w14:textId="77777777" w:rsidTr="0C23D821">
        <w:trPr>
          <w:trHeight w:val="300"/>
        </w:trPr>
        <w:tc>
          <w:tcPr>
            <w:tcW w:w="1455" w:type="dxa"/>
          </w:tcPr>
          <w:p w14:paraId="24EA0BF5" w14:textId="39E4B3D9" w:rsidR="48511DF6" w:rsidRDefault="48511DF6" w:rsidP="48511DF6"/>
        </w:tc>
        <w:tc>
          <w:tcPr>
            <w:tcW w:w="2055" w:type="dxa"/>
          </w:tcPr>
          <w:p w14:paraId="74CD4276" w14:textId="4DBACF9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22D7961" w14:textId="15E12E3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C1025FD" w14:textId="0FDFAFD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perback Writer</w:t>
            </w:r>
          </w:p>
        </w:tc>
        <w:tc>
          <w:tcPr>
            <w:tcW w:w="1872" w:type="dxa"/>
          </w:tcPr>
          <w:p w14:paraId="7ACE6037" w14:textId="061D25D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eatles</w:t>
            </w:r>
          </w:p>
        </w:tc>
      </w:tr>
      <w:tr w:rsidR="48511DF6" w14:paraId="179DB29F" w14:textId="77777777" w:rsidTr="0C23D821">
        <w:trPr>
          <w:trHeight w:val="300"/>
        </w:trPr>
        <w:tc>
          <w:tcPr>
            <w:tcW w:w="1455" w:type="dxa"/>
          </w:tcPr>
          <w:p w14:paraId="2A9C8596" w14:textId="19F17ABB" w:rsidR="48511DF6" w:rsidRDefault="48511DF6" w:rsidP="48511DF6"/>
        </w:tc>
        <w:tc>
          <w:tcPr>
            <w:tcW w:w="2055" w:type="dxa"/>
          </w:tcPr>
          <w:p w14:paraId="2BD0F44D" w14:textId="4E8C3B4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A310A9" w14:textId="2C6A0E40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25ED17E" w14:textId="0A42E58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itseleh</w:t>
            </w:r>
            <w:proofErr w:type="spellEnd"/>
          </w:p>
        </w:tc>
        <w:tc>
          <w:tcPr>
            <w:tcW w:w="1872" w:type="dxa"/>
          </w:tcPr>
          <w:p w14:paraId="73296BCE" w14:textId="39AE20F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liot Smith</w:t>
            </w:r>
          </w:p>
        </w:tc>
      </w:tr>
      <w:tr w:rsidR="48511DF6" w14:paraId="64A3F186" w14:textId="77777777" w:rsidTr="0C23D821">
        <w:trPr>
          <w:trHeight w:val="300"/>
        </w:trPr>
        <w:tc>
          <w:tcPr>
            <w:tcW w:w="1455" w:type="dxa"/>
          </w:tcPr>
          <w:p w14:paraId="2D5DDF5A" w14:textId="29A0C335" w:rsidR="48511DF6" w:rsidRDefault="48511DF6" w:rsidP="48511DF6"/>
        </w:tc>
        <w:tc>
          <w:tcPr>
            <w:tcW w:w="2055" w:type="dxa"/>
          </w:tcPr>
          <w:p w14:paraId="7F3C9C40" w14:textId="32C8FA4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2B663C" w14:textId="2D3A134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1FA633E7" w14:textId="30D8591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adio Ga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a</w:t>
            </w:r>
            <w:proofErr w:type="spellEnd"/>
          </w:p>
        </w:tc>
        <w:tc>
          <w:tcPr>
            <w:tcW w:w="1872" w:type="dxa"/>
          </w:tcPr>
          <w:p w14:paraId="4D3874CD" w14:textId="1B8DED6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en</w:t>
            </w:r>
          </w:p>
        </w:tc>
      </w:tr>
      <w:tr w:rsidR="48511DF6" w14:paraId="3C02884F" w14:textId="77777777" w:rsidTr="0C23D821">
        <w:trPr>
          <w:trHeight w:val="300"/>
        </w:trPr>
        <w:tc>
          <w:tcPr>
            <w:tcW w:w="1455" w:type="dxa"/>
          </w:tcPr>
          <w:p w14:paraId="1347C9DC" w14:textId="3217B10A" w:rsidR="48511DF6" w:rsidRDefault="48511DF6" w:rsidP="48511DF6"/>
        </w:tc>
        <w:tc>
          <w:tcPr>
            <w:tcW w:w="2055" w:type="dxa"/>
          </w:tcPr>
          <w:p w14:paraId="4B2CCCC8" w14:textId="055533F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9C1CA53" w14:textId="4297D123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EE71455" w14:textId="71E82B8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ptilia</w:t>
            </w:r>
          </w:p>
        </w:tc>
        <w:tc>
          <w:tcPr>
            <w:tcW w:w="1872" w:type="dxa"/>
          </w:tcPr>
          <w:p w14:paraId="773561A4" w14:textId="4D05047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Strokes</w:t>
            </w:r>
          </w:p>
        </w:tc>
      </w:tr>
      <w:tr w:rsidR="48511DF6" w14:paraId="1A54C0CA" w14:textId="77777777" w:rsidTr="0C23D821">
        <w:trPr>
          <w:trHeight w:val="300"/>
        </w:trPr>
        <w:tc>
          <w:tcPr>
            <w:tcW w:w="1455" w:type="dxa"/>
          </w:tcPr>
          <w:p w14:paraId="3BFB6468" w14:textId="0B4903D8" w:rsidR="48511DF6" w:rsidRDefault="48511DF6" w:rsidP="48511DF6"/>
        </w:tc>
        <w:tc>
          <w:tcPr>
            <w:tcW w:w="2055" w:type="dxa"/>
          </w:tcPr>
          <w:p w14:paraId="42511330" w14:textId="5297CB4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CDC38C3" w14:textId="5A214E7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07B470E" w14:textId="173820A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ocket Man (I Think It's Going </w:t>
            </w:r>
            <w:proofErr w:type="gram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</w:t>
            </w:r>
            <w:proofErr w:type="gram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e </w:t>
            </w:r>
            <w:proofErr w:type="gram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proofErr w:type="gram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Long, Long Time)</w:t>
            </w:r>
          </w:p>
        </w:tc>
        <w:tc>
          <w:tcPr>
            <w:tcW w:w="1872" w:type="dxa"/>
          </w:tcPr>
          <w:p w14:paraId="165AE6B3" w14:textId="1492F69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ton John</w:t>
            </w:r>
          </w:p>
        </w:tc>
      </w:tr>
      <w:tr w:rsidR="48511DF6" w14:paraId="01D19692" w14:textId="77777777" w:rsidTr="0C23D821">
        <w:trPr>
          <w:trHeight w:val="300"/>
        </w:trPr>
        <w:tc>
          <w:tcPr>
            <w:tcW w:w="1455" w:type="dxa"/>
          </w:tcPr>
          <w:p w14:paraId="114A7E6C" w14:textId="723DEBEC" w:rsidR="48511DF6" w:rsidRDefault="48511DF6" w:rsidP="48511DF6"/>
        </w:tc>
        <w:tc>
          <w:tcPr>
            <w:tcW w:w="2055" w:type="dxa"/>
          </w:tcPr>
          <w:p w14:paraId="485AEC60" w14:textId="38A2F70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B5B3D34" w14:textId="5D13970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A7B676B" w14:textId="76EF0AB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turday Night Special</w:t>
            </w:r>
          </w:p>
        </w:tc>
        <w:tc>
          <w:tcPr>
            <w:tcW w:w="1872" w:type="dxa"/>
          </w:tcPr>
          <w:p w14:paraId="7AB33101" w14:textId="60EE1D2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ynryd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kynryd</w:t>
            </w:r>
            <w:proofErr w:type="spellEnd"/>
          </w:p>
        </w:tc>
      </w:tr>
      <w:tr w:rsidR="48511DF6" w14:paraId="7F714947" w14:textId="77777777" w:rsidTr="0C23D821">
        <w:trPr>
          <w:trHeight w:val="300"/>
        </w:trPr>
        <w:tc>
          <w:tcPr>
            <w:tcW w:w="1455" w:type="dxa"/>
          </w:tcPr>
          <w:p w14:paraId="1F115683" w14:textId="231490B1" w:rsidR="48511DF6" w:rsidRDefault="48511DF6" w:rsidP="48511DF6"/>
        </w:tc>
        <w:tc>
          <w:tcPr>
            <w:tcW w:w="2055" w:type="dxa"/>
          </w:tcPr>
          <w:p w14:paraId="68743B37" w14:textId="3584ABA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44720857" w14:textId="2C42BA0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4BCB4740" w14:textId="3FA647C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ed</w:t>
            </w:r>
          </w:p>
        </w:tc>
        <w:tc>
          <w:tcPr>
            <w:tcW w:w="1872" w:type="dxa"/>
          </w:tcPr>
          <w:p w14:paraId="4721CD7E" w14:textId="6796E7A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blime</w:t>
            </w:r>
          </w:p>
        </w:tc>
      </w:tr>
      <w:tr w:rsidR="48511DF6" w14:paraId="365777D1" w14:textId="77777777" w:rsidTr="0C23D821">
        <w:trPr>
          <w:trHeight w:val="300"/>
        </w:trPr>
        <w:tc>
          <w:tcPr>
            <w:tcW w:w="1455" w:type="dxa"/>
          </w:tcPr>
          <w:p w14:paraId="78878F5C" w14:textId="6339F9D5" w:rsidR="48511DF6" w:rsidRDefault="48511DF6" w:rsidP="48511DF6"/>
        </w:tc>
        <w:tc>
          <w:tcPr>
            <w:tcW w:w="2055" w:type="dxa"/>
          </w:tcPr>
          <w:p w14:paraId="057FB372" w14:textId="2570CC4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1F3E9CF" w14:textId="4D072A4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6C9A9F8" w14:textId="6EC28A4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rt Me Up</w:t>
            </w:r>
          </w:p>
        </w:tc>
        <w:tc>
          <w:tcPr>
            <w:tcW w:w="1872" w:type="dxa"/>
          </w:tcPr>
          <w:p w14:paraId="4DA323BF" w14:textId="41477D8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lling Stones</w:t>
            </w:r>
          </w:p>
        </w:tc>
      </w:tr>
      <w:tr w:rsidR="48511DF6" w14:paraId="6A8D2F4F" w14:textId="77777777" w:rsidTr="0C23D821">
        <w:trPr>
          <w:trHeight w:val="300"/>
        </w:trPr>
        <w:tc>
          <w:tcPr>
            <w:tcW w:w="1455" w:type="dxa"/>
          </w:tcPr>
          <w:p w14:paraId="03CE8A0D" w14:textId="775B8D0D" w:rsidR="48511DF6" w:rsidRDefault="48511DF6" w:rsidP="48511DF6"/>
        </w:tc>
        <w:tc>
          <w:tcPr>
            <w:tcW w:w="2055" w:type="dxa"/>
          </w:tcPr>
          <w:p w14:paraId="36EDB9FD" w14:textId="6AA74BB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056B0A4C" w14:textId="16FFE27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77981D5" w14:textId="655A84E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Hero !!: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kareru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obushi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i Hi O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sukero</w:t>
            </w:r>
            <w:proofErr w:type="spellEnd"/>
          </w:p>
        </w:tc>
        <w:tc>
          <w:tcPr>
            <w:tcW w:w="1872" w:type="dxa"/>
          </w:tcPr>
          <w:p w14:paraId="61450319" w14:textId="2D8A5BE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M Project</w:t>
            </w:r>
          </w:p>
        </w:tc>
      </w:tr>
      <w:tr w:rsidR="48511DF6" w14:paraId="34B68B56" w14:textId="77777777" w:rsidTr="0C23D821">
        <w:trPr>
          <w:trHeight w:val="300"/>
        </w:trPr>
        <w:tc>
          <w:tcPr>
            <w:tcW w:w="1455" w:type="dxa"/>
          </w:tcPr>
          <w:p w14:paraId="30F34D60" w14:textId="2DF48DD0" w:rsidR="48511DF6" w:rsidRDefault="48511DF6" w:rsidP="48511DF6"/>
        </w:tc>
        <w:tc>
          <w:tcPr>
            <w:tcW w:w="2055" w:type="dxa"/>
          </w:tcPr>
          <w:p w14:paraId="4A7B60CA" w14:textId="36B0664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453274B" w14:textId="30C55DE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FC9BAE1" w14:textId="5ECF70B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eenage Kicks</w:t>
            </w:r>
          </w:p>
        </w:tc>
        <w:tc>
          <w:tcPr>
            <w:tcW w:w="1872" w:type="dxa"/>
          </w:tcPr>
          <w:p w14:paraId="50FDCF78" w14:textId="02FBD14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Undertones</w:t>
            </w:r>
          </w:p>
        </w:tc>
      </w:tr>
      <w:tr w:rsidR="48511DF6" w14:paraId="79EF90C3" w14:textId="77777777" w:rsidTr="0C23D821">
        <w:trPr>
          <w:trHeight w:val="300"/>
        </w:trPr>
        <w:tc>
          <w:tcPr>
            <w:tcW w:w="1455" w:type="dxa"/>
          </w:tcPr>
          <w:p w14:paraId="13C59C0F" w14:textId="4F6C3A2B" w:rsidR="48511DF6" w:rsidRDefault="48511DF6" w:rsidP="48511DF6"/>
        </w:tc>
        <w:tc>
          <w:tcPr>
            <w:tcW w:w="2055" w:type="dxa"/>
          </w:tcPr>
          <w:p w14:paraId="58D1F9C5" w14:textId="2B26F8F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DA9767E" w14:textId="710378E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7584A49" w14:textId="6735D0B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Losing Side</w:t>
            </w:r>
          </w:p>
        </w:tc>
        <w:tc>
          <w:tcPr>
            <w:tcW w:w="1872" w:type="dxa"/>
          </w:tcPr>
          <w:p w14:paraId="50D52FB8" w14:textId="3EF78A4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ce Petrie</w:t>
            </w:r>
          </w:p>
        </w:tc>
      </w:tr>
      <w:tr w:rsidR="48511DF6" w14:paraId="67E0B8BC" w14:textId="77777777" w:rsidTr="0C23D821">
        <w:trPr>
          <w:trHeight w:val="300"/>
        </w:trPr>
        <w:tc>
          <w:tcPr>
            <w:tcW w:w="1455" w:type="dxa"/>
          </w:tcPr>
          <w:p w14:paraId="11C40427" w14:textId="6A6F6C11" w:rsidR="48511DF6" w:rsidRDefault="48511DF6" w:rsidP="48511DF6"/>
        </w:tc>
        <w:tc>
          <w:tcPr>
            <w:tcW w:w="2055" w:type="dxa"/>
          </w:tcPr>
          <w:p w14:paraId="73274131" w14:textId="3E915DF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AE6B9AC" w14:textId="76F470B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81982C8" w14:textId="2F517E9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National Anthem</w:t>
            </w:r>
          </w:p>
        </w:tc>
        <w:tc>
          <w:tcPr>
            <w:tcW w:w="1872" w:type="dxa"/>
          </w:tcPr>
          <w:p w14:paraId="7F74B592" w14:textId="2193610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diohead</w:t>
            </w:r>
          </w:p>
        </w:tc>
      </w:tr>
      <w:tr w:rsidR="48511DF6" w14:paraId="7FAFC680" w14:textId="77777777" w:rsidTr="0C23D821">
        <w:trPr>
          <w:trHeight w:val="300"/>
        </w:trPr>
        <w:tc>
          <w:tcPr>
            <w:tcW w:w="1455" w:type="dxa"/>
          </w:tcPr>
          <w:p w14:paraId="7577688B" w14:textId="4A998344" w:rsidR="48511DF6" w:rsidRDefault="48511DF6" w:rsidP="48511DF6"/>
        </w:tc>
        <w:tc>
          <w:tcPr>
            <w:tcW w:w="2055" w:type="dxa"/>
          </w:tcPr>
          <w:p w14:paraId="145B12BC" w14:textId="146CA66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2900A9F" w14:textId="0A3FF9E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649EE62F" w14:textId="5D1F750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Sound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ilence</w:t>
            </w:r>
          </w:p>
        </w:tc>
        <w:tc>
          <w:tcPr>
            <w:tcW w:w="1872" w:type="dxa"/>
          </w:tcPr>
          <w:p w14:paraId="3BEE5F77" w14:textId="170B087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mon And Garfunkel</w:t>
            </w:r>
          </w:p>
        </w:tc>
      </w:tr>
      <w:tr w:rsidR="48511DF6" w14:paraId="46494793" w14:textId="77777777" w:rsidTr="0C23D821">
        <w:trPr>
          <w:trHeight w:val="300"/>
        </w:trPr>
        <w:tc>
          <w:tcPr>
            <w:tcW w:w="1455" w:type="dxa"/>
          </w:tcPr>
          <w:p w14:paraId="1478BB8D" w14:textId="7A3D784C" w:rsidR="48511DF6" w:rsidRDefault="48511DF6" w:rsidP="48511DF6"/>
        </w:tc>
        <w:tc>
          <w:tcPr>
            <w:tcW w:w="2055" w:type="dxa"/>
          </w:tcPr>
          <w:p w14:paraId="6E280F37" w14:textId="75DE82A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E303555" w14:textId="527192F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8EB3380" w14:textId="66787E5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uch Too Much</w:t>
            </w:r>
          </w:p>
        </w:tc>
        <w:tc>
          <w:tcPr>
            <w:tcW w:w="1872" w:type="dxa"/>
          </w:tcPr>
          <w:p w14:paraId="43AC99ED" w14:textId="7BF7DAF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3DD65B9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D</w:t>
            </w:r>
            <w:r w:rsidR="647BD6C7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</w:tr>
      <w:tr w:rsidR="48511DF6" w14:paraId="79FCEED3" w14:textId="77777777" w:rsidTr="0C23D821">
        <w:trPr>
          <w:trHeight w:val="300"/>
        </w:trPr>
        <w:tc>
          <w:tcPr>
            <w:tcW w:w="1455" w:type="dxa"/>
          </w:tcPr>
          <w:p w14:paraId="04649F6F" w14:textId="3D062F47" w:rsidR="48511DF6" w:rsidRDefault="48511DF6" w:rsidP="48511DF6"/>
        </w:tc>
        <w:tc>
          <w:tcPr>
            <w:tcW w:w="2055" w:type="dxa"/>
          </w:tcPr>
          <w:p w14:paraId="6D1DDD9A" w14:textId="78D6DD0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33FC4E2" w14:textId="354B925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0C31DF51" w14:textId="38ADFFE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bular Bells</w:t>
            </w:r>
          </w:p>
        </w:tc>
        <w:tc>
          <w:tcPr>
            <w:tcW w:w="1872" w:type="dxa"/>
          </w:tcPr>
          <w:p w14:paraId="40DCF304" w14:textId="79D8803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ke Oldfield</w:t>
            </w:r>
          </w:p>
        </w:tc>
      </w:tr>
      <w:tr w:rsidR="48511DF6" w14:paraId="76031CC6" w14:textId="77777777" w:rsidTr="0C23D821">
        <w:trPr>
          <w:trHeight w:val="300"/>
        </w:trPr>
        <w:tc>
          <w:tcPr>
            <w:tcW w:w="1455" w:type="dxa"/>
          </w:tcPr>
          <w:p w14:paraId="0B4CA5AE" w14:textId="79A8C1E6" w:rsidR="48511DF6" w:rsidRDefault="48511DF6" w:rsidP="48511DF6"/>
        </w:tc>
        <w:tc>
          <w:tcPr>
            <w:tcW w:w="2055" w:type="dxa"/>
          </w:tcPr>
          <w:p w14:paraId="236B0705" w14:textId="6D354E0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18D3C69" w14:textId="47EC4B9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291275A" w14:textId="1938D9F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wo Fingers</w:t>
            </w:r>
          </w:p>
        </w:tc>
        <w:tc>
          <w:tcPr>
            <w:tcW w:w="1872" w:type="dxa"/>
          </w:tcPr>
          <w:p w14:paraId="7CE0A64D" w14:textId="6A671E6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ke Bugg</w:t>
            </w:r>
          </w:p>
        </w:tc>
      </w:tr>
      <w:tr w:rsidR="48511DF6" w14:paraId="66639261" w14:textId="77777777" w:rsidTr="0C23D821">
        <w:trPr>
          <w:trHeight w:val="300"/>
        </w:trPr>
        <w:tc>
          <w:tcPr>
            <w:tcW w:w="1455" w:type="dxa"/>
          </w:tcPr>
          <w:p w14:paraId="4CEC8720" w14:textId="670B6DF6" w:rsidR="48511DF6" w:rsidRDefault="48511DF6" w:rsidP="48511DF6"/>
        </w:tc>
        <w:tc>
          <w:tcPr>
            <w:tcW w:w="2055" w:type="dxa"/>
          </w:tcPr>
          <w:p w14:paraId="21B9143E" w14:textId="655B100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6BFAB56" w14:textId="252D7CD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A99F98F" w14:textId="7D0BD1F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sung Hero</w:t>
            </w:r>
          </w:p>
        </w:tc>
        <w:tc>
          <w:tcPr>
            <w:tcW w:w="1872" w:type="dxa"/>
          </w:tcPr>
          <w:p w14:paraId="31CE7BB2" w14:textId="62D4DAC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a 7</w:t>
            </w:r>
          </w:p>
        </w:tc>
      </w:tr>
      <w:tr w:rsidR="48511DF6" w14:paraId="7376FEF4" w14:textId="77777777" w:rsidTr="0C23D821">
        <w:trPr>
          <w:trHeight w:val="300"/>
        </w:trPr>
        <w:tc>
          <w:tcPr>
            <w:tcW w:w="1455" w:type="dxa"/>
          </w:tcPr>
          <w:p w14:paraId="115CFF79" w14:textId="75354D74" w:rsidR="48511DF6" w:rsidRDefault="48511DF6" w:rsidP="48511DF6"/>
        </w:tc>
        <w:tc>
          <w:tcPr>
            <w:tcW w:w="2055" w:type="dxa"/>
          </w:tcPr>
          <w:p w14:paraId="00CC1BE1" w14:textId="22A47D0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2E5C0D52" w14:textId="7AD5718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388D965" w14:textId="4E1E716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tigo</w:t>
            </w:r>
          </w:p>
        </w:tc>
        <w:tc>
          <w:tcPr>
            <w:tcW w:w="1872" w:type="dxa"/>
          </w:tcPr>
          <w:p w14:paraId="2A74E027" w14:textId="3DC1566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2</w:t>
            </w:r>
          </w:p>
        </w:tc>
      </w:tr>
      <w:tr w:rsidR="48511DF6" w14:paraId="25B63443" w14:textId="77777777" w:rsidTr="0C23D821">
        <w:trPr>
          <w:trHeight w:val="300"/>
        </w:trPr>
        <w:tc>
          <w:tcPr>
            <w:tcW w:w="1455" w:type="dxa"/>
          </w:tcPr>
          <w:p w14:paraId="4410643E" w14:textId="27A2CF69" w:rsidR="48511DF6" w:rsidRDefault="48511DF6" w:rsidP="48511DF6"/>
        </w:tc>
        <w:tc>
          <w:tcPr>
            <w:tcW w:w="2055" w:type="dxa"/>
          </w:tcPr>
          <w:p w14:paraId="52DA9713" w14:textId="38AD846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5F71D3D9" w14:textId="0111140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794442E6" w14:textId="4A8D24B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.O.L.D.</w:t>
            </w:r>
          </w:p>
        </w:tc>
        <w:tc>
          <w:tcPr>
            <w:tcW w:w="1872" w:type="dxa"/>
          </w:tcPr>
          <w:p w14:paraId="1E21B3B6" w14:textId="614E12F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arry Chapin </w:t>
            </w:r>
          </w:p>
        </w:tc>
      </w:tr>
      <w:tr w:rsidR="48511DF6" w14:paraId="2CD9D4B9" w14:textId="77777777" w:rsidTr="0C23D821">
        <w:trPr>
          <w:trHeight w:val="300"/>
        </w:trPr>
        <w:tc>
          <w:tcPr>
            <w:tcW w:w="1455" w:type="dxa"/>
          </w:tcPr>
          <w:p w14:paraId="68C677B4" w14:textId="5DFC75B6" w:rsidR="48511DF6" w:rsidRDefault="48511DF6" w:rsidP="48511DF6"/>
        </w:tc>
        <w:tc>
          <w:tcPr>
            <w:tcW w:w="2055" w:type="dxa"/>
          </w:tcPr>
          <w:p w14:paraId="715CE032" w14:textId="468508F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38C38FD5" w14:textId="033ECB2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C91273E" w14:textId="141E1BB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axie's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argle</w:t>
            </w:r>
            <w:proofErr w:type="spellEnd"/>
          </w:p>
        </w:tc>
        <w:tc>
          <w:tcPr>
            <w:tcW w:w="1872" w:type="dxa"/>
          </w:tcPr>
          <w:p w14:paraId="61B49676" w14:textId="787544D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Pogues</w:t>
            </w:r>
          </w:p>
        </w:tc>
      </w:tr>
      <w:tr w:rsidR="48511DF6" w14:paraId="2822A6C9" w14:textId="77777777" w:rsidTr="0C23D821">
        <w:trPr>
          <w:trHeight w:val="300"/>
        </w:trPr>
        <w:tc>
          <w:tcPr>
            <w:tcW w:w="1455" w:type="dxa"/>
          </w:tcPr>
          <w:p w14:paraId="7A8D2BFB" w14:textId="40BB4CDD" w:rsidR="48511DF6" w:rsidRDefault="48511DF6" w:rsidP="48511DF6"/>
        </w:tc>
        <w:tc>
          <w:tcPr>
            <w:tcW w:w="2055" w:type="dxa"/>
          </w:tcPr>
          <w:p w14:paraId="3A61A99B" w14:textId="7F7521D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C54A213" w14:textId="2FA3F89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30102FCB" w14:textId="3866EBC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elcome To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lack Parade</w:t>
            </w:r>
          </w:p>
        </w:tc>
        <w:tc>
          <w:tcPr>
            <w:tcW w:w="1872" w:type="dxa"/>
          </w:tcPr>
          <w:p w14:paraId="45004E37" w14:textId="08DB574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y Chemical </w:t>
            </w: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amance</w:t>
            </w:r>
            <w:proofErr w:type="spellEnd"/>
          </w:p>
        </w:tc>
      </w:tr>
      <w:tr w:rsidR="48511DF6" w14:paraId="588A636B" w14:textId="77777777" w:rsidTr="0C23D821">
        <w:trPr>
          <w:trHeight w:val="300"/>
        </w:trPr>
        <w:tc>
          <w:tcPr>
            <w:tcW w:w="1455" w:type="dxa"/>
          </w:tcPr>
          <w:p w14:paraId="2EDBD040" w14:textId="21DE4ACF" w:rsidR="48511DF6" w:rsidRDefault="48511DF6" w:rsidP="48511DF6"/>
        </w:tc>
        <w:tc>
          <w:tcPr>
            <w:tcW w:w="2055" w:type="dxa"/>
          </w:tcPr>
          <w:p w14:paraId="091A3927" w14:textId="1F3B87A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66D72361" w14:textId="440573D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E4F7F40" w14:textId="2B8AC46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de Awake</w:t>
            </w:r>
          </w:p>
        </w:tc>
        <w:tc>
          <w:tcPr>
            <w:tcW w:w="1872" w:type="dxa"/>
          </w:tcPr>
          <w:p w14:paraId="27841044" w14:textId="1FD2808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udioslave</w:t>
            </w:r>
          </w:p>
        </w:tc>
      </w:tr>
      <w:tr w:rsidR="48511DF6" w14:paraId="14E755AA" w14:textId="77777777" w:rsidTr="0C23D821">
        <w:trPr>
          <w:trHeight w:val="300"/>
        </w:trPr>
        <w:tc>
          <w:tcPr>
            <w:tcW w:w="1455" w:type="dxa"/>
          </w:tcPr>
          <w:p w14:paraId="3EBCBE76" w14:textId="44EF1B2B" w:rsidR="48511DF6" w:rsidRDefault="48511DF6" w:rsidP="48511DF6"/>
        </w:tc>
        <w:tc>
          <w:tcPr>
            <w:tcW w:w="2055" w:type="dxa"/>
          </w:tcPr>
          <w:p w14:paraId="43F8865F" w14:textId="05F7A26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7E0631D0" w14:textId="04BFFF6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288141F0" w14:textId="4272C69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orking On </w:t>
            </w:r>
            <w:proofErr w:type="gram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proofErr w:type="gram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Highway</w:t>
            </w:r>
          </w:p>
        </w:tc>
        <w:tc>
          <w:tcPr>
            <w:tcW w:w="1872" w:type="dxa"/>
          </w:tcPr>
          <w:p w14:paraId="4B91A8D7" w14:textId="2E5E45E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ruce Springsteen</w:t>
            </w:r>
          </w:p>
        </w:tc>
      </w:tr>
      <w:tr w:rsidR="48511DF6" w14:paraId="79F1F48E" w14:textId="77777777" w:rsidTr="0C23D821">
        <w:trPr>
          <w:trHeight w:val="300"/>
        </w:trPr>
        <w:tc>
          <w:tcPr>
            <w:tcW w:w="1455" w:type="dxa"/>
          </w:tcPr>
          <w:p w14:paraId="2BE3459F" w14:textId="17BA01D6" w:rsidR="48511DF6" w:rsidRDefault="48511DF6" w:rsidP="48511DF6"/>
        </w:tc>
        <w:tc>
          <w:tcPr>
            <w:tcW w:w="2055" w:type="dxa"/>
          </w:tcPr>
          <w:p w14:paraId="25BD6FF9" w14:textId="7854E30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</w:tcPr>
          <w:p w14:paraId="133FB8B1" w14:textId="754CE4C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</w:tcPr>
          <w:p w14:paraId="5177E097" w14:textId="51D943C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ng Folks</w:t>
            </w:r>
          </w:p>
        </w:tc>
        <w:tc>
          <w:tcPr>
            <w:tcW w:w="1872" w:type="dxa"/>
          </w:tcPr>
          <w:p w14:paraId="1DA87101" w14:textId="4130F31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ter Bjorn And John</w:t>
            </w:r>
          </w:p>
        </w:tc>
      </w:tr>
      <w:tr w:rsidR="48511DF6" w14:paraId="39DA372C" w14:textId="77777777" w:rsidTr="0C23D821">
        <w:trPr>
          <w:trHeight w:val="300"/>
        </w:trPr>
        <w:tc>
          <w:tcPr>
            <w:tcW w:w="1455" w:type="dxa"/>
            <w:tcBorders>
              <w:bottom w:val="single" w:sz="12" w:space="0" w:color="000000" w:themeColor="text1"/>
            </w:tcBorders>
          </w:tcPr>
          <w:p w14:paraId="47BA9045" w14:textId="515152DD" w:rsidR="48511DF6" w:rsidRDefault="48511DF6" w:rsidP="48511DF6"/>
        </w:tc>
        <w:tc>
          <w:tcPr>
            <w:tcW w:w="2055" w:type="dxa"/>
            <w:tcBorders>
              <w:bottom w:val="single" w:sz="12" w:space="0" w:color="000000" w:themeColor="text1"/>
            </w:tcBorders>
          </w:tcPr>
          <w:p w14:paraId="3CCB7FD0" w14:textId="02A2E9E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12" w:space="0" w:color="000000" w:themeColor="text1"/>
            </w:tcBorders>
          </w:tcPr>
          <w:p w14:paraId="5BFBBD42" w14:textId="7CB011E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 w:themeColor="text1"/>
            </w:tcBorders>
          </w:tcPr>
          <w:p w14:paraId="0A543996" w14:textId="18DFC449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dy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3F679B97" w14:textId="0B6CBBE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ther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ther</w:t>
            </w:r>
            <w:proofErr w:type="spellEnd"/>
          </w:p>
        </w:tc>
      </w:tr>
      <w:tr w:rsidR="0F32C2A2" w14:paraId="57F4CEFC" w14:textId="77777777" w:rsidTr="0C23D821">
        <w:trPr>
          <w:trHeight w:val="300"/>
        </w:trPr>
        <w:tc>
          <w:tcPr>
            <w:tcW w:w="1455" w:type="dxa"/>
            <w:tcBorders>
              <w:top w:val="single" w:sz="12" w:space="0" w:color="000000" w:themeColor="text1"/>
            </w:tcBorders>
          </w:tcPr>
          <w:p w14:paraId="30C3564D" w14:textId="0ECE04AE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945" w:type="dxa"/>
            <w:gridSpan w:val="2"/>
            <w:tcBorders>
              <w:top w:val="single" w:sz="12" w:space="0" w:color="000000" w:themeColor="text1"/>
            </w:tcBorders>
          </w:tcPr>
          <w:p w14:paraId="07A54ACC" w14:textId="174C93C4" w:rsidR="0F32C2A2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D55D87C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5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37717F5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7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13A19799" w14:textId="454AD927" w:rsidR="382CF9ED" w:rsidRDefault="382CF9ED" w:rsidP="00300D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0" w:type="dxa"/>
            <w:gridSpan w:val="2"/>
            <w:tcBorders>
              <w:top w:val="single" w:sz="12" w:space="0" w:color="000000" w:themeColor="text1"/>
            </w:tcBorders>
          </w:tcPr>
          <w:p w14:paraId="4734FE0D" w14:textId="00A9F6E3" w:rsidR="0F32C2A2" w:rsidRDefault="54B1E88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337C91C0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2C59C5E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.00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296A8A91" w14:textId="2CA11555" w:rsidR="0F32C2A2" w:rsidRDefault="0F32C2A2" w:rsidP="0C23D821">
            <w:pPr>
              <w:jc w:val="center"/>
            </w:pPr>
          </w:p>
        </w:tc>
      </w:tr>
    </w:tbl>
    <w:p w14:paraId="20743350" w14:textId="66AFD3E8" w:rsidR="48511DF6" w:rsidRDefault="48511DF6"/>
    <w:p w14:paraId="5000CD3A" w14:textId="77777777" w:rsidR="0024393C" w:rsidRDefault="0024393C"/>
    <w:p w14:paraId="390B5705" w14:textId="34879235" w:rsidR="48511DF6" w:rsidRDefault="65F128B7">
      <w:r>
        <w:lastRenderedPageBreak/>
        <w:t>Table M. Soul/funk</w:t>
      </w:r>
    </w:p>
    <w:tbl>
      <w:tblPr>
        <w:tblStyle w:val="TableGrid"/>
        <w:tblW w:w="936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725"/>
        <w:gridCol w:w="2019"/>
        <w:gridCol w:w="1872"/>
        <w:gridCol w:w="1872"/>
        <w:gridCol w:w="1872"/>
      </w:tblGrid>
      <w:tr w:rsidR="48511DF6" w14:paraId="7D354686" w14:textId="77777777" w:rsidTr="0C23D821">
        <w:trPr>
          <w:trHeight w:val="300"/>
        </w:trPr>
        <w:tc>
          <w:tcPr>
            <w:tcW w:w="1725" w:type="dxa"/>
          </w:tcPr>
          <w:p w14:paraId="39914980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891" w:type="dxa"/>
            <w:gridSpan w:val="2"/>
          </w:tcPr>
          <w:p w14:paraId="179EAE8A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44" w:type="dxa"/>
            <w:gridSpan w:val="2"/>
          </w:tcPr>
          <w:p w14:paraId="31C757CE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7117B9D3" w14:textId="77777777" w:rsidTr="0C23D821">
        <w:trPr>
          <w:trHeight w:val="300"/>
        </w:trPr>
        <w:tc>
          <w:tcPr>
            <w:tcW w:w="1725" w:type="dxa"/>
            <w:tcBorders>
              <w:bottom w:val="single" w:sz="12" w:space="0" w:color="000000" w:themeColor="text1"/>
            </w:tcBorders>
          </w:tcPr>
          <w:p w14:paraId="58D50405" w14:textId="7EE4606E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bottom w:val="single" w:sz="12" w:space="0" w:color="000000" w:themeColor="text1"/>
            </w:tcBorders>
          </w:tcPr>
          <w:p w14:paraId="47318474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DABB33E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3DB1B2E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740962C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58F54694" w14:textId="77777777" w:rsidTr="0C23D821">
        <w:trPr>
          <w:trHeight w:val="300"/>
        </w:trPr>
        <w:tc>
          <w:tcPr>
            <w:tcW w:w="1725" w:type="dxa"/>
            <w:tcBorders>
              <w:top w:val="single" w:sz="12" w:space="0" w:color="000000" w:themeColor="text1"/>
            </w:tcBorders>
          </w:tcPr>
          <w:p w14:paraId="7B3EED0B" w14:textId="548B0362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single" w:sz="12" w:space="0" w:color="000000" w:themeColor="text1"/>
            </w:tcBorders>
          </w:tcPr>
          <w:p w14:paraId="508E590E" w14:textId="048203E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een Onions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4AA2318F" w14:textId="4D90712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oker T. &amp; the MG's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0801F6CE" w14:textId="04CBA47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in't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No Way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6D0C4149" w14:textId="2549649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etha Franklin</w:t>
            </w:r>
          </w:p>
        </w:tc>
      </w:tr>
      <w:tr w:rsidR="48511DF6" w14:paraId="6FB4F3CD" w14:textId="77777777" w:rsidTr="0C23D821">
        <w:trPr>
          <w:trHeight w:val="300"/>
        </w:trPr>
        <w:tc>
          <w:tcPr>
            <w:tcW w:w="1725" w:type="dxa"/>
          </w:tcPr>
          <w:p w14:paraId="7AE8E82E" w14:textId="3A6D4EB5" w:rsidR="48511DF6" w:rsidRDefault="48511DF6" w:rsidP="48511DF6"/>
        </w:tc>
        <w:tc>
          <w:tcPr>
            <w:tcW w:w="2019" w:type="dxa"/>
          </w:tcPr>
          <w:p w14:paraId="7E5FF5AB" w14:textId="02B5C1E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ctober</w:t>
            </w:r>
          </w:p>
        </w:tc>
        <w:tc>
          <w:tcPr>
            <w:tcW w:w="1872" w:type="dxa"/>
          </w:tcPr>
          <w:p w14:paraId="4FE997C6" w14:textId="79D0016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ric Whitacre</w:t>
            </w:r>
          </w:p>
        </w:tc>
        <w:tc>
          <w:tcPr>
            <w:tcW w:w="1872" w:type="dxa"/>
          </w:tcPr>
          <w:p w14:paraId="333F40C1" w14:textId="6ED8C5A7" w:rsidR="48511DF6" w:rsidRDefault="56345518" w:rsidP="0C23D821">
            <w:pPr>
              <w:spacing w:before="60"/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bydoll</w:t>
            </w:r>
          </w:p>
        </w:tc>
        <w:tc>
          <w:tcPr>
            <w:tcW w:w="1872" w:type="dxa"/>
          </w:tcPr>
          <w:p w14:paraId="26008EDE" w14:textId="7017EB6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ri Abdul</w:t>
            </w:r>
          </w:p>
        </w:tc>
      </w:tr>
      <w:tr w:rsidR="48511DF6" w14:paraId="46ECC88E" w14:textId="77777777" w:rsidTr="0C23D821">
        <w:trPr>
          <w:trHeight w:val="300"/>
        </w:trPr>
        <w:tc>
          <w:tcPr>
            <w:tcW w:w="1725" w:type="dxa"/>
          </w:tcPr>
          <w:p w14:paraId="796DE825" w14:textId="3A6D4EB5" w:rsidR="48511DF6" w:rsidRDefault="48511DF6" w:rsidP="48511DF6"/>
        </w:tc>
        <w:tc>
          <w:tcPr>
            <w:tcW w:w="2019" w:type="dxa"/>
          </w:tcPr>
          <w:p w14:paraId="6817761B" w14:textId="2262E88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range</w:t>
            </w:r>
          </w:p>
        </w:tc>
        <w:tc>
          <w:tcPr>
            <w:tcW w:w="1872" w:type="dxa"/>
          </w:tcPr>
          <w:p w14:paraId="7D5A0CFD" w14:textId="3C5DD7A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eleste</w:t>
            </w:r>
          </w:p>
        </w:tc>
        <w:tc>
          <w:tcPr>
            <w:tcW w:w="1872" w:type="dxa"/>
          </w:tcPr>
          <w:p w14:paraId="66C5CD1D" w14:textId="4882044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ptember</w:t>
            </w:r>
          </w:p>
        </w:tc>
        <w:tc>
          <w:tcPr>
            <w:tcW w:w="1872" w:type="dxa"/>
          </w:tcPr>
          <w:p w14:paraId="6C311F4A" w14:textId="3DFA9FC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arth wind and fire</w:t>
            </w:r>
          </w:p>
        </w:tc>
      </w:tr>
      <w:tr w:rsidR="48511DF6" w14:paraId="2FBDF6B1" w14:textId="77777777" w:rsidTr="0C23D821">
        <w:trPr>
          <w:trHeight w:val="300"/>
        </w:trPr>
        <w:tc>
          <w:tcPr>
            <w:tcW w:w="1725" w:type="dxa"/>
          </w:tcPr>
          <w:p w14:paraId="1E54CF4D" w14:textId="3A6D4EB5" w:rsidR="48511DF6" w:rsidRDefault="48511DF6" w:rsidP="48511DF6"/>
        </w:tc>
        <w:tc>
          <w:tcPr>
            <w:tcW w:w="2019" w:type="dxa"/>
          </w:tcPr>
          <w:p w14:paraId="1A6E9FEF" w14:textId="4C5D628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 the World</w:t>
            </w:r>
          </w:p>
        </w:tc>
        <w:tc>
          <w:tcPr>
            <w:tcW w:w="1872" w:type="dxa"/>
          </w:tcPr>
          <w:p w14:paraId="4285E3F7" w14:textId="5BEEEB1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heal Jackson</w:t>
            </w:r>
          </w:p>
        </w:tc>
        <w:tc>
          <w:tcPr>
            <w:tcW w:w="1872" w:type="dxa"/>
          </w:tcPr>
          <w:p w14:paraId="4B4BB677" w14:textId="62288D0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ake Style 2</w:t>
            </w:r>
          </w:p>
        </w:tc>
        <w:tc>
          <w:tcPr>
            <w:tcW w:w="1872" w:type="dxa"/>
          </w:tcPr>
          <w:p w14:paraId="3873820F" w14:textId="1900AE0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nake Style</w:t>
            </w:r>
          </w:p>
        </w:tc>
      </w:tr>
      <w:tr w:rsidR="48511DF6" w14:paraId="204966AB" w14:textId="77777777" w:rsidTr="0C23D821">
        <w:trPr>
          <w:trHeight w:val="300"/>
        </w:trPr>
        <w:tc>
          <w:tcPr>
            <w:tcW w:w="1725" w:type="dxa"/>
          </w:tcPr>
          <w:p w14:paraId="0E4F9266" w14:textId="3A6D4EB5" w:rsidR="48511DF6" w:rsidRDefault="48511DF6" w:rsidP="48511DF6"/>
        </w:tc>
        <w:tc>
          <w:tcPr>
            <w:tcW w:w="2019" w:type="dxa"/>
          </w:tcPr>
          <w:p w14:paraId="0288A98A" w14:textId="11F1252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gram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n Up</w:t>
            </w:r>
            <w:proofErr w:type="gramEnd"/>
          </w:p>
        </w:tc>
        <w:tc>
          <w:tcPr>
            <w:tcW w:w="1872" w:type="dxa"/>
          </w:tcPr>
          <w:p w14:paraId="154202A4" w14:textId="6E3E7EB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UMI </w:t>
            </w:r>
          </w:p>
        </w:tc>
        <w:tc>
          <w:tcPr>
            <w:tcW w:w="1872" w:type="dxa"/>
          </w:tcPr>
          <w:p w14:paraId="76F2721B" w14:textId="75D4F4B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der the influence</w:t>
            </w:r>
          </w:p>
        </w:tc>
        <w:tc>
          <w:tcPr>
            <w:tcW w:w="1872" w:type="dxa"/>
          </w:tcPr>
          <w:p w14:paraId="032B80D8" w14:textId="14E41CE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hris Brown</w:t>
            </w:r>
          </w:p>
        </w:tc>
      </w:tr>
      <w:tr w:rsidR="48511DF6" w14:paraId="575F222E" w14:textId="77777777" w:rsidTr="0C23D821">
        <w:trPr>
          <w:trHeight w:val="300"/>
        </w:trPr>
        <w:tc>
          <w:tcPr>
            <w:tcW w:w="1725" w:type="dxa"/>
          </w:tcPr>
          <w:p w14:paraId="526545EB" w14:textId="2D2A8350" w:rsidR="48511DF6" w:rsidRDefault="48511DF6" w:rsidP="48511DF6"/>
        </w:tc>
        <w:tc>
          <w:tcPr>
            <w:tcW w:w="2019" w:type="dxa"/>
          </w:tcPr>
          <w:p w14:paraId="236EF0F8" w14:textId="497AE98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5D1A0152" w14:textId="0A5E977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592EACBC" w14:textId="39602D1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tever U Did</w:t>
            </w:r>
          </w:p>
        </w:tc>
        <w:tc>
          <w:tcPr>
            <w:tcW w:w="1872" w:type="dxa"/>
          </w:tcPr>
          <w:p w14:paraId="1DCD814A" w14:textId="1895C78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ix</w:t>
            </w:r>
            <w:proofErr w:type="spellEnd"/>
          </w:p>
        </w:tc>
      </w:tr>
      <w:tr w:rsidR="48511DF6" w14:paraId="70B8A871" w14:textId="77777777" w:rsidTr="0C23D821">
        <w:trPr>
          <w:trHeight w:val="300"/>
        </w:trPr>
        <w:tc>
          <w:tcPr>
            <w:tcW w:w="1725" w:type="dxa"/>
            <w:tcBorders>
              <w:bottom w:val="single" w:sz="12" w:space="0" w:color="000000" w:themeColor="text1"/>
            </w:tcBorders>
          </w:tcPr>
          <w:p w14:paraId="24B20E8B" w14:textId="467AEE66" w:rsidR="48511DF6" w:rsidRDefault="48511DF6" w:rsidP="48511DF6"/>
        </w:tc>
        <w:tc>
          <w:tcPr>
            <w:tcW w:w="2019" w:type="dxa"/>
            <w:tcBorders>
              <w:bottom w:val="single" w:sz="12" w:space="0" w:color="000000" w:themeColor="text1"/>
            </w:tcBorders>
          </w:tcPr>
          <w:p w14:paraId="5903FF2B" w14:textId="0555939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588FAA6" w14:textId="6D6C5C7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C6FFC03" w14:textId="5649D6F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al the World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D130D19" w14:textId="5B9257F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heal Jackson</w:t>
            </w:r>
          </w:p>
        </w:tc>
      </w:tr>
      <w:tr w:rsidR="0F32C2A2" w14:paraId="57DF277A" w14:textId="77777777" w:rsidTr="0C23D821">
        <w:trPr>
          <w:trHeight w:val="300"/>
        </w:trPr>
        <w:tc>
          <w:tcPr>
            <w:tcW w:w="1725" w:type="dxa"/>
            <w:tcBorders>
              <w:top w:val="single" w:sz="12" w:space="0" w:color="000000" w:themeColor="text1"/>
            </w:tcBorders>
          </w:tcPr>
          <w:p w14:paraId="73BFBD02" w14:textId="0F53E108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891" w:type="dxa"/>
            <w:gridSpan w:val="2"/>
            <w:tcBorders>
              <w:top w:val="single" w:sz="12" w:space="0" w:color="000000" w:themeColor="text1"/>
            </w:tcBorders>
          </w:tcPr>
          <w:p w14:paraId="09310B64" w14:textId="76135DED" w:rsidR="0F32C2A2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4BFDB9C8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32162F55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17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56FFAEEC" w14:textId="63798B6D" w:rsidR="382CF9ED" w:rsidRDefault="382CF9ED" w:rsidP="00300DFA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737E1052" w14:textId="3E4B4DD5" w:rsidR="0F32C2A2" w:rsidRDefault="0698C7A9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719F4169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07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0AFCA065" w14:textId="2CA11555" w:rsidR="0F32C2A2" w:rsidRDefault="0F32C2A2" w:rsidP="0C23D821">
            <w:pPr>
              <w:jc w:val="center"/>
            </w:pPr>
          </w:p>
        </w:tc>
      </w:tr>
    </w:tbl>
    <w:p w14:paraId="05357F5A" w14:textId="225CF693" w:rsidR="48511DF6" w:rsidRDefault="48511DF6"/>
    <w:p w14:paraId="11731B4F" w14:textId="10DB2494" w:rsidR="48511DF6" w:rsidRDefault="0797B8BF">
      <w:r>
        <w:t xml:space="preserve">Table N. </w:t>
      </w:r>
      <w:proofErr w:type="gramStart"/>
      <w:r>
        <w:t>Sound track</w:t>
      </w:r>
      <w:proofErr w:type="gramEnd"/>
    </w:p>
    <w:tbl>
      <w:tblPr>
        <w:tblStyle w:val="TableGrid"/>
        <w:tblW w:w="9360" w:type="dxa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380"/>
        <w:gridCol w:w="2364"/>
        <w:gridCol w:w="2010"/>
        <w:gridCol w:w="1734"/>
        <w:gridCol w:w="1872"/>
      </w:tblGrid>
      <w:tr w:rsidR="48511DF6" w14:paraId="3092C60F" w14:textId="77777777" w:rsidTr="0C23D821">
        <w:trPr>
          <w:trHeight w:val="300"/>
        </w:trPr>
        <w:tc>
          <w:tcPr>
            <w:tcW w:w="1380" w:type="dxa"/>
          </w:tcPr>
          <w:p w14:paraId="4D412297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4374" w:type="dxa"/>
            <w:gridSpan w:val="2"/>
          </w:tcPr>
          <w:p w14:paraId="10148A9A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606" w:type="dxa"/>
            <w:gridSpan w:val="2"/>
          </w:tcPr>
          <w:p w14:paraId="0C111FD2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128CFBB0" w14:textId="77777777" w:rsidTr="0C23D821">
        <w:trPr>
          <w:trHeight w:val="300"/>
        </w:trPr>
        <w:tc>
          <w:tcPr>
            <w:tcW w:w="1380" w:type="dxa"/>
            <w:tcBorders>
              <w:bottom w:val="single" w:sz="12" w:space="0" w:color="000000" w:themeColor="text1"/>
            </w:tcBorders>
          </w:tcPr>
          <w:p w14:paraId="510CF190" w14:textId="5ED9C3C8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tcBorders>
              <w:bottom w:val="single" w:sz="12" w:space="0" w:color="000000" w:themeColor="text1"/>
            </w:tcBorders>
          </w:tcPr>
          <w:p w14:paraId="46E22366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2010" w:type="dxa"/>
            <w:tcBorders>
              <w:bottom w:val="single" w:sz="12" w:space="0" w:color="000000" w:themeColor="text1"/>
            </w:tcBorders>
          </w:tcPr>
          <w:p w14:paraId="33B102F3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734" w:type="dxa"/>
            <w:tcBorders>
              <w:bottom w:val="single" w:sz="12" w:space="0" w:color="000000" w:themeColor="text1"/>
            </w:tcBorders>
          </w:tcPr>
          <w:p w14:paraId="456CA787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0C4AB506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705D6AA4" w14:textId="77777777" w:rsidTr="0C23D821">
        <w:trPr>
          <w:trHeight w:val="300"/>
        </w:trPr>
        <w:tc>
          <w:tcPr>
            <w:tcW w:w="1380" w:type="dxa"/>
            <w:tcBorders>
              <w:top w:val="single" w:sz="12" w:space="0" w:color="000000" w:themeColor="text1"/>
            </w:tcBorders>
          </w:tcPr>
          <w:p w14:paraId="6DDB4866" w14:textId="54708670" w:rsidR="48511DF6" w:rsidRDefault="48511DF6" w:rsidP="0F32C2A2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64" w:type="dxa"/>
            <w:tcBorders>
              <w:top w:val="single" w:sz="12" w:space="0" w:color="000000" w:themeColor="text1"/>
            </w:tcBorders>
          </w:tcPr>
          <w:p w14:paraId="292598C7" w14:textId="65270A8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This Thing</w:t>
            </w:r>
          </w:p>
        </w:tc>
        <w:tc>
          <w:tcPr>
            <w:tcW w:w="2010" w:type="dxa"/>
            <w:tcBorders>
              <w:top w:val="single" w:sz="12" w:space="0" w:color="000000" w:themeColor="text1"/>
            </w:tcBorders>
          </w:tcPr>
          <w:p w14:paraId="19DEF336" w14:textId="1258D7E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t of Mean Girls on Broadway</w:t>
            </w:r>
          </w:p>
        </w:tc>
        <w:tc>
          <w:tcPr>
            <w:tcW w:w="1734" w:type="dxa"/>
            <w:tcBorders>
              <w:top w:val="single" w:sz="12" w:space="0" w:color="000000" w:themeColor="text1"/>
            </w:tcBorders>
          </w:tcPr>
          <w:p w14:paraId="3BB04899" w14:textId="290ADD4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ttle Urge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0AA0E7CD" w14:textId="7652712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nichiro Suehiro</w:t>
            </w:r>
          </w:p>
        </w:tc>
      </w:tr>
      <w:tr w:rsidR="48511DF6" w14:paraId="1A9FCEF1" w14:textId="77777777" w:rsidTr="0C23D821">
        <w:trPr>
          <w:trHeight w:val="300"/>
        </w:trPr>
        <w:tc>
          <w:tcPr>
            <w:tcW w:w="1380" w:type="dxa"/>
          </w:tcPr>
          <w:p w14:paraId="209845D4" w14:textId="563291D6" w:rsidR="48511DF6" w:rsidRDefault="48511DF6" w:rsidP="48511DF6"/>
        </w:tc>
        <w:tc>
          <w:tcPr>
            <w:tcW w:w="2364" w:type="dxa"/>
          </w:tcPr>
          <w:p w14:paraId="676DE795" w14:textId="1447780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lying </w:t>
            </w:r>
          </w:p>
        </w:tc>
        <w:tc>
          <w:tcPr>
            <w:tcW w:w="2010" w:type="dxa"/>
          </w:tcPr>
          <w:p w14:paraId="4C7C3607" w14:textId="20CCE0B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n Williams</w:t>
            </w:r>
          </w:p>
        </w:tc>
        <w:tc>
          <w:tcPr>
            <w:tcW w:w="1734" w:type="dxa"/>
          </w:tcPr>
          <w:p w14:paraId="176280C2" w14:textId="1036F7C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mmer 78 (1) (2)</w:t>
            </w:r>
          </w:p>
        </w:tc>
        <w:tc>
          <w:tcPr>
            <w:tcW w:w="1872" w:type="dxa"/>
          </w:tcPr>
          <w:p w14:paraId="16215E8B" w14:textId="1594089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ann Tiersen</w:t>
            </w:r>
          </w:p>
        </w:tc>
      </w:tr>
      <w:tr w:rsidR="48511DF6" w14:paraId="22C98C90" w14:textId="77777777" w:rsidTr="0C23D821">
        <w:trPr>
          <w:trHeight w:val="300"/>
        </w:trPr>
        <w:tc>
          <w:tcPr>
            <w:tcW w:w="1380" w:type="dxa"/>
          </w:tcPr>
          <w:p w14:paraId="2C9B9E5E" w14:textId="563291D6" w:rsidR="48511DF6" w:rsidRDefault="48511DF6" w:rsidP="48511DF6"/>
        </w:tc>
        <w:tc>
          <w:tcPr>
            <w:tcW w:w="2364" w:type="dxa"/>
          </w:tcPr>
          <w:p w14:paraId="3F2B2A7A" w14:textId="24FB19A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acob and the Stone</w:t>
            </w:r>
          </w:p>
        </w:tc>
        <w:tc>
          <w:tcPr>
            <w:tcW w:w="2010" w:type="dxa"/>
          </w:tcPr>
          <w:p w14:paraId="11666143" w14:textId="0573B45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mile Mosseri</w:t>
            </w:r>
          </w:p>
        </w:tc>
        <w:tc>
          <w:tcPr>
            <w:tcW w:w="1734" w:type="dxa"/>
          </w:tcPr>
          <w:p w14:paraId="7AEF2227" w14:textId="2D8FD9E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 Archers</w:t>
            </w:r>
          </w:p>
        </w:tc>
        <w:tc>
          <w:tcPr>
            <w:tcW w:w="1872" w:type="dxa"/>
          </w:tcPr>
          <w:p w14:paraId="5779D38B" w14:textId="65DF72D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rthur Wood </w:t>
            </w:r>
          </w:p>
        </w:tc>
      </w:tr>
      <w:tr w:rsidR="48511DF6" w14:paraId="2466AC39" w14:textId="77777777" w:rsidTr="0C23D821">
        <w:trPr>
          <w:trHeight w:val="300"/>
        </w:trPr>
        <w:tc>
          <w:tcPr>
            <w:tcW w:w="1380" w:type="dxa"/>
          </w:tcPr>
          <w:p w14:paraId="677A7F11" w14:textId="563291D6" w:rsidR="48511DF6" w:rsidRDefault="48511DF6" w:rsidP="48511DF6"/>
        </w:tc>
        <w:tc>
          <w:tcPr>
            <w:tcW w:w="2364" w:type="dxa"/>
          </w:tcPr>
          <w:p w14:paraId="66F463D5" w14:textId="6B184E7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y Octopus Teacher End Credits</w:t>
            </w:r>
          </w:p>
        </w:tc>
        <w:tc>
          <w:tcPr>
            <w:tcW w:w="2010" w:type="dxa"/>
          </w:tcPr>
          <w:p w14:paraId="397CBCD1" w14:textId="20C9E58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kevin</w:t>
            </w:r>
            <w:proofErr w:type="spellEnd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smuts</w:t>
            </w:r>
          </w:p>
        </w:tc>
        <w:tc>
          <w:tcPr>
            <w:tcW w:w="1734" w:type="dxa"/>
          </w:tcPr>
          <w:p w14:paraId="4A2E1E44" w14:textId="5D9DC53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omas </w:t>
            </w:r>
            <w:r w:rsidR="4072D043"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d the Friends</w:t>
            </w:r>
            <w:r w:rsidR="4C7B4C54"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me</w:t>
            </w:r>
          </w:p>
        </w:tc>
        <w:tc>
          <w:tcPr>
            <w:tcW w:w="1872" w:type="dxa"/>
          </w:tcPr>
          <w:p w14:paraId="79534AB8" w14:textId="0ADBC6D1" w:rsidR="13A90D20" w:rsidRDefault="13A90D20" w:rsidP="48511DF6">
            <w:pPr>
              <w:spacing w:before="60"/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40C28"/>
                <w:sz w:val="20"/>
                <w:szCs w:val="20"/>
              </w:rPr>
              <w:t>Mike O'Donnell and Junior Campbell</w:t>
            </w:r>
          </w:p>
        </w:tc>
      </w:tr>
      <w:tr w:rsidR="48511DF6" w14:paraId="69A00335" w14:textId="77777777" w:rsidTr="0C23D821">
        <w:trPr>
          <w:trHeight w:val="300"/>
        </w:trPr>
        <w:tc>
          <w:tcPr>
            <w:tcW w:w="1380" w:type="dxa"/>
          </w:tcPr>
          <w:p w14:paraId="5B8820FB" w14:textId="44FBD8EE" w:rsidR="48511DF6" w:rsidRDefault="48511DF6" w:rsidP="48511DF6"/>
        </w:tc>
        <w:tc>
          <w:tcPr>
            <w:tcW w:w="2364" w:type="dxa"/>
          </w:tcPr>
          <w:p w14:paraId="3C499F3F" w14:textId="6C2BB8C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ne Summer Day</w:t>
            </w:r>
          </w:p>
        </w:tc>
        <w:tc>
          <w:tcPr>
            <w:tcW w:w="2010" w:type="dxa"/>
          </w:tcPr>
          <w:p w14:paraId="1374F083" w14:textId="7537E4A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e Hisaishi</w:t>
            </w:r>
          </w:p>
        </w:tc>
        <w:tc>
          <w:tcPr>
            <w:tcW w:w="1734" w:type="dxa"/>
          </w:tcPr>
          <w:p w14:paraId="12478D66" w14:textId="5263835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78EFD63A" w14:textId="3CDC561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4FA6E544" w14:textId="77777777" w:rsidTr="0C23D821">
        <w:trPr>
          <w:trHeight w:val="300"/>
        </w:trPr>
        <w:tc>
          <w:tcPr>
            <w:tcW w:w="1380" w:type="dxa"/>
          </w:tcPr>
          <w:p w14:paraId="6F96BC6B" w14:textId="194D9BF8" w:rsidR="48511DF6" w:rsidRDefault="48511DF6" w:rsidP="48511DF6"/>
        </w:tc>
        <w:tc>
          <w:tcPr>
            <w:tcW w:w="2364" w:type="dxa"/>
          </w:tcPr>
          <w:p w14:paraId="59414191" w14:textId="79FEA71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y It Somehow</w:t>
            </w:r>
          </w:p>
        </w:tc>
        <w:tc>
          <w:tcPr>
            <w:tcW w:w="2010" w:type="dxa"/>
          </w:tcPr>
          <w:p w14:paraId="08B88257" w14:textId="693FCBC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dam Guettel</w:t>
            </w:r>
          </w:p>
        </w:tc>
        <w:tc>
          <w:tcPr>
            <w:tcW w:w="1734" w:type="dxa"/>
          </w:tcPr>
          <w:p w14:paraId="14A9513D" w14:textId="07D1D11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3E0D2EFF" w14:textId="4C75C1F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3CBF7F67" w14:textId="77777777" w:rsidTr="0C23D821">
        <w:trPr>
          <w:trHeight w:val="300"/>
        </w:trPr>
        <w:tc>
          <w:tcPr>
            <w:tcW w:w="1380" w:type="dxa"/>
          </w:tcPr>
          <w:p w14:paraId="297035FF" w14:textId="73E6B40F" w:rsidR="48511DF6" w:rsidRDefault="48511DF6" w:rsidP="48511DF6"/>
        </w:tc>
        <w:tc>
          <w:tcPr>
            <w:tcW w:w="2364" w:type="dxa"/>
          </w:tcPr>
          <w:p w14:paraId="7883ADE0" w14:textId="29E32E7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ill Life at the Penguin Cafe</w:t>
            </w:r>
          </w:p>
        </w:tc>
        <w:tc>
          <w:tcPr>
            <w:tcW w:w="2010" w:type="dxa"/>
          </w:tcPr>
          <w:p w14:paraId="76978684" w14:textId="3CA779C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nguin Cafe Orchestra</w:t>
            </w:r>
          </w:p>
        </w:tc>
        <w:tc>
          <w:tcPr>
            <w:tcW w:w="1734" w:type="dxa"/>
          </w:tcPr>
          <w:p w14:paraId="4FA023A4" w14:textId="3300BA1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3630B949" w14:textId="624942F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52E7C39C" w14:textId="77777777" w:rsidTr="0C23D821">
        <w:trPr>
          <w:trHeight w:val="300"/>
        </w:trPr>
        <w:tc>
          <w:tcPr>
            <w:tcW w:w="1380" w:type="dxa"/>
          </w:tcPr>
          <w:p w14:paraId="3E19CB7B" w14:textId="5804959D" w:rsidR="48511DF6" w:rsidRDefault="48511DF6" w:rsidP="48511DF6"/>
        </w:tc>
        <w:tc>
          <w:tcPr>
            <w:tcW w:w="2364" w:type="dxa"/>
          </w:tcPr>
          <w:p w14:paraId="0789E310" w14:textId="40AA6974" w:rsidR="48511DF6" w:rsidRDefault="0B0969EB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 Drop Filled </w:t>
            </w:r>
            <w:proofErr w:type="gram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ith</w:t>
            </w:r>
            <w:proofErr w:type="gram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Memories </w:t>
            </w:r>
          </w:p>
        </w:tc>
        <w:tc>
          <w:tcPr>
            <w:tcW w:w="2010" w:type="dxa"/>
          </w:tcPr>
          <w:p w14:paraId="7A01586D" w14:textId="21A103AA" w:rsidR="48511DF6" w:rsidRDefault="3A1FB319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usumu Hirasawa</w:t>
            </w:r>
          </w:p>
        </w:tc>
        <w:tc>
          <w:tcPr>
            <w:tcW w:w="1734" w:type="dxa"/>
          </w:tcPr>
          <w:p w14:paraId="6CE6A443" w14:textId="6F29BF8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2A4DA91" w14:textId="706CC2B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5DD9673C" w14:textId="77777777" w:rsidTr="0C23D821">
        <w:trPr>
          <w:trHeight w:val="300"/>
        </w:trPr>
        <w:tc>
          <w:tcPr>
            <w:tcW w:w="1380" w:type="dxa"/>
          </w:tcPr>
          <w:p w14:paraId="7684CFE6" w14:textId="6B466F52" w:rsidR="48511DF6" w:rsidRDefault="48511DF6" w:rsidP="48511DF6"/>
        </w:tc>
        <w:tc>
          <w:tcPr>
            <w:tcW w:w="2364" w:type="dxa"/>
          </w:tcPr>
          <w:p w14:paraId="7D408A36" w14:textId="6CAB988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Ecstasy </w:t>
            </w:r>
            <w:r w:rsidR="06C973B1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f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Gold</w:t>
            </w:r>
          </w:p>
        </w:tc>
        <w:tc>
          <w:tcPr>
            <w:tcW w:w="2010" w:type="dxa"/>
          </w:tcPr>
          <w:p w14:paraId="16E2C0D5" w14:textId="1E5D4F3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nio Morricone</w:t>
            </w:r>
          </w:p>
        </w:tc>
        <w:tc>
          <w:tcPr>
            <w:tcW w:w="1734" w:type="dxa"/>
          </w:tcPr>
          <w:p w14:paraId="3F09E0FF" w14:textId="2E27833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52B0A1E5" w14:textId="4FEC98E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411C21E5" w14:textId="77777777" w:rsidTr="0C23D821">
        <w:trPr>
          <w:trHeight w:val="300"/>
        </w:trPr>
        <w:tc>
          <w:tcPr>
            <w:tcW w:w="1380" w:type="dxa"/>
          </w:tcPr>
          <w:p w14:paraId="300D8612" w14:textId="49884B6D" w:rsidR="48511DF6" w:rsidRDefault="48511DF6" w:rsidP="48511DF6"/>
        </w:tc>
        <w:tc>
          <w:tcPr>
            <w:tcW w:w="2364" w:type="dxa"/>
          </w:tcPr>
          <w:p w14:paraId="733C560D" w14:textId="6EE5262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The Return of the King </w:t>
            </w:r>
          </w:p>
        </w:tc>
        <w:tc>
          <w:tcPr>
            <w:tcW w:w="2010" w:type="dxa"/>
          </w:tcPr>
          <w:p w14:paraId="69420ED0" w14:textId="78B0D25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ward Shore</w:t>
            </w:r>
          </w:p>
        </w:tc>
        <w:tc>
          <w:tcPr>
            <w:tcW w:w="1734" w:type="dxa"/>
          </w:tcPr>
          <w:p w14:paraId="49B7794F" w14:textId="3952690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72263CE5" w14:textId="0E8DDF3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02FFE2C2" w14:textId="77777777" w:rsidTr="0C23D821">
        <w:trPr>
          <w:trHeight w:val="300"/>
        </w:trPr>
        <w:tc>
          <w:tcPr>
            <w:tcW w:w="1380" w:type="dxa"/>
          </w:tcPr>
          <w:p w14:paraId="171BAA73" w14:textId="74C7C052" w:rsidR="48511DF6" w:rsidRDefault="48511DF6" w:rsidP="48511DF6"/>
        </w:tc>
        <w:tc>
          <w:tcPr>
            <w:tcW w:w="2364" w:type="dxa"/>
          </w:tcPr>
          <w:p w14:paraId="568657FD" w14:textId="618FF77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me From Schindler's List</w:t>
            </w:r>
          </w:p>
        </w:tc>
        <w:tc>
          <w:tcPr>
            <w:tcW w:w="2010" w:type="dxa"/>
          </w:tcPr>
          <w:p w14:paraId="433094EF" w14:textId="5AE20FC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n Williams</w:t>
            </w:r>
          </w:p>
        </w:tc>
        <w:tc>
          <w:tcPr>
            <w:tcW w:w="1734" w:type="dxa"/>
          </w:tcPr>
          <w:p w14:paraId="42005CCC" w14:textId="6445419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9697E05" w14:textId="74B1902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317493EE" w14:textId="77777777" w:rsidTr="0C23D821">
        <w:trPr>
          <w:trHeight w:val="300"/>
        </w:trPr>
        <w:tc>
          <w:tcPr>
            <w:tcW w:w="1380" w:type="dxa"/>
          </w:tcPr>
          <w:p w14:paraId="77239607" w14:textId="62DB5BA5" w:rsidR="48511DF6" w:rsidRDefault="48511DF6" w:rsidP="48511DF6"/>
        </w:tc>
        <w:tc>
          <w:tcPr>
            <w:tcW w:w="2364" w:type="dxa"/>
          </w:tcPr>
          <w:p w14:paraId="2DD8C90A" w14:textId="0DBC725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010" w:type="dxa"/>
          </w:tcPr>
          <w:p w14:paraId="7A7CF377" w14:textId="0DE3F19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ans Zimmer</w:t>
            </w:r>
          </w:p>
        </w:tc>
        <w:tc>
          <w:tcPr>
            <w:tcW w:w="1734" w:type="dxa"/>
          </w:tcPr>
          <w:p w14:paraId="21E919CE" w14:textId="612D92E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7D6CF7B8" w14:textId="204F27E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533D59B0" w14:textId="77777777" w:rsidTr="0C23D821">
        <w:trPr>
          <w:trHeight w:val="300"/>
        </w:trPr>
        <w:tc>
          <w:tcPr>
            <w:tcW w:w="1380" w:type="dxa"/>
          </w:tcPr>
          <w:p w14:paraId="5251CDB4" w14:textId="7A18ED15" w:rsidR="48511DF6" w:rsidRDefault="48511DF6" w:rsidP="48511DF6"/>
        </w:tc>
        <w:tc>
          <w:tcPr>
            <w:tcW w:w="2364" w:type="dxa"/>
          </w:tcPr>
          <w:p w14:paraId="3A55EAF0" w14:textId="191F77A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chained Melody</w:t>
            </w:r>
          </w:p>
        </w:tc>
        <w:tc>
          <w:tcPr>
            <w:tcW w:w="2010" w:type="dxa"/>
          </w:tcPr>
          <w:p w14:paraId="574DA2E0" w14:textId="760B43C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urice Jarre</w:t>
            </w:r>
          </w:p>
        </w:tc>
        <w:tc>
          <w:tcPr>
            <w:tcW w:w="1734" w:type="dxa"/>
          </w:tcPr>
          <w:p w14:paraId="0641FCF2" w14:textId="03902A3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247646F4" w14:textId="1ED94BB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14BE5F0B" w14:textId="77777777" w:rsidTr="0C23D821">
        <w:trPr>
          <w:trHeight w:val="300"/>
        </w:trPr>
        <w:tc>
          <w:tcPr>
            <w:tcW w:w="1380" w:type="dxa"/>
            <w:tcBorders>
              <w:bottom w:val="single" w:sz="12" w:space="0" w:color="000000" w:themeColor="text1"/>
            </w:tcBorders>
          </w:tcPr>
          <w:p w14:paraId="1A4D73E3" w14:textId="1A412E93" w:rsidR="48511DF6" w:rsidRDefault="48511DF6" w:rsidP="48511DF6"/>
        </w:tc>
        <w:tc>
          <w:tcPr>
            <w:tcW w:w="2364" w:type="dxa"/>
            <w:tcBorders>
              <w:bottom w:val="single" w:sz="12" w:space="0" w:color="000000" w:themeColor="text1"/>
            </w:tcBorders>
          </w:tcPr>
          <w:p w14:paraId="7672A4EE" w14:textId="3BAD92A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ide Cor Meum</w:t>
            </w:r>
          </w:p>
        </w:tc>
        <w:tc>
          <w:tcPr>
            <w:tcW w:w="2010" w:type="dxa"/>
            <w:tcBorders>
              <w:bottom w:val="single" w:sz="12" w:space="0" w:color="000000" w:themeColor="text1"/>
            </w:tcBorders>
          </w:tcPr>
          <w:p w14:paraId="4C3CA84B" w14:textId="624AD4C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atrick Cassidy</w:t>
            </w:r>
          </w:p>
        </w:tc>
        <w:tc>
          <w:tcPr>
            <w:tcW w:w="1734" w:type="dxa"/>
            <w:tcBorders>
              <w:bottom w:val="single" w:sz="12" w:space="0" w:color="000000" w:themeColor="text1"/>
            </w:tcBorders>
          </w:tcPr>
          <w:p w14:paraId="4448877A" w14:textId="5B3AE6E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7EEA563D" w14:textId="2A9A594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32C2A2" w14:paraId="3A37E449" w14:textId="77777777" w:rsidTr="0C23D821">
        <w:trPr>
          <w:trHeight w:val="300"/>
        </w:trPr>
        <w:tc>
          <w:tcPr>
            <w:tcW w:w="1380" w:type="dxa"/>
            <w:tcBorders>
              <w:top w:val="single" w:sz="12" w:space="0" w:color="000000" w:themeColor="text1"/>
            </w:tcBorders>
          </w:tcPr>
          <w:p w14:paraId="3004B7AF" w14:textId="0973BB8A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</w:t>
            </w:r>
            <w:r w:rsidR="11F4B233"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)</w:t>
            </w:r>
          </w:p>
        </w:tc>
        <w:tc>
          <w:tcPr>
            <w:tcW w:w="4374" w:type="dxa"/>
            <w:gridSpan w:val="2"/>
            <w:tcBorders>
              <w:top w:val="single" w:sz="12" w:space="0" w:color="000000" w:themeColor="text1"/>
            </w:tcBorders>
          </w:tcPr>
          <w:p w14:paraId="6C9BCC94" w14:textId="3446A05A" w:rsidR="0F32C2A2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68C606A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 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4D6041AF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9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00404F56" w14:textId="23ECC7AD" w:rsidR="0F32C2A2" w:rsidRDefault="0F32C2A2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252268" w14:textId="388B3B94" w:rsidR="382CF9ED" w:rsidRDefault="382CF9ED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606" w:type="dxa"/>
            <w:gridSpan w:val="2"/>
            <w:tcBorders>
              <w:top w:val="single" w:sz="12" w:space="0" w:color="000000" w:themeColor="text1"/>
            </w:tcBorders>
          </w:tcPr>
          <w:p w14:paraId="068A3B67" w14:textId="662B9F09" w:rsidR="0F32C2A2" w:rsidRDefault="1121077B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045B9B47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3F254FA4" w14:textId="2CA11555" w:rsidR="0F32C2A2" w:rsidRDefault="0F32C2A2" w:rsidP="0C23D821">
            <w:pPr>
              <w:jc w:val="center"/>
            </w:pPr>
          </w:p>
        </w:tc>
      </w:tr>
    </w:tbl>
    <w:p w14:paraId="6F1704F4" w14:textId="2534ED28" w:rsidR="0F32C2A2" w:rsidRDefault="0F32C2A2" w:rsidP="0F32C2A2"/>
    <w:p w14:paraId="06E4085A" w14:textId="39D8713A" w:rsidR="0F32C2A2" w:rsidRDefault="0F32C2A2" w:rsidP="0F32C2A2"/>
    <w:p w14:paraId="230E3304" w14:textId="067B580D" w:rsidR="48511DF6" w:rsidRDefault="15667D26">
      <w:r>
        <w:lastRenderedPageBreak/>
        <w:t>Table O. Other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12" w:space="0" w:color="000000" w:themeColor="text1"/>
          <w:bottom w:val="singl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48511DF6" w14:paraId="5297D4A1" w14:textId="77777777" w:rsidTr="0C23D821">
        <w:trPr>
          <w:trHeight w:val="300"/>
        </w:trPr>
        <w:tc>
          <w:tcPr>
            <w:tcW w:w="1872" w:type="dxa"/>
          </w:tcPr>
          <w:p w14:paraId="5BC50F74" w14:textId="322A98E4" w:rsidR="48511DF6" w:rsidRDefault="48511DF6" w:rsidP="48511DF6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744" w:type="dxa"/>
            <w:gridSpan w:val="2"/>
          </w:tcPr>
          <w:p w14:paraId="3886DC46" w14:textId="01722BEE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Beautiful</w:t>
            </w:r>
          </w:p>
        </w:tc>
        <w:tc>
          <w:tcPr>
            <w:tcW w:w="3744" w:type="dxa"/>
            <w:gridSpan w:val="2"/>
          </w:tcPr>
          <w:p w14:paraId="04F1684D" w14:textId="0C69099A" w:rsidR="48511DF6" w:rsidRDefault="48511DF6" w:rsidP="48511DF6">
            <w:pPr>
              <w:spacing w:before="60" w:line="27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t beautiful</w:t>
            </w:r>
          </w:p>
        </w:tc>
      </w:tr>
      <w:tr w:rsidR="48511DF6" w14:paraId="47E297E4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B3CA3CC" w14:textId="231BCF6E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4350F22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3BBF86C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3F8C3E18" w14:textId="1C67C454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itle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9B64A14" w14:textId="7B4FDBCD" w:rsidR="48511DF6" w:rsidRDefault="48511DF6" w:rsidP="48511DF6">
            <w:pPr>
              <w:spacing w:before="60" w:line="279" w:lineRule="auto"/>
              <w:jc w:val="center"/>
            </w:pPr>
            <w:r w:rsidRPr="48511DF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oser/artist</w:t>
            </w:r>
          </w:p>
        </w:tc>
      </w:tr>
      <w:tr w:rsidR="48511DF6" w14:paraId="45918AB2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194185F8" w14:textId="4C6C1BCB" w:rsidR="48511DF6" w:rsidRDefault="48511DF6" w:rsidP="0C23D821">
            <w:pPr>
              <w:spacing w:before="6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707C605C" w14:textId="2239B9D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l The Earth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6C4B22EB" w14:textId="265517C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essica Curry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22C13821" w14:textId="5212F77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m Spirit</w:t>
            </w:r>
          </w:p>
        </w:tc>
        <w:tc>
          <w:tcPr>
            <w:tcW w:w="1872" w:type="dxa"/>
            <w:tcBorders>
              <w:top w:val="single" w:sz="12" w:space="0" w:color="000000" w:themeColor="text1"/>
            </w:tcBorders>
          </w:tcPr>
          <w:p w14:paraId="020986F5" w14:textId="488DBF2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al Marquis</w:t>
            </w:r>
          </w:p>
        </w:tc>
      </w:tr>
      <w:tr w:rsidR="48511DF6" w14:paraId="0E6E9E19" w14:textId="77777777" w:rsidTr="0C23D821">
        <w:trPr>
          <w:trHeight w:val="300"/>
        </w:trPr>
        <w:tc>
          <w:tcPr>
            <w:tcW w:w="1872" w:type="dxa"/>
          </w:tcPr>
          <w:p w14:paraId="273D4A86" w14:textId="58DD881B" w:rsidR="48511DF6" w:rsidRDefault="48511DF6" w:rsidP="48511DF6"/>
        </w:tc>
        <w:tc>
          <w:tcPr>
            <w:tcW w:w="1872" w:type="dxa"/>
          </w:tcPr>
          <w:p w14:paraId="52F82AB3" w14:textId="17C2916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nde</w:t>
            </w:r>
          </w:p>
        </w:tc>
        <w:tc>
          <w:tcPr>
            <w:tcW w:w="1872" w:type="dxa"/>
          </w:tcPr>
          <w:p w14:paraId="4D76D956" w14:textId="1767897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i Farka Toure</w:t>
            </w:r>
          </w:p>
        </w:tc>
        <w:tc>
          <w:tcPr>
            <w:tcW w:w="1872" w:type="dxa"/>
          </w:tcPr>
          <w:p w14:paraId="26BE85DF" w14:textId="1CF5A06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 You Hear the People Sing?</w:t>
            </w:r>
          </w:p>
        </w:tc>
        <w:tc>
          <w:tcPr>
            <w:tcW w:w="1872" w:type="dxa"/>
          </w:tcPr>
          <w:p w14:paraId="519E50BC" w14:textId="410D5F5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laude-Michel Schonberg</w:t>
            </w:r>
          </w:p>
        </w:tc>
      </w:tr>
      <w:tr w:rsidR="48511DF6" w14:paraId="41E04014" w14:textId="77777777" w:rsidTr="0C23D821">
        <w:trPr>
          <w:trHeight w:val="300"/>
        </w:trPr>
        <w:tc>
          <w:tcPr>
            <w:tcW w:w="1872" w:type="dxa"/>
          </w:tcPr>
          <w:p w14:paraId="4F43C92F" w14:textId="58DD881B" w:rsidR="48511DF6" w:rsidRDefault="48511DF6" w:rsidP="48511DF6"/>
        </w:tc>
        <w:tc>
          <w:tcPr>
            <w:tcW w:w="1872" w:type="dxa"/>
          </w:tcPr>
          <w:p w14:paraId="02BCF60B" w14:textId="1E5F742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ornfield Chase</w:t>
            </w:r>
          </w:p>
        </w:tc>
        <w:tc>
          <w:tcPr>
            <w:tcW w:w="1872" w:type="dxa"/>
          </w:tcPr>
          <w:p w14:paraId="6D312B09" w14:textId="2BAE219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orian Marko</w:t>
            </w:r>
          </w:p>
        </w:tc>
        <w:tc>
          <w:tcPr>
            <w:tcW w:w="1872" w:type="dxa"/>
          </w:tcPr>
          <w:p w14:paraId="38132E80" w14:textId="1241E37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elmet</w:t>
            </w:r>
          </w:p>
        </w:tc>
        <w:tc>
          <w:tcPr>
            <w:tcW w:w="1872" w:type="dxa"/>
          </w:tcPr>
          <w:p w14:paraId="602E105C" w14:textId="1225CE0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eve Lacy</w:t>
            </w:r>
          </w:p>
        </w:tc>
      </w:tr>
      <w:tr w:rsidR="48511DF6" w14:paraId="52D4943B" w14:textId="77777777" w:rsidTr="0C23D821">
        <w:trPr>
          <w:trHeight w:val="300"/>
        </w:trPr>
        <w:tc>
          <w:tcPr>
            <w:tcW w:w="1872" w:type="dxa"/>
          </w:tcPr>
          <w:p w14:paraId="4FA685DB" w14:textId="58DD881B" w:rsidR="48511DF6" w:rsidRDefault="48511DF6" w:rsidP="48511DF6"/>
        </w:tc>
        <w:tc>
          <w:tcPr>
            <w:tcW w:w="1872" w:type="dxa"/>
          </w:tcPr>
          <w:p w14:paraId="146941D3" w14:textId="7B204B3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xperience</w:t>
            </w:r>
          </w:p>
        </w:tc>
        <w:tc>
          <w:tcPr>
            <w:tcW w:w="1872" w:type="dxa"/>
          </w:tcPr>
          <w:p w14:paraId="26530E89" w14:textId="3951CE5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naudi</w:t>
            </w:r>
          </w:p>
        </w:tc>
        <w:tc>
          <w:tcPr>
            <w:tcW w:w="1872" w:type="dxa"/>
          </w:tcPr>
          <w:p w14:paraId="0AFC8F62" w14:textId="0EB59DA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ening: The New World</w:t>
            </w:r>
          </w:p>
        </w:tc>
        <w:tc>
          <w:tcPr>
            <w:tcW w:w="1872" w:type="dxa"/>
          </w:tcPr>
          <w:p w14:paraId="160FAE85" w14:textId="3E14B7B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ngs for a new world</w:t>
            </w:r>
          </w:p>
        </w:tc>
      </w:tr>
      <w:tr w:rsidR="48511DF6" w14:paraId="5AA2FB93" w14:textId="77777777" w:rsidTr="0C23D821">
        <w:trPr>
          <w:trHeight w:val="300"/>
        </w:trPr>
        <w:tc>
          <w:tcPr>
            <w:tcW w:w="1872" w:type="dxa"/>
          </w:tcPr>
          <w:p w14:paraId="501E4A82" w14:textId="58DD881B" w:rsidR="48511DF6" w:rsidRDefault="48511DF6" w:rsidP="48511DF6"/>
        </w:tc>
        <w:tc>
          <w:tcPr>
            <w:tcW w:w="1872" w:type="dxa"/>
          </w:tcPr>
          <w:p w14:paraId="3B449C0F" w14:textId="680DCB5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ight from the City</w:t>
            </w:r>
          </w:p>
        </w:tc>
        <w:tc>
          <w:tcPr>
            <w:tcW w:w="1872" w:type="dxa"/>
          </w:tcPr>
          <w:p w14:paraId="6B85CBA2" w14:textId="738474C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ohan Johannsonn</w:t>
            </w:r>
          </w:p>
        </w:tc>
        <w:tc>
          <w:tcPr>
            <w:tcW w:w="1872" w:type="dxa"/>
          </w:tcPr>
          <w:p w14:paraId="45C228F5" w14:textId="653584D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rganise</w:t>
            </w:r>
            <w:proofErr w:type="spellEnd"/>
          </w:p>
        </w:tc>
        <w:tc>
          <w:tcPr>
            <w:tcW w:w="1872" w:type="dxa"/>
          </w:tcPr>
          <w:p w14:paraId="5D6FD1AC" w14:textId="4F36E8A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ake</w:t>
            </w:r>
          </w:p>
        </w:tc>
      </w:tr>
      <w:tr w:rsidR="48511DF6" w14:paraId="46F5D3D4" w14:textId="77777777" w:rsidTr="0C23D821">
        <w:trPr>
          <w:trHeight w:val="300"/>
        </w:trPr>
        <w:tc>
          <w:tcPr>
            <w:tcW w:w="1872" w:type="dxa"/>
          </w:tcPr>
          <w:p w14:paraId="33A8BE94" w14:textId="1CC64FD3" w:rsidR="48511DF6" w:rsidRDefault="48511DF6" w:rsidP="48511DF6"/>
        </w:tc>
        <w:tc>
          <w:tcPr>
            <w:tcW w:w="1872" w:type="dxa"/>
          </w:tcPr>
          <w:p w14:paraId="4F630AF1" w14:textId="2776856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ora</w:t>
            </w:r>
          </w:p>
        </w:tc>
        <w:tc>
          <w:tcPr>
            <w:tcW w:w="1872" w:type="dxa"/>
          </w:tcPr>
          <w:p w14:paraId="2A4F2F0C" w14:textId="7126EAE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roshi Yoshimura</w:t>
            </w:r>
          </w:p>
        </w:tc>
        <w:tc>
          <w:tcPr>
            <w:tcW w:w="1872" w:type="dxa"/>
          </w:tcPr>
          <w:p w14:paraId="2ACF8AD8" w14:textId="5CDC85D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aceful journey</w:t>
            </w:r>
          </w:p>
        </w:tc>
        <w:tc>
          <w:tcPr>
            <w:tcW w:w="1872" w:type="dxa"/>
          </w:tcPr>
          <w:p w14:paraId="3951D6D2" w14:textId="363CA19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nna Vince</w:t>
            </w:r>
          </w:p>
        </w:tc>
      </w:tr>
      <w:tr w:rsidR="48511DF6" w14:paraId="3CA9F5AE" w14:textId="77777777" w:rsidTr="0C23D821">
        <w:trPr>
          <w:trHeight w:val="300"/>
        </w:trPr>
        <w:tc>
          <w:tcPr>
            <w:tcW w:w="1872" w:type="dxa"/>
          </w:tcPr>
          <w:p w14:paraId="5516E6F6" w14:textId="12BC25E5" w:rsidR="48511DF6" w:rsidRDefault="48511DF6" w:rsidP="48511DF6"/>
        </w:tc>
        <w:tc>
          <w:tcPr>
            <w:tcW w:w="1872" w:type="dxa"/>
          </w:tcPr>
          <w:p w14:paraId="08F13B29" w14:textId="14F5948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TEL</w:t>
            </w:r>
          </w:p>
        </w:tc>
        <w:tc>
          <w:tcPr>
            <w:tcW w:w="1872" w:type="dxa"/>
          </w:tcPr>
          <w:p w14:paraId="418FC3CA" w14:textId="238824C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lithe Field</w:t>
            </w:r>
          </w:p>
        </w:tc>
        <w:tc>
          <w:tcPr>
            <w:tcW w:w="1872" w:type="dxa"/>
          </w:tcPr>
          <w:p w14:paraId="56124722" w14:textId="4BB0998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eping beauty Lullaby</w:t>
            </w:r>
          </w:p>
        </w:tc>
        <w:tc>
          <w:tcPr>
            <w:tcW w:w="1872" w:type="dxa"/>
          </w:tcPr>
          <w:p w14:paraId="6E050810" w14:textId="0E29E25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nno Aare</w:t>
            </w:r>
          </w:p>
        </w:tc>
      </w:tr>
      <w:tr w:rsidR="48511DF6" w14:paraId="107CE357" w14:textId="77777777" w:rsidTr="0C23D821">
        <w:trPr>
          <w:trHeight w:val="300"/>
        </w:trPr>
        <w:tc>
          <w:tcPr>
            <w:tcW w:w="1872" w:type="dxa"/>
          </w:tcPr>
          <w:p w14:paraId="4D5664EE" w14:textId="2E7897D9" w:rsidR="48511DF6" w:rsidRDefault="48511DF6" w:rsidP="48511DF6"/>
        </w:tc>
        <w:tc>
          <w:tcPr>
            <w:tcW w:w="1872" w:type="dxa"/>
          </w:tcPr>
          <w:p w14:paraId="0ED84E80" w14:textId="20DCDA78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mbo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inuendo</w:t>
            </w:r>
            <w:proofErr w:type="spellEnd"/>
          </w:p>
        </w:tc>
        <w:tc>
          <w:tcPr>
            <w:tcW w:w="1872" w:type="dxa"/>
          </w:tcPr>
          <w:p w14:paraId="470340C6" w14:textId="1470190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y Colder, Manuel Galban</w:t>
            </w:r>
          </w:p>
        </w:tc>
        <w:tc>
          <w:tcPr>
            <w:tcW w:w="1872" w:type="dxa"/>
          </w:tcPr>
          <w:p w14:paraId="1E047A50" w14:textId="060504D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eels on the Bus</w:t>
            </w:r>
          </w:p>
        </w:tc>
        <w:tc>
          <w:tcPr>
            <w:tcW w:w="1872" w:type="dxa"/>
          </w:tcPr>
          <w:p w14:paraId="30961633" w14:textId="5630E76F" w:rsidR="04A419C7" w:rsidRDefault="04A419C7" w:rsidP="48511DF6">
            <w:pPr>
              <w:spacing w:before="60"/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rsery Rhyme</w:t>
            </w:r>
          </w:p>
        </w:tc>
      </w:tr>
      <w:tr w:rsidR="48511DF6" w14:paraId="7BC95EB2" w14:textId="77777777" w:rsidTr="0C23D821">
        <w:trPr>
          <w:trHeight w:val="300"/>
        </w:trPr>
        <w:tc>
          <w:tcPr>
            <w:tcW w:w="1872" w:type="dxa"/>
          </w:tcPr>
          <w:p w14:paraId="6F8A1838" w14:textId="6B96B743" w:rsidR="48511DF6" w:rsidRDefault="48511DF6" w:rsidP="48511DF6"/>
        </w:tc>
        <w:tc>
          <w:tcPr>
            <w:tcW w:w="1872" w:type="dxa"/>
          </w:tcPr>
          <w:p w14:paraId="7F85739A" w14:textId="6A9AB96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ew Life</w:t>
            </w:r>
          </w:p>
        </w:tc>
        <w:tc>
          <w:tcPr>
            <w:tcW w:w="1872" w:type="dxa"/>
          </w:tcPr>
          <w:p w14:paraId="23E4D0F8" w14:textId="57516D3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omas Bergersen</w:t>
            </w:r>
          </w:p>
        </w:tc>
        <w:tc>
          <w:tcPr>
            <w:tcW w:w="1872" w:type="dxa"/>
          </w:tcPr>
          <w:p w14:paraId="6CF10DF9" w14:textId="05BA809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m Down</w:t>
            </w:r>
          </w:p>
        </w:tc>
        <w:tc>
          <w:tcPr>
            <w:tcW w:w="1872" w:type="dxa"/>
          </w:tcPr>
          <w:p w14:paraId="250D4F27" w14:textId="131ECA2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MA</w:t>
            </w:r>
          </w:p>
        </w:tc>
      </w:tr>
      <w:tr w:rsidR="48511DF6" w14:paraId="403B774A" w14:textId="77777777" w:rsidTr="0C23D821">
        <w:trPr>
          <w:trHeight w:val="300"/>
        </w:trPr>
        <w:tc>
          <w:tcPr>
            <w:tcW w:w="1872" w:type="dxa"/>
          </w:tcPr>
          <w:p w14:paraId="4E2A9F8B" w14:textId="455B56C4" w:rsidR="48511DF6" w:rsidRDefault="48511DF6" w:rsidP="48511DF6"/>
        </w:tc>
        <w:tc>
          <w:tcPr>
            <w:tcW w:w="1872" w:type="dxa"/>
          </w:tcPr>
          <w:p w14:paraId="7C1D7A8D" w14:textId="1517550A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uvole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Bianche</w:t>
            </w:r>
          </w:p>
        </w:tc>
        <w:tc>
          <w:tcPr>
            <w:tcW w:w="1872" w:type="dxa"/>
          </w:tcPr>
          <w:p w14:paraId="4AA181F8" w14:textId="6641FAA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inaudi</w:t>
            </w:r>
          </w:p>
        </w:tc>
        <w:tc>
          <w:tcPr>
            <w:tcW w:w="1872" w:type="dxa"/>
          </w:tcPr>
          <w:p w14:paraId="1C6DD1BC" w14:textId="482651B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Jireh (My Provider)</w:t>
            </w:r>
          </w:p>
        </w:tc>
        <w:tc>
          <w:tcPr>
            <w:tcW w:w="1872" w:type="dxa"/>
          </w:tcPr>
          <w:p w14:paraId="060EAD95" w14:textId="7ED65C5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crae</w:t>
            </w:r>
          </w:p>
        </w:tc>
      </w:tr>
      <w:tr w:rsidR="48511DF6" w14:paraId="630F60C9" w14:textId="77777777" w:rsidTr="0C23D821">
        <w:trPr>
          <w:trHeight w:val="300"/>
        </w:trPr>
        <w:tc>
          <w:tcPr>
            <w:tcW w:w="1872" w:type="dxa"/>
          </w:tcPr>
          <w:p w14:paraId="1399EEC1" w14:textId="0F51B5A6" w:rsidR="48511DF6" w:rsidRDefault="48511DF6" w:rsidP="48511DF6"/>
        </w:tc>
        <w:tc>
          <w:tcPr>
            <w:tcW w:w="1872" w:type="dxa"/>
          </w:tcPr>
          <w:p w14:paraId="1E50E526" w14:textId="786E0E6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ueremos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az </w:t>
            </w:r>
          </w:p>
        </w:tc>
        <w:tc>
          <w:tcPr>
            <w:tcW w:w="1872" w:type="dxa"/>
          </w:tcPr>
          <w:p w14:paraId="5C889D65" w14:textId="77F0A93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otan</w:t>
            </w:r>
            <w:proofErr w:type="spellEnd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Project</w:t>
            </w:r>
          </w:p>
        </w:tc>
        <w:tc>
          <w:tcPr>
            <w:tcW w:w="1872" w:type="dxa"/>
          </w:tcPr>
          <w:p w14:paraId="7E8C2CDE" w14:textId="0B1643C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onely At </w:t>
            </w:r>
            <w:r w:rsidR="4F084891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he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Top</w:t>
            </w:r>
          </w:p>
        </w:tc>
        <w:tc>
          <w:tcPr>
            <w:tcW w:w="1872" w:type="dxa"/>
          </w:tcPr>
          <w:p w14:paraId="203F1CF0" w14:textId="4C0B612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 w:rsidR="4823257C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ke</w:t>
            </w:r>
          </w:p>
        </w:tc>
      </w:tr>
      <w:tr w:rsidR="48511DF6" w14:paraId="07D9C625" w14:textId="77777777" w:rsidTr="0C23D821">
        <w:trPr>
          <w:trHeight w:val="300"/>
        </w:trPr>
        <w:tc>
          <w:tcPr>
            <w:tcW w:w="1872" w:type="dxa"/>
          </w:tcPr>
          <w:p w14:paraId="7D735657" w14:textId="13504AF5" w:rsidR="48511DF6" w:rsidRDefault="48511DF6" w:rsidP="48511DF6"/>
        </w:tc>
        <w:tc>
          <w:tcPr>
            <w:tcW w:w="1872" w:type="dxa"/>
          </w:tcPr>
          <w:p w14:paraId="1E0A4F99" w14:textId="635A989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iver Flows </w:t>
            </w:r>
            <w:r w:rsidR="0ACD33A7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</w:t>
            </w: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You</w:t>
            </w:r>
          </w:p>
        </w:tc>
        <w:tc>
          <w:tcPr>
            <w:tcW w:w="1872" w:type="dxa"/>
          </w:tcPr>
          <w:p w14:paraId="4FD2899A" w14:textId="2094358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iruma</w:t>
            </w:r>
            <w:proofErr w:type="spellEnd"/>
          </w:p>
        </w:tc>
        <w:tc>
          <w:tcPr>
            <w:tcW w:w="1872" w:type="dxa"/>
          </w:tcPr>
          <w:p w14:paraId="5D196B83" w14:textId="0BF01C2F" w:rsidR="48511DF6" w:rsidRDefault="1E0E42A3" w:rsidP="0C23D821">
            <w:pPr>
              <w:spacing w:before="60"/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available</w:t>
            </w:r>
          </w:p>
        </w:tc>
        <w:tc>
          <w:tcPr>
            <w:tcW w:w="1872" w:type="dxa"/>
          </w:tcPr>
          <w:p w14:paraId="205639E4" w14:textId="26AB9F11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  <w:r w:rsidR="53764FFF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vido</w:t>
            </w:r>
          </w:p>
        </w:tc>
      </w:tr>
      <w:tr w:rsidR="48511DF6" w14:paraId="005E721C" w14:textId="77777777" w:rsidTr="0C23D821">
        <w:trPr>
          <w:trHeight w:val="300"/>
        </w:trPr>
        <w:tc>
          <w:tcPr>
            <w:tcW w:w="1872" w:type="dxa"/>
          </w:tcPr>
          <w:p w14:paraId="17925985" w14:textId="20130198" w:rsidR="48511DF6" w:rsidRDefault="48511DF6" w:rsidP="48511DF6"/>
        </w:tc>
        <w:tc>
          <w:tcPr>
            <w:tcW w:w="1872" w:type="dxa"/>
          </w:tcPr>
          <w:p w14:paraId="6272D6AC" w14:textId="43C79256" w:rsidR="48511DF6" w:rsidRDefault="48AB7858" w:rsidP="0C23D821">
            <w:pPr>
              <w:spacing w:before="60"/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n</w:t>
            </w:r>
          </w:p>
        </w:tc>
        <w:tc>
          <w:tcPr>
            <w:tcW w:w="1872" w:type="dxa"/>
          </w:tcPr>
          <w:p w14:paraId="73B49FE2" w14:textId="3F9C79FE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ndrea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sarrubious</w:t>
            </w:r>
            <w:proofErr w:type="spellEnd"/>
          </w:p>
        </w:tc>
        <w:tc>
          <w:tcPr>
            <w:tcW w:w="1872" w:type="dxa"/>
          </w:tcPr>
          <w:p w14:paraId="7D047C6E" w14:textId="478FB08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608ED159" w14:textId="4A5D5E8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15E8E190" w14:textId="77777777" w:rsidTr="0C23D821">
        <w:trPr>
          <w:trHeight w:val="300"/>
        </w:trPr>
        <w:tc>
          <w:tcPr>
            <w:tcW w:w="1872" w:type="dxa"/>
          </w:tcPr>
          <w:p w14:paraId="36DBD362" w14:textId="3B20B4C7" w:rsidR="48511DF6" w:rsidRDefault="48511DF6" w:rsidP="48511DF6"/>
        </w:tc>
        <w:tc>
          <w:tcPr>
            <w:tcW w:w="1872" w:type="dxa"/>
          </w:tcPr>
          <w:p w14:paraId="423EC1C3" w14:textId="643CE0E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a Mattina</w:t>
            </w:r>
          </w:p>
        </w:tc>
        <w:tc>
          <w:tcPr>
            <w:tcW w:w="1872" w:type="dxa"/>
          </w:tcPr>
          <w:p w14:paraId="06711B4C" w14:textId="3535FAD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udovico Einaudi</w:t>
            </w:r>
          </w:p>
        </w:tc>
        <w:tc>
          <w:tcPr>
            <w:tcW w:w="1872" w:type="dxa"/>
          </w:tcPr>
          <w:p w14:paraId="7EDDE785" w14:textId="25B1D63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2731CA6" w14:textId="1FA8ECB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187C7A9A" w14:textId="77777777" w:rsidTr="0C23D821">
        <w:trPr>
          <w:trHeight w:val="300"/>
        </w:trPr>
        <w:tc>
          <w:tcPr>
            <w:tcW w:w="1872" w:type="dxa"/>
          </w:tcPr>
          <w:p w14:paraId="22EBEA6A" w14:textId="7043558D" w:rsidR="48511DF6" w:rsidRDefault="48511DF6" w:rsidP="48511DF6"/>
        </w:tc>
        <w:tc>
          <w:tcPr>
            <w:tcW w:w="1872" w:type="dxa"/>
          </w:tcPr>
          <w:p w14:paraId="59916C8E" w14:textId="26C2AEC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What Was Said</w:t>
            </w:r>
          </w:p>
        </w:tc>
        <w:tc>
          <w:tcPr>
            <w:tcW w:w="1872" w:type="dxa"/>
          </w:tcPr>
          <w:p w14:paraId="20AADF00" w14:textId="4DD0C8F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hley Bathgate, Paul Fowler</w:t>
            </w:r>
          </w:p>
        </w:tc>
        <w:tc>
          <w:tcPr>
            <w:tcW w:w="1872" w:type="dxa"/>
          </w:tcPr>
          <w:p w14:paraId="43A11D93" w14:textId="320B681E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84DC941" w14:textId="34C9C7E7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4A287F3D" w14:textId="77777777" w:rsidTr="0C23D821">
        <w:trPr>
          <w:trHeight w:val="300"/>
        </w:trPr>
        <w:tc>
          <w:tcPr>
            <w:tcW w:w="1872" w:type="dxa"/>
          </w:tcPr>
          <w:p w14:paraId="4D1EF611" w14:textId="343EA974" w:rsidR="48511DF6" w:rsidRDefault="48511DF6" w:rsidP="48511DF6"/>
        </w:tc>
        <w:tc>
          <w:tcPr>
            <w:tcW w:w="1872" w:type="dxa"/>
          </w:tcPr>
          <w:p w14:paraId="1A3C4FA6" w14:textId="362503A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onely Waltz</w:t>
            </w:r>
          </w:p>
        </w:tc>
        <w:tc>
          <w:tcPr>
            <w:tcW w:w="1872" w:type="dxa"/>
          </w:tcPr>
          <w:p w14:paraId="2FE1F4A4" w14:textId="095CFAB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phelia Wilde</w:t>
            </w:r>
          </w:p>
        </w:tc>
        <w:tc>
          <w:tcPr>
            <w:tcW w:w="1872" w:type="dxa"/>
          </w:tcPr>
          <w:p w14:paraId="070F0CFC" w14:textId="0B92976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02174CE3" w14:textId="27683A8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1EA70770" w14:textId="77777777" w:rsidTr="0C23D821">
        <w:trPr>
          <w:trHeight w:val="300"/>
        </w:trPr>
        <w:tc>
          <w:tcPr>
            <w:tcW w:w="1872" w:type="dxa"/>
          </w:tcPr>
          <w:p w14:paraId="79C67C4E" w14:textId="1A0F821D" w:rsidR="48511DF6" w:rsidRDefault="48511DF6" w:rsidP="48511DF6"/>
        </w:tc>
        <w:tc>
          <w:tcPr>
            <w:tcW w:w="1872" w:type="dxa"/>
          </w:tcPr>
          <w:p w14:paraId="66CE84AD" w14:textId="26972926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turn</w:t>
            </w:r>
          </w:p>
        </w:tc>
        <w:tc>
          <w:tcPr>
            <w:tcW w:w="1872" w:type="dxa"/>
          </w:tcPr>
          <w:p w14:paraId="4365C62F" w14:textId="6E34CE0C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eeping At Last</w:t>
            </w:r>
          </w:p>
        </w:tc>
        <w:tc>
          <w:tcPr>
            <w:tcW w:w="1872" w:type="dxa"/>
          </w:tcPr>
          <w:p w14:paraId="38DE1D00" w14:textId="5C878689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C88CA60" w14:textId="4C4CCE45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4A391AF0" w14:textId="77777777" w:rsidTr="0C23D821">
        <w:trPr>
          <w:trHeight w:val="300"/>
        </w:trPr>
        <w:tc>
          <w:tcPr>
            <w:tcW w:w="1872" w:type="dxa"/>
          </w:tcPr>
          <w:p w14:paraId="2B947E46" w14:textId="11F9C84E" w:rsidR="48511DF6" w:rsidRDefault="48511DF6" w:rsidP="48511DF6"/>
        </w:tc>
        <w:tc>
          <w:tcPr>
            <w:tcW w:w="1872" w:type="dxa"/>
          </w:tcPr>
          <w:p w14:paraId="523EE4DC" w14:textId="1B86D4BF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delweiss </w:t>
            </w:r>
          </w:p>
        </w:tc>
        <w:tc>
          <w:tcPr>
            <w:tcW w:w="1872" w:type="dxa"/>
          </w:tcPr>
          <w:p w14:paraId="458413F1" w14:textId="442470F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ogers/Hammerstein</w:t>
            </w:r>
          </w:p>
        </w:tc>
        <w:tc>
          <w:tcPr>
            <w:tcW w:w="1872" w:type="dxa"/>
          </w:tcPr>
          <w:p w14:paraId="516BD453" w14:textId="4A33336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D585451" w14:textId="763734E4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633CE75E" w14:textId="77777777" w:rsidTr="0C23D821">
        <w:trPr>
          <w:trHeight w:val="300"/>
        </w:trPr>
        <w:tc>
          <w:tcPr>
            <w:tcW w:w="1872" w:type="dxa"/>
          </w:tcPr>
          <w:p w14:paraId="180F6528" w14:textId="5FEF7288" w:rsidR="48511DF6" w:rsidRDefault="48511DF6" w:rsidP="48511DF6"/>
        </w:tc>
        <w:tc>
          <w:tcPr>
            <w:tcW w:w="1872" w:type="dxa"/>
          </w:tcPr>
          <w:p w14:paraId="7387B416" w14:textId="2ABF32D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lm</w:t>
            </w:r>
          </w:p>
        </w:tc>
        <w:tc>
          <w:tcPr>
            <w:tcW w:w="1872" w:type="dxa"/>
          </w:tcPr>
          <w:p w14:paraId="53EF7B8C" w14:textId="6CDD653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rtin Landh</w:t>
            </w:r>
          </w:p>
        </w:tc>
        <w:tc>
          <w:tcPr>
            <w:tcW w:w="1872" w:type="dxa"/>
          </w:tcPr>
          <w:p w14:paraId="786CE50D" w14:textId="1268013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1DA7502E" w14:textId="00EB11A2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512E7702" w14:textId="77777777" w:rsidTr="0C23D821">
        <w:trPr>
          <w:trHeight w:val="300"/>
        </w:trPr>
        <w:tc>
          <w:tcPr>
            <w:tcW w:w="1872" w:type="dxa"/>
          </w:tcPr>
          <w:p w14:paraId="1543383A" w14:textId="2B038209" w:rsidR="48511DF6" w:rsidRDefault="48511DF6" w:rsidP="48511DF6"/>
        </w:tc>
        <w:tc>
          <w:tcPr>
            <w:tcW w:w="1872" w:type="dxa"/>
          </w:tcPr>
          <w:p w14:paraId="4B415A2D" w14:textId="41ACF5AA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old On Me</w:t>
            </w:r>
          </w:p>
        </w:tc>
        <w:tc>
          <w:tcPr>
            <w:tcW w:w="1872" w:type="dxa"/>
          </w:tcPr>
          <w:p w14:paraId="62BB46D4" w14:textId="105C1815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alled Out Music</w:t>
            </w:r>
          </w:p>
        </w:tc>
        <w:tc>
          <w:tcPr>
            <w:tcW w:w="1872" w:type="dxa"/>
          </w:tcPr>
          <w:p w14:paraId="45B42E8D" w14:textId="0578918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7CA15E09" w14:textId="316EEAB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1D2A6770" w14:textId="77777777" w:rsidTr="0C23D821">
        <w:trPr>
          <w:trHeight w:val="300"/>
        </w:trPr>
        <w:tc>
          <w:tcPr>
            <w:tcW w:w="1872" w:type="dxa"/>
          </w:tcPr>
          <w:p w14:paraId="47F9058B" w14:textId="7633BD50" w:rsidR="48511DF6" w:rsidRDefault="48511DF6" w:rsidP="48511DF6"/>
        </w:tc>
        <w:tc>
          <w:tcPr>
            <w:tcW w:w="1872" w:type="dxa"/>
          </w:tcPr>
          <w:p w14:paraId="67C46082" w14:textId="3B5EA552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us </w:t>
            </w:r>
            <w:proofErr w:type="spellStart"/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ã´t</w:t>
            </w:r>
            <w:proofErr w:type="spellEnd"/>
          </w:p>
        </w:tc>
        <w:tc>
          <w:tcPr>
            <w:tcW w:w="1872" w:type="dxa"/>
          </w:tcPr>
          <w:p w14:paraId="61D615B7" w14:textId="32CF7DD7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lexandra Streliski</w:t>
            </w:r>
          </w:p>
        </w:tc>
        <w:tc>
          <w:tcPr>
            <w:tcW w:w="1872" w:type="dxa"/>
          </w:tcPr>
          <w:p w14:paraId="6A904E86" w14:textId="26FA1C26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52363EDA" w14:textId="2E8D5BD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144AAE03" w14:textId="77777777" w:rsidTr="0C23D821">
        <w:trPr>
          <w:trHeight w:val="300"/>
        </w:trPr>
        <w:tc>
          <w:tcPr>
            <w:tcW w:w="1872" w:type="dxa"/>
          </w:tcPr>
          <w:p w14:paraId="0385B2AD" w14:textId="23DF8168" w:rsidR="48511DF6" w:rsidRDefault="48511DF6" w:rsidP="48511DF6"/>
        </w:tc>
        <w:tc>
          <w:tcPr>
            <w:tcW w:w="1872" w:type="dxa"/>
          </w:tcPr>
          <w:p w14:paraId="08710647" w14:textId="4F4ADB91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ays</w:t>
            </w:r>
          </w:p>
        </w:tc>
        <w:tc>
          <w:tcPr>
            <w:tcW w:w="1872" w:type="dxa"/>
          </w:tcPr>
          <w:p w14:paraId="2DB447A7" w14:textId="42271293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ils Frahm</w:t>
            </w:r>
          </w:p>
        </w:tc>
        <w:tc>
          <w:tcPr>
            <w:tcW w:w="1872" w:type="dxa"/>
          </w:tcPr>
          <w:p w14:paraId="1B7F39BF" w14:textId="51E5AD1D" w:rsidR="48511DF6" w:rsidRDefault="48511DF6" w:rsidP="48511D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E74033A" w14:textId="441ECC12" w:rsidR="48511DF6" w:rsidRDefault="48511DF6" w:rsidP="48511DF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4CD63573" w14:textId="77777777" w:rsidTr="0C23D821">
        <w:trPr>
          <w:trHeight w:val="300"/>
        </w:trPr>
        <w:tc>
          <w:tcPr>
            <w:tcW w:w="1872" w:type="dxa"/>
          </w:tcPr>
          <w:p w14:paraId="263BC5AA" w14:textId="77FA3A4C" w:rsidR="48511DF6" w:rsidRDefault="48511DF6" w:rsidP="48511DF6"/>
        </w:tc>
        <w:tc>
          <w:tcPr>
            <w:tcW w:w="1872" w:type="dxa"/>
          </w:tcPr>
          <w:p w14:paraId="0B30A1AB" w14:textId="1614B3E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ou Are My Home</w:t>
            </w:r>
          </w:p>
        </w:tc>
        <w:tc>
          <w:tcPr>
            <w:tcW w:w="1872" w:type="dxa"/>
          </w:tcPr>
          <w:p w14:paraId="7ABAA015" w14:textId="204B8D78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B 0:07 / 3:18 Thomas Bergersen</w:t>
            </w:r>
          </w:p>
        </w:tc>
        <w:tc>
          <w:tcPr>
            <w:tcW w:w="1872" w:type="dxa"/>
          </w:tcPr>
          <w:p w14:paraId="4CF1B87B" w14:textId="5BBE4700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</w:tcPr>
          <w:p w14:paraId="45721119" w14:textId="60F9DB7F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48511DF6" w14:paraId="66386B45" w14:textId="77777777" w:rsidTr="0C23D821">
        <w:trPr>
          <w:trHeight w:val="300"/>
        </w:trPr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6B9F7817" w14:textId="6CB8210E" w:rsidR="48511DF6" w:rsidRDefault="48511DF6" w:rsidP="48511DF6"/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11A41AD0" w14:textId="593CEA4B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48511DF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Woman No Cry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2A7B59B9" w14:textId="06D28D2D" w:rsidR="48511DF6" w:rsidRDefault="48511DF6" w:rsidP="0C23D821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ob Marley</w:t>
            </w: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53F719F6" w14:textId="47725A2D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72" w:type="dxa"/>
            <w:tcBorders>
              <w:bottom w:val="single" w:sz="12" w:space="0" w:color="000000" w:themeColor="text1"/>
            </w:tcBorders>
          </w:tcPr>
          <w:p w14:paraId="4287D61C" w14:textId="14F278BC" w:rsidR="48511DF6" w:rsidRDefault="48511DF6" w:rsidP="48511DF6">
            <w:pPr>
              <w:spacing w:before="6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F32C2A2" w14:paraId="7C59EC91" w14:textId="77777777" w:rsidTr="0C23D821">
        <w:trPr>
          <w:trHeight w:val="300"/>
        </w:trPr>
        <w:tc>
          <w:tcPr>
            <w:tcW w:w="1872" w:type="dxa"/>
            <w:tcBorders>
              <w:top w:val="single" w:sz="12" w:space="0" w:color="000000" w:themeColor="text1"/>
            </w:tcBorders>
          </w:tcPr>
          <w:p w14:paraId="14012579" w14:textId="7D7A083E" w:rsidR="0F32C2A2" w:rsidRDefault="382CF9ED" w:rsidP="0C23D821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number (percentage)</w:t>
            </w: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1D3A0F4D" w14:textId="0FBEBF0B" w:rsidR="0F32C2A2" w:rsidRDefault="7B4297CE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24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out of </w:t>
            </w:r>
            <w:r w:rsidR="22D9BCC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0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4BE61422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43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6D845E97" w14:textId="23ECC7AD" w:rsidR="0F32C2A2" w:rsidRDefault="0F32C2A2" w:rsidP="0F32C2A2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49FBAE5" w14:textId="388B3B94" w:rsidR="382CF9ED" w:rsidRDefault="382CF9ED" w:rsidP="0C23D821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744" w:type="dxa"/>
            <w:gridSpan w:val="2"/>
            <w:tcBorders>
              <w:top w:val="single" w:sz="12" w:space="0" w:color="000000" w:themeColor="text1"/>
            </w:tcBorders>
          </w:tcPr>
          <w:p w14:paraId="4E051C60" w14:textId="364E4AB0" w:rsidR="0F32C2A2" w:rsidRDefault="0868A16E" w:rsidP="0C23D82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2 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ut of 228 (</w:t>
            </w:r>
            <w:r w:rsidR="6E39FA23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26</w:t>
            </w:r>
            <w:r w:rsidR="382CF9ED" w:rsidRPr="0C23D82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%)</w:t>
            </w:r>
          </w:p>
          <w:p w14:paraId="4CACF9F4" w14:textId="2CA11555" w:rsidR="0F32C2A2" w:rsidRDefault="0F32C2A2" w:rsidP="0F32C2A2"/>
        </w:tc>
      </w:tr>
    </w:tbl>
    <w:p w14:paraId="303F8D2B" w14:textId="49F7194A" w:rsidR="48511DF6" w:rsidRDefault="48511DF6"/>
    <w:p w14:paraId="70A88B95" w14:textId="009752F1" w:rsidR="48511DF6" w:rsidRDefault="48511DF6" w:rsidP="48511DF6"/>
    <w:p w14:paraId="7DD52632" w14:textId="77777777" w:rsidR="0024393C" w:rsidRDefault="0024393C" w:rsidP="48511DF6"/>
    <w:p w14:paraId="7DC6999E" w14:textId="77777777" w:rsidR="0024393C" w:rsidRDefault="0024393C" w:rsidP="48511DF6"/>
    <w:p w14:paraId="0EE80024" w14:textId="707582E4" w:rsidR="4DB65B55" w:rsidRDefault="6A1C34C6" w:rsidP="48511DF6">
      <w:pPr>
        <w:jc w:val="center"/>
        <w:rPr>
          <w:rFonts w:ascii="Times New Roman" w:eastAsia="Times New Roman" w:hAnsi="Times New Roman" w:cs="Times New Roman"/>
          <w:b/>
          <w:bCs/>
        </w:rPr>
      </w:pPr>
      <w:r w:rsidRPr="48511DF6">
        <w:rPr>
          <w:rFonts w:ascii="Times New Roman" w:eastAsia="Times New Roman" w:hAnsi="Times New Roman" w:cs="Times New Roman"/>
          <w:b/>
          <w:bCs/>
        </w:rPr>
        <w:lastRenderedPageBreak/>
        <w:t>References</w:t>
      </w:r>
    </w:p>
    <w:p w14:paraId="1F2B336A" w14:textId="64EBE373" w:rsidR="7A4FEC2A" w:rsidRPr="0024393C" w:rsidRDefault="30335883" w:rsidP="48511DF6">
      <w:r w:rsidRPr="48511DF6">
        <w:rPr>
          <w:rFonts w:ascii="Times New Roman" w:eastAsia="Times New Roman" w:hAnsi="Times New Roman" w:cs="Times New Roman"/>
          <w:color w:val="222222"/>
        </w:rPr>
        <w:t xml:space="preserve">Rentfrow, P. J., &amp; Gosling, S. D. (2003). The do re </w:t>
      </w:r>
      <w:proofErr w:type="gramStart"/>
      <w:r w:rsidRPr="48511DF6">
        <w:rPr>
          <w:rFonts w:ascii="Times New Roman" w:eastAsia="Times New Roman" w:hAnsi="Times New Roman" w:cs="Times New Roman"/>
          <w:color w:val="222222"/>
        </w:rPr>
        <w:t>mi's</w:t>
      </w:r>
      <w:proofErr w:type="gramEnd"/>
      <w:r w:rsidRPr="48511DF6">
        <w:rPr>
          <w:rFonts w:ascii="Times New Roman" w:eastAsia="Times New Roman" w:hAnsi="Times New Roman" w:cs="Times New Roman"/>
          <w:color w:val="222222"/>
        </w:rPr>
        <w:t xml:space="preserve"> of everyday life: </w:t>
      </w:r>
      <w:r w:rsidR="0082340A">
        <w:rPr>
          <w:rFonts w:ascii="Times New Roman" w:eastAsia="Times New Roman" w:hAnsi="Times New Roman" w:cs="Times New Roman"/>
          <w:color w:val="222222"/>
        </w:rPr>
        <w:t>T</w:t>
      </w:r>
      <w:r w:rsidRPr="48511DF6">
        <w:rPr>
          <w:rFonts w:ascii="Times New Roman" w:eastAsia="Times New Roman" w:hAnsi="Times New Roman" w:cs="Times New Roman"/>
          <w:color w:val="222222"/>
        </w:rPr>
        <w:t xml:space="preserve">he structure and personality correlates of music preferences. </w:t>
      </w:r>
      <w:r w:rsidRPr="48511DF6">
        <w:rPr>
          <w:rFonts w:ascii="Times New Roman" w:eastAsia="Times New Roman" w:hAnsi="Times New Roman" w:cs="Times New Roman"/>
          <w:i/>
          <w:iCs/>
          <w:color w:val="222222"/>
        </w:rPr>
        <w:t xml:space="preserve">Journal of </w:t>
      </w:r>
      <w:r w:rsidR="00190DB0">
        <w:rPr>
          <w:rFonts w:ascii="Times New Roman" w:eastAsia="Times New Roman" w:hAnsi="Times New Roman" w:cs="Times New Roman"/>
          <w:i/>
          <w:iCs/>
          <w:color w:val="222222"/>
        </w:rPr>
        <w:t>P</w:t>
      </w:r>
      <w:r w:rsidRPr="48511DF6">
        <w:rPr>
          <w:rFonts w:ascii="Times New Roman" w:eastAsia="Times New Roman" w:hAnsi="Times New Roman" w:cs="Times New Roman"/>
          <w:i/>
          <w:iCs/>
          <w:color w:val="222222"/>
        </w:rPr>
        <w:t xml:space="preserve">ersonality and </w:t>
      </w:r>
      <w:r w:rsidR="00190DB0">
        <w:rPr>
          <w:rFonts w:ascii="Times New Roman" w:eastAsia="Times New Roman" w:hAnsi="Times New Roman" w:cs="Times New Roman"/>
          <w:i/>
          <w:iCs/>
          <w:color w:val="222222"/>
        </w:rPr>
        <w:t>S</w:t>
      </w:r>
      <w:r w:rsidRPr="48511DF6">
        <w:rPr>
          <w:rFonts w:ascii="Times New Roman" w:eastAsia="Times New Roman" w:hAnsi="Times New Roman" w:cs="Times New Roman"/>
          <w:i/>
          <w:iCs/>
          <w:color w:val="222222"/>
        </w:rPr>
        <w:t xml:space="preserve">ocial </w:t>
      </w:r>
      <w:r w:rsidR="00190DB0">
        <w:rPr>
          <w:rFonts w:ascii="Times New Roman" w:eastAsia="Times New Roman" w:hAnsi="Times New Roman" w:cs="Times New Roman"/>
          <w:i/>
          <w:iCs/>
          <w:color w:val="222222"/>
        </w:rPr>
        <w:t>P</w:t>
      </w:r>
      <w:r w:rsidRPr="48511DF6">
        <w:rPr>
          <w:rFonts w:ascii="Times New Roman" w:eastAsia="Times New Roman" w:hAnsi="Times New Roman" w:cs="Times New Roman"/>
          <w:i/>
          <w:iCs/>
          <w:color w:val="222222"/>
        </w:rPr>
        <w:t>sychology</w:t>
      </w:r>
      <w:r w:rsidRPr="48511DF6">
        <w:rPr>
          <w:rFonts w:ascii="Times New Roman" w:eastAsia="Times New Roman" w:hAnsi="Times New Roman" w:cs="Times New Roman"/>
          <w:color w:val="222222"/>
        </w:rPr>
        <w:t xml:space="preserve">, </w:t>
      </w:r>
      <w:r w:rsidRPr="48511DF6">
        <w:rPr>
          <w:rFonts w:ascii="Times New Roman" w:eastAsia="Times New Roman" w:hAnsi="Times New Roman" w:cs="Times New Roman"/>
          <w:i/>
          <w:iCs/>
          <w:color w:val="222222"/>
        </w:rPr>
        <w:t>84</w:t>
      </w:r>
      <w:r w:rsidRPr="48511DF6">
        <w:rPr>
          <w:rFonts w:ascii="Times New Roman" w:eastAsia="Times New Roman" w:hAnsi="Times New Roman" w:cs="Times New Roman"/>
          <w:color w:val="222222"/>
        </w:rPr>
        <w:t>(6), 1236</w:t>
      </w:r>
      <w:r w:rsidR="006B4D44">
        <w:rPr>
          <w:rFonts w:ascii="Times New Roman" w:eastAsia="Times New Roman" w:hAnsi="Times New Roman" w:cs="Times New Roman"/>
          <w:color w:val="222222"/>
        </w:rPr>
        <w:t>-1256</w:t>
      </w:r>
      <w:r w:rsidRPr="48511DF6">
        <w:rPr>
          <w:rFonts w:ascii="Times New Roman" w:eastAsia="Times New Roman" w:hAnsi="Times New Roman" w:cs="Times New Roman"/>
          <w:color w:val="222222"/>
        </w:rPr>
        <w:t>.</w:t>
      </w:r>
      <w:r w:rsidR="0024393C">
        <w:rPr>
          <w:rFonts w:ascii="Times New Roman" w:eastAsia="Times New Roman" w:hAnsi="Times New Roman" w:cs="Times New Roman"/>
          <w:color w:val="222222"/>
        </w:rPr>
        <w:t xml:space="preserve"> </w:t>
      </w:r>
      <w:r w:rsidR="0024393C" w:rsidRPr="0024393C">
        <w:rPr>
          <w:rFonts w:ascii="Times New Roman" w:hAnsi="Times New Roman" w:cs="Times New Roman"/>
        </w:rPr>
        <w:t>doi.org/10.1037/0022-3514.84.6.1236</w:t>
      </w:r>
      <w:r w:rsidR="0024393C">
        <w:rPr>
          <w:rFonts w:ascii="Arial" w:hAnsi="Arial" w:cs="Arial"/>
        </w:rPr>
        <w:br/>
      </w:r>
    </w:p>
    <w:p w14:paraId="4FB9DC83" w14:textId="3220DAD7" w:rsidR="7A4FEC2A" w:rsidRDefault="1A83C179" w:rsidP="48511DF6">
      <w:pPr>
        <w:rPr>
          <w:rFonts w:ascii="Times New Roman" w:eastAsia="Times New Roman" w:hAnsi="Times New Roman" w:cs="Times New Roman"/>
        </w:rPr>
      </w:pPr>
      <w:r w:rsidRPr="48511DF6">
        <w:rPr>
          <w:rFonts w:ascii="Times New Roman" w:eastAsia="Times New Roman" w:hAnsi="Times New Roman" w:cs="Times New Roman"/>
        </w:rPr>
        <w:t>Thompson, C., Parry, J., Phipps, D., &amp; Wolff, T. (2022, December 15). R Wrapper for the ‘Spotify’ Web API. https://www.rcharlie.com/spotifyr/</w:t>
      </w:r>
    </w:p>
    <w:sectPr w:rsidR="7A4FEC2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1F4823" w14:textId="77777777" w:rsidR="00640F20" w:rsidRDefault="00640F20" w:rsidP="00835614">
      <w:pPr>
        <w:spacing w:after="0" w:line="240" w:lineRule="auto"/>
      </w:pPr>
      <w:r>
        <w:separator/>
      </w:r>
    </w:p>
  </w:endnote>
  <w:endnote w:type="continuationSeparator" w:id="0">
    <w:p w14:paraId="465897A2" w14:textId="77777777" w:rsidR="00640F20" w:rsidRDefault="00640F20" w:rsidP="008356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288038960"/>
      <w:docPartObj>
        <w:docPartGallery w:val="Page Numbers (Bottom of Page)"/>
        <w:docPartUnique/>
      </w:docPartObj>
    </w:sdtPr>
    <w:sdtContent>
      <w:p w14:paraId="7B0E7BD8" w14:textId="4B3C0BCD" w:rsidR="00835614" w:rsidRDefault="00835614" w:rsidP="00B63E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11EAE2E1" w14:textId="77777777" w:rsidR="00835614" w:rsidRDefault="0083561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89382588"/>
      <w:docPartObj>
        <w:docPartGallery w:val="Page Numbers (Bottom of Page)"/>
        <w:docPartUnique/>
      </w:docPartObj>
    </w:sdtPr>
    <w:sdtContent>
      <w:p w14:paraId="001CBECF" w14:textId="64D11064" w:rsidR="00835614" w:rsidRDefault="00835614" w:rsidP="00B63EB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76D90EE1" w14:textId="77777777" w:rsidR="00835614" w:rsidRDefault="0083561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2D11CC" w14:textId="77777777" w:rsidR="00640F20" w:rsidRDefault="00640F20" w:rsidP="00835614">
      <w:pPr>
        <w:spacing w:after="0" w:line="240" w:lineRule="auto"/>
      </w:pPr>
      <w:r>
        <w:separator/>
      </w:r>
    </w:p>
  </w:footnote>
  <w:footnote w:type="continuationSeparator" w:id="0">
    <w:p w14:paraId="2FDE6DEE" w14:textId="77777777" w:rsidR="00640F20" w:rsidRDefault="00640F20" w:rsidP="008356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37805C2"/>
    <w:rsid w:val="00144C35"/>
    <w:rsid w:val="00190DB0"/>
    <w:rsid w:val="0024393C"/>
    <w:rsid w:val="00247B5E"/>
    <w:rsid w:val="002A2CA9"/>
    <w:rsid w:val="002B728B"/>
    <w:rsid w:val="00300DFA"/>
    <w:rsid w:val="003E6D58"/>
    <w:rsid w:val="00484C89"/>
    <w:rsid w:val="004E532F"/>
    <w:rsid w:val="00640F20"/>
    <w:rsid w:val="006B4D44"/>
    <w:rsid w:val="007B2C09"/>
    <w:rsid w:val="00817789"/>
    <w:rsid w:val="0082340A"/>
    <w:rsid w:val="00835614"/>
    <w:rsid w:val="008B5A91"/>
    <w:rsid w:val="009195B2"/>
    <w:rsid w:val="009872A5"/>
    <w:rsid w:val="00B260B6"/>
    <w:rsid w:val="00BF4B51"/>
    <w:rsid w:val="00C65483"/>
    <w:rsid w:val="00C70A7D"/>
    <w:rsid w:val="00D4CAD4"/>
    <w:rsid w:val="00E4352C"/>
    <w:rsid w:val="00F3AF95"/>
    <w:rsid w:val="00F42177"/>
    <w:rsid w:val="00F72DBC"/>
    <w:rsid w:val="00FC0AED"/>
    <w:rsid w:val="0115AAD0"/>
    <w:rsid w:val="011BA763"/>
    <w:rsid w:val="019903FE"/>
    <w:rsid w:val="01CE1449"/>
    <w:rsid w:val="0218DE17"/>
    <w:rsid w:val="0238750E"/>
    <w:rsid w:val="027B9433"/>
    <w:rsid w:val="027D046C"/>
    <w:rsid w:val="02A09897"/>
    <w:rsid w:val="02BFD888"/>
    <w:rsid w:val="02DF16F3"/>
    <w:rsid w:val="03101CA2"/>
    <w:rsid w:val="034D3B5F"/>
    <w:rsid w:val="037717F5"/>
    <w:rsid w:val="0379DADE"/>
    <w:rsid w:val="038261EF"/>
    <w:rsid w:val="03AC8BB0"/>
    <w:rsid w:val="03F1B2B1"/>
    <w:rsid w:val="04306D5C"/>
    <w:rsid w:val="045B9B47"/>
    <w:rsid w:val="046C335B"/>
    <w:rsid w:val="04A419C7"/>
    <w:rsid w:val="04B97E63"/>
    <w:rsid w:val="04D38750"/>
    <w:rsid w:val="0514F8F1"/>
    <w:rsid w:val="059AE879"/>
    <w:rsid w:val="05B8B027"/>
    <w:rsid w:val="05E1B1C7"/>
    <w:rsid w:val="0608F050"/>
    <w:rsid w:val="060BFB10"/>
    <w:rsid w:val="060CB32C"/>
    <w:rsid w:val="06380872"/>
    <w:rsid w:val="064DF9C5"/>
    <w:rsid w:val="067BD091"/>
    <w:rsid w:val="0698C7A9"/>
    <w:rsid w:val="06A5F0D2"/>
    <w:rsid w:val="06C973B1"/>
    <w:rsid w:val="07506B27"/>
    <w:rsid w:val="077215FE"/>
    <w:rsid w:val="078795FA"/>
    <w:rsid w:val="0797B8BF"/>
    <w:rsid w:val="07DE38F2"/>
    <w:rsid w:val="082F55CE"/>
    <w:rsid w:val="083259A4"/>
    <w:rsid w:val="0868A16E"/>
    <w:rsid w:val="0882B3F3"/>
    <w:rsid w:val="08AB7236"/>
    <w:rsid w:val="09084C81"/>
    <w:rsid w:val="090EC36C"/>
    <w:rsid w:val="09406F12"/>
    <w:rsid w:val="095580DA"/>
    <w:rsid w:val="09CA528F"/>
    <w:rsid w:val="09FF0831"/>
    <w:rsid w:val="0A5F5365"/>
    <w:rsid w:val="0A6699B3"/>
    <w:rsid w:val="0A727520"/>
    <w:rsid w:val="0A8EDF79"/>
    <w:rsid w:val="0AA637A0"/>
    <w:rsid w:val="0ABE9088"/>
    <w:rsid w:val="0ACD33A7"/>
    <w:rsid w:val="0AD223CD"/>
    <w:rsid w:val="0AF02652"/>
    <w:rsid w:val="0B0969EB"/>
    <w:rsid w:val="0B176449"/>
    <w:rsid w:val="0B3CAC90"/>
    <w:rsid w:val="0B5BA90E"/>
    <w:rsid w:val="0B9B4069"/>
    <w:rsid w:val="0BA2BF75"/>
    <w:rsid w:val="0BC51883"/>
    <w:rsid w:val="0BCFA20E"/>
    <w:rsid w:val="0C23D821"/>
    <w:rsid w:val="0D067178"/>
    <w:rsid w:val="0D2ED49C"/>
    <w:rsid w:val="0D49B34E"/>
    <w:rsid w:val="0D55D87C"/>
    <w:rsid w:val="0D5773E3"/>
    <w:rsid w:val="0D5A1833"/>
    <w:rsid w:val="0D741BE8"/>
    <w:rsid w:val="0E156A01"/>
    <w:rsid w:val="0E25D7EE"/>
    <w:rsid w:val="0E6BB3B2"/>
    <w:rsid w:val="0E7F66A2"/>
    <w:rsid w:val="0EACF986"/>
    <w:rsid w:val="0ECE8273"/>
    <w:rsid w:val="0ED39A7B"/>
    <w:rsid w:val="0ED3F163"/>
    <w:rsid w:val="0F32C2A2"/>
    <w:rsid w:val="0F525133"/>
    <w:rsid w:val="0F7BFEB7"/>
    <w:rsid w:val="0F829B38"/>
    <w:rsid w:val="0F8D2E01"/>
    <w:rsid w:val="0FC69EE6"/>
    <w:rsid w:val="0FE189DF"/>
    <w:rsid w:val="101467C1"/>
    <w:rsid w:val="101532B1"/>
    <w:rsid w:val="108FB28C"/>
    <w:rsid w:val="10BCBC02"/>
    <w:rsid w:val="10FD4F74"/>
    <w:rsid w:val="11132E4F"/>
    <w:rsid w:val="1121077B"/>
    <w:rsid w:val="112FA6D7"/>
    <w:rsid w:val="113D889B"/>
    <w:rsid w:val="1195C23A"/>
    <w:rsid w:val="11A3B1C6"/>
    <w:rsid w:val="11B0D449"/>
    <w:rsid w:val="11ED3F39"/>
    <w:rsid w:val="11F42FA5"/>
    <w:rsid w:val="11F4B233"/>
    <w:rsid w:val="122E17D8"/>
    <w:rsid w:val="1231BE8D"/>
    <w:rsid w:val="129C2A92"/>
    <w:rsid w:val="12E856D8"/>
    <w:rsid w:val="13435333"/>
    <w:rsid w:val="1344148D"/>
    <w:rsid w:val="136DA057"/>
    <w:rsid w:val="13A90D20"/>
    <w:rsid w:val="1407A13E"/>
    <w:rsid w:val="1410CD56"/>
    <w:rsid w:val="1431EAAF"/>
    <w:rsid w:val="148543C2"/>
    <w:rsid w:val="14A5D4EC"/>
    <w:rsid w:val="14A8EF60"/>
    <w:rsid w:val="14C5BCC5"/>
    <w:rsid w:val="14C9A830"/>
    <w:rsid w:val="1514305A"/>
    <w:rsid w:val="15667D26"/>
    <w:rsid w:val="156945F5"/>
    <w:rsid w:val="1578298C"/>
    <w:rsid w:val="15C5A1E9"/>
    <w:rsid w:val="15C74B72"/>
    <w:rsid w:val="15E15CCF"/>
    <w:rsid w:val="15FBB923"/>
    <w:rsid w:val="1627A970"/>
    <w:rsid w:val="16353DEF"/>
    <w:rsid w:val="1676C32E"/>
    <w:rsid w:val="168BC439"/>
    <w:rsid w:val="16F2A6CE"/>
    <w:rsid w:val="16F7CBF0"/>
    <w:rsid w:val="1711D907"/>
    <w:rsid w:val="1759FBD5"/>
    <w:rsid w:val="179215FA"/>
    <w:rsid w:val="17A981D6"/>
    <w:rsid w:val="185E37B5"/>
    <w:rsid w:val="1869A9E8"/>
    <w:rsid w:val="18809FCD"/>
    <w:rsid w:val="1883D2BC"/>
    <w:rsid w:val="1884BC1A"/>
    <w:rsid w:val="18B37D6F"/>
    <w:rsid w:val="18CA0A4B"/>
    <w:rsid w:val="18DA4146"/>
    <w:rsid w:val="19525455"/>
    <w:rsid w:val="1962EB18"/>
    <w:rsid w:val="1977EAB3"/>
    <w:rsid w:val="197CA268"/>
    <w:rsid w:val="199127DC"/>
    <w:rsid w:val="19952822"/>
    <w:rsid w:val="19C94C0B"/>
    <w:rsid w:val="19D47C00"/>
    <w:rsid w:val="1A623CA8"/>
    <w:rsid w:val="1A83C179"/>
    <w:rsid w:val="1A850EF9"/>
    <w:rsid w:val="1A8D87CC"/>
    <w:rsid w:val="1A97163E"/>
    <w:rsid w:val="1AB7FC1A"/>
    <w:rsid w:val="1AC6EC60"/>
    <w:rsid w:val="1ADB3056"/>
    <w:rsid w:val="1B873914"/>
    <w:rsid w:val="1BA4BDC7"/>
    <w:rsid w:val="1C2AB56A"/>
    <w:rsid w:val="1C35CD1D"/>
    <w:rsid w:val="1C3ACB48"/>
    <w:rsid w:val="1CC0B2B3"/>
    <w:rsid w:val="1CC142C5"/>
    <w:rsid w:val="1CF5E539"/>
    <w:rsid w:val="1D8F9F7A"/>
    <w:rsid w:val="1DD76007"/>
    <w:rsid w:val="1DDCC254"/>
    <w:rsid w:val="1DF8E1D5"/>
    <w:rsid w:val="1E0E42A3"/>
    <w:rsid w:val="1E3EBE75"/>
    <w:rsid w:val="1E4140FE"/>
    <w:rsid w:val="1E94949F"/>
    <w:rsid w:val="1E968B9A"/>
    <w:rsid w:val="1E987009"/>
    <w:rsid w:val="1EAEF5D8"/>
    <w:rsid w:val="1F07B45A"/>
    <w:rsid w:val="1F12F9A7"/>
    <w:rsid w:val="1F1D1589"/>
    <w:rsid w:val="1F77D3F2"/>
    <w:rsid w:val="1F926377"/>
    <w:rsid w:val="2019F6F1"/>
    <w:rsid w:val="2019FE2A"/>
    <w:rsid w:val="201AD550"/>
    <w:rsid w:val="20356139"/>
    <w:rsid w:val="2041A14A"/>
    <w:rsid w:val="2082D8C0"/>
    <w:rsid w:val="2094C77C"/>
    <w:rsid w:val="20B04B3A"/>
    <w:rsid w:val="20D032C2"/>
    <w:rsid w:val="20F9A9C7"/>
    <w:rsid w:val="213D51BA"/>
    <w:rsid w:val="21DEF1AD"/>
    <w:rsid w:val="22091DB0"/>
    <w:rsid w:val="224433AC"/>
    <w:rsid w:val="22585AF5"/>
    <w:rsid w:val="22939AC2"/>
    <w:rsid w:val="22B23619"/>
    <w:rsid w:val="22C5879C"/>
    <w:rsid w:val="22D6E7DD"/>
    <w:rsid w:val="22D9BCC3"/>
    <w:rsid w:val="2313F816"/>
    <w:rsid w:val="232473DF"/>
    <w:rsid w:val="233AB362"/>
    <w:rsid w:val="23475DC9"/>
    <w:rsid w:val="236B88E1"/>
    <w:rsid w:val="23C3B3F5"/>
    <w:rsid w:val="23F42EFE"/>
    <w:rsid w:val="23F6C228"/>
    <w:rsid w:val="24AEBFBD"/>
    <w:rsid w:val="25211884"/>
    <w:rsid w:val="2529EC58"/>
    <w:rsid w:val="255843C9"/>
    <w:rsid w:val="2580AF8B"/>
    <w:rsid w:val="25FDD40A"/>
    <w:rsid w:val="2650A68B"/>
    <w:rsid w:val="26AAF61A"/>
    <w:rsid w:val="27C39853"/>
    <w:rsid w:val="281D07E9"/>
    <w:rsid w:val="281D5406"/>
    <w:rsid w:val="2827871B"/>
    <w:rsid w:val="28507EEE"/>
    <w:rsid w:val="285AAFF7"/>
    <w:rsid w:val="285E8A31"/>
    <w:rsid w:val="286B2CD1"/>
    <w:rsid w:val="28D6E02F"/>
    <w:rsid w:val="28F0E73A"/>
    <w:rsid w:val="297259D7"/>
    <w:rsid w:val="2991DCDC"/>
    <w:rsid w:val="2998AB21"/>
    <w:rsid w:val="29ACBDB2"/>
    <w:rsid w:val="29F2AEAF"/>
    <w:rsid w:val="2A10CE21"/>
    <w:rsid w:val="2A1888E3"/>
    <w:rsid w:val="2A87C685"/>
    <w:rsid w:val="2ABC83CB"/>
    <w:rsid w:val="2AC1AF28"/>
    <w:rsid w:val="2AC9E892"/>
    <w:rsid w:val="2ACD0D47"/>
    <w:rsid w:val="2AD7CC1C"/>
    <w:rsid w:val="2AD83A32"/>
    <w:rsid w:val="2AEFB877"/>
    <w:rsid w:val="2AFC9FFE"/>
    <w:rsid w:val="2B3472BC"/>
    <w:rsid w:val="2B8222A3"/>
    <w:rsid w:val="2BB08B99"/>
    <w:rsid w:val="2BC001A4"/>
    <w:rsid w:val="2BF5FCA0"/>
    <w:rsid w:val="2C59C5E2"/>
    <w:rsid w:val="2C79439F"/>
    <w:rsid w:val="2CB3631E"/>
    <w:rsid w:val="2CDA5B09"/>
    <w:rsid w:val="2D064BFA"/>
    <w:rsid w:val="2D321486"/>
    <w:rsid w:val="2D87030E"/>
    <w:rsid w:val="2D8F31D0"/>
    <w:rsid w:val="2DAACA28"/>
    <w:rsid w:val="2DB86C49"/>
    <w:rsid w:val="2DC572D4"/>
    <w:rsid w:val="2DD7C8C7"/>
    <w:rsid w:val="2E0604DD"/>
    <w:rsid w:val="2E511652"/>
    <w:rsid w:val="2E665C8A"/>
    <w:rsid w:val="2E67F255"/>
    <w:rsid w:val="2E7FB6E7"/>
    <w:rsid w:val="2E831550"/>
    <w:rsid w:val="2EC39ACF"/>
    <w:rsid w:val="2EFE468F"/>
    <w:rsid w:val="2F8A9425"/>
    <w:rsid w:val="3028E6DD"/>
    <w:rsid w:val="30335883"/>
    <w:rsid w:val="303A5812"/>
    <w:rsid w:val="303F1A10"/>
    <w:rsid w:val="307D5845"/>
    <w:rsid w:val="309E2B59"/>
    <w:rsid w:val="30C913BE"/>
    <w:rsid w:val="30C950CC"/>
    <w:rsid w:val="30EBEA90"/>
    <w:rsid w:val="31133EFB"/>
    <w:rsid w:val="317528D0"/>
    <w:rsid w:val="317F0E26"/>
    <w:rsid w:val="31BBE95C"/>
    <w:rsid w:val="31BC7329"/>
    <w:rsid w:val="32162F55"/>
    <w:rsid w:val="321B3420"/>
    <w:rsid w:val="3226CE39"/>
    <w:rsid w:val="326B0681"/>
    <w:rsid w:val="32748938"/>
    <w:rsid w:val="327DE1B7"/>
    <w:rsid w:val="32815C24"/>
    <w:rsid w:val="329127B6"/>
    <w:rsid w:val="32968236"/>
    <w:rsid w:val="32979159"/>
    <w:rsid w:val="32A31893"/>
    <w:rsid w:val="32B5E064"/>
    <w:rsid w:val="32C00FA2"/>
    <w:rsid w:val="32C1BF91"/>
    <w:rsid w:val="33044C94"/>
    <w:rsid w:val="3311F537"/>
    <w:rsid w:val="332F46F8"/>
    <w:rsid w:val="33484B55"/>
    <w:rsid w:val="336426BB"/>
    <w:rsid w:val="337805C2"/>
    <w:rsid w:val="337C91C0"/>
    <w:rsid w:val="33913438"/>
    <w:rsid w:val="33A8B82B"/>
    <w:rsid w:val="33E11935"/>
    <w:rsid w:val="33EB469C"/>
    <w:rsid w:val="34018D9B"/>
    <w:rsid w:val="341A45CD"/>
    <w:rsid w:val="3438AA22"/>
    <w:rsid w:val="34495DC7"/>
    <w:rsid w:val="3457FDF9"/>
    <w:rsid w:val="34A7A498"/>
    <w:rsid w:val="34B5E3A7"/>
    <w:rsid w:val="34B652D2"/>
    <w:rsid w:val="34C4BFFC"/>
    <w:rsid w:val="3589180B"/>
    <w:rsid w:val="35925322"/>
    <w:rsid w:val="35A7545D"/>
    <w:rsid w:val="35CAE00C"/>
    <w:rsid w:val="35CC0FFE"/>
    <w:rsid w:val="365277D5"/>
    <w:rsid w:val="3657EAA2"/>
    <w:rsid w:val="36AC32DB"/>
    <w:rsid w:val="36EF1872"/>
    <w:rsid w:val="36F463FA"/>
    <w:rsid w:val="372699EA"/>
    <w:rsid w:val="372DBAAC"/>
    <w:rsid w:val="373F8B23"/>
    <w:rsid w:val="3747D287"/>
    <w:rsid w:val="37543198"/>
    <w:rsid w:val="375BC3D0"/>
    <w:rsid w:val="37F4A00B"/>
    <w:rsid w:val="37FA5F5A"/>
    <w:rsid w:val="381C28CE"/>
    <w:rsid w:val="382CF9ED"/>
    <w:rsid w:val="387214EF"/>
    <w:rsid w:val="389027C3"/>
    <w:rsid w:val="38ED20D9"/>
    <w:rsid w:val="39134192"/>
    <w:rsid w:val="391B1C8D"/>
    <w:rsid w:val="394E4F9B"/>
    <w:rsid w:val="394F7FC4"/>
    <w:rsid w:val="39586DA7"/>
    <w:rsid w:val="395FB0AC"/>
    <w:rsid w:val="3989D34B"/>
    <w:rsid w:val="399075B6"/>
    <w:rsid w:val="39B6278D"/>
    <w:rsid w:val="39FB7F7F"/>
    <w:rsid w:val="3A1FB319"/>
    <w:rsid w:val="3A41848E"/>
    <w:rsid w:val="3A59FE1D"/>
    <w:rsid w:val="3A5C26A9"/>
    <w:rsid w:val="3AE33AC0"/>
    <w:rsid w:val="3AF9C4DA"/>
    <w:rsid w:val="3B006FB6"/>
    <w:rsid w:val="3B11FDFC"/>
    <w:rsid w:val="3B3132CB"/>
    <w:rsid w:val="3B4B4CF7"/>
    <w:rsid w:val="3B4E83BA"/>
    <w:rsid w:val="3B73869E"/>
    <w:rsid w:val="3B844074"/>
    <w:rsid w:val="3B994D1D"/>
    <w:rsid w:val="3BF4D888"/>
    <w:rsid w:val="3C189E75"/>
    <w:rsid w:val="3C647D0F"/>
    <w:rsid w:val="3D20F410"/>
    <w:rsid w:val="3D422FF4"/>
    <w:rsid w:val="3D55E5AC"/>
    <w:rsid w:val="3D675F92"/>
    <w:rsid w:val="3D9B24D2"/>
    <w:rsid w:val="3DD0AB18"/>
    <w:rsid w:val="3DD65B93"/>
    <w:rsid w:val="3DE12BA7"/>
    <w:rsid w:val="3DF129A3"/>
    <w:rsid w:val="3E544140"/>
    <w:rsid w:val="3E5593CE"/>
    <w:rsid w:val="3E7550BF"/>
    <w:rsid w:val="3ECC7A7D"/>
    <w:rsid w:val="3ED52BF1"/>
    <w:rsid w:val="3EE00891"/>
    <w:rsid w:val="3F16CC51"/>
    <w:rsid w:val="3F1B201A"/>
    <w:rsid w:val="3F27161E"/>
    <w:rsid w:val="3F5733E7"/>
    <w:rsid w:val="3F7741B6"/>
    <w:rsid w:val="3F7B9521"/>
    <w:rsid w:val="3FD77280"/>
    <w:rsid w:val="400063BA"/>
    <w:rsid w:val="406D52DC"/>
    <w:rsid w:val="4072D043"/>
    <w:rsid w:val="40B389E8"/>
    <w:rsid w:val="40F902EE"/>
    <w:rsid w:val="41048EEF"/>
    <w:rsid w:val="410F49A2"/>
    <w:rsid w:val="411CF88F"/>
    <w:rsid w:val="41490670"/>
    <w:rsid w:val="415242EF"/>
    <w:rsid w:val="41799EB7"/>
    <w:rsid w:val="41A4F5A3"/>
    <w:rsid w:val="41F4F77B"/>
    <w:rsid w:val="421062C9"/>
    <w:rsid w:val="42991BE0"/>
    <w:rsid w:val="42993B84"/>
    <w:rsid w:val="42A04F1A"/>
    <w:rsid w:val="42AA62BF"/>
    <w:rsid w:val="42EC8C93"/>
    <w:rsid w:val="43144D3B"/>
    <w:rsid w:val="431BD9BC"/>
    <w:rsid w:val="433D829B"/>
    <w:rsid w:val="43485C30"/>
    <w:rsid w:val="4359F4B8"/>
    <w:rsid w:val="4361DCF9"/>
    <w:rsid w:val="436C6352"/>
    <w:rsid w:val="43BEBA56"/>
    <w:rsid w:val="43E1A32C"/>
    <w:rsid w:val="44305B95"/>
    <w:rsid w:val="4449406C"/>
    <w:rsid w:val="44B783C8"/>
    <w:rsid w:val="44C05248"/>
    <w:rsid w:val="4580CB4A"/>
    <w:rsid w:val="45927E7A"/>
    <w:rsid w:val="45B2C3DE"/>
    <w:rsid w:val="45E2F20E"/>
    <w:rsid w:val="462F7FA1"/>
    <w:rsid w:val="4637D410"/>
    <w:rsid w:val="465AE438"/>
    <w:rsid w:val="466A47D6"/>
    <w:rsid w:val="4673D7A9"/>
    <w:rsid w:val="46C04C8F"/>
    <w:rsid w:val="46C3E7A0"/>
    <w:rsid w:val="46CC46EA"/>
    <w:rsid w:val="470A8478"/>
    <w:rsid w:val="472B3A53"/>
    <w:rsid w:val="4756DC18"/>
    <w:rsid w:val="4782D5AB"/>
    <w:rsid w:val="47DB043C"/>
    <w:rsid w:val="47E9DFB4"/>
    <w:rsid w:val="4823257C"/>
    <w:rsid w:val="48511DF6"/>
    <w:rsid w:val="485D8DC1"/>
    <w:rsid w:val="4861A463"/>
    <w:rsid w:val="48872209"/>
    <w:rsid w:val="48906015"/>
    <w:rsid w:val="48AB7858"/>
    <w:rsid w:val="48B75BEE"/>
    <w:rsid w:val="48D59212"/>
    <w:rsid w:val="48EDB7E0"/>
    <w:rsid w:val="4A20DE52"/>
    <w:rsid w:val="4A373CDB"/>
    <w:rsid w:val="4A649816"/>
    <w:rsid w:val="4A8C4820"/>
    <w:rsid w:val="4A8D8209"/>
    <w:rsid w:val="4A9A2B09"/>
    <w:rsid w:val="4ADC2DC9"/>
    <w:rsid w:val="4AEFEFF5"/>
    <w:rsid w:val="4B289A77"/>
    <w:rsid w:val="4B2FB627"/>
    <w:rsid w:val="4B9BAC5D"/>
    <w:rsid w:val="4BE61422"/>
    <w:rsid w:val="4BFDB9C8"/>
    <w:rsid w:val="4C104AAB"/>
    <w:rsid w:val="4C6CC37E"/>
    <w:rsid w:val="4C7B4C54"/>
    <w:rsid w:val="4CA32967"/>
    <w:rsid w:val="4CA8F00D"/>
    <w:rsid w:val="4CC2BD51"/>
    <w:rsid w:val="4CF96090"/>
    <w:rsid w:val="4D0BE2A4"/>
    <w:rsid w:val="4D558663"/>
    <w:rsid w:val="4D5A6E13"/>
    <w:rsid w:val="4D6041AF"/>
    <w:rsid w:val="4D6390CC"/>
    <w:rsid w:val="4D73BC8B"/>
    <w:rsid w:val="4DA3DDE8"/>
    <w:rsid w:val="4DB65B55"/>
    <w:rsid w:val="4DD6AB7E"/>
    <w:rsid w:val="4DD6F834"/>
    <w:rsid w:val="4DF9810E"/>
    <w:rsid w:val="4E198E07"/>
    <w:rsid w:val="4E40D6FB"/>
    <w:rsid w:val="4E7D8196"/>
    <w:rsid w:val="4EE78915"/>
    <w:rsid w:val="4F084891"/>
    <w:rsid w:val="4F1BF788"/>
    <w:rsid w:val="4F53437E"/>
    <w:rsid w:val="4F8DAAE1"/>
    <w:rsid w:val="4FE1443A"/>
    <w:rsid w:val="4FF7F2A4"/>
    <w:rsid w:val="50077AF1"/>
    <w:rsid w:val="50157206"/>
    <w:rsid w:val="503771BF"/>
    <w:rsid w:val="50538222"/>
    <w:rsid w:val="505397ED"/>
    <w:rsid w:val="50620999"/>
    <w:rsid w:val="5073BE8A"/>
    <w:rsid w:val="5083B007"/>
    <w:rsid w:val="50CCC945"/>
    <w:rsid w:val="50F01DD0"/>
    <w:rsid w:val="512A1233"/>
    <w:rsid w:val="5138701D"/>
    <w:rsid w:val="514FC7EB"/>
    <w:rsid w:val="5160E8CA"/>
    <w:rsid w:val="51A2F36B"/>
    <w:rsid w:val="51B5A920"/>
    <w:rsid w:val="51F0087C"/>
    <w:rsid w:val="52689B97"/>
    <w:rsid w:val="528D4FB6"/>
    <w:rsid w:val="529C645E"/>
    <w:rsid w:val="52B113E9"/>
    <w:rsid w:val="52B56458"/>
    <w:rsid w:val="53018AF4"/>
    <w:rsid w:val="53436262"/>
    <w:rsid w:val="53764FFF"/>
    <w:rsid w:val="53A6D7B0"/>
    <w:rsid w:val="53AE13C9"/>
    <w:rsid w:val="53CB8EC1"/>
    <w:rsid w:val="53E2ADD0"/>
    <w:rsid w:val="5428E047"/>
    <w:rsid w:val="54296BE7"/>
    <w:rsid w:val="544F9D9B"/>
    <w:rsid w:val="548EBF55"/>
    <w:rsid w:val="548F7D11"/>
    <w:rsid w:val="54A82F1A"/>
    <w:rsid w:val="54B1E88D"/>
    <w:rsid w:val="54BE8BA0"/>
    <w:rsid w:val="54CCAD51"/>
    <w:rsid w:val="54CE25B7"/>
    <w:rsid w:val="54DB09AB"/>
    <w:rsid w:val="555428A6"/>
    <w:rsid w:val="55E785A3"/>
    <w:rsid w:val="56345518"/>
    <w:rsid w:val="5640A8F5"/>
    <w:rsid w:val="568657BE"/>
    <w:rsid w:val="56A11806"/>
    <w:rsid w:val="56A4B6B8"/>
    <w:rsid w:val="56D9CD24"/>
    <w:rsid w:val="56F8BA1C"/>
    <w:rsid w:val="570D0EEC"/>
    <w:rsid w:val="5780FE5D"/>
    <w:rsid w:val="57DA97AE"/>
    <w:rsid w:val="58238A1B"/>
    <w:rsid w:val="58560314"/>
    <w:rsid w:val="58565606"/>
    <w:rsid w:val="58921C68"/>
    <w:rsid w:val="58A540E0"/>
    <w:rsid w:val="58C4D6D2"/>
    <w:rsid w:val="58C8B3A1"/>
    <w:rsid w:val="58FEE0EC"/>
    <w:rsid w:val="5930FF3D"/>
    <w:rsid w:val="596FF886"/>
    <w:rsid w:val="5972C43A"/>
    <w:rsid w:val="598DADA8"/>
    <w:rsid w:val="599B8316"/>
    <w:rsid w:val="59FD8C52"/>
    <w:rsid w:val="5A27BCB8"/>
    <w:rsid w:val="5A383DFF"/>
    <w:rsid w:val="5AD1EA97"/>
    <w:rsid w:val="5B038C92"/>
    <w:rsid w:val="5B1B87E6"/>
    <w:rsid w:val="5B96A9F9"/>
    <w:rsid w:val="5BBCCABB"/>
    <w:rsid w:val="5BC8B60B"/>
    <w:rsid w:val="5BF6BA4D"/>
    <w:rsid w:val="5C068673"/>
    <w:rsid w:val="5C191EBB"/>
    <w:rsid w:val="5C239A39"/>
    <w:rsid w:val="5C23E90D"/>
    <w:rsid w:val="5C2BA803"/>
    <w:rsid w:val="5C4AD2FC"/>
    <w:rsid w:val="5C7CF1F6"/>
    <w:rsid w:val="5CB75A1B"/>
    <w:rsid w:val="5CB93992"/>
    <w:rsid w:val="5CCBA729"/>
    <w:rsid w:val="5CCBEAA9"/>
    <w:rsid w:val="5D2117CB"/>
    <w:rsid w:val="5D270D32"/>
    <w:rsid w:val="5D6AC120"/>
    <w:rsid w:val="5D73FD14"/>
    <w:rsid w:val="5D92BAFB"/>
    <w:rsid w:val="5DEC8892"/>
    <w:rsid w:val="5DF8F3D0"/>
    <w:rsid w:val="5E0E1C65"/>
    <w:rsid w:val="5E164ED9"/>
    <w:rsid w:val="5E443540"/>
    <w:rsid w:val="5E7D9F2C"/>
    <w:rsid w:val="5E897433"/>
    <w:rsid w:val="5E9CA420"/>
    <w:rsid w:val="5ED23A6B"/>
    <w:rsid w:val="5F122802"/>
    <w:rsid w:val="5F8A1DC0"/>
    <w:rsid w:val="5FE1B9A0"/>
    <w:rsid w:val="5FFCB6CA"/>
    <w:rsid w:val="5FFE823B"/>
    <w:rsid w:val="602EF16B"/>
    <w:rsid w:val="6096E59F"/>
    <w:rsid w:val="60B30397"/>
    <w:rsid w:val="60B3CF34"/>
    <w:rsid w:val="60DA52D5"/>
    <w:rsid w:val="615EA6AD"/>
    <w:rsid w:val="61752369"/>
    <w:rsid w:val="61753D2F"/>
    <w:rsid w:val="61935EA0"/>
    <w:rsid w:val="61AB0D94"/>
    <w:rsid w:val="61CFF4F1"/>
    <w:rsid w:val="61FE3FE4"/>
    <w:rsid w:val="6231141E"/>
    <w:rsid w:val="623B2AB1"/>
    <w:rsid w:val="624F474B"/>
    <w:rsid w:val="625F6E53"/>
    <w:rsid w:val="62A57040"/>
    <w:rsid w:val="62BE5344"/>
    <w:rsid w:val="62D06931"/>
    <w:rsid w:val="62F41FFA"/>
    <w:rsid w:val="62FDBB7F"/>
    <w:rsid w:val="637D6EFE"/>
    <w:rsid w:val="639DBF65"/>
    <w:rsid w:val="63ACC317"/>
    <w:rsid w:val="63D73B18"/>
    <w:rsid w:val="63FBACDB"/>
    <w:rsid w:val="642A9025"/>
    <w:rsid w:val="647BD6C7"/>
    <w:rsid w:val="64991685"/>
    <w:rsid w:val="64B6531A"/>
    <w:rsid w:val="64F27B16"/>
    <w:rsid w:val="654839E6"/>
    <w:rsid w:val="6585DEC1"/>
    <w:rsid w:val="6597E398"/>
    <w:rsid w:val="65F128B7"/>
    <w:rsid w:val="660E4917"/>
    <w:rsid w:val="6634D362"/>
    <w:rsid w:val="6671B1B2"/>
    <w:rsid w:val="66A39D34"/>
    <w:rsid w:val="66A71792"/>
    <w:rsid w:val="66D52F80"/>
    <w:rsid w:val="66D93897"/>
    <w:rsid w:val="66FD985A"/>
    <w:rsid w:val="6741CEE7"/>
    <w:rsid w:val="6762C517"/>
    <w:rsid w:val="67EB617D"/>
    <w:rsid w:val="67F60AA0"/>
    <w:rsid w:val="68065546"/>
    <w:rsid w:val="681AB8B4"/>
    <w:rsid w:val="68A2BB3E"/>
    <w:rsid w:val="68C606A2"/>
    <w:rsid w:val="68E4A6C0"/>
    <w:rsid w:val="68EB07E5"/>
    <w:rsid w:val="68FF2D8C"/>
    <w:rsid w:val="690843BF"/>
    <w:rsid w:val="69114CE8"/>
    <w:rsid w:val="69118C5D"/>
    <w:rsid w:val="69B30589"/>
    <w:rsid w:val="69BDB488"/>
    <w:rsid w:val="69BF068A"/>
    <w:rsid w:val="69F4A13F"/>
    <w:rsid w:val="6A1C34C6"/>
    <w:rsid w:val="6A5921B0"/>
    <w:rsid w:val="6ABA0F36"/>
    <w:rsid w:val="6AC5A5C3"/>
    <w:rsid w:val="6AE68D52"/>
    <w:rsid w:val="6AEA28A4"/>
    <w:rsid w:val="6AF0DB7A"/>
    <w:rsid w:val="6AFC8FFB"/>
    <w:rsid w:val="6AFE4FFF"/>
    <w:rsid w:val="6B06319A"/>
    <w:rsid w:val="6B938290"/>
    <w:rsid w:val="6B9B5C8E"/>
    <w:rsid w:val="6BA54C41"/>
    <w:rsid w:val="6BDF663C"/>
    <w:rsid w:val="6BE35E4B"/>
    <w:rsid w:val="6C6F4575"/>
    <w:rsid w:val="6C8CA65D"/>
    <w:rsid w:val="6D0310C4"/>
    <w:rsid w:val="6D56E27E"/>
    <w:rsid w:val="6D97D4D9"/>
    <w:rsid w:val="6D9F582E"/>
    <w:rsid w:val="6DBFD4FF"/>
    <w:rsid w:val="6DE87195"/>
    <w:rsid w:val="6DF0E6E0"/>
    <w:rsid w:val="6E35C96E"/>
    <w:rsid w:val="6E39FA23"/>
    <w:rsid w:val="6ED571F2"/>
    <w:rsid w:val="6FA7F34F"/>
    <w:rsid w:val="700B7493"/>
    <w:rsid w:val="7062293C"/>
    <w:rsid w:val="70723B49"/>
    <w:rsid w:val="7073F379"/>
    <w:rsid w:val="70ABC663"/>
    <w:rsid w:val="70FC6A42"/>
    <w:rsid w:val="70FCADC5"/>
    <w:rsid w:val="71454B9D"/>
    <w:rsid w:val="7164CEDC"/>
    <w:rsid w:val="716C29D9"/>
    <w:rsid w:val="719F4169"/>
    <w:rsid w:val="71CCEF33"/>
    <w:rsid w:val="72166F8A"/>
    <w:rsid w:val="7236E37E"/>
    <w:rsid w:val="724476FA"/>
    <w:rsid w:val="724B49BE"/>
    <w:rsid w:val="725913C6"/>
    <w:rsid w:val="726588F2"/>
    <w:rsid w:val="72C31BA0"/>
    <w:rsid w:val="72F589F8"/>
    <w:rsid w:val="7327DE1A"/>
    <w:rsid w:val="73C4B328"/>
    <w:rsid w:val="73E0662A"/>
    <w:rsid w:val="74131272"/>
    <w:rsid w:val="74174ABC"/>
    <w:rsid w:val="74546056"/>
    <w:rsid w:val="746E9B00"/>
    <w:rsid w:val="746F6E65"/>
    <w:rsid w:val="74F2D512"/>
    <w:rsid w:val="75859122"/>
    <w:rsid w:val="759327DA"/>
    <w:rsid w:val="75A95697"/>
    <w:rsid w:val="75D63C50"/>
    <w:rsid w:val="760E93ED"/>
    <w:rsid w:val="763F08A1"/>
    <w:rsid w:val="76A132D8"/>
    <w:rsid w:val="76FD118C"/>
    <w:rsid w:val="770A8117"/>
    <w:rsid w:val="774D3A07"/>
    <w:rsid w:val="775FA6A9"/>
    <w:rsid w:val="783903FE"/>
    <w:rsid w:val="784642C7"/>
    <w:rsid w:val="7890F897"/>
    <w:rsid w:val="78CB151D"/>
    <w:rsid w:val="78EC7F8E"/>
    <w:rsid w:val="78F4648F"/>
    <w:rsid w:val="78F6804E"/>
    <w:rsid w:val="794F00DE"/>
    <w:rsid w:val="7954E1C0"/>
    <w:rsid w:val="795B512E"/>
    <w:rsid w:val="79ACF563"/>
    <w:rsid w:val="7A0E94D0"/>
    <w:rsid w:val="7A17A9A6"/>
    <w:rsid w:val="7A3B7C3C"/>
    <w:rsid w:val="7A3CE08F"/>
    <w:rsid w:val="7A40727A"/>
    <w:rsid w:val="7A4FEC2A"/>
    <w:rsid w:val="7A54E04F"/>
    <w:rsid w:val="7A7AC117"/>
    <w:rsid w:val="7AB379B1"/>
    <w:rsid w:val="7ACF5B71"/>
    <w:rsid w:val="7B069A47"/>
    <w:rsid w:val="7B376AB1"/>
    <w:rsid w:val="7B4297CE"/>
    <w:rsid w:val="7BA37B1C"/>
    <w:rsid w:val="7BADC077"/>
    <w:rsid w:val="7BD000BC"/>
    <w:rsid w:val="7BF02608"/>
    <w:rsid w:val="7C052889"/>
    <w:rsid w:val="7C2C5795"/>
    <w:rsid w:val="7C5AEF4A"/>
    <w:rsid w:val="7C5B2960"/>
    <w:rsid w:val="7C6272F3"/>
    <w:rsid w:val="7CC04BE5"/>
    <w:rsid w:val="7CCEEB25"/>
    <w:rsid w:val="7CF36D07"/>
    <w:rsid w:val="7CFC1670"/>
    <w:rsid w:val="7D0B62B5"/>
    <w:rsid w:val="7D3F1A1B"/>
    <w:rsid w:val="7D51FE4A"/>
    <w:rsid w:val="7D73FF58"/>
    <w:rsid w:val="7D7A7DEC"/>
    <w:rsid w:val="7DB9D96A"/>
    <w:rsid w:val="7E0759DD"/>
    <w:rsid w:val="7E7E3683"/>
    <w:rsid w:val="7EA7340B"/>
    <w:rsid w:val="7F9F0916"/>
    <w:rsid w:val="7FA614CF"/>
    <w:rsid w:val="7FB48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805C2"/>
  <w15:chartTrackingRefBased/>
  <w15:docId w15:val="{1EAF0EC2-9E4D-41C2-966B-518E3E670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8356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614"/>
  </w:style>
  <w:style w:type="character" w:styleId="PageNumber">
    <w:name w:val="page number"/>
    <w:basedOn w:val="DefaultParagraphFont"/>
    <w:uiPriority w:val="99"/>
    <w:semiHidden/>
    <w:unhideWhenUsed/>
    <w:rsid w:val="008356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Les_p%C3%AAcheurs_de_perles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6</Pages>
  <Words>3112</Words>
  <Characters>17741</Characters>
  <Application>Microsoft Office Word</Application>
  <DocSecurity>0</DocSecurity>
  <Lines>147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o Arthurs</dc:creator>
  <cp:keywords/>
  <dc:description/>
  <cp:lastModifiedBy>Yuko Arthurs</cp:lastModifiedBy>
  <cp:revision>16</cp:revision>
  <dcterms:created xsi:type="dcterms:W3CDTF">2025-01-08T17:14:00Z</dcterms:created>
  <dcterms:modified xsi:type="dcterms:W3CDTF">2025-10-26T12:04:00Z</dcterms:modified>
</cp:coreProperties>
</file>